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C9DFC5" w14:textId="7F3AC932" w:rsidR="00695E35" w:rsidRPr="006731D7" w:rsidRDefault="00695E35" w:rsidP="0095381C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731D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upplementary </w:t>
      </w:r>
      <w:r w:rsidR="004F6011">
        <w:rPr>
          <w:rFonts w:ascii="Times New Roman" w:hAnsi="Times New Roman" w:cs="Times New Roman"/>
          <w:color w:val="000000"/>
          <w:sz w:val="24"/>
          <w:szCs w:val="24"/>
          <w:lang w:val="en-US"/>
        </w:rPr>
        <w:t>Information</w:t>
      </w:r>
      <w:r w:rsidRPr="006731D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43B73B9F" w14:textId="71CF6D5F" w:rsidR="006731D7" w:rsidRDefault="006731D7" w:rsidP="006731D7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731D7">
        <w:rPr>
          <w:rFonts w:ascii="Times New Roman" w:hAnsi="Times New Roman" w:cs="Times New Roman"/>
          <w:color w:val="000000"/>
          <w:sz w:val="24"/>
          <w:szCs w:val="24"/>
          <w:lang w:val="en-US"/>
        </w:rPr>
        <w:t>F</w:t>
      </w:r>
      <w:r w:rsidR="00695E35" w:rsidRPr="006731D7">
        <w:rPr>
          <w:rFonts w:ascii="Times New Roman" w:hAnsi="Times New Roman" w:cs="Times New Roman"/>
          <w:color w:val="000000"/>
          <w:sz w:val="24"/>
          <w:szCs w:val="24"/>
          <w:lang w:val="en-US"/>
        </w:rPr>
        <w:t>or</w:t>
      </w:r>
    </w:p>
    <w:p w14:paraId="241AAC7D" w14:textId="77777777" w:rsidR="00AC07F1" w:rsidRPr="006731D7" w:rsidRDefault="00AC07F1" w:rsidP="006731D7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3C91B86" w14:textId="77777777" w:rsidR="00733646" w:rsidRPr="00F47610" w:rsidRDefault="00733646" w:rsidP="00733646">
      <w:pPr>
        <w:spacing w:line="480" w:lineRule="auto"/>
        <w:jc w:val="center"/>
        <w:rPr>
          <w:rFonts w:ascii="Times New Roman" w:hAnsi="Times New Roman" w:cs="Times New Roman"/>
          <w:color w:val="2A2A2A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A2A2A"/>
          <w:sz w:val="24"/>
          <w:szCs w:val="24"/>
          <w:lang w:val="en-US"/>
        </w:rPr>
        <w:t>“</w:t>
      </w:r>
      <w:r w:rsidRPr="00F47610">
        <w:rPr>
          <w:rFonts w:ascii="Times New Roman" w:hAnsi="Times New Roman" w:cs="Times New Roman"/>
          <w:color w:val="2A2A2A"/>
          <w:sz w:val="24"/>
          <w:szCs w:val="24"/>
          <w:lang w:val="en-US"/>
        </w:rPr>
        <w:t>Duration, Score, and Timing: Factors Influencing the Success of Offensive Transitions in Top, Marginal, and Emerging Football Leagues</w:t>
      </w:r>
      <w:r>
        <w:rPr>
          <w:rFonts w:ascii="Times New Roman" w:hAnsi="Times New Roman" w:cs="Times New Roman"/>
          <w:color w:val="2A2A2A"/>
          <w:sz w:val="24"/>
          <w:szCs w:val="24"/>
          <w:lang w:val="en-US"/>
        </w:rPr>
        <w:t>”</w:t>
      </w:r>
      <w:r w:rsidRPr="00F47610">
        <w:rPr>
          <w:rFonts w:ascii="Times New Roman" w:hAnsi="Times New Roman" w:cs="Times New Roman"/>
          <w:color w:val="2A2A2A"/>
          <w:sz w:val="24"/>
          <w:szCs w:val="24"/>
          <w:lang w:val="en-US"/>
        </w:rPr>
        <w:t xml:space="preserve"> </w:t>
      </w:r>
    </w:p>
    <w:p w14:paraId="64BB2D77" w14:textId="77777777" w:rsidR="0042479F" w:rsidRDefault="0042479F" w:rsidP="006731D7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D181046" w14:textId="59A8AAB7" w:rsidR="0042479F" w:rsidRDefault="00B54085" w:rsidP="006731D7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B54085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="0042479F" w:rsidRPr="00B54085">
        <w:rPr>
          <w:rFonts w:ascii="Times New Roman" w:hAnsi="Times New Roman" w:cs="Times New Roman"/>
          <w:color w:val="000000"/>
          <w:sz w:val="24"/>
          <w:szCs w:val="24"/>
        </w:rPr>
        <w:t>y</w:t>
      </w:r>
    </w:p>
    <w:p w14:paraId="0D7C7165" w14:textId="77777777" w:rsidR="00B54085" w:rsidRPr="00B54085" w:rsidRDefault="00B54085" w:rsidP="006731D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57A8FB0" w14:textId="2DBE2E4F" w:rsidR="0095381C" w:rsidRDefault="009E1D02" w:rsidP="0095381C">
      <w:pPr>
        <w:jc w:val="center"/>
        <w:rPr>
          <w:rFonts w:ascii="Times New Roman" w:hAnsi="Times New Roman" w:cs="Times New Roman"/>
          <w:color w:val="2A2A2A"/>
          <w:sz w:val="24"/>
          <w:szCs w:val="24"/>
        </w:rPr>
      </w:pPr>
      <w:r w:rsidRPr="00B54085">
        <w:rPr>
          <w:rFonts w:ascii="Times New Roman" w:hAnsi="Times New Roman" w:cs="Times New Roman"/>
          <w:color w:val="2A2A2A"/>
          <w:sz w:val="24"/>
          <w:szCs w:val="24"/>
        </w:rPr>
        <w:t>Pedro Eusebio</w:t>
      </w:r>
      <w:r w:rsidR="00A42BB7">
        <w:rPr>
          <w:rFonts w:ascii="Times New Roman" w:hAnsi="Times New Roman" w:cs="Times New Roman"/>
          <w:color w:val="2A2A2A"/>
          <w:sz w:val="24"/>
          <w:szCs w:val="24"/>
        </w:rPr>
        <w:t>*</w:t>
      </w:r>
      <w:r w:rsidRPr="00B54085">
        <w:rPr>
          <w:rFonts w:ascii="Times New Roman" w:hAnsi="Times New Roman" w:cs="Times New Roman"/>
          <w:color w:val="2A2A2A"/>
          <w:sz w:val="24"/>
          <w:szCs w:val="24"/>
        </w:rPr>
        <w:t xml:space="preserve">, </w:t>
      </w:r>
      <w:r w:rsidR="008B6682" w:rsidRPr="00A42BB7">
        <w:rPr>
          <w:rFonts w:ascii="Times New Roman" w:hAnsi="Times New Roman" w:cs="Times New Roman"/>
          <w:color w:val="2A2A2A"/>
          <w:sz w:val="24"/>
          <w:szCs w:val="24"/>
        </w:rPr>
        <w:t xml:space="preserve">Pablo Prieto-González, </w:t>
      </w:r>
      <w:r w:rsidR="00B54085" w:rsidRPr="00B54085">
        <w:rPr>
          <w:rFonts w:ascii="Times New Roman" w:hAnsi="Times New Roman" w:cs="Times New Roman"/>
          <w:color w:val="2A2A2A"/>
          <w:sz w:val="24"/>
          <w:szCs w:val="24"/>
        </w:rPr>
        <w:t>Rui Marcelino</w:t>
      </w:r>
    </w:p>
    <w:p w14:paraId="1950C509" w14:textId="77777777" w:rsidR="00B54085" w:rsidRDefault="00B54085" w:rsidP="0095381C">
      <w:pPr>
        <w:jc w:val="center"/>
        <w:rPr>
          <w:rFonts w:ascii="Times New Roman" w:hAnsi="Times New Roman" w:cs="Times New Roman"/>
          <w:color w:val="2A2A2A"/>
          <w:sz w:val="24"/>
          <w:szCs w:val="24"/>
        </w:rPr>
      </w:pPr>
    </w:p>
    <w:p w14:paraId="0628E90C" w14:textId="77777777" w:rsidR="00B54085" w:rsidRDefault="00B54085" w:rsidP="0095381C">
      <w:pPr>
        <w:jc w:val="center"/>
        <w:rPr>
          <w:rFonts w:ascii="Times New Roman" w:hAnsi="Times New Roman" w:cs="Times New Roman"/>
          <w:color w:val="2A2A2A"/>
          <w:sz w:val="24"/>
          <w:szCs w:val="24"/>
        </w:rPr>
      </w:pPr>
    </w:p>
    <w:p w14:paraId="49D660FD" w14:textId="6429AC27" w:rsidR="0050226E" w:rsidRPr="00A42BB7" w:rsidRDefault="00A42BB7" w:rsidP="0050226E">
      <w:pPr>
        <w:jc w:val="center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A42BB7">
        <w:rPr>
          <w:lang w:val="en-US"/>
        </w:rPr>
        <w:t>*</w:t>
      </w:r>
      <w:r w:rsidR="00B54085" w:rsidRPr="00A42BB7">
        <w:rPr>
          <w:lang w:val="en-US"/>
        </w:rPr>
        <w:t>Corresponding author:</w:t>
      </w:r>
      <w:r w:rsidR="0050226E" w:rsidRPr="00A42BB7">
        <w:rPr>
          <w:lang w:val="en-US"/>
        </w:rPr>
        <w:t xml:space="preserve"> </w:t>
      </w:r>
      <w:r w:rsidR="0050226E" w:rsidRPr="00A42BB7">
        <w:rPr>
          <w:rFonts w:ascii="Times New Roman" w:hAnsi="Times New Roman" w:cs="Times New Roman"/>
          <w:iCs/>
          <w:sz w:val="24"/>
          <w:szCs w:val="24"/>
          <w:lang w:val="en-US"/>
        </w:rPr>
        <w:t>eusebio.pedro@gmail.com</w:t>
      </w:r>
    </w:p>
    <w:p w14:paraId="7904452D" w14:textId="4053B74E" w:rsidR="00B54085" w:rsidRPr="00A42BB7" w:rsidRDefault="00B54085" w:rsidP="0095381C">
      <w:pPr>
        <w:jc w:val="center"/>
        <w:rPr>
          <w:rFonts w:ascii="Times New Roman" w:hAnsi="Times New Roman" w:cs="Times New Roman"/>
          <w:color w:val="2A2A2A"/>
          <w:sz w:val="24"/>
          <w:szCs w:val="24"/>
          <w:lang w:val="en-US"/>
        </w:rPr>
      </w:pPr>
    </w:p>
    <w:p w14:paraId="37B1598F" w14:textId="77777777" w:rsidR="00B54085" w:rsidRPr="00A42BB7" w:rsidRDefault="00B54085" w:rsidP="0095381C">
      <w:pPr>
        <w:jc w:val="center"/>
        <w:rPr>
          <w:rFonts w:ascii="Times New Roman" w:hAnsi="Times New Roman" w:cs="Times New Roman"/>
          <w:color w:val="2A2A2A"/>
          <w:sz w:val="24"/>
          <w:szCs w:val="24"/>
          <w:lang w:val="en-US"/>
        </w:rPr>
      </w:pPr>
    </w:p>
    <w:p w14:paraId="1E2AF6E7" w14:textId="77777777" w:rsidR="00B54085" w:rsidRPr="00A42BB7" w:rsidRDefault="00B54085" w:rsidP="0095381C">
      <w:pPr>
        <w:jc w:val="center"/>
        <w:rPr>
          <w:lang w:val="en-US"/>
        </w:rPr>
      </w:pPr>
    </w:p>
    <w:p w14:paraId="04FD571C" w14:textId="01E93876" w:rsidR="001228C9" w:rsidRPr="00A42BB7" w:rsidRDefault="001228C9" w:rsidP="00665269">
      <w:pPr>
        <w:pStyle w:val="PargrafodaLista"/>
        <w:rPr>
          <w:rFonts w:ascii="Times New Roman" w:hAnsi="Times New Roman" w:cs="Times New Roman"/>
          <w:color w:val="2A2A2A"/>
          <w:sz w:val="24"/>
          <w:szCs w:val="24"/>
          <w:lang w:val="en-US"/>
        </w:rPr>
      </w:pPr>
      <w:r w:rsidRPr="00A42BB7">
        <w:rPr>
          <w:lang w:val="en-US"/>
        </w:rPr>
        <w:br w:type="page"/>
      </w:r>
    </w:p>
    <w:p w14:paraId="40186581" w14:textId="6F265068" w:rsidR="002512C6" w:rsidRPr="00A42BB7" w:rsidRDefault="002512C6" w:rsidP="002512C6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2BB7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information with the results obtained in each of the observed leagues is presented below:</w:t>
      </w:r>
    </w:p>
    <w:p w14:paraId="2C2B15F7" w14:textId="0E32222D" w:rsidR="00737151" w:rsidRPr="00004E4D" w:rsidRDefault="00E451C0" w:rsidP="00E451C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4E4D">
        <w:rPr>
          <w:rFonts w:ascii="Times New Roman" w:hAnsi="Times New Roman" w:cs="Times New Roman"/>
          <w:sz w:val="18"/>
          <w:szCs w:val="18"/>
          <w:lang w:val="en-US"/>
        </w:rPr>
        <w:t xml:space="preserve">Table </w:t>
      </w:r>
      <w:r w:rsidR="003A7465"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004E4D">
        <w:rPr>
          <w:rFonts w:ascii="Times New Roman" w:hAnsi="Times New Roman" w:cs="Times New Roman"/>
          <w:sz w:val="18"/>
          <w:szCs w:val="18"/>
          <w:lang w:val="en-US"/>
        </w:rPr>
        <w:t>1: Distribution of the types of goals per league</w:t>
      </w:r>
    </w:p>
    <w:tbl>
      <w:tblPr>
        <w:tblStyle w:val="SimplesTabela2"/>
        <w:tblpPr w:leftFromText="180" w:rightFromText="180" w:vertAnchor="text" w:horzAnchor="margin" w:tblpXSpec="center" w:tblpY="-34"/>
        <w:tblW w:w="7943" w:type="dxa"/>
        <w:tblLayout w:type="fixed"/>
        <w:tblLook w:val="04A0" w:firstRow="1" w:lastRow="0" w:firstColumn="1" w:lastColumn="0" w:noHBand="0" w:noVBand="1"/>
      </w:tblPr>
      <w:tblGrid>
        <w:gridCol w:w="993"/>
        <w:gridCol w:w="1139"/>
        <w:gridCol w:w="1276"/>
        <w:gridCol w:w="709"/>
        <w:gridCol w:w="992"/>
        <w:gridCol w:w="1417"/>
        <w:gridCol w:w="1417"/>
      </w:tblGrid>
      <w:tr w:rsidR="0057381F" w:rsidRPr="00733646" w14:paraId="1551810D" w14:textId="77777777" w:rsidTr="003A74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</w:tcBorders>
          </w:tcPr>
          <w:p w14:paraId="17B597E8" w14:textId="77777777" w:rsidR="0057381F" w:rsidRPr="00004E4D" w:rsidRDefault="0057381F" w:rsidP="0057381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single" w:sz="12" w:space="0" w:color="auto"/>
            </w:tcBorders>
          </w:tcPr>
          <w:p w14:paraId="2C914BF1" w14:textId="77777777" w:rsidR="0057381F" w:rsidRPr="00004E4D" w:rsidRDefault="0057381F" w:rsidP="005738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D1B19EA" w14:textId="77777777" w:rsidR="0057381F" w:rsidRPr="00004E4D" w:rsidRDefault="0057381F" w:rsidP="005738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mes Observed with Goals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3BE1D24" w14:textId="77777777" w:rsidR="0057381F" w:rsidRPr="00004E4D" w:rsidRDefault="0057381F" w:rsidP="005738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Goals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F70E6F0" w14:textId="77777777" w:rsidR="0057381F" w:rsidRPr="00004E4D" w:rsidRDefault="0057381F" w:rsidP="005738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oals by </w:t>
            </w:r>
          </w:p>
          <w:p w14:paraId="09585E95" w14:textId="77777777" w:rsidR="0057381F" w:rsidRPr="00004E4D" w:rsidRDefault="0057381F" w:rsidP="005738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 + SP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1E3121FE" w14:textId="77777777" w:rsidR="0057381F" w:rsidRPr="00004E4D" w:rsidRDefault="0057381F" w:rsidP="005738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oals by </w:t>
            </w:r>
          </w:p>
          <w:p w14:paraId="5DF1D906" w14:textId="77777777" w:rsidR="0057381F" w:rsidRPr="00004E4D" w:rsidRDefault="0057381F" w:rsidP="005738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 + POS OUT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21FAD86" w14:textId="77777777" w:rsidR="0057381F" w:rsidRPr="00004E4D" w:rsidRDefault="0057381F" w:rsidP="005738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% Of goals By </w:t>
            </w:r>
          </w:p>
          <w:p w14:paraId="3450A833" w14:textId="77777777" w:rsidR="0057381F" w:rsidRPr="00004E4D" w:rsidRDefault="0057381F" w:rsidP="005738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 + POS OUT</w:t>
            </w:r>
          </w:p>
        </w:tc>
      </w:tr>
      <w:tr w:rsidR="0057381F" w:rsidRPr="00004E4D" w14:paraId="07665FB6" w14:textId="77777777" w:rsidTr="003A7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72D07F00" w14:textId="77777777" w:rsidR="0057381F" w:rsidRPr="00004E4D" w:rsidRDefault="0057381F" w:rsidP="005738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 Leagues</w:t>
            </w:r>
          </w:p>
        </w:tc>
        <w:tc>
          <w:tcPr>
            <w:tcW w:w="1139" w:type="dxa"/>
            <w:tcBorders>
              <w:bottom w:val="dotted" w:sz="4" w:space="0" w:color="auto"/>
            </w:tcBorders>
          </w:tcPr>
          <w:p w14:paraId="43A51471" w14:textId="77777777" w:rsidR="0057381F" w:rsidRPr="00004E4D" w:rsidRDefault="0057381F" w:rsidP="0057381F">
            <w:pPr>
              <w:tabs>
                <w:tab w:val="center" w:pos="25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2F0E0D31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48</w:t>
            </w: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14:paraId="491CD7FC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14:paraId="7296A773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1</w:t>
            </w:r>
          </w:p>
        </w:tc>
        <w:tc>
          <w:tcPr>
            <w:tcW w:w="1417" w:type="dxa"/>
            <w:tcBorders>
              <w:bottom w:val="dotted" w:sz="4" w:space="0" w:color="auto"/>
            </w:tcBorders>
          </w:tcPr>
          <w:p w14:paraId="18A2DCDE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1</w:t>
            </w:r>
          </w:p>
        </w:tc>
        <w:tc>
          <w:tcPr>
            <w:tcW w:w="1417" w:type="dxa"/>
            <w:tcBorders>
              <w:bottom w:val="dotted" w:sz="4" w:space="0" w:color="auto"/>
            </w:tcBorders>
          </w:tcPr>
          <w:p w14:paraId="3AFFEE51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7,11 %</w:t>
            </w:r>
          </w:p>
        </w:tc>
      </w:tr>
      <w:tr w:rsidR="0057381F" w:rsidRPr="00004E4D" w14:paraId="7EA858F4" w14:textId="77777777" w:rsidTr="003A7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7D728B20" w14:textId="77777777" w:rsidR="0057381F" w:rsidRPr="00004E4D" w:rsidRDefault="0057381F" w:rsidP="005738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14:paraId="2E504BCE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978D701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7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0BDD31E9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0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3FD06461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7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38A7A193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3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11EE510F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2,41 %</w:t>
            </w:r>
          </w:p>
        </w:tc>
      </w:tr>
      <w:tr w:rsidR="0057381F" w:rsidRPr="00004E4D" w14:paraId="31262937" w14:textId="77777777" w:rsidTr="003A7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dotted" w:sz="4" w:space="0" w:color="auto"/>
            </w:tcBorders>
          </w:tcPr>
          <w:p w14:paraId="1B6984CD" w14:textId="77777777" w:rsidR="0057381F" w:rsidRPr="00004E4D" w:rsidRDefault="0057381F" w:rsidP="005738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14:paraId="3A185F33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409003E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7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785B26C2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4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5BEAD151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8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5A6CFF8B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6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22945FA6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9,80 %</w:t>
            </w:r>
          </w:p>
        </w:tc>
      </w:tr>
      <w:tr w:rsidR="0057381F" w:rsidRPr="00004E4D" w14:paraId="0704AA7A" w14:textId="77777777" w:rsidTr="003A7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auto"/>
              <w:bottom w:val="single" w:sz="12" w:space="0" w:color="auto"/>
            </w:tcBorders>
          </w:tcPr>
          <w:p w14:paraId="2007E884" w14:textId="77777777" w:rsidR="0057381F" w:rsidRPr="00004E4D" w:rsidRDefault="0057381F" w:rsidP="0057381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s</w:t>
            </w:r>
          </w:p>
        </w:tc>
        <w:tc>
          <w:tcPr>
            <w:tcW w:w="1139" w:type="dxa"/>
            <w:tcBorders>
              <w:top w:val="dotted" w:sz="4" w:space="0" w:color="auto"/>
              <w:bottom w:val="single" w:sz="12" w:space="0" w:color="auto"/>
            </w:tcBorders>
          </w:tcPr>
          <w:p w14:paraId="6A6FD902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single" w:sz="12" w:space="0" w:color="auto"/>
            </w:tcBorders>
          </w:tcPr>
          <w:p w14:paraId="5FE4FF63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8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12" w:space="0" w:color="auto"/>
            </w:tcBorders>
          </w:tcPr>
          <w:p w14:paraId="6F2654C0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26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2" w:space="0" w:color="auto"/>
            </w:tcBorders>
          </w:tcPr>
          <w:p w14:paraId="2C8E3726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6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12" w:space="0" w:color="auto"/>
            </w:tcBorders>
          </w:tcPr>
          <w:p w14:paraId="66E667C5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0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12" w:space="0" w:color="auto"/>
            </w:tcBorders>
          </w:tcPr>
          <w:p w14:paraId="3027EEE6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7381F" w:rsidRPr="00004E4D" w14:paraId="3153E4FC" w14:textId="77777777" w:rsidTr="003A7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12" w:space="0" w:color="auto"/>
            </w:tcBorders>
          </w:tcPr>
          <w:p w14:paraId="590CB148" w14:textId="77777777" w:rsidR="0057381F" w:rsidRPr="00004E4D" w:rsidRDefault="0057381F" w:rsidP="0057381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al Leagues</w:t>
            </w:r>
          </w:p>
        </w:tc>
        <w:tc>
          <w:tcPr>
            <w:tcW w:w="1139" w:type="dxa"/>
            <w:tcBorders>
              <w:top w:val="single" w:sz="12" w:space="0" w:color="auto"/>
              <w:bottom w:val="dotted" w:sz="4" w:space="0" w:color="auto"/>
            </w:tcBorders>
          </w:tcPr>
          <w:p w14:paraId="56FA0261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/>
              </w:rPr>
              <w:t>Netherland</w:t>
            </w: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</w:tcPr>
          <w:p w14:paraId="503A1A4E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32</w:t>
            </w:r>
          </w:p>
        </w:tc>
        <w:tc>
          <w:tcPr>
            <w:tcW w:w="709" w:type="dxa"/>
            <w:tcBorders>
              <w:top w:val="single" w:sz="12" w:space="0" w:color="auto"/>
              <w:bottom w:val="dotted" w:sz="4" w:space="0" w:color="auto"/>
            </w:tcBorders>
          </w:tcPr>
          <w:p w14:paraId="600FFEB9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3</w:t>
            </w:r>
          </w:p>
        </w:tc>
        <w:tc>
          <w:tcPr>
            <w:tcW w:w="992" w:type="dxa"/>
            <w:tcBorders>
              <w:top w:val="single" w:sz="12" w:space="0" w:color="auto"/>
              <w:bottom w:val="dotted" w:sz="4" w:space="0" w:color="auto"/>
            </w:tcBorders>
          </w:tcPr>
          <w:p w14:paraId="60ABD79F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5</w:t>
            </w:r>
          </w:p>
        </w:tc>
        <w:tc>
          <w:tcPr>
            <w:tcW w:w="1417" w:type="dxa"/>
            <w:tcBorders>
              <w:top w:val="single" w:sz="12" w:space="0" w:color="auto"/>
              <w:bottom w:val="dotted" w:sz="4" w:space="0" w:color="auto"/>
            </w:tcBorders>
          </w:tcPr>
          <w:p w14:paraId="3B7BD57D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8</w:t>
            </w:r>
          </w:p>
        </w:tc>
        <w:tc>
          <w:tcPr>
            <w:tcW w:w="1417" w:type="dxa"/>
            <w:tcBorders>
              <w:top w:val="single" w:sz="12" w:space="0" w:color="auto"/>
              <w:bottom w:val="dotted" w:sz="4" w:space="0" w:color="auto"/>
            </w:tcBorders>
          </w:tcPr>
          <w:p w14:paraId="18B9F760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3,06 %</w:t>
            </w:r>
          </w:p>
        </w:tc>
      </w:tr>
      <w:tr w:rsidR="0057381F" w:rsidRPr="00004E4D" w14:paraId="18C1705F" w14:textId="77777777" w:rsidTr="003A7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7A84597B" w14:textId="77777777" w:rsidR="0057381F" w:rsidRPr="00004E4D" w:rsidRDefault="0057381F" w:rsidP="0057381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14:paraId="4269BDE4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DA6B78E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3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2FDCB9B9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41CDC0DA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0D6C5273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7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0FA3C4CC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5,38 %</w:t>
            </w:r>
          </w:p>
        </w:tc>
      </w:tr>
      <w:tr w:rsidR="0057381F" w:rsidRPr="00004E4D" w14:paraId="78D262A0" w14:textId="77777777" w:rsidTr="003A7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dotted" w:sz="4" w:space="0" w:color="auto"/>
            </w:tcBorders>
          </w:tcPr>
          <w:p w14:paraId="5000B112" w14:textId="77777777" w:rsidR="0057381F" w:rsidRPr="00004E4D" w:rsidRDefault="0057381F" w:rsidP="0057381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14:paraId="4595E118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1E94297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10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0CAC71C7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3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4E958761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4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597774E5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56CC5B2B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0,61 %</w:t>
            </w:r>
          </w:p>
        </w:tc>
      </w:tr>
      <w:tr w:rsidR="0057381F" w:rsidRPr="00004E4D" w14:paraId="7E54B09F" w14:textId="77777777" w:rsidTr="003A7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auto"/>
              <w:bottom w:val="single" w:sz="12" w:space="0" w:color="auto"/>
            </w:tcBorders>
          </w:tcPr>
          <w:p w14:paraId="3A1E8471" w14:textId="77777777" w:rsidR="0057381F" w:rsidRPr="00004E4D" w:rsidRDefault="0057381F" w:rsidP="0057381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s</w:t>
            </w:r>
          </w:p>
        </w:tc>
        <w:tc>
          <w:tcPr>
            <w:tcW w:w="1139" w:type="dxa"/>
            <w:tcBorders>
              <w:top w:val="dotted" w:sz="4" w:space="0" w:color="auto"/>
              <w:bottom w:val="single" w:sz="12" w:space="0" w:color="auto"/>
            </w:tcBorders>
          </w:tcPr>
          <w:p w14:paraId="3FCBC7AE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single" w:sz="12" w:space="0" w:color="auto"/>
            </w:tcBorders>
          </w:tcPr>
          <w:p w14:paraId="07B835E1" w14:textId="2160CE56" w:rsidR="0057381F" w:rsidRPr="00004E4D" w:rsidRDefault="003B720C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1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12" w:space="0" w:color="auto"/>
            </w:tcBorders>
          </w:tcPr>
          <w:p w14:paraId="40F7C025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4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2" w:space="0" w:color="auto"/>
            </w:tcBorders>
          </w:tcPr>
          <w:p w14:paraId="7B932940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0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12" w:space="0" w:color="auto"/>
            </w:tcBorders>
          </w:tcPr>
          <w:p w14:paraId="57A265F9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4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12" w:space="0" w:color="auto"/>
            </w:tcBorders>
          </w:tcPr>
          <w:p w14:paraId="0C2EE6B0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7381F" w:rsidRPr="00004E4D" w14:paraId="0A0EB135" w14:textId="77777777" w:rsidTr="003A7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12" w:space="0" w:color="auto"/>
            </w:tcBorders>
          </w:tcPr>
          <w:p w14:paraId="1208B6EE" w14:textId="77777777" w:rsidR="0057381F" w:rsidRPr="00004E4D" w:rsidRDefault="0057381F" w:rsidP="0057381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erging Leagues</w:t>
            </w:r>
          </w:p>
        </w:tc>
        <w:tc>
          <w:tcPr>
            <w:tcW w:w="1139" w:type="dxa"/>
            <w:tcBorders>
              <w:top w:val="single" w:sz="12" w:space="0" w:color="auto"/>
              <w:bottom w:val="dotted" w:sz="4" w:space="0" w:color="auto"/>
            </w:tcBorders>
          </w:tcPr>
          <w:p w14:paraId="735E82FA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/>
              </w:rPr>
              <w:t>UAE</w:t>
            </w: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</w:tcPr>
          <w:p w14:paraId="0BD3ABB5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6</w:t>
            </w:r>
          </w:p>
        </w:tc>
        <w:tc>
          <w:tcPr>
            <w:tcW w:w="709" w:type="dxa"/>
            <w:tcBorders>
              <w:top w:val="single" w:sz="12" w:space="0" w:color="auto"/>
              <w:bottom w:val="dotted" w:sz="4" w:space="0" w:color="auto"/>
            </w:tcBorders>
          </w:tcPr>
          <w:p w14:paraId="526EEE08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5</w:t>
            </w:r>
          </w:p>
        </w:tc>
        <w:tc>
          <w:tcPr>
            <w:tcW w:w="992" w:type="dxa"/>
            <w:tcBorders>
              <w:top w:val="single" w:sz="12" w:space="0" w:color="auto"/>
              <w:bottom w:val="dotted" w:sz="4" w:space="0" w:color="auto"/>
            </w:tcBorders>
          </w:tcPr>
          <w:p w14:paraId="04AE9A5A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</w:t>
            </w:r>
          </w:p>
        </w:tc>
        <w:tc>
          <w:tcPr>
            <w:tcW w:w="1417" w:type="dxa"/>
            <w:tcBorders>
              <w:top w:val="single" w:sz="12" w:space="0" w:color="auto"/>
              <w:bottom w:val="dotted" w:sz="4" w:space="0" w:color="auto"/>
            </w:tcBorders>
          </w:tcPr>
          <w:p w14:paraId="39642252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</w:t>
            </w:r>
          </w:p>
        </w:tc>
        <w:tc>
          <w:tcPr>
            <w:tcW w:w="1417" w:type="dxa"/>
            <w:tcBorders>
              <w:top w:val="single" w:sz="12" w:space="0" w:color="auto"/>
              <w:bottom w:val="dotted" w:sz="4" w:space="0" w:color="auto"/>
            </w:tcBorders>
          </w:tcPr>
          <w:p w14:paraId="51858366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0,00 %</w:t>
            </w:r>
          </w:p>
        </w:tc>
      </w:tr>
      <w:tr w:rsidR="0057381F" w:rsidRPr="00004E4D" w14:paraId="481207E0" w14:textId="77777777" w:rsidTr="003A7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70B0E6DD" w14:textId="77777777" w:rsidR="0057381F" w:rsidRPr="00004E4D" w:rsidRDefault="0057381F" w:rsidP="0057381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14:paraId="4D95975B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/>
              </w:rPr>
              <w:t>Qata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EDC6DA0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6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69667EB8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1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1C1852C1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6C2B7DE4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5B89947B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5,02 %</w:t>
            </w:r>
          </w:p>
        </w:tc>
      </w:tr>
      <w:tr w:rsidR="0057381F" w:rsidRPr="00004E4D" w14:paraId="6F20EF5D" w14:textId="77777777" w:rsidTr="003A7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dotted" w:sz="4" w:space="0" w:color="auto"/>
            </w:tcBorders>
          </w:tcPr>
          <w:p w14:paraId="76C50A5E" w14:textId="77777777" w:rsidR="0057381F" w:rsidRPr="00004E4D" w:rsidRDefault="0057381F" w:rsidP="0057381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14:paraId="002BAADE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/>
              </w:rPr>
              <w:t>Saudi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646BDB9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1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02E92918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1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45DA3923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5FCECF21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1BED068C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1,06 %</w:t>
            </w:r>
          </w:p>
        </w:tc>
      </w:tr>
      <w:tr w:rsidR="0057381F" w:rsidRPr="00004E4D" w14:paraId="3BAFE729" w14:textId="77777777" w:rsidTr="003A7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auto"/>
              <w:bottom w:val="single" w:sz="12" w:space="0" w:color="auto"/>
            </w:tcBorders>
          </w:tcPr>
          <w:p w14:paraId="5D8BC010" w14:textId="77777777" w:rsidR="0057381F" w:rsidRPr="00004E4D" w:rsidRDefault="0057381F" w:rsidP="0057381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s</w:t>
            </w:r>
          </w:p>
        </w:tc>
        <w:tc>
          <w:tcPr>
            <w:tcW w:w="1139" w:type="dxa"/>
            <w:tcBorders>
              <w:top w:val="dotted" w:sz="4" w:space="0" w:color="auto"/>
              <w:bottom w:val="single" w:sz="12" w:space="0" w:color="auto"/>
            </w:tcBorders>
          </w:tcPr>
          <w:p w14:paraId="55541AA0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single" w:sz="12" w:space="0" w:color="auto"/>
            </w:tcBorders>
          </w:tcPr>
          <w:p w14:paraId="168E4CC9" w14:textId="098B4FF5" w:rsidR="0057381F" w:rsidRPr="00004E4D" w:rsidRDefault="00DA4360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2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12" w:space="0" w:color="auto"/>
            </w:tcBorders>
          </w:tcPr>
          <w:p w14:paraId="6C247AA2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7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2" w:space="0" w:color="auto"/>
            </w:tcBorders>
          </w:tcPr>
          <w:p w14:paraId="4E817ADB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2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12" w:space="0" w:color="auto"/>
            </w:tcBorders>
          </w:tcPr>
          <w:p w14:paraId="585313E0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5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12" w:space="0" w:color="auto"/>
            </w:tcBorders>
          </w:tcPr>
          <w:p w14:paraId="062E5CEF" w14:textId="77777777" w:rsidR="0057381F" w:rsidRPr="00004E4D" w:rsidRDefault="0057381F" w:rsidP="00573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7381F" w:rsidRPr="00004E4D" w14:paraId="2BF159AB" w14:textId="77777777" w:rsidTr="003A7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6643DB6C" w14:textId="77777777" w:rsidR="0057381F" w:rsidRPr="00004E4D" w:rsidRDefault="0057381F" w:rsidP="0057381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Totals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</w:tcPr>
          <w:p w14:paraId="54459BAB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D71DC5F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641FD58B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97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45015B4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48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7F5D7CEB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49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408E3E1B" w14:textId="77777777" w:rsidR="0057381F" w:rsidRPr="00004E4D" w:rsidRDefault="0057381F" w:rsidP="00573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34A5A4FD" w14:textId="77777777" w:rsidR="00583EDC" w:rsidRPr="00004E4D" w:rsidRDefault="00583EDC">
      <w:pPr>
        <w:rPr>
          <w:sz w:val="16"/>
          <w:szCs w:val="16"/>
          <w:lang w:val="en-US"/>
        </w:rPr>
      </w:pPr>
    </w:p>
    <w:p w14:paraId="3A3317FA" w14:textId="3FCB564D" w:rsidR="00D50266" w:rsidRPr="00004E4D" w:rsidRDefault="00D50266" w:rsidP="00D50266">
      <w:pPr>
        <w:pStyle w:val="PargrafodaLista"/>
        <w:ind w:left="0"/>
        <w:rPr>
          <w:sz w:val="18"/>
          <w:szCs w:val="18"/>
          <w:lang w:val="en-US"/>
        </w:rPr>
      </w:pPr>
      <w:bookmarkStart w:id="0" w:name="_Hlk119758655"/>
      <w:r w:rsidRPr="00004E4D">
        <w:rPr>
          <w:sz w:val="18"/>
          <w:szCs w:val="18"/>
          <w:lang w:val="en-US"/>
        </w:rPr>
        <w:t>Note: NT + SP – Goals where there is no offensive transition reported (direct or Positive outcome). Goals from Non-transitions and Set Pieces. OT + POS OUT – Goals obtained by Offensive transition and Positive Outcome.</w:t>
      </w:r>
    </w:p>
    <w:bookmarkEnd w:id="0"/>
    <w:p w14:paraId="143B0A6E" w14:textId="50A340AD" w:rsidR="00583EDC" w:rsidRDefault="00E968A1" w:rsidP="00E968A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968A1">
        <w:rPr>
          <w:rFonts w:ascii="Segoe UI" w:eastAsia="Times New Roman" w:hAnsi="Segoe UI" w:cs="Segoe UI"/>
          <w:color w:val="333333"/>
          <w:sz w:val="18"/>
          <w:szCs w:val="18"/>
          <w:lang w:val="en-US"/>
        </w:rPr>
        <w:t> </w:t>
      </w:r>
      <w:r w:rsidR="00583EDC" w:rsidRPr="00ED326D">
        <w:rPr>
          <w:rFonts w:ascii="Times New Roman" w:hAnsi="Times New Roman" w:cs="Times New Roman"/>
          <w:sz w:val="18"/>
          <w:szCs w:val="18"/>
          <w:lang w:val="en-US"/>
        </w:rPr>
        <w:t>Table S2. Distribution of relative frequencies from the studied variables across the nine leagues classified.</w:t>
      </w:r>
    </w:p>
    <w:tbl>
      <w:tblPr>
        <w:tblStyle w:val="SimplesTabela2"/>
        <w:tblW w:w="9242" w:type="dxa"/>
        <w:tblLook w:val="04A0" w:firstRow="1" w:lastRow="0" w:firstColumn="1" w:lastColumn="0" w:noHBand="0" w:noVBand="1"/>
      </w:tblPr>
      <w:tblGrid>
        <w:gridCol w:w="1134"/>
        <w:gridCol w:w="904"/>
        <w:gridCol w:w="850"/>
        <w:gridCol w:w="851"/>
        <w:gridCol w:w="992"/>
        <w:gridCol w:w="851"/>
        <w:gridCol w:w="850"/>
        <w:gridCol w:w="959"/>
        <w:gridCol w:w="851"/>
        <w:gridCol w:w="980"/>
        <w:gridCol w:w="20"/>
      </w:tblGrid>
      <w:tr w:rsidR="009F4C75" w:rsidRPr="00E52656" w14:paraId="512DDD6B" w14:textId="77777777" w:rsidTr="00675F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FBCF665" w14:textId="77777777" w:rsidR="009F4C75" w:rsidRPr="00E52656" w:rsidRDefault="009F4C75" w:rsidP="00D35E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2605" w:type="dxa"/>
            <w:gridSpan w:val="3"/>
          </w:tcPr>
          <w:p w14:paraId="7F45597A" w14:textId="77777777" w:rsidR="009F4C75" w:rsidRPr="00E52656" w:rsidRDefault="009F4C75" w:rsidP="00D35E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 Leagues % (n=810)</w:t>
            </w:r>
          </w:p>
        </w:tc>
        <w:tc>
          <w:tcPr>
            <w:tcW w:w="2693" w:type="dxa"/>
            <w:gridSpan w:val="3"/>
          </w:tcPr>
          <w:p w14:paraId="2286A6E4" w14:textId="77777777" w:rsidR="009F4C75" w:rsidRPr="00E52656" w:rsidRDefault="009F4C75" w:rsidP="00D35E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al Leagues % (n=494)</w:t>
            </w:r>
          </w:p>
        </w:tc>
        <w:tc>
          <w:tcPr>
            <w:tcW w:w="2810" w:type="dxa"/>
            <w:gridSpan w:val="4"/>
          </w:tcPr>
          <w:p w14:paraId="22BD3F30" w14:textId="77777777" w:rsidR="009F4C75" w:rsidRPr="00E52656" w:rsidRDefault="009F4C75" w:rsidP="00D35E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erging Leagues % (n=345)</w:t>
            </w:r>
          </w:p>
        </w:tc>
      </w:tr>
      <w:tr w:rsidR="009F4C75" w:rsidRPr="00E52656" w14:paraId="7F676666" w14:textId="77777777" w:rsidTr="00675F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7942890" w14:textId="77777777" w:rsidR="009F4C75" w:rsidRPr="00E52656" w:rsidRDefault="009F4C75" w:rsidP="00D35E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</w:rPr>
              <w:t>Performance indicators</w:t>
            </w:r>
          </w:p>
        </w:tc>
        <w:tc>
          <w:tcPr>
            <w:tcW w:w="904" w:type="dxa"/>
          </w:tcPr>
          <w:p w14:paraId="39E4FC39" w14:textId="77777777" w:rsidR="009F4C75" w:rsidRPr="00E52656" w:rsidRDefault="009F4C75" w:rsidP="00D35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rmany</w:t>
            </w:r>
          </w:p>
          <w:p w14:paraId="20ACDD5E" w14:textId="77777777" w:rsidR="009F4C75" w:rsidRPr="00E52656" w:rsidRDefault="009F4C75" w:rsidP="00D35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 = 281)</w:t>
            </w:r>
          </w:p>
        </w:tc>
        <w:tc>
          <w:tcPr>
            <w:tcW w:w="850" w:type="dxa"/>
          </w:tcPr>
          <w:p w14:paraId="22B51DA4" w14:textId="77777777" w:rsidR="009F4C75" w:rsidRPr="00E52656" w:rsidRDefault="009F4C75" w:rsidP="00D35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taly</w:t>
            </w:r>
          </w:p>
          <w:p w14:paraId="193EE2CA" w14:textId="77777777" w:rsidR="009F4C75" w:rsidRPr="00E52656" w:rsidRDefault="009F4C75" w:rsidP="00D35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 = 283)</w:t>
            </w:r>
          </w:p>
        </w:tc>
        <w:tc>
          <w:tcPr>
            <w:tcW w:w="851" w:type="dxa"/>
          </w:tcPr>
          <w:p w14:paraId="1C8F1A6E" w14:textId="77777777" w:rsidR="009F4C75" w:rsidRPr="00E52656" w:rsidRDefault="009F4C75" w:rsidP="00D35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pain</w:t>
            </w:r>
          </w:p>
          <w:p w14:paraId="38F5A688" w14:textId="77777777" w:rsidR="009F4C75" w:rsidRPr="00E52656" w:rsidRDefault="009F4C75" w:rsidP="00D35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 = 246)</w:t>
            </w:r>
          </w:p>
        </w:tc>
        <w:tc>
          <w:tcPr>
            <w:tcW w:w="992" w:type="dxa"/>
          </w:tcPr>
          <w:p w14:paraId="43028E91" w14:textId="77777777" w:rsidR="009F4C75" w:rsidRPr="00E52656" w:rsidRDefault="009F4C75" w:rsidP="00D35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etherland</w:t>
            </w:r>
          </w:p>
          <w:p w14:paraId="54241E60" w14:textId="77777777" w:rsidR="009F4C75" w:rsidRPr="00E52656" w:rsidRDefault="009F4C75" w:rsidP="00D35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 = 208)</w:t>
            </w:r>
          </w:p>
        </w:tc>
        <w:tc>
          <w:tcPr>
            <w:tcW w:w="851" w:type="dxa"/>
          </w:tcPr>
          <w:p w14:paraId="08AE3094" w14:textId="77777777" w:rsidR="009F4C75" w:rsidRPr="00E52656" w:rsidRDefault="009F4C75" w:rsidP="00D35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ortugal</w:t>
            </w:r>
          </w:p>
          <w:p w14:paraId="1D8A603B" w14:textId="77777777" w:rsidR="009F4C75" w:rsidRPr="00E52656" w:rsidRDefault="009F4C75" w:rsidP="00D35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 = 167)</w:t>
            </w:r>
          </w:p>
        </w:tc>
        <w:tc>
          <w:tcPr>
            <w:tcW w:w="850" w:type="dxa"/>
          </w:tcPr>
          <w:p w14:paraId="609A6F54" w14:textId="77777777" w:rsidR="009F4C75" w:rsidRPr="00E52656" w:rsidRDefault="009F4C75" w:rsidP="00D35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ussia</w:t>
            </w:r>
          </w:p>
          <w:p w14:paraId="1FADD6B0" w14:textId="77777777" w:rsidR="009F4C75" w:rsidRPr="00E52656" w:rsidRDefault="009F4C75" w:rsidP="00D35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 = 119)</w:t>
            </w:r>
          </w:p>
        </w:tc>
        <w:tc>
          <w:tcPr>
            <w:tcW w:w="959" w:type="dxa"/>
          </w:tcPr>
          <w:p w14:paraId="6B11EA5D" w14:textId="77777777" w:rsidR="009F4C75" w:rsidRPr="00E52656" w:rsidRDefault="009F4C75" w:rsidP="00D35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AE</w:t>
            </w:r>
          </w:p>
          <w:p w14:paraId="2958D61E" w14:textId="77777777" w:rsidR="009F4C75" w:rsidRPr="00E52656" w:rsidRDefault="009F4C75" w:rsidP="00D35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 = 110)</w:t>
            </w:r>
          </w:p>
        </w:tc>
        <w:tc>
          <w:tcPr>
            <w:tcW w:w="851" w:type="dxa"/>
          </w:tcPr>
          <w:p w14:paraId="501AF8C4" w14:textId="77777777" w:rsidR="009F4C75" w:rsidRPr="00E52656" w:rsidRDefault="009F4C75" w:rsidP="00D35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Qatar</w:t>
            </w:r>
          </w:p>
          <w:p w14:paraId="35C65610" w14:textId="77777777" w:rsidR="009F4C75" w:rsidRPr="00E52656" w:rsidRDefault="009F4C75" w:rsidP="00D35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 = 95)</w:t>
            </w:r>
          </w:p>
        </w:tc>
        <w:tc>
          <w:tcPr>
            <w:tcW w:w="980" w:type="dxa"/>
          </w:tcPr>
          <w:p w14:paraId="14E07C02" w14:textId="77777777" w:rsidR="009F4C75" w:rsidRPr="00E52656" w:rsidRDefault="009F4C75" w:rsidP="00D35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audi </w:t>
            </w:r>
          </w:p>
          <w:p w14:paraId="03020430" w14:textId="77777777" w:rsidR="009F4C75" w:rsidRPr="00E52656" w:rsidRDefault="009F4C75" w:rsidP="00D35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 = 140)</w:t>
            </w:r>
          </w:p>
        </w:tc>
      </w:tr>
      <w:tr w:rsidR="00675FED" w:rsidRPr="00E52656" w14:paraId="4AC1DFB4" w14:textId="77777777" w:rsidTr="00675FED">
        <w:trPr>
          <w:gridAfter w:val="1"/>
          <w:wAfter w:w="20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2" w:type="dxa"/>
            <w:gridSpan w:val="10"/>
          </w:tcPr>
          <w:p w14:paraId="0CD10BE4" w14:textId="70C7684C" w:rsidR="00675FED" w:rsidRPr="00E52656" w:rsidRDefault="00675FED" w:rsidP="00FC130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Variable Dependent</w:t>
            </w: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Duration of Transition</w:t>
            </w:r>
          </w:p>
        </w:tc>
      </w:tr>
      <w:tr w:rsidR="00675FED" w:rsidRPr="00E52656" w14:paraId="0B1E0CEC" w14:textId="77777777" w:rsidTr="00675F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F492348" w14:textId="77777777" w:rsidR="00675FED" w:rsidRPr="00E52656" w:rsidRDefault="00675FED" w:rsidP="00675F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Fast”</w:t>
            </w:r>
          </w:p>
          <w:p w14:paraId="0AAFC6DF" w14:textId="03DB4D4A" w:rsidR="00675FED" w:rsidRPr="00E52656" w:rsidRDefault="00675FED" w:rsidP="00675F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’’ to 8’’</w:t>
            </w:r>
          </w:p>
        </w:tc>
        <w:tc>
          <w:tcPr>
            <w:tcW w:w="904" w:type="dxa"/>
          </w:tcPr>
          <w:p w14:paraId="0F30B1FA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39,29 </w:t>
            </w:r>
          </w:p>
          <w:p w14:paraId="146D219F" w14:textId="5A289019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55) </w:t>
            </w:r>
          </w:p>
        </w:tc>
        <w:tc>
          <w:tcPr>
            <w:tcW w:w="850" w:type="dxa"/>
          </w:tcPr>
          <w:p w14:paraId="612CE579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4,21 </w:t>
            </w:r>
          </w:p>
          <w:p w14:paraId="39AF849D" w14:textId="126C3D5C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3) </w:t>
            </w:r>
          </w:p>
        </w:tc>
        <w:tc>
          <w:tcPr>
            <w:tcW w:w="851" w:type="dxa"/>
          </w:tcPr>
          <w:p w14:paraId="5D7AA333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30,00 </w:t>
            </w:r>
          </w:p>
          <w:p w14:paraId="1D7F4930" w14:textId="44D3BEE2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3) </w:t>
            </w:r>
          </w:p>
        </w:tc>
        <w:tc>
          <w:tcPr>
            <w:tcW w:w="992" w:type="dxa"/>
          </w:tcPr>
          <w:p w14:paraId="0A4EB866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30,29 </w:t>
            </w:r>
          </w:p>
          <w:p w14:paraId="37277B39" w14:textId="0904E1CC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63) </w:t>
            </w:r>
          </w:p>
        </w:tc>
        <w:tc>
          <w:tcPr>
            <w:tcW w:w="851" w:type="dxa"/>
          </w:tcPr>
          <w:p w14:paraId="1B570031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36,53 </w:t>
            </w:r>
          </w:p>
          <w:p w14:paraId="00AF09CF" w14:textId="73AF0A4D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61) </w:t>
            </w:r>
          </w:p>
        </w:tc>
        <w:tc>
          <w:tcPr>
            <w:tcW w:w="850" w:type="dxa"/>
          </w:tcPr>
          <w:p w14:paraId="1D2B1626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,17 </w:t>
            </w:r>
          </w:p>
          <w:p w14:paraId="56180458" w14:textId="18FD721E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4) </w:t>
            </w:r>
          </w:p>
        </w:tc>
        <w:tc>
          <w:tcPr>
            <w:tcW w:w="959" w:type="dxa"/>
          </w:tcPr>
          <w:p w14:paraId="4E0FB939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30,00 </w:t>
            </w:r>
          </w:p>
          <w:p w14:paraId="726B7C02" w14:textId="4C418EC2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3) </w:t>
            </w:r>
          </w:p>
        </w:tc>
        <w:tc>
          <w:tcPr>
            <w:tcW w:w="851" w:type="dxa"/>
          </w:tcPr>
          <w:p w14:paraId="0A0E7428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4,21 </w:t>
            </w:r>
          </w:p>
          <w:p w14:paraId="20814E71" w14:textId="678AE78A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3) </w:t>
            </w:r>
          </w:p>
        </w:tc>
        <w:tc>
          <w:tcPr>
            <w:tcW w:w="980" w:type="dxa"/>
          </w:tcPr>
          <w:p w14:paraId="56E17E23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39,29 </w:t>
            </w:r>
          </w:p>
          <w:p w14:paraId="1BAB0651" w14:textId="23B0D8DD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55) </w:t>
            </w:r>
          </w:p>
        </w:tc>
      </w:tr>
      <w:tr w:rsidR="00675FED" w:rsidRPr="00E52656" w14:paraId="09CA7F21" w14:textId="77777777" w:rsidTr="00675FED">
        <w:trPr>
          <w:gridAfter w:val="1"/>
          <w:wAfter w:w="20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27C4916" w14:textId="77777777" w:rsidR="00675FED" w:rsidRPr="00E52656" w:rsidRDefault="00675FED" w:rsidP="00675F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Medium”</w:t>
            </w:r>
          </w:p>
          <w:p w14:paraId="1AE275C1" w14:textId="050CB0AE" w:rsidR="00675FED" w:rsidRPr="00E52656" w:rsidRDefault="00675FED" w:rsidP="00675F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’’ to 12’’</w:t>
            </w:r>
          </w:p>
        </w:tc>
        <w:tc>
          <w:tcPr>
            <w:tcW w:w="904" w:type="dxa"/>
          </w:tcPr>
          <w:p w14:paraId="52E2B4F6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7,14 </w:t>
            </w:r>
          </w:p>
          <w:p w14:paraId="7CCC338B" w14:textId="5E453295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8) </w:t>
            </w:r>
          </w:p>
        </w:tc>
        <w:tc>
          <w:tcPr>
            <w:tcW w:w="850" w:type="dxa"/>
          </w:tcPr>
          <w:p w14:paraId="1FB26994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4,00</w:t>
            </w:r>
          </w:p>
          <w:p w14:paraId="40E251CF" w14:textId="1A891860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8) </w:t>
            </w:r>
          </w:p>
        </w:tc>
        <w:tc>
          <w:tcPr>
            <w:tcW w:w="851" w:type="dxa"/>
          </w:tcPr>
          <w:p w14:paraId="1878EAE7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9,09</w:t>
            </w:r>
          </w:p>
          <w:p w14:paraId="456944D8" w14:textId="71D8531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2) </w:t>
            </w:r>
          </w:p>
        </w:tc>
        <w:tc>
          <w:tcPr>
            <w:tcW w:w="992" w:type="dxa"/>
          </w:tcPr>
          <w:p w14:paraId="12F89BE2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6,44</w:t>
            </w:r>
          </w:p>
          <w:p w14:paraId="7282F9B8" w14:textId="6680F0C3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55) </w:t>
            </w:r>
          </w:p>
        </w:tc>
        <w:tc>
          <w:tcPr>
            <w:tcW w:w="851" w:type="dxa"/>
          </w:tcPr>
          <w:p w14:paraId="7BA14380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5,75</w:t>
            </w:r>
          </w:p>
          <w:p w14:paraId="25B2ED39" w14:textId="74A77D75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43) </w:t>
            </w:r>
          </w:p>
        </w:tc>
        <w:tc>
          <w:tcPr>
            <w:tcW w:w="850" w:type="dxa"/>
          </w:tcPr>
          <w:p w14:paraId="5884EA5D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4,45</w:t>
            </w:r>
          </w:p>
          <w:p w14:paraId="5C437467" w14:textId="7E1FCB2C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41) </w:t>
            </w:r>
          </w:p>
        </w:tc>
        <w:tc>
          <w:tcPr>
            <w:tcW w:w="959" w:type="dxa"/>
          </w:tcPr>
          <w:p w14:paraId="24C24B93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9,09</w:t>
            </w:r>
          </w:p>
          <w:p w14:paraId="22D58550" w14:textId="4CDA1228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2) </w:t>
            </w:r>
          </w:p>
        </w:tc>
        <w:tc>
          <w:tcPr>
            <w:tcW w:w="851" w:type="dxa"/>
          </w:tcPr>
          <w:p w14:paraId="64F75482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0,00</w:t>
            </w:r>
          </w:p>
          <w:p w14:paraId="74680522" w14:textId="7F71E01B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8) </w:t>
            </w:r>
          </w:p>
        </w:tc>
        <w:tc>
          <w:tcPr>
            <w:tcW w:w="980" w:type="dxa"/>
          </w:tcPr>
          <w:p w14:paraId="4EAF66B1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7,14</w:t>
            </w:r>
          </w:p>
          <w:p w14:paraId="5599D699" w14:textId="3A0369F2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8) </w:t>
            </w:r>
          </w:p>
        </w:tc>
      </w:tr>
      <w:tr w:rsidR="00675FED" w:rsidRPr="00E52656" w14:paraId="2878EA60" w14:textId="77777777" w:rsidTr="00675F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00433FE" w14:textId="77777777" w:rsidR="00675FED" w:rsidRPr="00E52656" w:rsidRDefault="00675FED" w:rsidP="00675F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Slow”</w:t>
            </w:r>
          </w:p>
          <w:p w14:paraId="3CD04367" w14:textId="2C4B7144" w:rsidR="00675FED" w:rsidRPr="00E52656" w:rsidRDefault="00675FED" w:rsidP="00675F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13’’</w:t>
            </w:r>
          </w:p>
        </w:tc>
        <w:tc>
          <w:tcPr>
            <w:tcW w:w="904" w:type="dxa"/>
          </w:tcPr>
          <w:p w14:paraId="6544F6F2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3,57</w:t>
            </w:r>
          </w:p>
          <w:p w14:paraId="1CB6AA00" w14:textId="21C2996D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47) </w:t>
            </w:r>
          </w:p>
        </w:tc>
        <w:tc>
          <w:tcPr>
            <w:tcW w:w="850" w:type="dxa"/>
          </w:tcPr>
          <w:p w14:paraId="4184B993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5,79</w:t>
            </w:r>
          </w:p>
          <w:p w14:paraId="26A484D7" w14:textId="1BD0011D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4) </w:t>
            </w:r>
          </w:p>
        </w:tc>
        <w:tc>
          <w:tcPr>
            <w:tcW w:w="851" w:type="dxa"/>
          </w:tcPr>
          <w:p w14:paraId="15C77EAB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0,91</w:t>
            </w:r>
          </w:p>
          <w:p w14:paraId="1088E07C" w14:textId="21532464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45) </w:t>
            </w:r>
          </w:p>
        </w:tc>
        <w:tc>
          <w:tcPr>
            <w:tcW w:w="992" w:type="dxa"/>
          </w:tcPr>
          <w:p w14:paraId="0DA7C1A2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3,27</w:t>
            </w:r>
          </w:p>
          <w:p w14:paraId="6E18A73F" w14:textId="77BC2B41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90) </w:t>
            </w:r>
          </w:p>
        </w:tc>
        <w:tc>
          <w:tcPr>
            <w:tcW w:w="851" w:type="dxa"/>
          </w:tcPr>
          <w:p w14:paraId="08D460CA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37,72 </w:t>
            </w:r>
          </w:p>
          <w:p w14:paraId="42D5108D" w14:textId="5691E8BE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63) </w:t>
            </w:r>
          </w:p>
        </w:tc>
        <w:tc>
          <w:tcPr>
            <w:tcW w:w="850" w:type="dxa"/>
          </w:tcPr>
          <w:p w14:paraId="369AA62D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5,38</w:t>
            </w: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2E8C406" w14:textId="65E5EE6D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54) </w:t>
            </w:r>
          </w:p>
        </w:tc>
        <w:tc>
          <w:tcPr>
            <w:tcW w:w="959" w:type="dxa"/>
          </w:tcPr>
          <w:p w14:paraId="40F8C2E2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40,91 </w:t>
            </w:r>
          </w:p>
          <w:p w14:paraId="36B4C2A4" w14:textId="22593889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45) </w:t>
            </w:r>
          </w:p>
        </w:tc>
        <w:tc>
          <w:tcPr>
            <w:tcW w:w="851" w:type="dxa"/>
          </w:tcPr>
          <w:p w14:paraId="53DAB0D7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35,79 </w:t>
            </w:r>
          </w:p>
          <w:p w14:paraId="4F9BEAB7" w14:textId="07BF167B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4) </w:t>
            </w:r>
          </w:p>
        </w:tc>
        <w:tc>
          <w:tcPr>
            <w:tcW w:w="980" w:type="dxa"/>
          </w:tcPr>
          <w:p w14:paraId="48CE0F27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33,57 </w:t>
            </w:r>
          </w:p>
          <w:p w14:paraId="2B8856DB" w14:textId="242813ED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47) </w:t>
            </w:r>
          </w:p>
        </w:tc>
      </w:tr>
      <w:tr w:rsidR="00675FED" w:rsidRPr="00E52656" w14:paraId="654DFB24" w14:textId="77777777" w:rsidTr="00D26ED1">
        <w:trPr>
          <w:gridAfter w:val="1"/>
          <w:wAfter w:w="20" w:type="dxa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2" w:type="dxa"/>
            <w:gridSpan w:val="10"/>
          </w:tcPr>
          <w:p w14:paraId="420C19FE" w14:textId="0619A86B" w:rsidR="00675FED" w:rsidRPr="00E52656" w:rsidRDefault="00675FED" w:rsidP="00675F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ble Independent - Time of the OT Goals</w:t>
            </w:r>
          </w:p>
        </w:tc>
      </w:tr>
      <w:tr w:rsidR="00675FED" w:rsidRPr="00E52656" w14:paraId="6226E3B7" w14:textId="77777777" w:rsidTr="00675F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BA8740F" w14:textId="6BE6748E" w:rsidR="00675FED" w:rsidRPr="00E52656" w:rsidRDefault="00675FED" w:rsidP="00675FE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’ – 15’</w:t>
            </w:r>
          </w:p>
        </w:tc>
        <w:tc>
          <w:tcPr>
            <w:tcW w:w="904" w:type="dxa"/>
          </w:tcPr>
          <w:p w14:paraId="08795771" w14:textId="0FF9F5B3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3,52 </w:t>
            </w:r>
          </w:p>
          <w:p w14:paraId="321C446C" w14:textId="701FEC9B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8) </w:t>
            </w:r>
          </w:p>
        </w:tc>
        <w:tc>
          <w:tcPr>
            <w:tcW w:w="850" w:type="dxa"/>
          </w:tcPr>
          <w:p w14:paraId="0179A9D2" w14:textId="72B9B95E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9,89 </w:t>
            </w:r>
          </w:p>
          <w:p w14:paraId="337494D0" w14:textId="2131DED2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8) </w:t>
            </w:r>
          </w:p>
        </w:tc>
        <w:tc>
          <w:tcPr>
            <w:tcW w:w="851" w:type="dxa"/>
          </w:tcPr>
          <w:p w14:paraId="1A7DB9E5" w14:textId="3520879E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3,41 </w:t>
            </w:r>
          </w:p>
          <w:p w14:paraId="64514C5C" w14:textId="309C36E1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3) </w:t>
            </w:r>
          </w:p>
        </w:tc>
        <w:tc>
          <w:tcPr>
            <w:tcW w:w="992" w:type="dxa"/>
          </w:tcPr>
          <w:p w14:paraId="1DEB5687" w14:textId="62BD5468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1,06 </w:t>
            </w:r>
          </w:p>
          <w:p w14:paraId="686346D1" w14:textId="5A6270D2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3) </w:t>
            </w:r>
          </w:p>
        </w:tc>
        <w:tc>
          <w:tcPr>
            <w:tcW w:w="851" w:type="dxa"/>
          </w:tcPr>
          <w:p w14:paraId="43A0AE98" w14:textId="79BED6F5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0,18</w:t>
            </w:r>
          </w:p>
          <w:p w14:paraId="0656E1ED" w14:textId="757AF37A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17) </w:t>
            </w:r>
          </w:p>
        </w:tc>
        <w:tc>
          <w:tcPr>
            <w:tcW w:w="850" w:type="dxa"/>
          </w:tcPr>
          <w:p w14:paraId="4E25F95E" w14:textId="662F0E56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1,76 </w:t>
            </w:r>
          </w:p>
          <w:p w14:paraId="21DC74CD" w14:textId="5E7B39AD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14) </w:t>
            </w:r>
          </w:p>
        </w:tc>
        <w:tc>
          <w:tcPr>
            <w:tcW w:w="959" w:type="dxa"/>
          </w:tcPr>
          <w:p w14:paraId="2179944C" w14:textId="122C4F10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7,27 </w:t>
            </w:r>
          </w:p>
          <w:p w14:paraId="503AE773" w14:textId="55ADAD81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8) </w:t>
            </w:r>
          </w:p>
        </w:tc>
        <w:tc>
          <w:tcPr>
            <w:tcW w:w="851" w:type="dxa"/>
          </w:tcPr>
          <w:p w14:paraId="7ECDF752" w14:textId="0E8CC3A3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6,84 </w:t>
            </w:r>
          </w:p>
          <w:p w14:paraId="3E960F1B" w14:textId="24A26358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16) </w:t>
            </w:r>
          </w:p>
        </w:tc>
        <w:tc>
          <w:tcPr>
            <w:tcW w:w="980" w:type="dxa"/>
          </w:tcPr>
          <w:p w14:paraId="1DCE64A3" w14:textId="56A69602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5,71 </w:t>
            </w:r>
          </w:p>
          <w:p w14:paraId="11F7954A" w14:textId="0C03B4FB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2) </w:t>
            </w:r>
          </w:p>
        </w:tc>
      </w:tr>
      <w:tr w:rsidR="00675FED" w:rsidRPr="00E52656" w14:paraId="00F4E245" w14:textId="77777777" w:rsidTr="00675FED">
        <w:trPr>
          <w:gridAfter w:val="1"/>
          <w:wAfter w:w="20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8FAC74A" w14:textId="082904F3" w:rsidR="00675FED" w:rsidRPr="00E52656" w:rsidRDefault="00675FED" w:rsidP="00675FE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 – 30’</w:t>
            </w:r>
          </w:p>
        </w:tc>
        <w:tc>
          <w:tcPr>
            <w:tcW w:w="904" w:type="dxa"/>
          </w:tcPr>
          <w:p w14:paraId="17BC1343" w14:textId="49AAFCBA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2,10 </w:t>
            </w:r>
          </w:p>
          <w:p w14:paraId="253BBFB8" w14:textId="5A642E04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4) </w:t>
            </w:r>
          </w:p>
        </w:tc>
        <w:tc>
          <w:tcPr>
            <w:tcW w:w="850" w:type="dxa"/>
          </w:tcPr>
          <w:p w14:paraId="0036A92D" w14:textId="2BC3154A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7,31 </w:t>
            </w:r>
          </w:p>
          <w:p w14:paraId="4C04C0B8" w14:textId="384FBEF9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49) </w:t>
            </w:r>
          </w:p>
        </w:tc>
        <w:tc>
          <w:tcPr>
            <w:tcW w:w="851" w:type="dxa"/>
          </w:tcPr>
          <w:p w14:paraId="6D623479" w14:textId="2C46DA73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8,54 </w:t>
            </w:r>
          </w:p>
          <w:p w14:paraId="6B84082E" w14:textId="49ECBE5D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1) </w:t>
            </w:r>
          </w:p>
        </w:tc>
        <w:tc>
          <w:tcPr>
            <w:tcW w:w="992" w:type="dxa"/>
          </w:tcPr>
          <w:p w14:paraId="433AC139" w14:textId="3C9F66F1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5,87 </w:t>
            </w:r>
          </w:p>
          <w:p w14:paraId="401392EE" w14:textId="5222889F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3) </w:t>
            </w:r>
          </w:p>
        </w:tc>
        <w:tc>
          <w:tcPr>
            <w:tcW w:w="851" w:type="dxa"/>
          </w:tcPr>
          <w:p w14:paraId="49F88B87" w14:textId="29BFD4FA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2,57 </w:t>
            </w:r>
          </w:p>
          <w:p w14:paraId="5F0D966E" w14:textId="7B4F9B68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1) </w:t>
            </w:r>
          </w:p>
        </w:tc>
        <w:tc>
          <w:tcPr>
            <w:tcW w:w="850" w:type="dxa"/>
          </w:tcPr>
          <w:p w14:paraId="2750D261" w14:textId="36D174D5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3,45 </w:t>
            </w:r>
          </w:p>
          <w:p w14:paraId="62A3939A" w14:textId="15399A1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16) </w:t>
            </w:r>
          </w:p>
        </w:tc>
        <w:tc>
          <w:tcPr>
            <w:tcW w:w="959" w:type="dxa"/>
          </w:tcPr>
          <w:p w14:paraId="386255E9" w14:textId="790192C5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0,91 </w:t>
            </w:r>
          </w:p>
          <w:p w14:paraId="2F8692C1" w14:textId="422A68CF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12) </w:t>
            </w:r>
          </w:p>
        </w:tc>
        <w:tc>
          <w:tcPr>
            <w:tcW w:w="851" w:type="dxa"/>
          </w:tcPr>
          <w:p w14:paraId="58B8B80D" w14:textId="52EDEFCC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3,68 </w:t>
            </w:r>
          </w:p>
          <w:p w14:paraId="41799E91" w14:textId="5296CD81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13) </w:t>
            </w:r>
          </w:p>
        </w:tc>
        <w:tc>
          <w:tcPr>
            <w:tcW w:w="980" w:type="dxa"/>
          </w:tcPr>
          <w:p w14:paraId="71C50454" w14:textId="186CF16C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9,29 </w:t>
            </w:r>
          </w:p>
          <w:p w14:paraId="2E43FAAF" w14:textId="6E300580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13) </w:t>
            </w:r>
          </w:p>
        </w:tc>
      </w:tr>
      <w:tr w:rsidR="00675FED" w:rsidRPr="00E52656" w14:paraId="0CE11E3C" w14:textId="77777777" w:rsidTr="00675F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D992A9C" w14:textId="7590C717" w:rsidR="00675FED" w:rsidRPr="00E52656" w:rsidRDefault="00675FED" w:rsidP="00675FE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 – 45’*</w:t>
            </w:r>
          </w:p>
        </w:tc>
        <w:tc>
          <w:tcPr>
            <w:tcW w:w="904" w:type="dxa"/>
          </w:tcPr>
          <w:p w14:paraId="08048FB3" w14:textId="084D1CBF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,28 </w:t>
            </w:r>
          </w:p>
          <w:p w14:paraId="3209699F" w14:textId="049D689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57) </w:t>
            </w:r>
          </w:p>
        </w:tc>
        <w:tc>
          <w:tcPr>
            <w:tcW w:w="850" w:type="dxa"/>
          </w:tcPr>
          <w:p w14:paraId="2E25B6F4" w14:textId="5A3AFC1B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6,96 </w:t>
            </w:r>
          </w:p>
          <w:p w14:paraId="77E87F56" w14:textId="5CECFE7C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48) </w:t>
            </w:r>
          </w:p>
        </w:tc>
        <w:tc>
          <w:tcPr>
            <w:tcW w:w="851" w:type="dxa"/>
          </w:tcPr>
          <w:p w14:paraId="2D69F822" w14:textId="3A43C442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1,14 </w:t>
            </w:r>
          </w:p>
          <w:p w14:paraId="55610DC9" w14:textId="62448972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52) </w:t>
            </w:r>
          </w:p>
        </w:tc>
        <w:tc>
          <w:tcPr>
            <w:tcW w:w="992" w:type="dxa"/>
          </w:tcPr>
          <w:p w14:paraId="075AC545" w14:textId="66052868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8,75</w:t>
            </w:r>
          </w:p>
          <w:p w14:paraId="404E9519" w14:textId="139AEDC1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9) </w:t>
            </w:r>
          </w:p>
        </w:tc>
        <w:tc>
          <w:tcPr>
            <w:tcW w:w="851" w:type="dxa"/>
          </w:tcPr>
          <w:p w14:paraId="21BAC04B" w14:textId="4FA581F5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,36</w:t>
            </w:r>
          </w:p>
          <w:p w14:paraId="146FB96B" w14:textId="7EB077CF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4) </w:t>
            </w:r>
          </w:p>
        </w:tc>
        <w:tc>
          <w:tcPr>
            <w:tcW w:w="850" w:type="dxa"/>
          </w:tcPr>
          <w:p w14:paraId="1D28EBE1" w14:textId="224A21AA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7,65 </w:t>
            </w:r>
          </w:p>
          <w:p w14:paraId="45EDDE72" w14:textId="5DD922B2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1) </w:t>
            </w:r>
          </w:p>
        </w:tc>
        <w:tc>
          <w:tcPr>
            <w:tcW w:w="959" w:type="dxa"/>
          </w:tcPr>
          <w:p w14:paraId="517B8EBC" w14:textId="176CAF7D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1,82 </w:t>
            </w:r>
          </w:p>
          <w:p w14:paraId="0C1F9B8A" w14:textId="2EBE10B9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4) </w:t>
            </w:r>
          </w:p>
        </w:tc>
        <w:tc>
          <w:tcPr>
            <w:tcW w:w="851" w:type="dxa"/>
          </w:tcPr>
          <w:p w14:paraId="339EBD6C" w14:textId="6CBD498B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,00 </w:t>
            </w:r>
          </w:p>
          <w:p w14:paraId="6BD5AC3A" w14:textId="30FF0732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19) </w:t>
            </w:r>
          </w:p>
        </w:tc>
        <w:tc>
          <w:tcPr>
            <w:tcW w:w="980" w:type="dxa"/>
          </w:tcPr>
          <w:p w14:paraId="7F3D1EA8" w14:textId="64292D42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9,29 </w:t>
            </w:r>
          </w:p>
          <w:p w14:paraId="66CE2151" w14:textId="283C2682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7) </w:t>
            </w:r>
          </w:p>
        </w:tc>
      </w:tr>
      <w:tr w:rsidR="00675FED" w:rsidRPr="00E52656" w14:paraId="6AA8FC90" w14:textId="77777777" w:rsidTr="00675FED">
        <w:trPr>
          <w:gridAfter w:val="1"/>
          <w:wAfter w:w="20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351964D" w14:textId="6174D2E1" w:rsidR="00675FED" w:rsidRPr="00E52656" w:rsidRDefault="00675FED" w:rsidP="00675FE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’ – 60’</w:t>
            </w:r>
          </w:p>
        </w:tc>
        <w:tc>
          <w:tcPr>
            <w:tcW w:w="904" w:type="dxa"/>
          </w:tcPr>
          <w:p w14:paraId="5BFFCBC8" w14:textId="5E4EDEE6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4,59 </w:t>
            </w:r>
          </w:p>
          <w:p w14:paraId="7F39A041" w14:textId="3660E4AF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41) </w:t>
            </w:r>
          </w:p>
        </w:tc>
        <w:tc>
          <w:tcPr>
            <w:tcW w:w="850" w:type="dxa"/>
          </w:tcPr>
          <w:p w14:paraId="60C5CD54" w14:textId="2063F4C8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6,61</w:t>
            </w:r>
          </w:p>
          <w:p w14:paraId="1F630920" w14:textId="0628F52E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47) </w:t>
            </w:r>
          </w:p>
        </w:tc>
        <w:tc>
          <w:tcPr>
            <w:tcW w:w="851" w:type="dxa"/>
          </w:tcPr>
          <w:p w14:paraId="3561E2E6" w14:textId="2BB88EA8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1,38 </w:t>
            </w:r>
          </w:p>
          <w:p w14:paraId="074A55F8" w14:textId="66E21034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8) </w:t>
            </w:r>
          </w:p>
        </w:tc>
        <w:tc>
          <w:tcPr>
            <w:tcW w:w="992" w:type="dxa"/>
          </w:tcPr>
          <w:p w14:paraId="49D0B85A" w14:textId="16AFE390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3,94 </w:t>
            </w:r>
          </w:p>
          <w:p w14:paraId="673D2371" w14:textId="06D427A9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9) </w:t>
            </w:r>
          </w:p>
        </w:tc>
        <w:tc>
          <w:tcPr>
            <w:tcW w:w="851" w:type="dxa"/>
          </w:tcPr>
          <w:p w14:paraId="2F85A295" w14:textId="4BFE2813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4,37</w:t>
            </w:r>
          </w:p>
          <w:p w14:paraId="34BB03A0" w14:textId="36645CAD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4) </w:t>
            </w:r>
          </w:p>
        </w:tc>
        <w:tc>
          <w:tcPr>
            <w:tcW w:w="850" w:type="dxa"/>
          </w:tcPr>
          <w:p w14:paraId="0586CE45" w14:textId="11F44AC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2,61 </w:t>
            </w:r>
          </w:p>
          <w:p w14:paraId="1FA3E8F0" w14:textId="087764F2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15) </w:t>
            </w:r>
          </w:p>
        </w:tc>
        <w:tc>
          <w:tcPr>
            <w:tcW w:w="959" w:type="dxa"/>
          </w:tcPr>
          <w:p w14:paraId="6E2BF7AE" w14:textId="2F53A66A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0,91</w:t>
            </w:r>
          </w:p>
          <w:p w14:paraId="27C9CCC4" w14:textId="7B031FEC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12) </w:t>
            </w:r>
          </w:p>
        </w:tc>
        <w:tc>
          <w:tcPr>
            <w:tcW w:w="851" w:type="dxa"/>
          </w:tcPr>
          <w:p w14:paraId="03C14D1B" w14:textId="048A3EBF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5,26 </w:t>
            </w:r>
          </w:p>
          <w:p w14:paraId="29B7A661" w14:textId="46C15A0D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5) </w:t>
            </w:r>
          </w:p>
        </w:tc>
        <w:tc>
          <w:tcPr>
            <w:tcW w:w="980" w:type="dxa"/>
          </w:tcPr>
          <w:p w14:paraId="0576991B" w14:textId="5D373FB5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0,00</w:t>
            </w:r>
          </w:p>
          <w:p w14:paraId="31DC4753" w14:textId="29A93288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14) </w:t>
            </w:r>
          </w:p>
        </w:tc>
      </w:tr>
      <w:tr w:rsidR="00675FED" w:rsidRPr="00E52656" w14:paraId="2E426C48" w14:textId="77777777" w:rsidTr="00675F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FEE101A" w14:textId="07D35469" w:rsidR="00675FED" w:rsidRPr="00E52656" w:rsidRDefault="00675FED" w:rsidP="00675FE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 – 75’</w:t>
            </w:r>
          </w:p>
        </w:tc>
        <w:tc>
          <w:tcPr>
            <w:tcW w:w="904" w:type="dxa"/>
          </w:tcPr>
          <w:p w14:paraId="1AECB5F3" w14:textId="4871B488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2,81 </w:t>
            </w:r>
          </w:p>
          <w:p w14:paraId="060CF28A" w14:textId="6D1F9F0A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6) </w:t>
            </w:r>
          </w:p>
        </w:tc>
        <w:tc>
          <w:tcPr>
            <w:tcW w:w="850" w:type="dxa"/>
          </w:tcPr>
          <w:p w14:paraId="39C141A5" w14:textId="67B70DF3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8,37 </w:t>
            </w:r>
          </w:p>
          <w:p w14:paraId="4600228B" w14:textId="56AD1ADF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52) </w:t>
            </w:r>
          </w:p>
        </w:tc>
        <w:tc>
          <w:tcPr>
            <w:tcW w:w="851" w:type="dxa"/>
          </w:tcPr>
          <w:p w14:paraId="0E3A12E7" w14:textId="316551D1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7,07 </w:t>
            </w:r>
          </w:p>
          <w:p w14:paraId="64F3EAAD" w14:textId="34E001A1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42) </w:t>
            </w:r>
          </w:p>
        </w:tc>
        <w:tc>
          <w:tcPr>
            <w:tcW w:w="992" w:type="dxa"/>
          </w:tcPr>
          <w:p w14:paraId="7C7EE8FA" w14:textId="1E869C1B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5,38 </w:t>
            </w:r>
          </w:p>
          <w:p w14:paraId="2BBCC1DF" w14:textId="606BF368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2) </w:t>
            </w:r>
          </w:p>
        </w:tc>
        <w:tc>
          <w:tcPr>
            <w:tcW w:w="851" w:type="dxa"/>
          </w:tcPr>
          <w:p w14:paraId="03665604" w14:textId="53BADBB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9,16</w:t>
            </w:r>
          </w:p>
          <w:p w14:paraId="07FE8E4E" w14:textId="00E2C788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2) </w:t>
            </w:r>
          </w:p>
        </w:tc>
        <w:tc>
          <w:tcPr>
            <w:tcW w:w="850" w:type="dxa"/>
          </w:tcPr>
          <w:p w14:paraId="4BA5F850" w14:textId="4F4420BB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8,49 </w:t>
            </w:r>
          </w:p>
          <w:p w14:paraId="3933F4D2" w14:textId="26CAD0E2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2) </w:t>
            </w:r>
          </w:p>
        </w:tc>
        <w:tc>
          <w:tcPr>
            <w:tcW w:w="959" w:type="dxa"/>
          </w:tcPr>
          <w:p w14:paraId="1943FB60" w14:textId="049A93D9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,00 </w:t>
            </w:r>
          </w:p>
          <w:p w14:paraId="600F589B" w14:textId="214206ED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2) </w:t>
            </w:r>
          </w:p>
        </w:tc>
        <w:tc>
          <w:tcPr>
            <w:tcW w:w="851" w:type="dxa"/>
          </w:tcPr>
          <w:p w14:paraId="47C71E21" w14:textId="315B452C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,00 </w:t>
            </w:r>
          </w:p>
          <w:p w14:paraId="3CDBC070" w14:textId="12FE23A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19) </w:t>
            </w:r>
          </w:p>
        </w:tc>
        <w:tc>
          <w:tcPr>
            <w:tcW w:w="980" w:type="dxa"/>
          </w:tcPr>
          <w:p w14:paraId="55726A78" w14:textId="7E1B8822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6,43 </w:t>
            </w:r>
          </w:p>
          <w:p w14:paraId="216B5902" w14:textId="526AD688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3) </w:t>
            </w:r>
          </w:p>
        </w:tc>
      </w:tr>
      <w:tr w:rsidR="00675FED" w:rsidRPr="00E52656" w14:paraId="5454ED63" w14:textId="77777777" w:rsidTr="00675FED">
        <w:trPr>
          <w:gridAfter w:val="1"/>
          <w:wAfter w:w="20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540D5BB" w14:textId="05A42CC1" w:rsidR="00675FED" w:rsidRPr="00E52656" w:rsidRDefault="00675FED" w:rsidP="00675FE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 – 90’**</w:t>
            </w:r>
          </w:p>
        </w:tc>
        <w:tc>
          <w:tcPr>
            <w:tcW w:w="904" w:type="dxa"/>
          </w:tcPr>
          <w:p w14:paraId="63543D06" w14:textId="2EC852AF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6,69 </w:t>
            </w:r>
          </w:p>
          <w:p w14:paraId="31B60412" w14:textId="559EE985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75) </w:t>
            </w:r>
          </w:p>
        </w:tc>
        <w:tc>
          <w:tcPr>
            <w:tcW w:w="850" w:type="dxa"/>
          </w:tcPr>
          <w:p w14:paraId="2EC6E7CE" w14:textId="559F9BEC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,85</w:t>
            </w:r>
          </w:p>
          <w:p w14:paraId="1FB78555" w14:textId="4A7D37D0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59) </w:t>
            </w:r>
          </w:p>
        </w:tc>
        <w:tc>
          <w:tcPr>
            <w:tcW w:w="851" w:type="dxa"/>
          </w:tcPr>
          <w:p w14:paraId="5E82C9E5" w14:textId="68290E6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8,46 </w:t>
            </w:r>
          </w:p>
          <w:p w14:paraId="5A8842FC" w14:textId="572C1DD6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70) </w:t>
            </w:r>
          </w:p>
        </w:tc>
        <w:tc>
          <w:tcPr>
            <w:tcW w:w="992" w:type="dxa"/>
          </w:tcPr>
          <w:p w14:paraId="387EB3DC" w14:textId="3F6C3ECB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5,00 </w:t>
            </w:r>
          </w:p>
          <w:p w14:paraId="6FC6D17E" w14:textId="66E399CB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52) </w:t>
            </w:r>
          </w:p>
        </w:tc>
        <w:tc>
          <w:tcPr>
            <w:tcW w:w="851" w:type="dxa"/>
          </w:tcPr>
          <w:p w14:paraId="395FAF0F" w14:textId="01EFD0E9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3,35</w:t>
            </w:r>
          </w:p>
          <w:p w14:paraId="26CB95A9" w14:textId="715E4E0E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9) </w:t>
            </w:r>
          </w:p>
        </w:tc>
        <w:tc>
          <w:tcPr>
            <w:tcW w:w="850" w:type="dxa"/>
          </w:tcPr>
          <w:p w14:paraId="6B394B9C" w14:textId="242AD8E4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6,05 </w:t>
            </w:r>
          </w:p>
          <w:p w14:paraId="10168A00" w14:textId="56435963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1) </w:t>
            </w:r>
          </w:p>
        </w:tc>
        <w:tc>
          <w:tcPr>
            <w:tcW w:w="959" w:type="dxa"/>
          </w:tcPr>
          <w:p w14:paraId="4BB8CBE2" w14:textId="180AA97A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9,09 </w:t>
            </w:r>
          </w:p>
          <w:p w14:paraId="0B728B8D" w14:textId="33846851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2) </w:t>
            </w:r>
          </w:p>
        </w:tc>
        <w:tc>
          <w:tcPr>
            <w:tcW w:w="851" w:type="dxa"/>
          </w:tcPr>
          <w:p w14:paraId="446049A8" w14:textId="061EB1C8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4,21</w:t>
            </w:r>
          </w:p>
          <w:p w14:paraId="3CF69D08" w14:textId="7748160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3) </w:t>
            </w:r>
          </w:p>
        </w:tc>
        <w:tc>
          <w:tcPr>
            <w:tcW w:w="980" w:type="dxa"/>
          </w:tcPr>
          <w:p w14:paraId="5BF2FE11" w14:textId="1FED45BE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9,29 </w:t>
            </w:r>
          </w:p>
          <w:p w14:paraId="1409BAEE" w14:textId="4A93F6A5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41) </w:t>
            </w:r>
          </w:p>
        </w:tc>
      </w:tr>
      <w:tr w:rsidR="00675FED" w:rsidRPr="00E52656" w14:paraId="65FF22D5" w14:textId="77777777" w:rsidTr="00F008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2" w:type="dxa"/>
            <w:gridSpan w:val="10"/>
          </w:tcPr>
          <w:p w14:paraId="6975C478" w14:textId="4A5A2FCE" w:rsidR="00675FED" w:rsidRPr="00E52656" w:rsidRDefault="00675FED" w:rsidP="00675F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ble Independent - Score at the moment</w:t>
            </w:r>
          </w:p>
        </w:tc>
      </w:tr>
      <w:tr w:rsidR="00675FED" w:rsidRPr="00E52656" w14:paraId="4315DABC" w14:textId="77777777" w:rsidTr="00675FED">
        <w:trPr>
          <w:gridAfter w:val="1"/>
          <w:wAfter w:w="20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A28E134" w14:textId="4ABD63B5" w:rsidR="00675FED" w:rsidRPr="00E52656" w:rsidRDefault="00675FED" w:rsidP="00675FE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ed</w:t>
            </w:r>
          </w:p>
        </w:tc>
        <w:tc>
          <w:tcPr>
            <w:tcW w:w="904" w:type="dxa"/>
          </w:tcPr>
          <w:p w14:paraId="7F1EB95F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8,47 </w:t>
            </w:r>
          </w:p>
          <w:p w14:paraId="361138D1" w14:textId="58BA7862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80) </w:t>
            </w:r>
          </w:p>
        </w:tc>
        <w:tc>
          <w:tcPr>
            <w:tcW w:w="850" w:type="dxa"/>
          </w:tcPr>
          <w:p w14:paraId="04A91FA5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34,63 </w:t>
            </w:r>
          </w:p>
          <w:p w14:paraId="7AD6837A" w14:textId="672FC0D3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98) </w:t>
            </w:r>
          </w:p>
        </w:tc>
        <w:tc>
          <w:tcPr>
            <w:tcW w:w="851" w:type="dxa"/>
          </w:tcPr>
          <w:p w14:paraId="2E054E39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34,55 </w:t>
            </w:r>
          </w:p>
          <w:p w14:paraId="24809566" w14:textId="1C96A5F1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85) </w:t>
            </w:r>
          </w:p>
        </w:tc>
        <w:tc>
          <w:tcPr>
            <w:tcW w:w="992" w:type="dxa"/>
          </w:tcPr>
          <w:p w14:paraId="5A68E218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8,85 </w:t>
            </w:r>
          </w:p>
          <w:p w14:paraId="61A62E2A" w14:textId="04B6A0DE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60) </w:t>
            </w:r>
          </w:p>
        </w:tc>
        <w:tc>
          <w:tcPr>
            <w:tcW w:w="851" w:type="dxa"/>
          </w:tcPr>
          <w:p w14:paraId="6D461892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37,72 </w:t>
            </w:r>
          </w:p>
          <w:p w14:paraId="7ADE271B" w14:textId="35299486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63) </w:t>
            </w:r>
          </w:p>
        </w:tc>
        <w:tc>
          <w:tcPr>
            <w:tcW w:w="850" w:type="dxa"/>
          </w:tcPr>
          <w:p w14:paraId="17339958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34,45 </w:t>
            </w:r>
          </w:p>
          <w:p w14:paraId="0BE243FB" w14:textId="318E9571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41) </w:t>
            </w:r>
          </w:p>
        </w:tc>
        <w:tc>
          <w:tcPr>
            <w:tcW w:w="959" w:type="dxa"/>
          </w:tcPr>
          <w:p w14:paraId="4607ED09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,91 </w:t>
            </w:r>
          </w:p>
          <w:p w14:paraId="4F290A0F" w14:textId="391D5C12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3) </w:t>
            </w:r>
          </w:p>
        </w:tc>
        <w:tc>
          <w:tcPr>
            <w:tcW w:w="851" w:type="dxa"/>
          </w:tcPr>
          <w:p w14:paraId="3661E44C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33,68 </w:t>
            </w:r>
          </w:p>
          <w:p w14:paraId="1A3AA827" w14:textId="64801591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2) </w:t>
            </w:r>
          </w:p>
        </w:tc>
        <w:tc>
          <w:tcPr>
            <w:tcW w:w="980" w:type="dxa"/>
          </w:tcPr>
          <w:p w14:paraId="20C85357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33,57 </w:t>
            </w:r>
          </w:p>
          <w:p w14:paraId="6EBF7C71" w14:textId="4031E72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47) </w:t>
            </w:r>
          </w:p>
        </w:tc>
      </w:tr>
      <w:tr w:rsidR="00675FED" w:rsidRPr="00E52656" w14:paraId="445EE40F" w14:textId="77777777" w:rsidTr="00675FE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875367D" w14:textId="44BC50A6" w:rsidR="00675FED" w:rsidRPr="00E52656" w:rsidRDefault="00675FED" w:rsidP="00675F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anced</w:t>
            </w:r>
          </w:p>
        </w:tc>
        <w:tc>
          <w:tcPr>
            <w:tcW w:w="904" w:type="dxa"/>
          </w:tcPr>
          <w:p w14:paraId="557DA5FF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50,53 </w:t>
            </w:r>
          </w:p>
          <w:p w14:paraId="03B82B3C" w14:textId="505617E1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142) </w:t>
            </w:r>
          </w:p>
        </w:tc>
        <w:tc>
          <w:tcPr>
            <w:tcW w:w="850" w:type="dxa"/>
          </w:tcPr>
          <w:p w14:paraId="11DEF054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4,88</w:t>
            </w:r>
          </w:p>
          <w:p w14:paraId="4B5F5DC2" w14:textId="30B674F9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127) </w:t>
            </w:r>
          </w:p>
        </w:tc>
        <w:tc>
          <w:tcPr>
            <w:tcW w:w="851" w:type="dxa"/>
          </w:tcPr>
          <w:p w14:paraId="62B23F9C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5,53</w:t>
            </w:r>
          </w:p>
          <w:p w14:paraId="249CC7D3" w14:textId="6B3F24A0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112) </w:t>
            </w:r>
          </w:p>
        </w:tc>
        <w:tc>
          <w:tcPr>
            <w:tcW w:w="992" w:type="dxa"/>
          </w:tcPr>
          <w:p w14:paraId="706D0FF9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43,27 </w:t>
            </w:r>
          </w:p>
          <w:p w14:paraId="2DAAB628" w14:textId="230ABB6B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90) </w:t>
            </w:r>
          </w:p>
        </w:tc>
        <w:tc>
          <w:tcPr>
            <w:tcW w:w="851" w:type="dxa"/>
          </w:tcPr>
          <w:p w14:paraId="6DC4CA5D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3,71</w:t>
            </w:r>
          </w:p>
          <w:p w14:paraId="091AE178" w14:textId="319451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73) </w:t>
            </w:r>
          </w:p>
        </w:tc>
        <w:tc>
          <w:tcPr>
            <w:tcW w:w="850" w:type="dxa"/>
          </w:tcPr>
          <w:p w14:paraId="2206097D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7,06</w:t>
            </w:r>
          </w:p>
          <w:p w14:paraId="67487043" w14:textId="5CA6D048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56) </w:t>
            </w:r>
          </w:p>
        </w:tc>
        <w:tc>
          <w:tcPr>
            <w:tcW w:w="959" w:type="dxa"/>
          </w:tcPr>
          <w:p w14:paraId="06914C20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9,09</w:t>
            </w:r>
          </w:p>
          <w:p w14:paraId="6107B8F8" w14:textId="0F2225AB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65) </w:t>
            </w:r>
          </w:p>
        </w:tc>
        <w:tc>
          <w:tcPr>
            <w:tcW w:w="851" w:type="dxa"/>
          </w:tcPr>
          <w:p w14:paraId="2C0BD3E2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2,63</w:t>
            </w:r>
          </w:p>
          <w:p w14:paraId="004FDAE3" w14:textId="5CCC58DF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50) </w:t>
            </w:r>
          </w:p>
        </w:tc>
        <w:tc>
          <w:tcPr>
            <w:tcW w:w="980" w:type="dxa"/>
          </w:tcPr>
          <w:p w14:paraId="267A3FB3" w14:textId="77777777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0,00</w:t>
            </w:r>
          </w:p>
          <w:p w14:paraId="128CF34F" w14:textId="3AEA83F4" w:rsidR="00675FED" w:rsidRPr="00E52656" w:rsidRDefault="00675FED" w:rsidP="0067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70) </w:t>
            </w:r>
          </w:p>
        </w:tc>
      </w:tr>
      <w:tr w:rsidR="00675FED" w:rsidRPr="00E52656" w14:paraId="4C36E360" w14:textId="77777777" w:rsidTr="00675FED">
        <w:trPr>
          <w:gridAfter w:val="1"/>
          <w:wAfter w:w="20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75FEACD" w14:textId="42CBE267" w:rsidR="00675FED" w:rsidRPr="00E52656" w:rsidRDefault="00675FED" w:rsidP="00675FE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balanced</w:t>
            </w:r>
          </w:p>
        </w:tc>
        <w:tc>
          <w:tcPr>
            <w:tcW w:w="904" w:type="dxa"/>
          </w:tcPr>
          <w:p w14:paraId="51D4FDE2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1,00</w:t>
            </w:r>
          </w:p>
          <w:p w14:paraId="1BE6F515" w14:textId="731CA38F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59) </w:t>
            </w:r>
          </w:p>
        </w:tc>
        <w:tc>
          <w:tcPr>
            <w:tcW w:w="850" w:type="dxa"/>
          </w:tcPr>
          <w:p w14:paraId="2CBBAAB3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,49</w:t>
            </w:r>
          </w:p>
          <w:p w14:paraId="00CCE926" w14:textId="36905158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58) </w:t>
            </w:r>
          </w:p>
        </w:tc>
        <w:tc>
          <w:tcPr>
            <w:tcW w:w="851" w:type="dxa"/>
          </w:tcPr>
          <w:p w14:paraId="598D7F46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9,92</w:t>
            </w:r>
          </w:p>
          <w:p w14:paraId="6A16F010" w14:textId="24588642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49) </w:t>
            </w:r>
          </w:p>
        </w:tc>
        <w:tc>
          <w:tcPr>
            <w:tcW w:w="992" w:type="dxa"/>
          </w:tcPr>
          <w:p w14:paraId="7323660B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7,88</w:t>
            </w:r>
          </w:p>
          <w:p w14:paraId="00BA4EA2" w14:textId="300EAC8F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58) </w:t>
            </w:r>
          </w:p>
        </w:tc>
        <w:tc>
          <w:tcPr>
            <w:tcW w:w="851" w:type="dxa"/>
          </w:tcPr>
          <w:p w14:paraId="3DFEA777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8,56</w:t>
            </w:r>
          </w:p>
          <w:p w14:paraId="45506EE1" w14:textId="6D6B5EF0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31) </w:t>
            </w:r>
          </w:p>
        </w:tc>
        <w:tc>
          <w:tcPr>
            <w:tcW w:w="850" w:type="dxa"/>
          </w:tcPr>
          <w:p w14:paraId="4B260DCE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8,49 </w:t>
            </w:r>
          </w:p>
          <w:p w14:paraId="415F0A05" w14:textId="0DEC71FA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2) </w:t>
            </w:r>
          </w:p>
        </w:tc>
        <w:tc>
          <w:tcPr>
            <w:tcW w:w="959" w:type="dxa"/>
          </w:tcPr>
          <w:p w14:paraId="42DD4B01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,00 </w:t>
            </w:r>
          </w:p>
          <w:p w14:paraId="685D273C" w14:textId="3E932E45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2) </w:t>
            </w:r>
          </w:p>
        </w:tc>
        <w:tc>
          <w:tcPr>
            <w:tcW w:w="851" w:type="dxa"/>
          </w:tcPr>
          <w:p w14:paraId="2F62DCCB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3,68 </w:t>
            </w:r>
          </w:p>
          <w:p w14:paraId="03795006" w14:textId="7EBD1569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13) </w:t>
            </w:r>
          </w:p>
        </w:tc>
        <w:tc>
          <w:tcPr>
            <w:tcW w:w="980" w:type="dxa"/>
          </w:tcPr>
          <w:p w14:paraId="36EB49CB" w14:textId="77777777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6,43 </w:t>
            </w:r>
          </w:p>
          <w:p w14:paraId="6E5BA0DB" w14:textId="7B7AB2E8" w:rsidR="00675FED" w:rsidRPr="00E52656" w:rsidRDefault="00675FED" w:rsidP="0067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n= 23) </w:t>
            </w:r>
          </w:p>
        </w:tc>
      </w:tr>
    </w:tbl>
    <w:p w14:paraId="03689207" w14:textId="77777777" w:rsidR="009F4C75" w:rsidRDefault="009F4C75" w:rsidP="00583EDC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32A9A060" w14:textId="77777777" w:rsidR="00E52656" w:rsidRDefault="00E52656" w:rsidP="00583EDC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5E4CCC4B" w14:textId="77777777" w:rsidR="00E52656" w:rsidRDefault="00E52656" w:rsidP="00583EDC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79224DA4" w14:textId="77777777" w:rsidR="00E52656" w:rsidRPr="00A37CAB" w:rsidRDefault="00E52656" w:rsidP="00583EDC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79865F54" w14:textId="353337C9" w:rsidR="009F4C75" w:rsidRPr="00A37CAB" w:rsidRDefault="002850CE" w:rsidP="00343FC6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  <w:r w:rsidRPr="002850CE">
        <w:rPr>
          <w:rFonts w:ascii="Segoe UI" w:eastAsia="Times New Roman" w:hAnsi="Segoe UI" w:cs="Segoe UI"/>
          <w:color w:val="333333"/>
          <w:sz w:val="18"/>
          <w:szCs w:val="18"/>
          <w:lang w:val="en-US"/>
        </w:rPr>
        <w:lastRenderedPageBreak/>
        <w:t> </w:t>
      </w:r>
      <w:r w:rsidR="00B317D7" w:rsidRPr="00B317D7">
        <w:rPr>
          <w:rFonts w:ascii="Times New Roman" w:hAnsi="Times New Roman" w:cs="Times New Roman"/>
          <w:sz w:val="18"/>
          <w:szCs w:val="18"/>
          <w:lang w:val="en-US"/>
        </w:rPr>
        <w:t xml:space="preserve">Table </w:t>
      </w:r>
      <w:r w:rsidR="00B317D7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B317D7" w:rsidRPr="00B317D7">
        <w:rPr>
          <w:rFonts w:ascii="Times New Roman" w:hAnsi="Times New Roman" w:cs="Times New Roman"/>
          <w:sz w:val="18"/>
          <w:szCs w:val="18"/>
          <w:lang w:val="en-US"/>
        </w:rPr>
        <w:t xml:space="preserve">3: Distribution of OT </w:t>
      </w:r>
      <w:r w:rsidR="00E52656">
        <w:rPr>
          <w:rFonts w:ascii="Times New Roman" w:hAnsi="Times New Roman" w:cs="Times New Roman"/>
          <w:sz w:val="18"/>
          <w:szCs w:val="18"/>
          <w:lang w:val="en-US"/>
        </w:rPr>
        <w:t>G</w:t>
      </w:r>
      <w:r w:rsidR="00B317D7" w:rsidRPr="00B317D7">
        <w:rPr>
          <w:rFonts w:ascii="Times New Roman" w:hAnsi="Times New Roman" w:cs="Times New Roman"/>
          <w:sz w:val="18"/>
          <w:szCs w:val="18"/>
          <w:lang w:val="en-US"/>
        </w:rPr>
        <w:t xml:space="preserve">oals, per interval of the game and duration of the transition according with </w:t>
      </w:r>
      <w:r w:rsidR="00AA4A3B">
        <w:rPr>
          <w:rFonts w:ascii="Times New Roman" w:hAnsi="Times New Roman" w:cs="Times New Roman"/>
          <w:sz w:val="18"/>
          <w:szCs w:val="18"/>
          <w:lang w:val="en-US"/>
        </w:rPr>
        <w:t xml:space="preserve">each </w:t>
      </w:r>
      <w:r w:rsidR="00B317D7" w:rsidRPr="00B317D7">
        <w:rPr>
          <w:rFonts w:ascii="Times New Roman" w:hAnsi="Times New Roman" w:cs="Times New Roman"/>
          <w:sz w:val="18"/>
          <w:szCs w:val="18"/>
          <w:lang w:val="en-US"/>
        </w:rPr>
        <w:t>league.</w:t>
      </w:r>
    </w:p>
    <w:tbl>
      <w:tblPr>
        <w:tblStyle w:val="SimplesTabela2"/>
        <w:tblpPr w:leftFromText="180" w:rightFromText="180" w:vertAnchor="text" w:tblpXSpec="center" w:tblpY="1"/>
        <w:tblOverlap w:val="never"/>
        <w:tblW w:w="6976" w:type="dxa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992"/>
        <w:gridCol w:w="851"/>
        <w:gridCol w:w="850"/>
        <w:gridCol w:w="992"/>
        <w:gridCol w:w="314"/>
      </w:tblGrid>
      <w:tr w:rsidR="004C63CB" w:rsidRPr="00E52656" w14:paraId="30FA4087" w14:textId="77777777" w:rsidTr="00D5422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14" w:type="dxa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18" w:space="0" w:color="auto"/>
            </w:tcBorders>
            <w:vAlign w:val="center"/>
          </w:tcPr>
          <w:p w14:paraId="0283381F" w14:textId="06558EEE" w:rsidR="004C63CB" w:rsidRPr="00E52656" w:rsidRDefault="004C63CB" w:rsidP="00A503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of the OT Goals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  <w:vAlign w:val="center"/>
          </w:tcPr>
          <w:p w14:paraId="7F0CA0D9" w14:textId="77777777" w:rsidR="004C63CB" w:rsidRPr="00E52656" w:rsidRDefault="004C63CB" w:rsidP="00A503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Leagues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6B88BBA4" w14:textId="77777777" w:rsidR="004C63CB" w:rsidRPr="00E52656" w:rsidRDefault="004C63CB" w:rsidP="00A503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gridSpan w:val="3"/>
            <w:tcBorders>
              <w:top w:val="single" w:sz="18" w:space="0" w:color="auto"/>
              <w:right w:val="nil"/>
            </w:tcBorders>
            <w:vAlign w:val="center"/>
          </w:tcPr>
          <w:p w14:paraId="2283AFC1" w14:textId="171A6B07" w:rsidR="004C63CB" w:rsidRPr="00E52656" w:rsidRDefault="004C63CB" w:rsidP="00A503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Transition Duration</w:t>
            </w:r>
          </w:p>
        </w:tc>
      </w:tr>
      <w:tr w:rsidR="004C63CB" w:rsidRPr="00E52656" w14:paraId="46E62597" w14:textId="77777777" w:rsidTr="00D5422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0B8A447A" w14:textId="77777777" w:rsidR="004C63CB" w:rsidRPr="00E52656" w:rsidRDefault="004C63CB" w:rsidP="00A503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14:paraId="5271B018" w14:textId="77777777" w:rsidR="004C63CB" w:rsidRPr="00E52656" w:rsidRDefault="004C63CB" w:rsidP="00A50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18114D4" w14:textId="77777777" w:rsidR="004C63CB" w:rsidRPr="00E52656" w:rsidRDefault="004C63CB" w:rsidP="00A50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6E7D7643" w14:textId="10E5F8A9" w:rsidR="004C63CB" w:rsidRPr="00E52656" w:rsidRDefault="004C63CB" w:rsidP="00A50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ast</w:t>
            </w: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  <w:t>0’’ – 8’’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E2ED79B" w14:textId="77777777" w:rsidR="004C63CB" w:rsidRPr="00E52656" w:rsidRDefault="004C63CB" w:rsidP="00A50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dium9’’ – 12’’</w:t>
            </w:r>
          </w:p>
        </w:tc>
        <w:tc>
          <w:tcPr>
            <w:tcW w:w="992" w:type="dxa"/>
            <w:tcBorders>
              <w:bottom w:val="single" w:sz="12" w:space="0" w:color="auto"/>
              <w:right w:val="nil"/>
            </w:tcBorders>
            <w:vAlign w:val="center"/>
          </w:tcPr>
          <w:p w14:paraId="46124B78" w14:textId="77777777" w:rsidR="004C63CB" w:rsidRPr="00E52656" w:rsidRDefault="004C63CB" w:rsidP="00A50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low </w:t>
            </w: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  <w:t>+13’’</w:t>
            </w:r>
          </w:p>
        </w:tc>
      </w:tr>
      <w:tr w:rsidR="00A165B3" w:rsidRPr="00E52656" w14:paraId="1B82900F" w14:textId="77777777" w:rsidTr="00343FC6">
        <w:trPr>
          <w:gridAfter w:val="1"/>
          <w:wAfter w:w="314" w:type="dxa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0EDA88A2" w14:textId="511D376B" w:rsidR="00A165B3" w:rsidRPr="00E52656" w:rsidRDefault="00A165B3" w:rsidP="00A165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’ – 15’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70B879B4" w14:textId="4FDE9E77" w:rsidR="00A165B3" w:rsidRPr="00E52656" w:rsidRDefault="00A165B3" w:rsidP="00A16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 Leagu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</w:tcPr>
          <w:p w14:paraId="6B82A753" w14:textId="26AD897A" w:rsidR="00A165B3" w:rsidRPr="00E52656" w:rsidRDefault="00A165B3" w:rsidP="00A16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021D9D6" w14:textId="18C664A3" w:rsidR="00A165B3" w:rsidRPr="00E52656" w:rsidRDefault="00A165B3" w:rsidP="00A16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DAED2DD" w14:textId="23DE5AAD" w:rsidR="00A165B3" w:rsidRPr="00E52656" w:rsidRDefault="00A165B3" w:rsidP="00A16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6DC4653" w14:textId="347F758C" w:rsidR="00A165B3" w:rsidRPr="00E52656" w:rsidRDefault="00A165B3" w:rsidP="00A165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7</w:t>
            </w:r>
          </w:p>
        </w:tc>
      </w:tr>
      <w:tr w:rsidR="00D5422E" w:rsidRPr="00E52656" w14:paraId="3DFA3449" w14:textId="77777777" w:rsidTr="00343F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18" w:space="0" w:color="auto"/>
            </w:tcBorders>
            <w:vAlign w:val="center"/>
          </w:tcPr>
          <w:p w14:paraId="588D427D" w14:textId="0BAC5C38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18" w:space="0" w:color="auto"/>
            </w:tcBorders>
            <w:vAlign w:val="center"/>
          </w:tcPr>
          <w:p w14:paraId="3E3CAD5F" w14:textId="40047847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auto"/>
            </w:tcBorders>
          </w:tcPr>
          <w:p w14:paraId="2926DA66" w14:textId="162C482F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8D3E7EF" w14:textId="00509A50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1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4758E2C" w14:textId="2F3CABC1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CDBF95D" w14:textId="4595E9E6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</w:tr>
      <w:tr w:rsidR="00D5422E" w:rsidRPr="00E52656" w14:paraId="3C15908E" w14:textId="77777777" w:rsidTr="00343FC6">
        <w:trPr>
          <w:gridAfter w:val="1"/>
          <w:wAfter w:w="314" w:type="dxa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42B4A3A5" w14:textId="0BDDAE73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26F6C397" w14:textId="77777777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360E67" w14:textId="0336833C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3BA38BE" w14:textId="006BAB1F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A1FB666" w14:textId="6BF20C73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DA55E0B" w14:textId="578FC41C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3</w:t>
            </w:r>
          </w:p>
        </w:tc>
      </w:tr>
      <w:tr w:rsidR="00D5422E" w:rsidRPr="00E52656" w14:paraId="45D9CE26" w14:textId="77777777" w:rsidTr="00343F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2" w:space="0" w:color="auto"/>
            </w:tcBorders>
            <w:vAlign w:val="center"/>
          </w:tcPr>
          <w:p w14:paraId="22577925" w14:textId="56E5439D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2" w:space="0" w:color="auto"/>
            </w:tcBorders>
            <w:vAlign w:val="center"/>
          </w:tcPr>
          <w:p w14:paraId="10CF46F4" w14:textId="110D90E1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al Leagues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auto"/>
            </w:tcBorders>
          </w:tcPr>
          <w:p w14:paraId="579AF708" w14:textId="13749DE0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AE1AF31" w14:textId="11642AC6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F0ADF9D" w14:textId="4AC9B2DD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F316AC5" w14:textId="3CFC700E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1</w:t>
            </w:r>
          </w:p>
        </w:tc>
      </w:tr>
      <w:tr w:rsidR="00D5422E" w:rsidRPr="00E52656" w14:paraId="4AD3D6F5" w14:textId="77777777" w:rsidTr="00343FC6">
        <w:trPr>
          <w:gridAfter w:val="1"/>
          <w:wAfter w:w="314" w:type="dxa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4DD74DB9" w14:textId="00AAF031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57CD9F3A" w14:textId="38DB83C8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9027C3" w14:textId="60E70C5F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258ED" w14:textId="531D8C51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A424F" w14:textId="2F9CE93A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E8BBE" w14:textId="31AC1BD4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</w:tr>
      <w:tr w:rsidR="00D5422E" w:rsidRPr="00E52656" w14:paraId="32C0643D" w14:textId="77777777" w:rsidTr="00343F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3BEA543D" w14:textId="71A23F03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27AE7CD5" w14:textId="77777777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E85B38" w14:textId="1B61CAD6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7B498" w14:textId="030FB9EF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8146C" w14:textId="0D5CAD3D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4279C" w14:textId="376EC578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</w:tr>
      <w:tr w:rsidR="00D5422E" w:rsidRPr="00E52656" w14:paraId="67C59F69" w14:textId="77777777" w:rsidTr="00343FC6">
        <w:trPr>
          <w:gridAfter w:val="1"/>
          <w:wAfter w:w="314" w:type="dxa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19D24676" w14:textId="6021B82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32E5EF97" w14:textId="6E3A2288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erging Leagu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5C4C32" w14:textId="3EAC6628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A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53BB6" w14:textId="6D87FB98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1709660" w14:textId="14CBF05B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5B1E0" w14:textId="6ED08987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</w:tr>
      <w:tr w:rsidR="00D5422E" w:rsidRPr="00E52656" w14:paraId="22696438" w14:textId="77777777" w:rsidTr="00343F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063CFA62" w14:textId="69F9DB29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6C5E43FC" w14:textId="2A26F28E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5D9568" w14:textId="36D8A649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ata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7631833" w14:textId="0F247B3B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FA44DE5" w14:textId="0598386A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D4D1D49" w14:textId="3BB8F3E7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</w:tr>
      <w:tr w:rsidR="00D5422E" w:rsidRPr="00E52656" w14:paraId="67DFCEFB" w14:textId="77777777" w:rsidTr="00343FC6">
        <w:trPr>
          <w:gridAfter w:val="1"/>
          <w:wAfter w:w="314" w:type="dxa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18" w:space="0" w:color="auto"/>
            </w:tcBorders>
            <w:vAlign w:val="center"/>
          </w:tcPr>
          <w:p w14:paraId="403684FF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  <w:vAlign w:val="center"/>
          </w:tcPr>
          <w:p w14:paraId="0698FD83" w14:textId="433B3374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992" w:type="dxa"/>
          </w:tcPr>
          <w:p w14:paraId="17421B87" w14:textId="49F4F250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audi </w:t>
            </w:r>
          </w:p>
        </w:tc>
        <w:tc>
          <w:tcPr>
            <w:tcW w:w="851" w:type="dxa"/>
            <w:vAlign w:val="center"/>
          </w:tcPr>
          <w:p w14:paraId="36423A05" w14:textId="4171C401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14:paraId="25B8AAD5" w14:textId="44792118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387E7F20" w14:textId="75F7818A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6</w:t>
            </w:r>
          </w:p>
        </w:tc>
      </w:tr>
      <w:tr w:rsidR="00D5422E" w:rsidRPr="00E52656" w14:paraId="5DE807A0" w14:textId="77777777" w:rsidTr="006329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3E486CC1" w14:textId="3F1749E9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1</w:t>
            </w:r>
            <w:r w:rsidR="00E526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6</w:t>
            </w:r>
            <w:r w:rsidRPr="00E526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’ – 30’ 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7B810EE9" w14:textId="2AC544E4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 Leagues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22F286D" w14:textId="6089138E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212608F1" w14:textId="7FA27BF1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B31C89C" w14:textId="1779BBD2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4FE9F850" w14:textId="34273717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4</w:t>
            </w:r>
          </w:p>
        </w:tc>
      </w:tr>
      <w:tr w:rsidR="00D5422E" w:rsidRPr="00E52656" w14:paraId="2457BFC7" w14:textId="77777777" w:rsidTr="00343FC6">
        <w:trPr>
          <w:gridAfter w:val="1"/>
          <w:wAfter w:w="314" w:type="dxa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29797AEA" w14:textId="7875CFA1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346D2B2A" w14:textId="4C7C398B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992" w:type="dxa"/>
          </w:tcPr>
          <w:p w14:paraId="24D3F460" w14:textId="62BBAA2C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851" w:type="dxa"/>
            <w:vAlign w:val="center"/>
          </w:tcPr>
          <w:p w14:paraId="5B1DC106" w14:textId="2B00A40B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8</w:t>
            </w:r>
          </w:p>
        </w:tc>
        <w:tc>
          <w:tcPr>
            <w:tcW w:w="850" w:type="dxa"/>
            <w:vAlign w:val="center"/>
          </w:tcPr>
          <w:p w14:paraId="1F82EA0F" w14:textId="2DD75650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1</w:t>
            </w:r>
          </w:p>
        </w:tc>
        <w:tc>
          <w:tcPr>
            <w:tcW w:w="992" w:type="dxa"/>
            <w:vAlign w:val="center"/>
          </w:tcPr>
          <w:p w14:paraId="7C5A03FB" w14:textId="44CBFC20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0</w:t>
            </w:r>
          </w:p>
        </w:tc>
      </w:tr>
      <w:tr w:rsidR="00D5422E" w:rsidRPr="00E52656" w14:paraId="731B704B" w14:textId="77777777" w:rsidTr="006329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5564F80E" w14:textId="602ECDF2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1D8D04DC" w14:textId="50115ADF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519506" w14:textId="4E2C798F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600223F" w14:textId="334BEE5F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E2E98D1" w14:textId="03047068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CA939CE" w14:textId="5C58FA9B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6</w:t>
            </w:r>
          </w:p>
        </w:tc>
      </w:tr>
      <w:tr w:rsidR="00D5422E" w:rsidRPr="00E52656" w14:paraId="6741BB1E" w14:textId="77777777" w:rsidTr="00632978">
        <w:trPr>
          <w:gridAfter w:val="1"/>
          <w:wAfter w:w="314" w:type="dxa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7EAFF2FD" w14:textId="209AE0D5" w:rsidR="00D5422E" w:rsidRPr="00E52656" w:rsidRDefault="00D5422E" w:rsidP="00D542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3F09DCF4" w14:textId="729D7176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al Leagu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19308B" w14:textId="36DF196F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86E5F05" w14:textId="7845F194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D402F9D" w14:textId="0D932F78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26F69FB" w14:textId="7AD319F5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2</w:t>
            </w:r>
          </w:p>
        </w:tc>
      </w:tr>
      <w:tr w:rsidR="00D5422E" w:rsidRPr="00E52656" w14:paraId="6DC1A4EE" w14:textId="77777777" w:rsidTr="006329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5FB44E2E" w14:textId="77777777" w:rsidR="00D5422E" w:rsidRPr="00E52656" w:rsidRDefault="00D5422E" w:rsidP="00D542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559" w:type="dxa"/>
            <w:vMerge/>
            <w:vAlign w:val="center"/>
          </w:tcPr>
          <w:p w14:paraId="23282436" w14:textId="735E7A43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992" w:type="dxa"/>
          </w:tcPr>
          <w:p w14:paraId="7E0E0109" w14:textId="4436F74D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851" w:type="dxa"/>
            <w:vAlign w:val="center"/>
          </w:tcPr>
          <w:p w14:paraId="5601FBDD" w14:textId="4E6CB407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25283BBB" w14:textId="3B4360C9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138844BC" w14:textId="22E4DC9B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</w:tr>
      <w:tr w:rsidR="00D5422E" w:rsidRPr="00E52656" w14:paraId="59DA1152" w14:textId="77777777" w:rsidTr="00632978">
        <w:trPr>
          <w:gridAfter w:val="1"/>
          <w:wAfter w:w="314" w:type="dxa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38E126FD" w14:textId="77777777" w:rsidR="00D5422E" w:rsidRPr="00E52656" w:rsidRDefault="00D5422E" w:rsidP="00D542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30A17A5F" w14:textId="2FF01764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A50744" w14:textId="6CD9A2C5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DE06CC6" w14:textId="2F9A61F0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5B9AEBC" w14:textId="50AC09C1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F715517" w14:textId="3FD2279A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0</w:t>
            </w:r>
          </w:p>
        </w:tc>
      </w:tr>
      <w:tr w:rsidR="00D5422E" w:rsidRPr="00E52656" w14:paraId="2FACD8AC" w14:textId="77777777" w:rsidTr="006329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1DD758F3" w14:textId="7A92AE2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697C13CE" w14:textId="7A271BF0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erging Leagu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FEEE8E" w14:textId="1611646F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A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10A225" w14:textId="5201BE16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295D41" w14:textId="27E63280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AEB4B18" w14:textId="452C308A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</w:tr>
      <w:tr w:rsidR="00D5422E" w:rsidRPr="00E52656" w14:paraId="17F5A2D2" w14:textId="77777777" w:rsidTr="00632978">
        <w:trPr>
          <w:gridAfter w:val="1"/>
          <w:wAfter w:w="314" w:type="dxa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15010931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63CA53F2" w14:textId="248B6571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992" w:type="dxa"/>
          </w:tcPr>
          <w:p w14:paraId="5C48B108" w14:textId="175DFB27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atar</w:t>
            </w:r>
          </w:p>
        </w:tc>
        <w:tc>
          <w:tcPr>
            <w:tcW w:w="851" w:type="dxa"/>
            <w:vAlign w:val="center"/>
          </w:tcPr>
          <w:p w14:paraId="64035F20" w14:textId="00A81880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0654443" w14:textId="4BC08525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77F89EEB" w14:textId="33C0C172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</w:tr>
      <w:tr w:rsidR="00D5422E" w:rsidRPr="00E52656" w14:paraId="0448A953" w14:textId="77777777" w:rsidTr="006329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45741919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14:paraId="11F3A083" w14:textId="3196F0B3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2ABC2E4" w14:textId="6E790D91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audi 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A617F8E" w14:textId="13373E2E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9674CBF" w14:textId="7C85D67C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AF7ECEA" w14:textId="60FD6FCF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</w:tr>
      <w:tr w:rsidR="00D5422E" w:rsidRPr="00E52656" w14:paraId="1D7E08F1" w14:textId="77777777" w:rsidTr="00632978">
        <w:trPr>
          <w:gridAfter w:val="1"/>
          <w:wAfter w:w="314" w:type="dxa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7294803C" w14:textId="4403E89D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3</w:t>
            </w:r>
            <w:r w:rsidR="00E526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1</w:t>
            </w:r>
            <w:r w:rsidRPr="00E526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’ – 45’*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460868A5" w14:textId="7507E197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 Leagues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9C6C8C3" w14:textId="3DE84771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BA35CAE" w14:textId="37D6AD6B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52757C6" w14:textId="3B15BC16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15F3B97" w14:textId="7B683FAE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1</w:t>
            </w:r>
          </w:p>
        </w:tc>
      </w:tr>
      <w:tr w:rsidR="00D5422E" w:rsidRPr="00E52656" w14:paraId="19467B0A" w14:textId="77777777" w:rsidTr="006329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0729CD69" w14:textId="3D392B00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69B9F009" w14:textId="18BC51E0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992" w:type="dxa"/>
          </w:tcPr>
          <w:p w14:paraId="77C06FD3" w14:textId="5BD43952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851" w:type="dxa"/>
            <w:vAlign w:val="center"/>
          </w:tcPr>
          <w:p w14:paraId="1D3A80A2" w14:textId="34B9389C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8</w:t>
            </w:r>
          </w:p>
        </w:tc>
        <w:tc>
          <w:tcPr>
            <w:tcW w:w="850" w:type="dxa"/>
            <w:vAlign w:val="center"/>
          </w:tcPr>
          <w:p w14:paraId="686587E3" w14:textId="40BD986E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14:paraId="1A1B02C8" w14:textId="064EFA18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1</w:t>
            </w:r>
          </w:p>
        </w:tc>
      </w:tr>
      <w:tr w:rsidR="00D5422E" w:rsidRPr="00E52656" w14:paraId="21F60CA9" w14:textId="77777777" w:rsidTr="00632978">
        <w:trPr>
          <w:gridAfter w:val="1"/>
          <w:wAfter w:w="314" w:type="dxa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3FEAF3F1" w14:textId="13D4BCAD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339D3F11" w14:textId="789E28C8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338335" w14:textId="2474BA82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28932D6" w14:textId="55F79A8F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4701668" w14:textId="41EEED46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B186560" w14:textId="6879BCCD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9</w:t>
            </w:r>
          </w:p>
        </w:tc>
      </w:tr>
      <w:tr w:rsidR="00D5422E" w:rsidRPr="00E52656" w14:paraId="39274F0E" w14:textId="77777777" w:rsidTr="006329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775081BD" w14:textId="407AE4CF" w:rsidR="00D5422E" w:rsidRPr="00E52656" w:rsidRDefault="00D5422E" w:rsidP="00D542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668E2166" w14:textId="1BDA58C1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al Leagu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A25A23" w14:textId="2865D3C9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5A43C10" w14:textId="4D1783DC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A1353D" w14:textId="1A2A7547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B842FB7" w14:textId="18E4D8B9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8</w:t>
            </w:r>
          </w:p>
        </w:tc>
      </w:tr>
      <w:tr w:rsidR="00D5422E" w:rsidRPr="00E52656" w14:paraId="0902F5FD" w14:textId="77777777" w:rsidTr="00632978">
        <w:trPr>
          <w:gridAfter w:val="1"/>
          <w:wAfter w:w="314" w:type="dxa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3410A22E" w14:textId="623A1E9C" w:rsidR="00D5422E" w:rsidRPr="00E52656" w:rsidRDefault="00D5422E" w:rsidP="00D542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559" w:type="dxa"/>
            <w:vMerge/>
            <w:vAlign w:val="center"/>
          </w:tcPr>
          <w:p w14:paraId="7D2A8D3B" w14:textId="662ADDE1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992" w:type="dxa"/>
          </w:tcPr>
          <w:p w14:paraId="0A5D2227" w14:textId="157DBACA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851" w:type="dxa"/>
            <w:vAlign w:val="center"/>
          </w:tcPr>
          <w:p w14:paraId="64791E6C" w14:textId="1FFB5A01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  <w:vAlign w:val="center"/>
          </w:tcPr>
          <w:p w14:paraId="1590F72B" w14:textId="08B88BD8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7566EF9B" w14:textId="766113AE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4</w:t>
            </w:r>
          </w:p>
        </w:tc>
      </w:tr>
      <w:tr w:rsidR="00D5422E" w:rsidRPr="00E52656" w14:paraId="421B5C72" w14:textId="77777777" w:rsidTr="006329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51A394F2" w14:textId="697FC1E2" w:rsidR="00D5422E" w:rsidRPr="00E52656" w:rsidRDefault="00D5422E" w:rsidP="00D542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0B95DDEF" w14:textId="508C0A5A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EB3F1E" w14:textId="39E6A14F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F6FE162" w14:textId="7C461E2D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22631FC" w14:textId="29009F62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E587208" w14:textId="4E100DDE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1</w:t>
            </w:r>
          </w:p>
        </w:tc>
      </w:tr>
      <w:tr w:rsidR="00D5422E" w:rsidRPr="00E52656" w14:paraId="14C45AB0" w14:textId="77777777" w:rsidTr="00632978">
        <w:trPr>
          <w:gridAfter w:val="1"/>
          <w:wAfter w:w="314" w:type="dxa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2EB65C74" w14:textId="0C960B34" w:rsidR="00D5422E" w:rsidRPr="00E52656" w:rsidRDefault="00D5422E" w:rsidP="00D542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25059C38" w14:textId="0CEBCBB0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erging Leagu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2698D5" w14:textId="4CF1D15D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A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346CE28" w14:textId="60F637DE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5FCF1E" w14:textId="29675B48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96BAB" w14:textId="7D259A31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</w:tr>
      <w:tr w:rsidR="00D5422E" w:rsidRPr="00E52656" w14:paraId="1889F474" w14:textId="77777777" w:rsidTr="006329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628A8AF6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7801EE55" w14:textId="77777777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213374" w14:textId="7F73B411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at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FDDA7" w14:textId="0177A5A3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73AE4" w14:textId="661A06D3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B13F8" w14:textId="0F84B7BB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</w:tr>
      <w:tr w:rsidR="00D5422E" w:rsidRPr="00E52656" w14:paraId="16CE0700" w14:textId="77777777" w:rsidTr="00632978">
        <w:trPr>
          <w:gridAfter w:val="1"/>
          <w:wAfter w:w="314" w:type="dxa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18" w:space="0" w:color="auto"/>
            </w:tcBorders>
            <w:vAlign w:val="center"/>
          </w:tcPr>
          <w:p w14:paraId="4F468C0F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  <w:vAlign w:val="center"/>
          </w:tcPr>
          <w:p w14:paraId="6077E999" w14:textId="77777777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14:paraId="73497DBA" w14:textId="78EF5494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audi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5693F08" w14:textId="36E33ADF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1A3F67E" w14:textId="465643F8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A33F86B" w14:textId="767A5B74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9</w:t>
            </w:r>
          </w:p>
        </w:tc>
      </w:tr>
      <w:tr w:rsidR="00D5422E" w:rsidRPr="00E52656" w14:paraId="4057358E" w14:textId="77777777" w:rsidTr="006329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18" w:space="0" w:color="auto"/>
            </w:tcBorders>
            <w:vAlign w:val="center"/>
          </w:tcPr>
          <w:p w14:paraId="00234C12" w14:textId="052F4DCA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45’ – 60’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  <w:vAlign w:val="center"/>
          </w:tcPr>
          <w:p w14:paraId="6529FA12" w14:textId="3F89DD0E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 League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14:paraId="166B72D6" w14:textId="26F22692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3214BFE" w14:textId="317E62B6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F6D175B" w14:textId="4D5B1BA5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725CDDC" w14:textId="743C3C4B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2</w:t>
            </w:r>
          </w:p>
        </w:tc>
      </w:tr>
      <w:tr w:rsidR="00D5422E" w:rsidRPr="00E52656" w14:paraId="43EB11D9" w14:textId="77777777" w:rsidTr="00632978">
        <w:trPr>
          <w:gridAfter w:val="1"/>
          <w:wAfter w:w="314" w:type="dxa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6CAE711C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7B3627EB" w14:textId="77777777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A6602C" w14:textId="32BE89A1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47749" w14:textId="1009FC15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11CAA" w14:textId="47B3DB1A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56407" w14:textId="6422B292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2</w:t>
            </w:r>
          </w:p>
        </w:tc>
      </w:tr>
      <w:tr w:rsidR="00D5422E" w:rsidRPr="00E52656" w14:paraId="0B3DC2BC" w14:textId="7674E54E" w:rsidTr="00632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2C18793E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41F0026F" w14:textId="77777777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9A3E08" w14:textId="52B2B01E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A8D5A" w14:textId="181A3059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D8460" w14:textId="3FBD9575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BFFB6" w14:textId="671B7C26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9</w:t>
            </w:r>
          </w:p>
        </w:tc>
        <w:tc>
          <w:tcPr>
            <w:tcW w:w="3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8DDA7E" w14:textId="77777777" w:rsidR="00D5422E" w:rsidRPr="00E52656" w:rsidRDefault="00D5422E" w:rsidP="00D5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422E" w:rsidRPr="00E52656" w14:paraId="2B7BBFE3" w14:textId="23DB8273" w:rsidTr="00632978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5B646310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35394291" w14:textId="2C1B4571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al Leagu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BB81C6" w14:textId="2D43D206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46E859C" w14:textId="4AEE0D15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F089519" w14:textId="2978C090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CE1B6" w14:textId="050AA74A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5</w:t>
            </w:r>
          </w:p>
        </w:tc>
        <w:tc>
          <w:tcPr>
            <w:tcW w:w="314" w:type="dxa"/>
            <w:vAlign w:val="center"/>
          </w:tcPr>
          <w:p w14:paraId="372849FF" w14:textId="77777777" w:rsidR="00D5422E" w:rsidRPr="00E52656" w:rsidRDefault="00D5422E" w:rsidP="00D5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422E" w:rsidRPr="00E52656" w14:paraId="180C9215" w14:textId="1583B022" w:rsidTr="00632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457D26DB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6D486CA8" w14:textId="77777777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7D65B7" w14:textId="1DDCFF15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3DA8B" w14:textId="5EBAFF0A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4081F" w14:textId="46D71EA4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87065" w14:textId="45BF44A8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3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08BA7A" w14:textId="77777777" w:rsidR="00D5422E" w:rsidRPr="00E52656" w:rsidRDefault="00D5422E" w:rsidP="00D5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422E" w:rsidRPr="00E52656" w14:paraId="479ADAB5" w14:textId="0D94184C" w:rsidTr="00632978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354CFCBB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65886840" w14:textId="77777777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1442AE" w14:textId="4232865F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EE879" w14:textId="475063E1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94CEF" w14:textId="721491F1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96B02" w14:textId="1A2FB746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9</w:t>
            </w:r>
          </w:p>
        </w:tc>
        <w:tc>
          <w:tcPr>
            <w:tcW w:w="314" w:type="dxa"/>
            <w:vAlign w:val="center"/>
          </w:tcPr>
          <w:p w14:paraId="0574E319" w14:textId="77777777" w:rsidR="00D5422E" w:rsidRPr="00E52656" w:rsidRDefault="00D5422E" w:rsidP="00D5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422E" w:rsidRPr="00E52656" w14:paraId="5AD90149" w14:textId="51BB4C40" w:rsidTr="00632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1AC52753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18825F44" w14:textId="2759B7C4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erging Leagu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8D6B73" w14:textId="37EB9818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A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85FFA03" w14:textId="1ACFFCA3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50719C2" w14:textId="381BBD53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40B0F" w14:textId="1B3AF744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  <w:tc>
          <w:tcPr>
            <w:tcW w:w="3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6919AE" w14:textId="77777777" w:rsidR="00D5422E" w:rsidRPr="00E52656" w:rsidRDefault="00D5422E" w:rsidP="00D5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422E" w:rsidRPr="00E52656" w14:paraId="4771A215" w14:textId="6D584C90" w:rsidTr="00632978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52132842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43FC448B" w14:textId="77777777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DE56CC" w14:textId="6436ABE8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at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4A2D4" w14:textId="56A6AB24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78D3C" w14:textId="53005F91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2180D" w14:textId="505F0F32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314" w:type="dxa"/>
            <w:vAlign w:val="center"/>
          </w:tcPr>
          <w:p w14:paraId="6F7E1730" w14:textId="77777777" w:rsidR="00D5422E" w:rsidRPr="00E52656" w:rsidRDefault="00D5422E" w:rsidP="00D5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422E" w:rsidRPr="00E52656" w14:paraId="73EA3501" w14:textId="77777777" w:rsidTr="006329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18" w:space="0" w:color="auto"/>
            </w:tcBorders>
            <w:vAlign w:val="center"/>
          </w:tcPr>
          <w:p w14:paraId="6D63E71A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  <w:vAlign w:val="center"/>
          </w:tcPr>
          <w:p w14:paraId="2CA5CABB" w14:textId="77777777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14:paraId="6F5F2C31" w14:textId="68443B15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audi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12F3FD9" w14:textId="69D6E2FA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CB13EF8" w14:textId="73CE8DA6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6C9B9D0" w14:textId="561D0AAC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</w:tr>
      <w:tr w:rsidR="00D5422E" w:rsidRPr="00E52656" w14:paraId="51B17B93" w14:textId="77777777" w:rsidTr="00632978">
        <w:trPr>
          <w:gridAfter w:val="1"/>
          <w:wAfter w:w="314" w:type="dxa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18" w:space="0" w:color="auto"/>
            </w:tcBorders>
            <w:vAlign w:val="center"/>
          </w:tcPr>
          <w:p w14:paraId="7B005C66" w14:textId="415FCFA1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6</w:t>
            </w:r>
            <w:r w:rsidR="00E526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1</w:t>
            </w:r>
            <w:r w:rsidRPr="00E526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’ – 75’ 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  <w:vAlign w:val="center"/>
          </w:tcPr>
          <w:p w14:paraId="57E5AAC4" w14:textId="2DEDE50F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 League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14:paraId="20D508D5" w14:textId="1A793E9A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7C08EE0" w14:textId="317EA979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135E365" w14:textId="21734562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1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B616020" w14:textId="24617AE6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2</w:t>
            </w:r>
          </w:p>
        </w:tc>
      </w:tr>
      <w:tr w:rsidR="00D5422E" w:rsidRPr="00E52656" w14:paraId="6DD27BAE" w14:textId="77777777" w:rsidTr="006329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20DE88FA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143998BE" w14:textId="77777777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A5742A" w14:textId="38635EBB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61924" w14:textId="469ADDDD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F6885" w14:textId="782F5972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9B7F2" w14:textId="235D14CE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2</w:t>
            </w:r>
          </w:p>
        </w:tc>
      </w:tr>
      <w:tr w:rsidR="00D5422E" w:rsidRPr="00E52656" w14:paraId="5E2B1DC7" w14:textId="77777777" w:rsidTr="00632978">
        <w:trPr>
          <w:gridAfter w:val="1"/>
          <w:wAfter w:w="314" w:type="dxa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3EDFA7F7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253B7BFC" w14:textId="77777777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10306F" w14:textId="5735FC08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F13E0" w14:textId="591FAD0C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A5476" w14:textId="0C12B429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715C6" w14:textId="516EC781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7</w:t>
            </w:r>
          </w:p>
        </w:tc>
      </w:tr>
      <w:tr w:rsidR="00D5422E" w:rsidRPr="00E52656" w14:paraId="249DD789" w14:textId="77777777" w:rsidTr="006329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372234C2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364ECBAC" w14:textId="4D129F6A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al Leagu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E84D1F" w14:textId="5E7A7D8C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E3443F" w14:textId="31979CA6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BE289D" w14:textId="07AFD239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8CF19" w14:textId="20B8C65B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2</w:t>
            </w:r>
          </w:p>
        </w:tc>
      </w:tr>
      <w:tr w:rsidR="00D5422E" w:rsidRPr="00E52656" w14:paraId="1DDA42A2" w14:textId="77777777" w:rsidTr="00632978">
        <w:trPr>
          <w:gridAfter w:val="1"/>
          <w:wAfter w:w="314" w:type="dxa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56627A5C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1AFD023A" w14:textId="77777777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4B26A3" w14:textId="1C2F4E1C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62491" w14:textId="17C7467F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59124" w14:textId="6F76AC8B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DC9F9" w14:textId="6E4F9496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1</w:t>
            </w:r>
          </w:p>
        </w:tc>
      </w:tr>
      <w:tr w:rsidR="00D5422E" w:rsidRPr="00E52656" w14:paraId="1ECB20BE" w14:textId="77777777" w:rsidTr="006329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593AF287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45770F4B" w14:textId="77777777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927974" w14:textId="5DD45160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A1C60" w14:textId="4ADB4B82" w:rsidR="00D5422E" w:rsidRPr="00E52656" w:rsidRDefault="006C71D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F626C" w14:textId="59EC9ACF" w:rsidR="00D5422E" w:rsidRPr="00E52656" w:rsidRDefault="006C71D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F9104" w14:textId="6A5BDBCE" w:rsidR="00D5422E" w:rsidRPr="00E52656" w:rsidRDefault="006C71D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0</w:t>
            </w:r>
          </w:p>
        </w:tc>
      </w:tr>
      <w:tr w:rsidR="00D5422E" w:rsidRPr="00E52656" w14:paraId="010FDD78" w14:textId="77777777" w:rsidTr="00632978">
        <w:trPr>
          <w:gridAfter w:val="1"/>
          <w:wAfter w:w="314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71B3EE24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1EC3C21B" w14:textId="3542BB79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erging Leagu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FA565B" w14:textId="5C1EE480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A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CCFC503" w14:textId="402CA493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9C5E9C5" w14:textId="0BB27013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5F0B3" w14:textId="3BC8D619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1</w:t>
            </w:r>
          </w:p>
        </w:tc>
      </w:tr>
      <w:tr w:rsidR="00D5422E" w:rsidRPr="00E52656" w14:paraId="24503CAA" w14:textId="77777777" w:rsidTr="006329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58B00149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732E2C4D" w14:textId="77777777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668906" w14:textId="2830F0A5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at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3792D" w14:textId="65276473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CB6EC" w14:textId="33457023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25414" w14:textId="09EBB8D3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</w:tr>
      <w:tr w:rsidR="00D5422E" w:rsidRPr="00E52656" w14:paraId="0C3FA9EC" w14:textId="77777777" w:rsidTr="00632978">
        <w:trPr>
          <w:gridAfter w:val="1"/>
          <w:wAfter w:w="314" w:type="dxa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18" w:space="0" w:color="auto"/>
            </w:tcBorders>
            <w:vAlign w:val="center"/>
          </w:tcPr>
          <w:p w14:paraId="3533FE7B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  <w:vAlign w:val="center"/>
          </w:tcPr>
          <w:p w14:paraId="26B67B6B" w14:textId="77777777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14:paraId="41A97D54" w14:textId="7B832FB8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audi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E39E7F8" w14:textId="331E1C6B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E84D083" w14:textId="50538123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8400D01" w14:textId="2E8E0630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</w:tr>
      <w:tr w:rsidR="00D5422E" w:rsidRPr="00E52656" w14:paraId="1B6F8D62" w14:textId="77777777" w:rsidTr="006329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18" w:space="0" w:color="auto"/>
            </w:tcBorders>
            <w:vAlign w:val="center"/>
          </w:tcPr>
          <w:p w14:paraId="01666BF3" w14:textId="76ECF2F5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7</w:t>
            </w:r>
            <w:r w:rsidR="00E526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6</w:t>
            </w:r>
            <w:r w:rsidRPr="00E526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’ – 90’**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  <w:vAlign w:val="center"/>
          </w:tcPr>
          <w:p w14:paraId="5147F902" w14:textId="5D4C70D3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 League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14:paraId="51289040" w14:textId="58912591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C32DA58" w14:textId="3FFFD902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5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5EF1571" w14:textId="08D727F5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1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0168817" w14:textId="34B6A3B6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9</w:t>
            </w:r>
          </w:p>
        </w:tc>
      </w:tr>
      <w:tr w:rsidR="00D5422E" w:rsidRPr="00E52656" w14:paraId="4BFD7D6A" w14:textId="77777777" w:rsidTr="00632978">
        <w:trPr>
          <w:gridAfter w:val="1"/>
          <w:wAfter w:w="314" w:type="dxa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218FB6D4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2165AEC5" w14:textId="77777777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EE878B" w14:textId="535B207D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2C060" w14:textId="12D6FD1B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B1DC1" w14:textId="36FF5D72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17120" w14:textId="7E90F32E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6</w:t>
            </w:r>
          </w:p>
        </w:tc>
      </w:tr>
      <w:tr w:rsidR="00D5422E" w:rsidRPr="00E52656" w14:paraId="12F84C9D" w14:textId="77777777" w:rsidTr="006329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56C12C77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4BD3ACB8" w14:textId="77777777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95E05E" w14:textId="69FA3C11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D419B" w14:textId="7B8DCD9C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A8769" w14:textId="041D6F13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9B882" w14:textId="0395D510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2</w:t>
            </w:r>
          </w:p>
        </w:tc>
      </w:tr>
      <w:tr w:rsidR="00D5422E" w:rsidRPr="00E52656" w14:paraId="307B7F6E" w14:textId="77777777" w:rsidTr="00632978">
        <w:trPr>
          <w:gridAfter w:val="1"/>
          <w:wAfter w:w="314" w:type="dxa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5A9FE066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4270A031" w14:textId="3FDF3E27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al Leagu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BE4A4B" w14:textId="7260402C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0351EED" w14:textId="3BBEC081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0F0315B" w14:textId="361AC4A1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23FF0" w14:textId="6BA75D5A" w:rsidR="00D5422E" w:rsidRPr="00E52656" w:rsidRDefault="00383EC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2</w:t>
            </w:r>
          </w:p>
        </w:tc>
      </w:tr>
      <w:tr w:rsidR="00D5422E" w:rsidRPr="00E52656" w14:paraId="4E27EAF6" w14:textId="77777777" w:rsidTr="006329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0CD45D01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4A00B220" w14:textId="77777777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BE4966" w14:textId="718AC84D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28460" w14:textId="287D6C11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D4B2A" w14:textId="6EA79A85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96081" w14:textId="5B8A5919" w:rsidR="00D5422E" w:rsidRPr="00E52656" w:rsidRDefault="00383EC8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7</w:t>
            </w:r>
          </w:p>
        </w:tc>
      </w:tr>
      <w:tr w:rsidR="00D5422E" w:rsidRPr="00E52656" w14:paraId="4AD0E480" w14:textId="77777777" w:rsidTr="00632978">
        <w:trPr>
          <w:gridAfter w:val="1"/>
          <w:wAfter w:w="314" w:type="dxa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6C6DBEC0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493BC55C" w14:textId="77777777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0F2CC5" w14:textId="74331699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54CF3" w14:textId="610C5CE1" w:rsidR="00D5422E" w:rsidRPr="00E52656" w:rsidRDefault="006C71D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5AF6A" w14:textId="5C4D9BC3" w:rsidR="00D5422E" w:rsidRPr="00E52656" w:rsidRDefault="006C71D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744A3" w14:textId="241F835D" w:rsidR="00D5422E" w:rsidRPr="00E52656" w:rsidRDefault="006C71D8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0</w:t>
            </w:r>
          </w:p>
        </w:tc>
      </w:tr>
      <w:tr w:rsidR="00D5422E" w:rsidRPr="00E52656" w14:paraId="7E1FC5B2" w14:textId="77777777" w:rsidTr="006329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4ADAE0AF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49EA7FC7" w14:textId="66F6E9AF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erging Leagu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34C5D7" w14:textId="296FD364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A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796AD10" w14:textId="22CA57D3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79FE21" w14:textId="2A3FFEDC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6FE20" w14:textId="338851CC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3</w:t>
            </w:r>
          </w:p>
        </w:tc>
      </w:tr>
      <w:tr w:rsidR="00D5422E" w:rsidRPr="00E52656" w14:paraId="260AD281" w14:textId="77777777" w:rsidTr="00632978">
        <w:trPr>
          <w:gridAfter w:val="1"/>
          <w:wAfter w:w="314" w:type="dxa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51B74900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7F78553F" w14:textId="77777777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6B4055" w14:textId="420D5D9F" w:rsidR="00D5422E" w:rsidRPr="00E52656" w:rsidRDefault="00D5422E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at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FCCD4" w14:textId="16F41910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1B395" w14:textId="0FB74672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361C7" w14:textId="05164BA6" w:rsidR="00D5422E" w:rsidRPr="00E52656" w:rsidRDefault="00722613" w:rsidP="00D54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9</w:t>
            </w:r>
          </w:p>
        </w:tc>
      </w:tr>
      <w:tr w:rsidR="00D5422E" w:rsidRPr="00E52656" w14:paraId="35D726CC" w14:textId="77777777" w:rsidTr="006329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18" w:space="0" w:color="auto"/>
            </w:tcBorders>
            <w:vAlign w:val="center"/>
          </w:tcPr>
          <w:p w14:paraId="58250297" w14:textId="77777777" w:rsidR="00D5422E" w:rsidRPr="00E52656" w:rsidRDefault="00D5422E" w:rsidP="00D542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  <w:vAlign w:val="center"/>
          </w:tcPr>
          <w:p w14:paraId="1EE14182" w14:textId="77777777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14:paraId="429AEC39" w14:textId="19F8281E" w:rsidR="00D5422E" w:rsidRPr="00E52656" w:rsidRDefault="00D5422E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audi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C6511EF" w14:textId="75188D9A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C6DE5C0" w14:textId="49FD3638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F13CE1D" w14:textId="6CDD7B09" w:rsidR="00D5422E" w:rsidRPr="00E52656" w:rsidRDefault="00722613" w:rsidP="00D542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5</w:t>
            </w:r>
          </w:p>
        </w:tc>
      </w:tr>
    </w:tbl>
    <w:p w14:paraId="07950922" w14:textId="13FED122" w:rsidR="003936CD" w:rsidRDefault="007452ED" w:rsidP="003936CD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  <w:r>
        <w:rPr>
          <w:rFonts w:ascii="Times New Roman" w:hAnsi="Times New Roman" w:cs="Times New Roman"/>
          <w:sz w:val="18"/>
          <w:szCs w:val="18"/>
          <w:highlight w:val="yellow"/>
          <w:lang w:val="en-US"/>
        </w:rPr>
        <w:br w:type="textWrapping" w:clear="all"/>
      </w:r>
    </w:p>
    <w:p w14:paraId="71C92782" w14:textId="77777777" w:rsidR="00632978" w:rsidRDefault="00632978" w:rsidP="003936C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55E244D" w14:textId="77777777" w:rsidR="00E52656" w:rsidRDefault="00E52656" w:rsidP="003936C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4CA7D35" w14:textId="77777777" w:rsidR="00E52656" w:rsidRDefault="00E52656" w:rsidP="003936C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F41817E" w14:textId="08EFE301" w:rsidR="003936CD" w:rsidRPr="00343FC6" w:rsidRDefault="00AA4A3B" w:rsidP="003936C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B317D7">
        <w:rPr>
          <w:rFonts w:ascii="Times New Roman" w:hAnsi="Times New Roman" w:cs="Times New Roman"/>
          <w:sz w:val="18"/>
          <w:szCs w:val="18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18"/>
          <w:szCs w:val="18"/>
          <w:lang w:val="en-US"/>
        </w:rPr>
        <w:t>S4</w:t>
      </w:r>
      <w:r w:rsidRPr="00B317D7">
        <w:rPr>
          <w:rFonts w:ascii="Times New Roman" w:hAnsi="Times New Roman" w:cs="Times New Roman"/>
          <w:sz w:val="18"/>
          <w:szCs w:val="18"/>
          <w:lang w:val="en-US"/>
        </w:rPr>
        <w:t xml:space="preserve">: Distribution of OT </w:t>
      </w:r>
      <w:r w:rsidR="00E52656">
        <w:rPr>
          <w:rFonts w:ascii="Times New Roman" w:hAnsi="Times New Roman" w:cs="Times New Roman"/>
          <w:sz w:val="18"/>
          <w:szCs w:val="18"/>
          <w:lang w:val="en-US"/>
        </w:rPr>
        <w:t>G</w:t>
      </w:r>
      <w:r w:rsidRPr="00B317D7">
        <w:rPr>
          <w:rFonts w:ascii="Times New Roman" w:hAnsi="Times New Roman" w:cs="Times New Roman"/>
          <w:sz w:val="18"/>
          <w:szCs w:val="18"/>
          <w:lang w:val="en-US"/>
        </w:rPr>
        <w:t>oals, per interval of the gam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B317D7">
        <w:rPr>
          <w:rFonts w:ascii="Times New Roman" w:hAnsi="Times New Roman" w:cs="Times New Roman"/>
          <w:sz w:val="18"/>
          <w:szCs w:val="18"/>
          <w:lang w:val="en-US"/>
        </w:rPr>
        <w:t xml:space="preserve">duration of the transition according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nd score at the moment </w:t>
      </w:r>
      <w:r w:rsidR="00343FC6">
        <w:rPr>
          <w:rFonts w:ascii="Times New Roman" w:hAnsi="Times New Roman" w:cs="Times New Roman"/>
          <w:sz w:val="18"/>
          <w:szCs w:val="18"/>
          <w:lang w:val="en-US"/>
        </w:rPr>
        <w:t xml:space="preserve">in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each </w:t>
      </w:r>
      <w:r w:rsidRPr="00B317D7">
        <w:rPr>
          <w:rFonts w:ascii="Times New Roman" w:hAnsi="Times New Roman" w:cs="Times New Roman"/>
          <w:sz w:val="18"/>
          <w:szCs w:val="18"/>
          <w:lang w:val="en-US"/>
        </w:rPr>
        <w:t>league</w:t>
      </w:r>
    </w:p>
    <w:tbl>
      <w:tblPr>
        <w:tblStyle w:val="SimplesTabela2"/>
        <w:tblpPr w:leftFromText="180" w:rightFromText="180" w:vertAnchor="text" w:tblpY="1"/>
        <w:tblW w:w="9146" w:type="dxa"/>
        <w:tblLayout w:type="fixed"/>
        <w:tblLook w:val="04A0" w:firstRow="1" w:lastRow="0" w:firstColumn="1" w:lastColumn="0" w:noHBand="0" w:noVBand="1"/>
      </w:tblPr>
      <w:tblGrid>
        <w:gridCol w:w="1288"/>
        <w:gridCol w:w="1413"/>
        <w:gridCol w:w="1127"/>
        <w:gridCol w:w="783"/>
        <w:gridCol w:w="918"/>
        <w:gridCol w:w="901"/>
        <w:gridCol w:w="7"/>
        <w:gridCol w:w="787"/>
        <w:gridCol w:w="927"/>
        <w:gridCol w:w="995"/>
      </w:tblGrid>
      <w:tr w:rsidR="002E1B47" w:rsidRPr="00E52656" w14:paraId="13B898BA" w14:textId="16248578" w:rsidTr="00E526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 w:val="restart"/>
          </w:tcPr>
          <w:p w14:paraId="792AEB15" w14:textId="77777777" w:rsidR="002E1B47" w:rsidRPr="00E52656" w:rsidRDefault="002E1B47" w:rsidP="002E1B4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of the OT + POS OUT Goals</w:t>
            </w:r>
          </w:p>
        </w:tc>
        <w:tc>
          <w:tcPr>
            <w:tcW w:w="1413" w:type="dxa"/>
            <w:vMerge w:val="restart"/>
          </w:tcPr>
          <w:p w14:paraId="7E896AAE" w14:textId="77777777" w:rsidR="002E1B47" w:rsidRPr="00E52656" w:rsidRDefault="002E1B47" w:rsidP="002E1B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Leagues</w:t>
            </w:r>
          </w:p>
        </w:tc>
        <w:tc>
          <w:tcPr>
            <w:tcW w:w="1127" w:type="dxa"/>
          </w:tcPr>
          <w:p w14:paraId="78CE7E55" w14:textId="77777777" w:rsidR="002E1B47" w:rsidRPr="00E52656" w:rsidRDefault="002E1B47" w:rsidP="002E1B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</w:p>
        </w:tc>
        <w:tc>
          <w:tcPr>
            <w:tcW w:w="2602" w:type="dxa"/>
            <w:gridSpan w:val="3"/>
          </w:tcPr>
          <w:p w14:paraId="24D17D17" w14:textId="148B3EB8" w:rsidR="002E1B47" w:rsidRPr="00E52656" w:rsidRDefault="002E1B47" w:rsidP="002E1B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Tied</w:t>
            </w:r>
          </w:p>
        </w:tc>
        <w:tc>
          <w:tcPr>
            <w:tcW w:w="2715" w:type="dxa"/>
            <w:gridSpan w:val="4"/>
          </w:tcPr>
          <w:p w14:paraId="12210DDC" w14:textId="3CF1CC18" w:rsidR="002E1B47" w:rsidRPr="00E52656" w:rsidRDefault="002E1B47" w:rsidP="002E1B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Balanced</w:t>
            </w:r>
          </w:p>
        </w:tc>
      </w:tr>
      <w:tr w:rsidR="002E1B47" w:rsidRPr="00E52656" w14:paraId="4A59E590" w14:textId="77777777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6B073C4F" w14:textId="77777777" w:rsidR="002E1B47" w:rsidRPr="00E52656" w:rsidRDefault="002E1B47" w:rsidP="002E1B4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1413" w:type="dxa"/>
            <w:vMerge/>
          </w:tcPr>
          <w:p w14:paraId="0FA1A3CE" w14:textId="77777777" w:rsidR="002E1B47" w:rsidRPr="00E52656" w:rsidRDefault="002E1B47" w:rsidP="002E1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27" w:type="dxa"/>
          </w:tcPr>
          <w:p w14:paraId="4715C81D" w14:textId="77777777" w:rsidR="002E1B47" w:rsidRPr="00E52656" w:rsidRDefault="002E1B47" w:rsidP="002E1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602" w:type="dxa"/>
            <w:gridSpan w:val="3"/>
          </w:tcPr>
          <w:p w14:paraId="370BA6EB" w14:textId="0690DC6A" w:rsidR="002E1B47" w:rsidRPr="00E52656" w:rsidRDefault="002E1B47" w:rsidP="00632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/>
              </w:rPr>
              <w:t>Transition Duration</w:t>
            </w:r>
          </w:p>
        </w:tc>
        <w:tc>
          <w:tcPr>
            <w:tcW w:w="2715" w:type="dxa"/>
            <w:gridSpan w:val="4"/>
          </w:tcPr>
          <w:p w14:paraId="550F631B" w14:textId="25C978EA" w:rsidR="002E1B47" w:rsidRPr="00E52656" w:rsidRDefault="002E1B47" w:rsidP="002E1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val="en-US"/>
              </w:rPr>
              <w:t>Transition Duration</w:t>
            </w:r>
          </w:p>
        </w:tc>
      </w:tr>
      <w:tr w:rsidR="002E1B47" w:rsidRPr="00E52656" w14:paraId="27BCC9BB" w14:textId="530CAB85" w:rsidTr="00E52656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2BC7C1FB" w14:textId="77777777" w:rsidR="002E1B47" w:rsidRPr="00E52656" w:rsidRDefault="002E1B47" w:rsidP="002E1B4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1413" w:type="dxa"/>
            <w:vMerge/>
          </w:tcPr>
          <w:p w14:paraId="29698CAE" w14:textId="77777777" w:rsidR="002E1B47" w:rsidRPr="00E52656" w:rsidRDefault="002E1B47" w:rsidP="002E1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27" w:type="dxa"/>
          </w:tcPr>
          <w:p w14:paraId="5146C886" w14:textId="77777777" w:rsidR="002E1B47" w:rsidRPr="00E52656" w:rsidRDefault="002E1B47" w:rsidP="002E1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</w:tcPr>
          <w:p w14:paraId="2387AA4D" w14:textId="77777777" w:rsidR="002E1B47" w:rsidRPr="00E52656" w:rsidRDefault="002E1B47" w:rsidP="002E1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ast</w:t>
            </w: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  <w:t>0’’ – 8’’</w:t>
            </w:r>
          </w:p>
        </w:tc>
        <w:tc>
          <w:tcPr>
            <w:tcW w:w="918" w:type="dxa"/>
          </w:tcPr>
          <w:p w14:paraId="269D1BD9" w14:textId="299A24E6" w:rsidR="002E1B47" w:rsidRPr="00E52656" w:rsidRDefault="002E1B47" w:rsidP="002E1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dium</w:t>
            </w:r>
            <w:r w:rsid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’’ – 12’’</w:t>
            </w:r>
          </w:p>
        </w:tc>
        <w:tc>
          <w:tcPr>
            <w:tcW w:w="908" w:type="dxa"/>
            <w:gridSpan w:val="2"/>
          </w:tcPr>
          <w:p w14:paraId="74421F6F" w14:textId="77777777" w:rsidR="002E1B47" w:rsidRPr="00E52656" w:rsidRDefault="002E1B47" w:rsidP="002E1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low </w:t>
            </w: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  <w:t>+13’’</w:t>
            </w:r>
          </w:p>
        </w:tc>
        <w:tc>
          <w:tcPr>
            <w:tcW w:w="787" w:type="dxa"/>
          </w:tcPr>
          <w:p w14:paraId="3327674A" w14:textId="6CC26E33" w:rsidR="002E1B47" w:rsidRPr="00E52656" w:rsidRDefault="002E1B47" w:rsidP="002E1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ast</w:t>
            </w: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  <w:t>0’’ – 8’’</w:t>
            </w:r>
          </w:p>
        </w:tc>
        <w:tc>
          <w:tcPr>
            <w:tcW w:w="927" w:type="dxa"/>
          </w:tcPr>
          <w:p w14:paraId="6AF2DB79" w14:textId="572F08C9" w:rsidR="002E1B47" w:rsidRPr="00E52656" w:rsidRDefault="002E1B47" w:rsidP="002E1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dium</w:t>
            </w:r>
            <w:r w:rsid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’’ – 12’’</w:t>
            </w:r>
          </w:p>
        </w:tc>
        <w:tc>
          <w:tcPr>
            <w:tcW w:w="995" w:type="dxa"/>
          </w:tcPr>
          <w:p w14:paraId="281CE536" w14:textId="0468C37A" w:rsidR="002E1B47" w:rsidRPr="00E52656" w:rsidRDefault="002E1B47" w:rsidP="002E1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low </w:t>
            </w: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  <w:t>+13’’</w:t>
            </w:r>
          </w:p>
        </w:tc>
      </w:tr>
      <w:tr w:rsidR="008A4582" w:rsidRPr="00E52656" w14:paraId="020C1003" w14:textId="0F20D0BF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 w:val="restart"/>
          </w:tcPr>
          <w:p w14:paraId="1093CDB3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’ – 15’</w:t>
            </w:r>
          </w:p>
        </w:tc>
        <w:tc>
          <w:tcPr>
            <w:tcW w:w="1413" w:type="dxa"/>
            <w:vMerge w:val="restart"/>
          </w:tcPr>
          <w:p w14:paraId="1146F970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 Leagues</w:t>
            </w:r>
          </w:p>
        </w:tc>
        <w:tc>
          <w:tcPr>
            <w:tcW w:w="1127" w:type="dxa"/>
          </w:tcPr>
          <w:p w14:paraId="6ADBF402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783" w:type="dxa"/>
            <w:vAlign w:val="center"/>
          </w:tcPr>
          <w:p w14:paraId="132CE505" w14:textId="0277008B" w:rsidR="008A4582" w:rsidRPr="00E52656" w:rsidRDefault="00170FBB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  <w:tc>
          <w:tcPr>
            <w:tcW w:w="918" w:type="dxa"/>
            <w:vAlign w:val="center"/>
          </w:tcPr>
          <w:p w14:paraId="3C5AA0B2" w14:textId="240D74D9" w:rsidR="008A4582" w:rsidRPr="00E52656" w:rsidRDefault="00F14233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1</w:t>
            </w:r>
          </w:p>
        </w:tc>
        <w:tc>
          <w:tcPr>
            <w:tcW w:w="908" w:type="dxa"/>
            <w:gridSpan w:val="2"/>
            <w:vAlign w:val="center"/>
          </w:tcPr>
          <w:p w14:paraId="7BD3A91F" w14:textId="76F31DC4" w:rsidR="008A4582" w:rsidRPr="00E52656" w:rsidRDefault="00534C55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4</w:t>
            </w:r>
          </w:p>
        </w:tc>
        <w:tc>
          <w:tcPr>
            <w:tcW w:w="787" w:type="dxa"/>
            <w:vAlign w:val="center"/>
          </w:tcPr>
          <w:p w14:paraId="63E22A8B" w14:textId="500D9634" w:rsidR="008A4582" w:rsidRPr="00E52656" w:rsidRDefault="00FC6F76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27" w:type="dxa"/>
            <w:vAlign w:val="center"/>
          </w:tcPr>
          <w:p w14:paraId="77C50CE5" w14:textId="723FF633" w:rsidR="008A4582" w:rsidRPr="00E52656" w:rsidRDefault="00572259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95" w:type="dxa"/>
          </w:tcPr>
          <w:p w14:paraId="78F4EF26" w14:textId="67C9DDC3" w:rsidR="008A4582" w:rsidRPr="00E52656" w:rsidRDefault="00534C55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</w:tr>
      <w:tr w:rsidR="008A4582" w:rsidRPr="00E52656" w14:paraId="2726C4EA" w14:textId="5645F0C4" w:rsidTr="00E52656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23CEFF69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57291B17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5F0117D2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783" w:type="dxa"/>
            <w:vAlign w:val="center"/>
          </w:tcPr>
          <w:p w14:paraId="47FBC4A8" w14:textId="3EA7B867" w:rsidR="008A4582" w:rsidRPr="00E52656" w:rsidRDefault="00D63055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1</w:t>
            </w:r>
          </w:p>
        </w:tc>
        <w:tc>
          <w:tcPr>
            <w:tcW w:w="918" w:type="dxa"/>
            <w:vAlign w:val="center"/>
          </w:tcPr>
          <w:p w14:paraId="20B4340E" w14:textId="6886AA9A" w:rsidR="008A4582" w:rsidRPr="00E52656" w:rsidRDefault="00572259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9</w:t>
            </w:r>
          </w:p>
        </w:tc>
        <w:tc>
          <w:tcPr>
            <w:tcW w:w="908" w:type="dxa"/>
            <w:gridSpan w:val="2"/>
            <w:vAlign w:val="center"/>
          </w:tcPr>
          <w:p w14:paraId="3C3DBA74" w14:textId="768C37F0" w:rsidR="008A4582" w:rsidRPr="00E52656" w:rsidRDefault="00534C55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787" w:type="dxa"/>
            <w:vAlign w:val="center"/>
          </w:tcPr>
          <w:p w14:paraId="3C7224E9" w14:textId="723C63D9" w:rsidR="008A4582" w:rsidRPr="00E52656" w:rsidRDefault="00D63055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27" w:type="dxa"/>
            <w:vAlign w:val="center"/>
          </w:tcPr>
          <w:p w14:paraId="24C843EE" w14:textId="114BBDE0" w:rsidR="008A4582" w:rsidRPr="00E52656" w:rsidRDefault="00572259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95" w:type="dxa"/>
          </w:tcPr>
          <w:p w14:paraId="543281C4" w14:textId="464D81E4" w:rsidR="008A4582" w:rsidRPr="00E52656" w:rsidRDefault="00534C55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</w:tr>
      <w:tr w:rsidR="008A4582" w:rsidRPr="00E52656" w14:paraId="3FC6CC4D" w14:textId="2BF355A1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155D1782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2F5B892E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65AA70F7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783" w:type="dxa"/>
          </w:tcPr>
          <w:p w14:paraId="56BCA9F7" w14:textId="435A174B" w:rsidR="008A4582" w:rsidRPr="00E52656" w:rsidRDefault="00D63055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918" w:type="dxa"/>
          </w:tcPr>
          <w:p w14:paraId="1ED15AB3" w14:textId="3E18B4F8" w:rsidR="008A4582" w:rsidRPr="00E52656" w:rsidRDefault="00822E38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1</w:t>
            </w:r>
          </w:p>
        </w:tc>
        <w:tc>
          <w:tcPr>
            <w:tcW w:w="908" w:type="dxa"/>
            <w:gridSpan w:val="2"/>
          </w:tcPr>
          <w:p w14:paraId="60914311" w14:textId="6FC1BD68" w:rsidR="008A4582" w:rsidRPr="00E52656" w:rsidRDefault="00534C55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2</w:t>
            </w:r>
          </w:p>
        </w:tc>
        <w:tc>
          <w:tcPr>
            <w:tcW w:w="787" w:type="dxa"/>
          </w:tcPr>
          <w:p w14:paraId="12698A3A" w14:textId="11CF603D" w:rsidR="008A4582" w:rsidRPr="00E52656" w:rsidRDefault="00D63055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27" w:type="dxa"/>
          </w:tcPr>
          <w:p w14:paraId="43E0117A" w14:textId="54E36862" w:rsidR="008A4582" w:rsidRPr="00E52656" w:rsidRDefault="00822E38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95" w:type="dxa"/>
          </w:tcPr>
          <w:p w14:paraId="3128BBEF" w14:textId="267CF1EE" w:rsidR="008A4582" w:rsidRPr="00E52656" w:rsidRDefault="00534C55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</w:tr>
      <w:tr w:rsidR="008A4582" w:rsidRPr="00E52656" w14:paraId="4E5900CF" w14:textId="50D5BD3E" w:rsidTr="00E52656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489879BE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 w:val="restart"/>
          </w:tcPr>
          <w:p w14:paraId="1C834AB6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al Leagues</w:t>
            </w:r>
          </w:p>
        </w:tc>
        <w:tc>
          <w:tcPr>
            <w:tcW w:w="1127" w:type="dxa"/>
          </w:tcPr>
          <w:p w14:paraId="73D5F60A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783" w:type="dxa"/>
            <w:vAlign w:val="center"/>
          </w:tcPr>
          <w:p w14:paraId="724CDA3C" w14:textId="7639F0D8" w:rsidR="008A4582" w:rsidRPr="00E52656" w:rsidRDefault="00C932E0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6</w:t>
            </w:r>
          </w:p>
        </w:tc>
        <w:tc>
          <w:tcPr>
            <w:tcW w:w="918" w:type="dxa"/>
          </w:tcPr>
          <w:p w14:paraId="095D32B3" w14:textId="0AC3167B" w:rsidR="008A4582" w:rsidRPr="00E52656" w:rsidRDefault="000C36F8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908" w:type="dxa"/>
            <w:gridSpan w:val="2"/>
          </w:tcPr>
          <w:p w14:paraId="576EBD17" w14:textId="15AF60FB" w:rsidR="008A4582" w:rsidRPr="00E52656" w:rsidRDefault="007C75C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0</w:t>
            </w:r>
          </w:p>
        </w:tc>
        <w:tc>
          <w:tcPr>
            <w:tcW w:w="787" w:type="dxa"/>
          </w:tcPr>
          <w:p w14:paraId="6E5C9EBB" w14:textId="27D99322" w:rsidR="008A4582" w:rsidRPr="00E52656" w:rsidRDefault="00C932E0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27" w:type="dxa"/>
          </w:tcPr>
          <w:p w14:paraId="3AA11555" w14:textId="45F56ADD" w:rsidR="008A4582" w:rsidRPr="00E52656" w:rsidRDefault="000C36F8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95" w:type="dxa"/>
          </w:tcPr>
          <w:p w14:paraId="32C9DDC6" w14:textId="089F1F1E" w:rsidR="008A4582" w:rsidRPr="00E52656" w:rsidRDefault="004A6720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</w:tr>
      <w:tr w:rsidR="008A4582" w:rsidRPr="00E52656" w14:paraId="48646B97" w14:textId="2AA19A0B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4780DCCA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35A3182F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4CE3A501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783" w:type="dxa"/>
            <w:vAlign w:val="center"/>
          </w:tcPr>
          <w:p w14:paraId="543E00B6" w14:textId="60EE3692" w:rsidR="008A4582" w:rsidRPr="00E52656" w:rsidRDefault="00C932E0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918" w:type="dxa"/>
          </w:tcPr>
          <w:p w14:paraId="69AE2ECA" w14:textId="79422AB9" w:rsidR="008A4582" w:rsidRPr="00E52656" w:rsidRDefault="000C36F8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  <w:tc>
          <w:tcPr>
            <w:tcW w:w="908" w:type="dxa"/>
            <w:gridSpan w:val="2"/>
          </w:tcPr>
          <w:p w14:paraId="5A45F211" w14:textId="04282AE5" w:rsidR="008A4582" w:rsidRPr="00E52656" w:rsidRDefault="007C75C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787" w:type="dxa"/>
          </w:tcPr>
          <w:p w14:paraId="7724DD1C" w14:textId="2DB07A39" w:rsidR="008A4582" w:rsidRPr="00E52656" w:rsidRDefault="00C932E0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27" w:type="dxa"/>
          </w:tcPr>
          <w:p w14:paraId="4145532F" w14:textId="73117999" w:rsidR="008A4582" w:rsidRPr="00E52656" w:rsidRDefault="000C36F8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95" w:type="dxa"/>
          </w:tcPr>
          <w:p w14:paraId="149F6DF1" w14:textId="5B796D95" w:rsidR="008A4582" w:rsidRPr="00E52656" w:rsidRDefault="004A6720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</w:tr>
      <w:tr w:rsidR="008A4582" w:rsidRPr="00E52656" w14:paraId="39AB05B4" w14:textId="6A77F89D" w:rsidTr="00E52656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4F804B88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07DE8BC8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7FA5364B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783" w:type="dxa"/>
          </w:tcPr>
          <w:p w14:paraId="0020D5C2" w14:textId="4C2D83E1" w:rsidR="008A4582" w:rsidRPr="00E52656" w:rsidRDefault="00C932E0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  <w:tc>
          <w:tcPr>
            <w:tcW w:w="918" w:type="dxa"/>
          </w:tcPr>
          <w:p w14:paraId="06B5265B" w14:textId="7A6DE454" w:rsidR="008A4582" w:rsidRPr="00E52656" w:rsidRDefault="000C36F8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908" w:type="dxa"/>
            <w:gridSpan w:val="2"/>
            <w:vAlign w:val="center"/>
          </w:tcPr>
          <w:p w14:paraId="6E8D3159" w14:textId="14023F07" w:rsidR="008A4582" w:rsidRPr="00E52656" w:rsidRDefault="007C75C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787" w:type="dxa"/>
          </w:tcPr>
          <w:p w14:paraId="039131CA" w14:textId="664DA7DC" w:rsidR="008A4582" w:rsidRPr="00E52656" w:rsidRDefault="00C932E0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27" w:type="dxa"/>
          </w:tcPr>
          <w:p w14:paraId="05D6BE63" w14:textId="0072D035" w:rsidR="008A4582" w:rsidRPr="00E52656" w:rsidRDefault="000C36F8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95" w:type="dxa"/>
          </w:tcPr>
          <w:p w14:paraId="17899905" w14:textId="5C6DC2FF" w:rsidR="008A4582" w:rsidRPr="00E52656" w:rsidRDefault="004A6720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</w:tr>
      <w:tr w:rsidR="008A4582" w:rsidRPr="00E52656" w14:paraId="7B9D953A" w14:textId="7B121F92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7106A7F9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 w:val="restart"/>
          </w:tcPr>
          <w:p w14:paraId="2766F6A4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erging Leagues</w:t>
            </w:r>
          </w:p>
        </w:tc>
        <w:tc>
          <w:tcPr>
            <w:tcW w:w="1127" w:type="dxa"/>
          </w:tcPr>
          <w:p w14:paraId="3410BCBB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AE</w:t>
            </w:r>
          </w:p>
        </w:tc>
        <w:tc>
          <w:tcPr>
            <w:tcW w:w="783" w:type="dxa"/>
          </w:tcPr>
          <w:p w14:paraId="012532E5" w14:textId="70792209" w:rsidR="008A4582" w:rsidRPr="00E52656" w:rsidRDefault="007C75C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918" w:type="dxa"/>
          </w:tcPr>
          <w:p w14:paraId="0B1E3052" w14:textId="4952D630" w:rsidR="008A4582" w:rsidRPr="00E52656" w:rsidRDefault="009D3157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gridSpan w:val="2"/>
            <w:vAlign w:val="center"/>
          </w:tcPr>
          <w:p w14:paraId="203064F4" w14:textId="2059BE0A" w:rsidR="008A4582" w:rsidRPr="00E52656" w:rsidRDefault="003567D1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787" w:type="dxa"/>
          </w:tcPr>
          <w:p w14:paraId="0C990BDA" w14:textId="148C11D9" w:rsidR="008A4582" w:rsidRPr="00E52656" w:rsidRDefault="009D3157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27" w:type="dxa"/>
          </w:tcPr>
          <w:p w14:paraId="19FC4AB3" w14:textId="4FAA2AD7" w:rsidR="008A4582" w:rsidRPr="00E52656" w:rsidRDefault="000C36F8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95" w:type="dxa"/>
          </w:tcPr>
          <w:p w14:paraId="01520C7E" w14:textId="447F6E8F" w:rsidR="008A4582" w:rsidRPr="00E52656" w:rsidRDefault="004A6720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</w:tr>
      <w:tr w:rsidR="008A4582" w:rsidRPr="00E52656" w14:paraId="172689C9" w14:textId="6D71E1E4" w:rsidTr="00E52656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6772DD8C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3CAA35AD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27" w:type="dxa"/>
          </w:tcPr>
          <w:p w14:paraId="68DA0450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atar</w:t>
            </w:r>
          </w:p>
        </w:tc>
        <w:tc>
          <w:tcPr>
            <w:tcW w:w="783" w:type="dxa"/>
          </w:tcPr>
          <w:p w14:paraId="0EE4626F" w14:textId="2B485602" w:rsidR="008A4582" w:rsidRPr="00E52656" w:rsidRDefault="008A5855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918" w:type="dxa"/>
          </w:tcPr>
          <w:p w14:paraId="6AA0E8FB" w14:textId="1C6DF0F0" w:rsidR="008A4582" w:rsidRPr="00E52656" w:rsidRDefault="000C36F8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908" w:type="dxa"/>
            <w:gridSpan w:val="2"/>
          </w:tcPr>
          <w:p w14:paraId="3A16C8EA" w14:textId="5A511749" w:rsidR="008A4582" w:rsidRPr="00E52656" w:rsidRDefault="007C75C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787" w:type="dxa"/>
          </w:tcPr>
          <w:p w14:paraId="4BE86B0E" w14:textId="554AFF85" w:rsidR="008A4582" w:rsidRPr="00E52656" w:rsidRDefault="008A5855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27" w:type="dxa"/>
          </w:tcPr>
          <w:p w14:paraId="187F5B5B" w14:textId="4E3A4CAD" w:rsidR="008A4582" w:rsidRPr="00E52656" w:rsidRDefault="000C36F8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95" w:type="dxa"/>
          </w:tcPr>
          <w:p w14:paraId="44F3D479" w14:textId="6A5EF163" w:rsidR="008A4582" w:rsidRPr="00E52656" w:rsidRDefault="004A6720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</w:tr>
      <w:tr w:rsidR="008A4582" w:rsidRPr="00E52656" w14:paraId="5A827483" w14:textId="79678211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3C809027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2B27017C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27" w:type="dxa"/>
          </w:tcPr>
          <w:p w14:paraId="1270B94F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audi </w:t>
            </w:r>
          </w:p>
        </w:tc>
        <w:tc>
          <w:tcPr>
            <w:tcW w:w="783" w:type="dxa"/>
          </w:tcPr>
          <w:p w14:paraId="0981B537" w14:textId="29D84CEF" w:rsidR="008A4582" w:rsidRPr="00E52656" w:rsidRDefault="007C75C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918" w:type="dxa"/>
          </w:tcPr>
          <w:p w14:paraId="5011A438" w14:textId="4E5D0239" w:rsidR="008A4582" w:rsidRPr="00E52656" w:rsidRDefault="009D3157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908" w:type="dxa"/>
            <w:gridSpan w:val="2"/>
          </w:tcPr>
          <w:p w14:paraId="4FD5DCBF" w14:textId="50BDD5D2" w:rsidR="008A4582" w:rsidRPr="00E52656" w:rsidRDefault="009D3157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787" w:type="dxa"/>
          </w:tcPr>
          <w:p w14:paraId="7A430082" w14:textId="6A7ED7D1" w:rsidR="008A4582" w:rsidRPr="00E52656" w:rsidRDefault="009D3157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27" w:type="dxa"/>
          </w:tcPr>
          <w:p w14:paraId="3D067EB4" w14:textId="2D9C7499" w:rsidR="008A4582" w:rsidRPr="00E52656" w:rsidRDefault="000C36F8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95" w:type="dxa"/>
          </w:tcPr>
          <w:p w14:paraId="12F5B41A" w14:textId="575F43B2" w:rsidR="008A4582" w:rsidRPr="00E52656" w:rsidRDefault="004A6720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</w:tr>
      <w:tr w:rsidR="008A4582" w:rsidRPr="00E52656" w14:paraId="3B62ED38" w14:textId="42998F85" w:rsidTr="00E52656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 w:val="restart"/>
          </w:tcPr>
          <w:p w14:paraId="59BC995C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15’ – 30’ </w:t>
            </w:r>
          </w:p>
        </w:tc>
        <w:tc>
          <w:tcPr>
            <w:tcW w:w="1413" w:type="dxa"/>
            <w:vMerge w:val="restart"/>
          </w:tcPr>
          <w:p w14:paraId="33543B1C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 Leagues</w:t>
            </w:r>
          </w:p>
        </w:tc>
        <w:tc>
          <w:tcPr>
            <w:tcW w:w="1127" w:type="dxa"/>
          </w:tcPr>
          <w:p w14:paraId="416C6F19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783" w:type="dxa"/>
          </w:tcPr>
          <w:p w14:paraId="77EEE852" w14:textId="69CC9BFA" w:rsidR="008A4582" w:rsidRPr="00E52656" w:rsidRDefault="006A73F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918" w:type="dxa"/>
          </w:tcPr>
          <w:p w14:paraId="2353949E" w14:textId="7D5F5C63" w:rsidR="008A4582" w:rsidRPr="00E52656" w:rsidRDefault="000A0F1A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908" w:type="dxa"/>
            <w:gridSpan w:val="2"/>
          </w:tcPr>
          <w:p w14:paraId="58792A91" w14:textId="4C7B1E9D" w:rsidR="008A4582" w:rsidRPr="00E52656" w:rsidRDefault="000A0F1A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787" w:type="dxa"/>
          </w:tcPr>
          <w:p w14:paraId="18055B3B" w14:textId="70AEB62D" w:rsidR="008A4582" w:rsidRPr="00E52656" w:rsidRDefault="006A73F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927" w:type="dxa"/>
          </w:tcPr>
          <w:p w14:paraId="08382B39" w14:textId="162774FA" w:rsidR="008A4582" w:rsidRPr="00E52656" w:rsidRDefault="000A0F1A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995" w:type="dxa"/>
          </w:tcPr>
          <w:p w14:paraId="1823BCE2" w14:textId="2A4EEAEF" w:rsidR="008A4582" w:rsidRPr="00E52656" w:rsidRDefault="000A0F1A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</w:t>
            </w:r>
          </w:p>
        </w:tc>
      </w:tr>
      <w:tr w:rsidR="008A4582" w:rsidRPr="00E52656" w14:paraId="76CC2DEE" w14:textId="624EB54C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5D335070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14A1C363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27" w:type="dxa"/>
          </w:tcPr>
          <w:p w14:paraId="1CD1799E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783" w:type="dxa"/>
          </w:tcPr>
          <w:p w14:paraId="2B337545" w14:textId="3A815B22" w:rsidR="008A4582" w:rsidRPr="00E52656" w:rsidRDefault="006A73F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918" w:type="dxa"/>
          </w:tcPr>
          <w:p w14:paraId="7026ADDB" w14:textId="4E682C83" w:rsidR="008A4582" w:rsidRPr="00E52656" w:rsidRDefault="000A0F1A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908" w:type="dxa"/>
            <w:gridSpan w:val="2"/>
          </w:tcPr>
          <w:p w14:paraId="16E8A9F1" w14:textId="314AB2FD" w:rsidR="008A4582" w:rsidRPr="00E52656" w:rsidRDefault="000A0F1A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787" w:type="dxa"/>
          </w:tcPr>
          <w:p w14:paraId="19A7B9DF" w14:textId="798FC791" w:rsidR="008A4582" w:rsidRPr="00E52656" w:rsidRDefault="006A73F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927" w:type="dxa"/>
          </w:tcPr>
          <w:p w14:paraId="0BB2AFF9" w14:textId="02BF67A0" w:rsidR="008A4582" w:rsidRPr="00E52656" w:rsidRDefault="000A0F1A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995" w:type="dxa"/>
          </w:tcPr>
          <w:p w14:paraId="008E190D" w14:textId="0139F623" w:rsidR="008A4582" w:rsidRPr="00E52656" w:rsidRDefault="009A5A2A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0</w:t>
            </w:r>
          </w:p>
        </w:tc>
      </w:tr>
      <w:tr w:rsidR="008A4582" w:rsidRPr="00E52656" w14:paraId="260C571A" w14:textId="0A40C9DF" w:rsidTr="00E52656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120B0A2F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4C927754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27" w:type="dxa"/>
          </w:tcPr>
          <w:p w14:paraId="29F8AB95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783" w:type="dxa"/>
          </w:tcPr>
          <w:p w14:paraId="43DB3358" w14:textId="0F920AA3" w:rsidR="008A4582" w:rsidRPr="00E52656" w:rsidRDefault="006A73F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918" w:type="dxa"/>
          </w:tcPr>
          <w:p w14:paraId="4B4D83FF" w14:textId="0D8082D2" w:rsidR="008A4582" w:rsidRPr="00E52656" w:rsidRDefault="000A0F1A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908" w:type="dxa"/>
            <w:gridSpan w:val="2"/>
          </w:tcPr>
          <w:p w14:paraId="77CD9CFC" w14:textId="19C15E64" w:rsidR="008A4582" w:rsidRPr="00E52656" w:rsidRDefault="000A0F1A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787" w:type="dxa"/>
          </w:tcPr>
          <w:p w14:paraId="7D245486" w14:textId="1BE8032F" w:rsidR="008A4582" w:rsidRPr="00E52656" w:rsidRDefault="006A73F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927" w:type="dxa"/>
          </w:tcPr>
          <w:p w14:paraId="3854DDA1" w14:textId="03F71F93" w:rsidR="008A4582" w:rsidRPr="00E52656" w:rsidRDefault="000A0F1A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995" w:type="dxa"/>
          </w:tcPr>
          <w:p w14:paraId="728D1699" w14:textId="27A44541" w:rsidR="008A4582" w:rsidRPr="00E52656" w:rsidRDefault="009A5A2A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</w:t>
            </w:r>
          </w:p>
        </w:tc>
      </w:tr>
      <w:tr w:rsidR="008A4582" w:rsidRPr="00E52656" w14:paraId="6E75DCE9" w14:textId="1FF3A946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4276351F" w14:textId="77777777" w:rsidR="008A4582" w:rsidRPr="00E52656" w:rsidRDefault="008A4582" w:rsidP="008A45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3" w:type="dxa"/>
            <w:vMerge w:val="restart"/>
          </w:tcPr>
          <w:p w14:paraId="4BE0B456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al Leagues</w:t>
            </w:r>
          </w:p>
        </w:tc>
        <w:tc>
          <w:tcPr>
            <w:tcW w:w="1127" w:type="dxa"/>
          </w:tcPr>
          <w:p w14:paraId="06732B6D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783" w:type="dxa"/>
          </w:tcPr>
          <w:p w14:paraId="0B55A275" w14:textId="5A370326" w:rsidR="008A4582" w:rsidRPr="00E52656" w:rsidRDefault="00D76487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918" w:type="dxa"/>
          </w:tcPr>
          <w:p w14:paraId="6F461C45" w14:textId="6769FCED" w:rsidR="008A4582" w:rsidRPr="00E52656" w:rsidRDefault="00B71E8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908" w:type="dxa"/>
            <w:gridSpan w:val="2"/>
          </w:tcPr>
          <w:p w14:paraId="6FB784FD" w14:textId="066C05F1" w:rsidR="008A4582" w:rsidRPr="00E52656" w:rsidRDefault="00E046C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787" w:type="dxa"/>
          </w:tcPr>
          <w:p w14:paraId="697EAD46" w14:textId="5ABC3EA2" w:rsidR="008A4582" w:rsidRPr="00E52656" w:rsidRDefault="00B12C5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927" w:type="dxa"/>
          </w:tcPr>
          <w:p w14:paraId="4024D81F" w14:textId="04C4C46A" w:rsidR="008A4582" w:rsidRPr="00E52656" w:rsidRDefault="00B71E8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995" w:type="dxa"/>
          </w:tcPr>
          <w:p w14:paraId="61B19887" w14:textId="011BE8DD" w:rsidR="008A4582" w:rsidRPr="00E52656" w:rsidRDefault="00E046C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</w:t>
            </w:r>
          </w:p>
        </w:tc>
      </w:tr>
      <w:tr w:rsidR="008A4582" w:rsidRPr="00E52656" w14:paraId="15BF2D7C" w14:textId="3F913641" w:rsidTr="00E52656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3AA8D25A" w14:textId="77777777" w:rsidR="008A4582" w:rsidRPr="00E52656" w:rsidRDefault="008A4582" w:rsidP="008A45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3" w:type="dxa"/>
            <w:vMerge/>
          </w:tcPr>
          <w:p w14:paraId="799A9C56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27" w:type="dxa"/>
          </w:tcPr>
          <w:p w14:paraId="3B6C80AF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783" w:type="dxa"/>
          </w:tcPr>
          <w:p w14:paraId="4C9193B6" w14:textId="0B80AE30" w:rsidR="008A4582" w:rsidRPr="00E52656" w:rsidRDefault="00D76487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918" w:type="dxa"/>
          </w:tcPr>
          <w:p w14:paraId="07DC9AAB" w14:textId="68190296" w:rsidR="008A4582" w:rsidRPr="00E52656" w:rsidRDefault="00B71E8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908" w:type="dxa"/>
            <w:gridSpan w:val="2"/>
          </w:tcPr>
          <w:p w14:paraId="352634AA" w14:textId="792C9609" w:rsidR="008A4582" w:rsidRPr="00E52656" w:rsidRDefault="00E046C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787" w:type="dxa"/>
          </w:tcPr>
          <w:p w14:paraId="7746E2D8" w14:textId="02BBA1C0" w:rsidR="008A4582" w:rsidRPr="00E52656" w:rsidRDefault="00B12C5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927" w:type="dxa"/>
          </w:tcPr>
          <w:p w14:paraId="6726EAE3" w14:textId="0BAFD381" w:rsidR="008A4582" w:rsidRPr="00E52656" w:rsidRDefault="00B71E8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995" w:type="dxa"/>
          </w:tcPr>
          <w:p w14:paraId="40DB3B99" w14:textId="26C120F5" w:rsidR="008A4582" w:rsidRPr="00E52656" w:rsidRDefault="00E046C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</w:t>
            </w:r>
          </w:p>
        </w:tc>
      </w:tr>
      <w:tr w:rsidR="008A4582" w:rsidRPr="00E52656" w14:paraId="5D03C356" w14:textId="1C16DDCD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6240ABB6" w14:textId="77777777" w:rsidR="008A4582" w:rsidRPr="00E52656" w:rsidRDefault="008A4582" w:rsidP="008A45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3" w:type="dxa"/>
            <w:vMerge/>
          </w:tcPr>
          <w:p w14:paraId="660851C3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27" w:type="dxa"/>
          </w:tcPr>
          <w:p w14:paraId="68358E36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783" w:type="dxa"/>
          </w:tcPr>
          <w:p w14:paraId="699DAECB" w14:textId="62A711B2" w:rsidR="008A4582" w:rsidRPr="00E52656" w:rsidRDefault="00D76487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918" w:type="dxa"/>
          </w:tcPr>
          <w:p w14:paraId="61478147" w14:textId="22852350" w:rsidR="008A4582" w:rsidRPr="00E52656" w:rsidRDefault="00B71E8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908" w:type="dxa"/>
            <w:gridSpan w:val="2"/>
          </w:tcPr>
          <w:p w14:paraId="0F377157" w14:textId="3E84CCE8" w:rsidR="008A4582" w:rsidRPr="00E52656" w:rsidRDefault="00E046C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787" w:type="dxa"/>
          </w:tcPr>
          <w:p w14:paraId="2F64D427" w14:textId="7338EE81" w:rsidR="008A4582" w:rsidRPr="00E52656" w:rsidRDefault="00B12C5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927" w:type="dxa"/>
          </w:tcPr>
          <w:p w14:paraId="5CB82D0B" w14:textId="7351A9CB" w:rsidR="008A4582" w:rsidRPr="00E52656" w:rsidRDefault="00B71E8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995" w:type="dxa"/>
          </w:tcPr>
          <w:p w14:paraId="3447CD4D" w14:textId="5A1A1319" w:rsidR="008A4582" w:rsidRPr="00E52656" w:rsidRDefault="00E046C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</w:t>
            </w:r>
          </w:p>
        </w:tc>
      </w:tr>
      <w:tr w:rsidR="008A4582" w:rsidRPr="00E52656" w14:paraId="0DC71C5A" w14:textId="0181BF96" w:rsidTr="00E5265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7469A4F0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 w:val="restart"/>
          </w:tcPr>
          <w:p w14:paraId="13E97E35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erging Leagues</w:t>
            </w:r>
          </w:p>
        </w:tc>
        <w:tc>
          <w:tcPr>
            <w:tcW w:w="1127" w:type="dxa"/>
          </w:tcPr>
          <w:p w14:paraId="7F9B63D5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AE</w:t>
            </w:r>
          </w:p>
        </w:tc>
        <w:tc>
          <w:tcPr>
            <w:tcW w:w="783" w:type="dxa"/>
          </w:tcPr>
          <w:p w14:paraId="0751E582" w14:textId="3E5EC496" w:rsidR="008A4582" w:rsidRPr="00E52656" w:rsidRDefault="00D76487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918" w:type="dxa"/>
          </w:tcPr>
          <w:p w14:paraId="6BDE5AE8" w14:textId="68A88056" w:rsidR="008A4582" w:rsidRPr="00E52656" w:rsidRDefault="00B71E8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908" w:type="dxa"/>
            <w:gridSpan w:val="2"/>
          </w:tcPr>
          <w:p w14:paraId="4C525657" w14:textId="07B5C104" w:rsidR="008A4582" w:rsidRPr="00E52656" w:rsidRDefault="00E046C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787" w:type="dxa"/>
          </w:tcPr>
          <w:p w14:paraId="70D34957" w14:textId="6A22CE10" w:rsidR="008A4582" w:rsidRPr="00E52656" w:rsidRDefault="00B12C5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927" w:type="dxa"/>
          </w:tcPr>
          <w:p w14:paraId="7A0A1785" w14:textId="1EEBB7DA" w:rsidR="008A4582" w:rsidRPr="00E52656" w:rsidRDefault="00B71E8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995" w:type="dxa"/>
          </w:tcPr>
          <w:p w14:paraId="699F9DDA" w14:textId="355B7EFC" w:rsidR="008A4582" w:rsidRPr="00E52656" w:rsidRDefault="00E046C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</w:t>
            </w:r>
          </w:p>
        </w:tc>
      </w:tr>
      <w:tr w:rsidR="008A4582" w:rsidRPr="00E52656" w14:paraId="796E2AFC" w14:textId="59C52CFE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2A976CE2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0E38D8D2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27" w:type="dxa"/>
          </w:tcPr>
          <w:p w14:paraId="35E2A50A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atar</w:t>
            </w:r>
          </w:p>
        </w:tc>
        <w:tc>
          <w:tcPr>
            <w:tcW w:w="783" w:type="dxa"/>
          </w:tcPr>
          <w:p w14:paraId="52E245AD" w14:textId="798DF359" w:rsidR="008A4582" w:rsidRPr="00E52656" w:rsidRDefault="00D76487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18" w:type="dxa"/>
          </w:tcPr>
          <w:p w14:paraId="4D97DDE8" w14:textId="23506000" w:rsidR="008A4582" w:rsidRPr="00E52656" w:rsidRDefault="00B71E8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908" w:type="dxa"/>
            <w:gridSpan w:val="2"/>
          </w:tcPr>
          <w:p w14:paraId="5628E1E0" w14:textId="62BA7D09" w:rsidR="008A4582" w:rsidRPr="00E52656" w:rsidRDefault="00E046C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787" w:type="dxa"/>
          </w:tcPr>
          <w:p w14:paraId="11BA85C9" w14:textId="54482EAD" w:rsidR="008A4582" w:rsidRPr="00E52656" w:rsidRDefault="00B12C5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27" w:type="dxa"/>
          </w:tcPr>
          <w:p w14:paraId="5F2E874D" w14:textId="53F8D746" w:rsidR="008A4582" w:rsidRPr="00E52656" w:rsidRDefault="00B71E8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95" w:type="dxa"/>
          </w:tcPr>
          <w:p w14:paraId="7C5BEC8E" w14:textId="12236410" w:rsidR="008A4582" w:rsidRPr="00E52656" w:rsidRDefault="00E046C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</w:tr>
      <w:tr w:rsidR="008A4582" w:rsidRPr="00E52656" w14:paraId="48D31DDF" w14:textId="28AF75AF" w:rsidTr="00E52656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1273F2DF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05390917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27" w:type="dxa"/>
          </w:tcPr>
          <w:p w14:paraId="781E740B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audi </w:t>
            </w:r>
          </w:p>
        </w:tc>
        <w:tc>
          <w:tcPr>
            <w:tcW w:w="783" w:type="dxa"/>
          </w:tcPr>
          <w:p w14:paraId="4356CF25" w14:textId="616E62EE" w:rsidR="008A4582" w:rsidRPr="00E52656" w:rsidRDefault="00D76487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18" w:type="dxa"/>
          </w:tcPr>
          <w:p w14:paraId="74558FBC" w14:textId="5D7FA409" w:rsidR="008A4582" w:rsidRPr="00E52656" w:rsidRDefault="00B71E8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908" w:type="dxa"/>
            <w:gridSpan w:val="2"/>
          </w:tcPr>
          <w:p w14:paraId="11782293" w14:textId="275BA028" w:rsidR="008A4582" w:rsidRPr="00E52656" w:rsidRDefault="00E046C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787" w:type="dxa"/>
          </w:tcPr>
          <w:p w14:paraId="31106110" w14:textId="70338E24" w:rsidR="008A4582" w:rsidRPr="00E52656" w:rsidRDefault="00B12C5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27" w:type="dxa"/>
          </w:tcPr>
          <w:p w14:paraId="3AD04B75" w14:textId="0C67714C" w:rsidR="008A4582" w:rsidRPr="00E52656" w:rsidRDefault="00B71E8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95" w:type="dxa"/>
          </w:tcPr>
          <w:p w14:paraId="6E427F0E" w14:textId="72C27D78" w:rsidR="008A4582" w:rsidRPr="00E52656" w:rsidRDefault="00E046C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</w:tr>
      <w:tr w:rsidR="008A4582" w:rsidRPr="00E52656" w14:paraId="0DD1CB88" w14:textId="3DA676DD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 w:val="restart"/>
          </w:tcPr>
          <w:p w14:paraId="662DBDE4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30’ – 45’*</w:t>
            </w:r>
          </w:p>
        </w:tc>
        <w:tc>
          <w:tcPr>
            <w:tcW w:w="1413" w:type="dxa"/>
            <w:vMerge w:val="restart"/>
          </w:tcPr>
          <w:p w14:paraId="03DAB16B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 Leagues</w:t>
            </w:r>
          </w:p>
        </w:tc>
        <w:tc>
          <w:tcPr>
            <w:tcW w:w="1127" w:type="dxa"/>
          </w:tcPr>
          <w:p w14:paraId="77D50453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783" w:type="dxa"/>
          </w:tcPr>
          <w:p w14:paraId="4213D5AB" w14:textId="64018C5A" w:rsidR="008A4582" w:rsidRPr="00E52656" w:rsidRDefault="009A5A2A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918" w:type="dxa"/>
          </w:tcPr>
          <w:p w14:paraId="0DF8E228" w14:textId="3B2917F1" w:rsidR="008A4582" w:rsidRPr="00E52656" w:rsidRDefault="00472986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908" w:type="dxa"/>
            <w:gridSpan w:val="2"/>
          </w:tcPr>
          <w:p w14:paraId="2008D4A0" w14:textId="6236A389" w:rsidR="008A4582" w:rsidRPr="00E52656" w:rsidRDefault="00FC0106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787" w:type="dxa"/>
          </w:tcPr>
          <w:p w14:paraId="227A1F9F" w14:textId="54BF522C" w:rsidR="008A4582" w:rsidRPr="00E52656" w:rsidRDefault="009A5A2A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927" w:type="dxa"/>
          </w:tcPr>
          <w:p w14:paraId="61DBA831" w14:textId="14CB9B22" w:rsidR="008A4582" w:rsidRPr="00E52656" w:rsidRDefault="00472986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995" w:type="dxa"/>
          </w:tcPr>
          <w:p w14:paraId="362AC5DE" w14:textId="6320BCA9" w:rsidR="008A4582" w:rsidRPr="00E52656" w:rsidRDefault="00FC0106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2</w:t>
            </w:r>
          </w:p>
        </w:tc>
      </w:tr>
      <w:tr w:rsidR="008A4582" w:rsidRPr="00E52656" w14:paraId="0A686654" w14:textId="3E9DF821" w:rsidTr="00E52656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4479C5DF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0EA8CEF6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27" w:type="dxa"/>
          </w:tcPr>
          <w:p w14:paraId="7D1869C3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783" w:type="dxa"/>
          </w:tcPr>
          <w:p w14:paraId="2C9E5919" w14:textId="2A7257D0" w:rsidR="008A4582" w:rsidRPr="00E52656" w:rsidRDefault="009A5A2A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918" w:type="dxa"/>
          </w:tcPr>
          <w:p w14:paraId="51CCE647" w14:textId="32883C10" w:rsidR="008A4582" w:rsidRPr="00E52656" w:rsidRDefault="00472986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908" w:type="dxa"/>
            <w:gridSpan w:val="2"/>
          </w:tcPr>
          <w:p w14:paraId="3CAB1599" w14:textId="652CA5F2" w:rsidR="008A4582" w:rsidRPr="00E52656" w:rsidRDefault="00FC0106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787" w:type="dxa"/>
          </w:tcPr>
          <w:p w14:paraId="0E7F2157" w14:textId="4AC04198" w:rsidR="008A4582" w:rsidRPr="00E52656" w:rsidRDefault="009A5A2A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927" w:type="dxa"/>
          </w:tcPr>
          <w:p w14:paraId="57670023" w14:textId="620B1A60" w:rsidR="008A4582" w:rsidRPr="00E52656" w:rsidRDefault="00472986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995" w:type="dxa"/>
          </w:tcPr>
          <w:p w14:paraId="4D44DF42" w14:textId="6B37E9E2" w:rsidR="008A4582" w:rsidRPr="00E52656" w:rsidRDefault="00FC0106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0</w:t>
            </w:r>
          </w:p>
        </w:tc>
      </w:tr>
      <w:tr w:rsidR="008A4582" w:rsidRPr="00E52656" w14:paraId="3903286B" w14:textId="392A2B16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622A4C87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0BC6B0BC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27" w:type="dxa"/>
          </w:tcPr>
          <w:p w14:paraId="6076E008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783" w:type="dxa"/>
          </w:tcPr>
          <w:p w14:paraId="4B7D748A" w14:textId="7F9F9323" w:rsidR="008A4582" w:rsidRPr="00E52656" w:rsidRDefault="009A5A2A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918" w:type="dxa"/>
          </w:tcPr>
          <w:p w14:paraId="26EC9F9C" w14:textId="2F74FE8A" w:rsidR="008A4582" w:rsidRPr="00E52656" w:rsidRDefault="00472986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908" w:type="dxa"/>
            <w:gridSpan w:val="2"/>
          </w:tcPr>
          <w:p w14:paraId="5EB3F677" w14:textId="7CE71352" w:rsidR="008A4582" w:rsidRPr="00E52656" w:rsidRDefault="00FC0106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787" w:type="dxa"/>
          </w:tcPr>
          <w:p w14:paraId="7C4FB768" w14:textId="5F89261F" w:rsidR="008A4582" w:rsidRPr="00E52656" w:rsidRDefault="009A5A2A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927" w:type="dxa"/>
          </w:tcPr>
          <w:p w14:paraId="31701FEF" w14:textId="6E58DD82" w:rsidR="008A4582" w:rsidRPr="00E52656" w:rsidRDefault="00FC0106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995" w:type="dxa"/>
          </w:tcPr>
          <w:p w14:paraId="21C3BA58" w14:textId="5B146987" w:rsidR="008A4582" w:rsidRPr="00E52656" w:rsidRDefault="00FC0106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9</w:t>
            </w:r>
          </w:p>
        </w:tc>
      </w:tr>
      <w:tr w:rsidR="008A4582" w:rsidRPr="00E52656" w14:paraId="68925AD0" w14:textId="06E2DD98" w:rsidTr="00E52656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49326E02" w14:textId="77777777" w:rsidR="008A4582" w:rsidRPr="00E52656" w:rsidRDefault="008A4582" w:rsidP="008A45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3" w:type="dxa"/>
            <w:vMerge w:val="restart"/>
          </w:tcPr>
          <w:p w14:paraId="2EB3141A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al Leagues</w:t>
            </w:r>
          </w:p>
        </w:tc>
        <w:tc>
          <w:tcPr>
            <w:tcW w:w="1127" w:type="dxa"/>
          </w:tcPr>
          <w:p w14:paraId="2716E6F7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783" w:type="dxa"/>
          </w:tcPr>
          <w:p w14:paraId="34A74A14" w14:textId="5C966130" w:rsidR="008A4582" w:rsidRPr="00E52656" w:rsidRDefault="00E82C58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918" w:type="dxa"/>
          </w:tcPr>
          <w:p w14:paraId="10D1AB86" w14:textId="62B17F64" w:rsidR="008A4582" w:rsidRPr="00E52656" w:rsidRDefault="008072A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908" w:type="dxa"/>
            <w:gridSpan w:val="2"/>
          </w:tcPr>
          <w:p w14:paraId="56ADE761" w14:textId="38546368" w:rsidR="008A4582" w:rsidRPr="00E52656" w:rsidRDefault="00D62305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787" w:type="dxa"/>
          </w:tcPr>
          <w:p w14:paraId="188FB38F" w14:textId="0A966AFC" w:rsidR="008A4582" w:rsidRPr="00E52656" w:rsidRDefault="008072A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927" w:type="dxa"/>
          </w:tcPr>
          <w:p w14:paraId="290DA170" w14:textId="33538BF6" w:rsidR="008A4582" w:rsidRPr="00E52656" w:rsidRDefault="008072A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995" w:type="dxa"/>
          </w:tcPr>
          <w:p w14:paraId="485BD647" w14:textId="7C92E2C6" w:rsidR="008A4582" w:rsidRPr="00E52656" w:rsidRDefault="00D62305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7</w:t>
            </w:r>
          </w:p>
        </w:tc>
      </w:tr>
      <w:tr w:rsidR="008A4582" w:rsidRPr="00E52656" w14:paraId="2A7195FA" w14:textId="0DBFA53C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51B2D0F4" w14:textId="77777777" w:rsidR="008A4582" w:rsidRPr="00E52656" w:rsidRDefault="008A4582" w:rsidP="008A45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3" w:type="dxa"/>
            <w:vMerge/>
          </w:tcPr>
          <w:p w14:paraId="5406EFFD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27" w:type="dxa"/>
          </w:tcPr>
          <w:p w14:paraId="2931A476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783" w:type="dxa"/>
          </w:tcPr>
          <w:p w14:paraId="707F1DC1" w14:textId="101B56AA" w:rsidR="008A4582" w:rsidRPr="00E52656" w:rsidRDefault="00E82C58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918" w:type="dxa"/>
          </w:tcPr>
          <w:p w14:paraId="57A55B9D" w14:textId="4E711916" w:rsidR="008A4582" w:rsidRPr="00E52656" w:rsidRDefault="008072A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908" w:type="dxa"/>
            <w:gridSpan w:val="2"/>
          </w:tcPr>
          <w:p w14:paraId="7DB88274" w14:textId="18766AF8" w:rsidR="008A4582" w:rsidRPr="00E52656" w:rsidRDefault="00D62305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787" w:type="dxa"/>
          </w:tcPr>
          <w:p w14:paraId="4501C700" w14:textId="4792E923" w:rsidR="008A4582" w:rsidRPr="00E52656" w:rsidRDefault="008072A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927" w:type="dxa"/>
          </w:tcPr>
          <w:p w14:paraId="47488DB2" w14:textId="272D1AB6" w:rsidR="008A4582" w:rsidRPr="00E52656" w:rsidRDefault="008072A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995" w:type="dxa"/>
          </w:tcPr>
          <w:p w14:paraId="0C32A87F" w14:textId="2A12C6BC" w:rsidR="008A4582" w:rsidRPr="00E52656" w:rsidRDefault="00D62305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</w:t>
            </w:r>
          </w:p>
        </w:tc>
      </w:tr>
      <w:tr w:rsidR="008A4582" w:rsidRPr="00E52656" w14:paraId="32763E79" w14:textId="23E33B0A" w:rsidTr="00E52656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629358C8" w14:textId="77777777" w:rsidR="008A4582" w:rsidRPr="00E52656" w:rsidRDefault="008A4582" w:rsidP="008A45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3" w:type="dxa"/>
            <w:vMerge/>
          </w:tcPr>
          <w:p w14:paraId="49C1DD01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27" w:type="dxa"/>
          </w:tcPr>
          <w:p w14:paraId="2D483BDE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783" w:type="dxa"/>
          </w:tcPr>
          <w:p w14:paraId="472D7895" w14:textId="03D884A3" w:rsidR="008A4582" w:rsidRPr="00E52656" w:rsidRDefault="00E82C58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918" w:type="dxa"/>
          </w:tcPr>
          <w:p w14:paraId="3677CA2A" w14:textId="63DC4133" w:rsidR="008A4582" w:rsidRPr="00E52656" w:rsidRDefault="008072A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908" w:type="dxa"/>
            <w:gridSpan w:val="2"/>
          </w:tcPr>
          <w:p w14:paraId="2C938586" w14:textId="11F26BF0" w:rsidR="008A4582" w:rsidRPr="00E52656" w:rsidRDefault="00D62305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787" w:type="dxa"/>
          </w:tcPr>
          <w:p w14:paraId="34D20FF7" w14:textId="6A06C844" w:rsidR="008A4582" w:rsidRPr="00E52656" w:rsidRDefault="008072A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927" w:type="dxa"/>
          </w:tcPr>
          <w:p w14:paraId="2932F8B3" w14:textId="08667064" w:rsidR="008A4582" w:rsidRPr="00E52656" w:rsidRDefault="008072A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995" w:type="dxa"/>
          </w:tcPr>
          <w:p w14:paraId="5F5CAF38" w14:textId="2D5ED711" w:rsidR="008A4582" w:rsidRPr="00E52656" w:rsidRDefault="00D62305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E52656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6</w:t>
            </w:r>
          </w:p>
        </w:tc>
      </w:tr>
      <w:tr w:rsidR="008A4582" w:rsidRPr="00E52656" w14:paraId="7682D0C2" w14:textId="6A3694CE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7D4764CC" w14:textId="77777777" w:rsidR="008A4582" w:rsidRPr="00E52656" w:rsidRDefault="008A4582" w:rsidP="008A458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3" w:type="dxa"/>
            <w:vMerge w:val="restart"/>
          </w:tcPr>
          <w:p w14:paraId="36F2D2D5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erging Leagues</w:t>
            </w:r>
          </w:p>
        </w:tc>
        <w:tc>
          <w:tcPr>
            <w:tcW w:w="1127" w:type="dxa"/>
          </w:tcPr>
          <w:p w14:paraId="1C8EFE70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AE</w:t>
            </w:r>
          </w:p>
        </w:tc>
        <w:tc>
          <w:tcPr>
            <w:tcW w:w="783" w:type="dxa"/>
          </w:tcPr>
          <w:p w14:paraId="34C3C5FC" w14:textId="246522A1" w:rsidR="008A4582" w:rsidRPr="00E52656" w:rsidRDefault="00E82C58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918" w:type="dxa"/>
          </w:tcPr>
          <w:p w14:paraId="558F3055" w14:textId="13BE2410" w:rsidR="008A4582" w:rsidRPr="00E52656" w:rsidRDefault="008072A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08" w:type="dxa"/>
            <w:gridSpan w:val="2"/>
          </w:tcPr>
          <w:p w14:paraId="713E1A46" w14:textId="1C238060" w:rsidR="008A4582" w:rsidRPr="00E52656" w:rsidRDefault="00D62305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787" w:type="dxa"/>
          </w:tcPr>
          <w:p w14:paraId="2FD49476" w14:textId="213DCFC4" w:rsidR="008A4582" w:rsidRPr="00E52656" w:rsidRDefault="008072A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27" w:type="dxa"/>
          </w:tcPr>
          <w:p w14:paraId="6D1E15AE" w14:textId="5CF26F9D" w:rsidR="008A4582" w:rsidRPr="00E52656" w:rsidRDefault="008072A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  <w:tc>
          <w:tcPr>
            <w:tcW w:w="995" w:type="dxa"/>
          </w:tcPr>
          <w:p w14:paraId="4AF789B6" w14:textId="2A6D6691" w:rsidR="008A4582" w:rsidRPr="00E52656" w:rsidRDefault="00D62305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6</w:t>
            </w:r>
          </w:p>
        </w:tc>
      </w:tr>
      <w:tr w:rsidR="008A4582" w:rsidRPr="00E52656" w14:paraId="33E18A70" w14:textId="3F2B560C" w:rsidTr="00E52656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138FA0E2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081BC211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2BF0AFFD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atar</w:t>
            </w:r>
          </w:p>
        </w:tc>
        <w:tc>
          <w:tcPr>
            <w:tcW w:w="783" w:type="dxa"/>
          </w:tcPr>
          <w:p w14:paraId="4B9C3E06" w14:textId="45F65F6F" w:rsidR="008A4582" w:rsidRPr="00E52656" w:rsidRDefault="008072A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18" w:type="dxa"/>
          </w:tcPr>
          <w:p w14:paraId="44044019" w14:textId="007A27D3" w:rsidR="008A4582" w:rsidRPr="00E52656" w:rsidRDefault="008072A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08" w:type="dxa"/>
            <w:gridSpan w:val="2"/>
          </w:tcPr>
          <w:p w14:paraId="721BE9B4" w14:textId="1900A078" w:rsidR="008A4582" w:rsidRPr="00E52656" w:rsidRDefault="00D62305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787" w:type="dxa"/>
          </w:tcPr>
          <w:p w14:paraId="539F914A" w14:textId="5B585DBB" w:rsidR="008A4582" w:rsidRPr="00E52656" w:rsidRDefault="008072A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27" w:type="dxa"/>
          </w:tcPr>
          <w:p w14:paraId="5A96A210" w14:textId="5BB0B838" w:rsidR="008A4582" w:rsidRPr="00E52656" w:rsidRDefault="008072A4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  <w:tc>
          <w:tcPr>
            <w:tcW w:w="995" w:type="dxa"/>
          </w:tcPr>
          <w:p w14:paraId="7C90E7F1" w14:textId="420495C7" w:rsidR="008A4582" w:rsidRPr="00E52656" w:rsidRDefault="00D62305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</w:tr>
      <w:tr w:rsidR="008A4582" w:rsidRPr="00E52656" w14:paraId="0355929C" w14:textId="4A953264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6E88C1D4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0F80C560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5A20A1F4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audi </w:t>
            </w:r>
          </w:p>
        </w:tc>
        <w:tc>
          <w:tcPr>
            <w:tcW w:w="783" w:type="dxa"/>
          </w:tcPr>
          <w:p w14:paraId="30F202AE" w14:textId="17B80B4E" w:rsidR="008A4582" w:rsidRPr="00E52656" w:rsidRDefault="008072A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918" w:type="dxa"/>
          </w:tcPr>
          <w:p w14:paraId="4F5D9C69" w14:textId="69566AFE" w:rsidR="008A4582" w:rsidRPr="00E52656" w:rsidRDefault="008072A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908" w:type="dxa"/>
            <w:gridSpan w:val="2"/>
          </w:tcPr>
          <w:p w14:paraId="554641C2" w14:textId="4818DAE8" w:rsidR="008A4582" w:rsidRPr="00E52656" w:rsidRDefault="00D62305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787" w:type="dxa"/>
          </w:tcPr>
          <w:p w14:paraId="6F4EE205" w14:textId="6810AC5E" w:rsidR="008A4582" w:rsidRPr="00E52656" w:rsidRDefault="008072A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6</w:t>
            </w:r>
          </w:p>
        </w:tc>
        <w:tc>
          <w:tcPr>
            <w:tcW w:w="927" w:type="dxa"/>
          </w:tcPr>
          <w:p w14:paraId="07B70717" w14:textId="2598228C" w:rsidR="008A4582" w:rsidRPr="00E52656" w:rsidRDefault="008072A4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995" w:type="dxa"/>
          </w:tcPr>
          <w:p w14:paraId="58BAF959" w14:textId="44F2C99C" w:rsidR="008A4582" w:rsidRPr="00E52656" w:rsidRDefault="00D62305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</w:tr>
      <w:tr w:rsidR="008A4582" w:rsidRPr="00E52656" w14:paraId="026C3285" w14:textId="1EB777DE" w:rsidTr="00E52656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 w:val="restart"/>
          </w:tcPr>
          <w:p w14:paraId="04E62A11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45’ – 60’</w:t>
            </w:r>
          </w:p>
        </w:tc>
        <w:tc>
          <w:tcPr>
            <w:tcW w:w="1413" w:type="dxa"/>
            <w:vMerge w:val="restart"/>
          </w:tcPr>
          <w:p w14:paraId="0CE874EB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 Leagues</w:t>
            </w:r>
          </w:p>
        </w:tc>
        <w:tc>
          <w:tcPr>
            <w:tcW w:w="1127" w:type="dxa"/>
          </w:tcPr>
          <w:p w14:paraId="4CDA0B53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783" w:type="dxa"/>
          </w:tcPr>
          <w:p w14:paraId="63F15295" w14:textId="14ED740D" w:rsidR="008A4582" w:rsidRPr="00E52656" w:rsidRDefault="00D82CAD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18" w:type="dxa"/>
          </w:tcPr>
          <w:p w14:paraId="3BF9F964" w14:textId="467DD2B8" w:rsidR="008A4582" w:rsidRPr="00E52656" w:rsidRDefault="00D82CAD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08" w:type="dxa"/>
            <w:gridSpan w:val="2"/>
          </w:tcPr>
          <w:p w14:paraId="7FE1544E" w14:textId="4A85A2B7" w:rsidR="008A4582" w:rsidRPr="00E52656" w:rsidRDefault="00C06270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787" w:type="dxa"/>
          </w:tcPr>
          <w:p w14:paraId="3EF27E7B" w14:textId="19EECAB1" w:rsidR="008A4582" w:rsidRPr="00E52656" w:rsidRDefault="00D82CAD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3</w:t>
            </w:r>
          </w:p>
        </w:tc>
        <w:tc>
          <w:tcPr>
            <w:tcW w:w="927" w:type="dxa"/>
          </w:tcPr>
          <w:p w14:paraId="4A43CACB" w14:textId="1153EF3D" w:rsidR="008A4582" w:rsidRPr="00E52656" w:rsidRDefault="00A037B8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  <w:tc>
          <w:tcPr>
            <w:tcW w:w="995" w:type="dxa"/>
          </w:tcPr>
          <w:p w14:paraId="7F7E4268" w14:textId="493358F9" w:rsidR="008A4582" w:rsidRPr="00E52656" w:rsidRDefault="00C06270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6</w:t>
            </w:r>
          </w:p>
        </w:tc>
      </w:tr>
      <w:tr w:rsidR="008A4582" w:rsidRPr="00E52656" w14:paraId="06316317" w14:textId="1DDC8A9E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0BDAC74D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631C842E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5807B3D0" w14:textId="77777777" w:rsidR="008A4582" w:rsidRPr="00E52656" w:rsidRDefault="008A4582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783" w:type="dxa"/>
          </w:tcPr>
          <w:p w14:paraId="3A8A1EAF" w14:textId="7489D788" w:rsidR="008A4582" w:rsidRPr="00E52656" w:rsidRDefault="00D82CAD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  <w:tc>
          <w:tcPr>
            <w:tcW w:w="918" w:type="dxa"/>
          </w:tcPr>
          <w:p w14:paraId="5FC7FD88" w14:textId="6409BCE6" w:rsidR="008A4582" w:rsidRPr="00E52656" w:rsidRDefault="00D82CAD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908" w:type="dxa"/>
            <w:gridSpan w:val="2"/>
          </w:tcPr>
          <w:p w14:paraId="16564212" w14:textId="44826CB8" w:rsidR="008A4582" w:rsidRPr="00E52656" w:rsidRDefault="00C06270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787" w:type="dxa"/>
          </w:tcPr>
          <w:p w14:paraId="73B80999" w14:textId="78E2A703" w:rsidR="008A4582" w:rsidRPr="00E52656" w:rsidRDefault="00D82CAD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  <w:tc>
          <w:tcPr>
            <w:tcW w:w="927" w:type="dxa"/>
          </w:tcPr>
          <w:p w14:paraId="575746DE" w14:textId="172954EB" w:rsidR="008A4582" w:rsidRPr="00E52656" w:rsidRDefault="00A037B8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995" w:type="dxa"/>
          </w:tcPr>
          <w:p w14:paraId="30BE9622" w14:textId="4E46488D" w:rsidR="008A4582" w:rsidRPr="00E52656" w:rsidRDefault="00C06270" w:rsidP="008A4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1</w:t>
            </w:r>
          </w:p>
        </w:tc>
      </w:tr>
      <w:tr w:rsidR="008A4582" w:rsidRPr="00E52656" w14:paraId="4423DB74" w14:textId="700B9CB5" w:rsidTr="00E52656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2FB325D3" w14:textId="77777777" w:rsidR="008A4582" w:rsidRPr="00E52656" w:rsidRDefault="008A4582" w:rsidP="008A45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06BED989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62AC13FD" w14:textId="77777777" w:rsidR="008A4582" w:rsidRPr="00E52656" w:rsidRDefault="008A4582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783" w:type="dxa"/>
          </w:tcPr>
          <w:p w14:paraId="7E87CC17" w14:textId="671E812D" w:rsidR="008A4582" w:rsidRPr="00E52656" w:rsidRDefault="00D82CAD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18" w:type="dxa"/>
          </w:tcPr>
          <w:p w14:paraId="3AAD7FDF" w14:textId="64A0BE83" w:rsidR="008A4582" w:rsidRPr="00E52656" w:rsidRDefault="00D82CAD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908" w:type="dxa"/>
            <w:gridSpan w:val="2"/>
          </w:tcPr>
          <w:p w14:paraId="2D0F6F0C" w14:textId="227102B2" w:rsidR="008A4582" w:rsidRPr="00E52656" w:rsidRDefault="00C06270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787" w:type="dxa"/>
          </w:tcPr>
          <w:p w14:paraId="67B73BD6" w14:textId="2A2E1F91" w:rsidR="008A4582" w:rsidRPr="00E52656" w:rsidRDefault="00D82CAD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927" w:type="dxa"/>
          </w:tcPr>
          <w:p w14:paraId="5CB20BE3" w14:textId="79746DB9" w:rsidR="008A4582" w:rsidRPr="00E52656" w:rsidRDefault="00A037B8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995" w:type="dxa"/>
          </w:tcPr>
          <w:p w14:paraId="0887C524" w14:textId="11A6D27F" w:rsidR="008A4582" w:rsidRPr="00E52656" w:rsidRDefault="00C06270" w:rsidP="008A4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</w:tr>
      <w:tr w:rsidR="001F29F6" w:rsidRPr="00E52656" w14:paraId="448AE4C5" w14:textId="08210E57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2EA6BE8B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 w:val="restart"/>
          </w:tcPr>
          <w:p w14:paraId="4DE8A653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al Leagues</w:t>
            </w:r>
          </w:p>
        </w:tc>
        <w:tc>
          <w:tcPr>
            <w:tcW w:w="1127" w:type="dxa"/>
          </w:tcPr>
          <w:p w14:paraId="71419118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783" w:type="dxa"/>
          </w:tcPr>
          <w:p w14:paraId="7B6848D7" w14:textId="6B8F0752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18" w:type="dxa"/>
          </w:tcPr>
          <w:p w14:paraId="6ABF5B83" w14:textId="24D1785A" w:rsidR="001F29F6" w:rsidRPr="00E52656" w:rsidRDefault="00BC19E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08" w:type="dxa"/>
            <w:gridSpan w:val="2"/>
          </w:tcPr>
          <w:p w14:paraId="4A2690B9" w14:textId="76DDBC8F" w:rsidR="001F29F6" w:rsidRPr="00E52656" w:rsidRDefault="00F46E12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787" w:type="dxa"/>
          </w:tcPr>
          <w:p w14:paraId="164611B1" w14:textId="245A2BE4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927" w:type="dxa"/>
          </w:tcPr>
          <w:p w14:paraId="6C782309" w14:textId="55F304C6" w:rsidR="001F29F6" w:rsidRPr="00E52656" w:rsidRDefault="00BC19E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95" w:type="dxa"/>
          </w:tcPr>
          <w:p w14:paraId="772FE24A" w14:textId="6DC25862" w:rsidR="001F29F6" w:rsidRPr="00E52656" w:rsidRDefault="00F46E12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6</w:t>
            </w:r>
          </w:p>
        </w:tc>
      </w:tr>
      <w:tr w:rsidR="001F29F6" w:rsidRPr="00E52656" w14:paraId="05CE0AA0" w14:textId="6696941F" w:rsidTr="00E52656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1F77320F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3AC830C8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2D043F80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783" w:type="dxa"/>
          </w:tcPr>
          <w:p w14:paraId="1704D8FC" w14:textId="6918BD29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  <w:tc>
          <w:tcPr>
            <w:tcW w:w="918" w:type="dxa"/>
          </w:tcPr>
          <w:p w14:paraId="3004F9F7" w14:textId="1302DF67" w:rsidR="001F29F6" w:rsidRPr="00E52656" w:rsidRDefault="00BC19E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08" w:type="dxa"/>
            <w:gridSpan w:val="2"/>
          </w:tcPr>
          <w:p w14:paraId="49F637F8" w14:textId="3397AD6A" w:rsidR="001F29F6" w:rsidRPr="00E52656" w:rsidRDefault="00F46E12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787" w:type="dxa"/>
          </w:tcPr>
          <w:p w14:paraId="787A5C74" w14:textId="32529894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927" w:type="dxa"/>
          </w:tcPr>
          <w:p w14:paraId="4AB95E87" w14:textId="670B145E" w:rsidR="001F29F6" w:rsidRPr="00E52656" w:rsidRDefault="00BC19E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95" w:type="dxa"/>
          </w:tcPr>
          <w:p w14:paraId="39BD4460" w14:textId="53C58EB4" w:rsidR="001F29F6" w:rsidRPr="00E52656" w:rsidRDefault="00F46E12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</w:tr>
      <w:tr w:rsidR="001F29F6" w:rsidRPr="00E52656" w14:paraId="618F3804" w14:textId="3E697A81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4C7A5452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0C01B079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37DBCDE7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783" w:type="dxa"/>
          </w:tcPr>
          <w:p w14:paraId="0676D663" w14:textId="751DCF25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18" w:type="dxa"/>
          </w:tcPr>
          <w:p w14:paraId="180B41AD" w14:textId="70412990" w:rsidR="001F29F6" w:rsidRPr="00E52656" w:rsidRDefault="00BC19E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08" w:type="dxa"/>
            <w:gridSpan w:val="2"/>
          </w:tcPr>
          <w:p w14:paraId="02E335AF" w14:textId="5CE491E6" w:rsidR="001F29F6" w:rsidRPr="00E52656" w:rsidRDefault="00F46E12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787" w:type="dxa"/>
          </w:tcPr>
          <w:p w14:paraId="0899D9B6" w14:textId="25B43BEF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27" w:type="dxa"/>
          </w:tcPr>
          <w:p w14:paraId="236B6CB4" w14:textId="2F193E54" w:rsidR="001F29F6" w:rsidRPr="00E52656" w:rsidRDefault="00BC19E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995" w:type="dxa"/>
          </w:tcPr>
          <w:p w14:paraId="6F8D6E7E" w14:textId="5D0066D5" w:rsidR="001F29F6" w:rsidRPr="00E52656" w:rsidRDefault="00F46E12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</w:tr>
      <w:tr w:rsidR="001F29F6" w:rsidRPr="00E52656" w14:paraId="772C0A85" w14:textId="6367851C" w:rsidTr="00E52656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4E64C932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 w:val="restart"/>
          </w:tcPr>
          <w:p w14:paraId="0B87688C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erging Leagues</w:t>
            </w:r>
          </w:p>
        </w:tc>
        <w:tc>
          <w:tcPr>
            <w:tcW w:w="1127" w:type="dxa"/>
          </w:tcPr>
          <w:p w14:paraId="64C26D1E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AE</w:t>
            </w:r>
          </w:p>
        </w:tc>
        <w:tc>
          <w:tcPr>
            <w:tcW w:w="783" w:type="dxa"/>
          </w:tcPr>
          <w:p w14:paraId="11E102D3" w14:textId="13A0A4F2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18" w:type="dxa"/>
          </w:tcPr>
          <w:p w14:paraId="003613DA" w14:textId="0EE46D88" w:rsidR="001F29F6" w:rsidRPr="00E52656" w:rsidRDefault="00BC19E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gridSpan w:val="2"/>
          </w:tcPr>
          <w:p w14:paraId="35A43257" w14:textId="47BE0EF4" w:rsidR="001F29F6" w:rsidRPr="00E52656" w:rsidRDefault="00F46E12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787" w:type="dxa"/>
          </w:tcPr>
          <w:p w14:paraId="37E27050" w14:textId="0E6C1552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927" w:type="dxa"/>
          </w:tcPr>
          <w:p w14:paraId="3A2716AC" w14:textId="7678F0BB" w:rsidR="001F29F6" w:rsidRPr="00E52656" w:rsidRDefault="00BC19E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95" w:type="dxa"/>
          </w:tcPr>
          <w:p w14:paraId="156A7956" w14:textId="7375D23E" w:rsidR="001F29F6" w:rsidRPr="00E52656" w:rsidRDefault="00F46E12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</w:tr>
      <w:tr w:rsidR="001F29F6" w:rsidRPr="00E52656" w14:paraId="62E755B0" w14:textId="5DE1C9A0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6F9C9383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64D40AE3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35B2A1DF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atar</w:t>
            </w:r>
          </w:p>
        </w:tc>
        <w:tc>
          <w:tcPr>
            <w:tcW w:w="783" w:type="dxa"/>
          </w:tcPr>
          <w:p w14:paraId="20F8C812" w14:textId="14E49DFA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18" w:type="dxa"/>
          </w:tcPr>
          <w:p w14:paraId="03202F23" w14:textId="6C4AA364" w:rsidR="001F29F6" w:rsidRPr="00E52656" w:rsidRDefault="00BC19E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08" w:type="dxa"/>
            <w:gridSpan w:val="2"/>
          </w:tcPr>
          <w:p w14:paraId="04BD07F8" w14:textId="61507DC8" w:rsidR="001F29F6" w:rsidRPr="00E52656" w:rsidRDefault="00F46E12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787" w:type="dxa"/>
          </w:tcPr>
          <w:p w14:paraId="0ECDD87E" w14:textId="637AA7EE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27" w:type="dxa"/>
          </w:tcPr>
          <w:p w14:paraId="5AEA6301" w14:textId="18B83C6F" w:rsidR="001F29F6" w:rsidRPr="00E52656" w:rsidRDefault="00BC19E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95" w:type="dxa"/>
          </w:tcPr>
          <w:p w14:paraId="3A00F8A9" w14:textId="0A0F7EB3" w:rsidR="001F29F6" w:rsidRPr="00E52656" w:rsidRDefault="00F46E12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</w:tr>
      <w:tr w:rsidR="001F29F6" w:rsidRPr="00E52656" w14:paraId="771EF4F0" w14:textId="3EA0B478" w:rsidTr="00E52656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5FCF324B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2AC95159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08427E9B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audi </w:t>
            </w:r>
          </w:p>
        </w:tc>
        <w:tc>
          <w:tcPr>
            <w:tcW w:w="783" w:type="dxa"/>
          </w:tcPr>
          <w:p w14:paraId="79FFA76B" w14:textId="218D2CEE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18" w:type="dxa"/>
          </w:tcPr>
          <w:p w14:paraId="5FC6AD07" w14:textId="066B1AE2" w:rsidR="001F29F6" w:rsidRPr="00E52656" w:rsidRDefault="00BC19E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08" w:type="dxa"/>
            <w:gridSpan w:val="2"/>
          </w:tcPr>
          <w:p w14:paraId="63E8DACE" w14:textId="67F64502" w:rsidR="001F29F6" w:rsidRPr="00E52656" w:rsidRDefault="00F46E12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787" w:type="dxa"/>
          </w:tcPr>
          <w:p w14:paraId="5AEC8BA8" w14:textId="738937B0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927" w:type="dxa"/>
          </w:tcPr>
          <w:p w14:paraId="5EC4BC0E" w14:textId="6EF32398" w:rsidR="001F29F6" w:rsidRPr="00E52656" w:rsidRDefault="00BC19E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95" w:type="dxa"/>
          </w:tcPr>
          <w:p w14:paraId="36382CC5" w14:textId="509D3E13" w:rsidR="001F29F6" w:rsidRPr="00E52656" w:rsidRDefault="00F46E12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</w:tr>
      <w:tr w:rsidR="001F29F6" w:rsidRPr="00E52656" w14:paraId="2FCF7557" w14:textId="3966414B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 w:val="restart"/>
          </w:tcPr>
          <w:p w14:paraId="79A78ECC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60’ – 75’ </w:t>
            </w:r>
          </w:p>
        </w:tc>
        <w:tc>
          <w:tcPr>
            <w:tcW w:w="1413" w:type="dxa"/>
            <w:vMerge w:val="restart"/>
          </w:tcPr>
          <w:p w14:paraId="2C1E32CE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 Leagues</w:t>
            </w:r>
          </w:p>
        </w:tc>
        <w:tc>
          <w:tcPr>
            <w:tcW w:w="1127" w:type="dxa"/>
          </w:tcPr>
          <w:p w14:paraId="1D8FC4B5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783" w:type="dxa"/>
          </w:tcPr>
          <w:p w14:paraId="2F7A0C40" w14:textId="1221FD87" w:rsidR="001F29F6" w:rsidRPr="00E52656" w:rsidRDefault="006F5C07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18" w:type="dxa"/>
          </w:tcPr>
          <w:p w14:paraId="7834CB70" w14:textId="2DCA1C75" w:rsidR="001F29F6" w:rsidRPr="00E52656" w:rsidRDefault="006F5C07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08" w:type="dxa"/>
            <w:gridSpan w:val="2"/>
          </w:tcPr>
          <w:p w14:paraId="1C6D7FE0" w14:textId="1E629142" w:rsidR="001F29F6" w:rsidRPr="00E52656" w:rsidRDefault="006F5C07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787" w:type="dxa"/>
          </w:tcPr>
          <w:p w14:paraId="20BC4BCA" w14:textId="504F1B99" w:rsidR="001F29F6" w:rsidRPr="00E52656" w:rsidRDefault="00FD513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927" w:type="dxa"/>
          </w:tcPr>
          <w:p w14:paraId="59C43CA2" w14:textId="03080C21" w:rsidR="001F29F6" w:rsidRPr="00E52656" w:rsidRDefault="00CB0E54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  <w:tc>
          <w:tcPr>
            <w:tcW w:w="995" w:type="dxa"/>
          </w:tcPr>
          <w:p w14:paraId="22E39BBC" w14:textId="136A692F" w:rsidR="001F29F6" w:rsidRPr="00E52656" w:rsidRDefault="006F5C07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</w:tr>
      <w:tr w:rsidR="001F29F6" w:rsidRPr="00E52656" w14:paraId="534BF856" w14:textId="453123CD" w:rsidTr="00E52656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44D55097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46817D5B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70B2F75A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783" w:type="dxa"/>
          </w:tcPr>
          <w:p w14:paraId="1CC83C19" w14:textId="61C8759D" w:rsidR="001F29F6" w:rsidRPr="00E52656" w:rsidRDefault="00D3024C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18" w:type="dxa"/>
          </w:tcPr>
          <w:p w14:paraId="48B63D0F" w14:textId="22A44D72" w:rsidR="001F29F6" w:rsidRPr="00E52656" w:rsidRDefault="00CB0E54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08" w:type="dxa"/>
            <w:gridSpan w:val="2"/>
          </w:tcPr>
          <w:p w14:paraId="12514836" w14:textId="47DD6E22" w:rsidR="001F29F6" w:rsidRPr="00E52656" w:rsidRDefault="008C4598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787" w:type="dxa"/>
          </w:tcPr>
          <w:p w14:paraId="7F92BECD" w14:textId="5CF7FAA6" w:rsidR="001F29F6" w:rsidRPr="00E52656" w:rsidRDefault="006F5C07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927" w:type="dxa"/>
          </w:tcPr>
          <w:p w14:paraId="00B210CE" w14:textId="7398733C" w:rsidR="001F29F6" w:rsidRPr="00E52656" w:rsidRDefault="00CB0E54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  <w:tc>
          <w:tcPr>
            <w:tcW w:w="995" w:type="dxa"/>
          </w:tcPr>
          <w:p w14:paraId="093756E1" w14:textId="07A9E655" w:rsidR="001F29F6" w:rsidRPr="00E52656" w:rsidRDefault="001065A7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4</w:t>
            </w:r>
          </w:p>
        </w:tc>
      </w:tr>
      <w:tr w:rsidR="001F29F6" w:rsidRPr="00E52656" w14:paraId="0978CEFF" w14:textId="4629D925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2482E857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4D181710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3039A944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783" w:type="dxa"/>
          </w:tcPr>
          <w:p w14:paraId="2F1F511F" w14:textId="6EFC8DF0" w:rsidR="001F29F6" w:rsidRPr="00E52656" w:rsidRDefault="00D3024C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918" w:type="dxa"/>
          </w:tcPr>
          <w:p w14:paraId="5F77EDAC" w14:textId="53537BF5" w:rsidR="001F29F6" w:rsidRPr="00E52656" w:rsidRDefault="00CB0E54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908" w:type="dxa"/>
            <w:gridSpan w:val="2"/>
          </w:tcPr>
          <w:p w14:paraId="16E5D067" w14:textId="58BC9D57" w:rsidR="001F29F6" w:rsidRPr="00E52656" w:rsidRDefault="008C4598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787" w:type="dxa"/>
          </w:tcPr>
          <w:p w14:paraId="20B51D8B" w14:textId="05E2AF27" w:rsidR="001F29F6" w:rsidRPr="00E52656" w:rsidRDefault="006F5C07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  <w:tc>
          <w:tcPr>
            <w:tcW w:w="927" w:type="dxa"/>
          </w:tcPr>
          <w:p w14:paraId="2CE0E61E" w14:textId="28E30D69" w:rsidR="001F29F6" w:rsidRPr="00E52656" w:rsidRDefault="00CB0E54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995" w:type="dxa"/>
          </w:tcPr>
          <w:p w14:paraId="4E7C32C9" w14:textId="1BF60F97" w:rsidR="001F29F6" w:rsidRPr="00E52656" w:rsidRDefault="001065A7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</w:tr>
      <w:tr w:rsidR="001F29F6" w:rsidRPr="00E52656" w14:paraId="7381D35A" w14:textId="121667ED" w:rsidTr="00E52656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7AA9BC5D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 w:val="restart"/>
          </w:tcPr>
          <w:p w14:paraId="5CAC30AC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al Leagues</w:t>
            </w:r>
          </w:p>
        </w:tc>
        <w:tc>
          <w:tcPr>
            <w:tcW w:w="1127" w:type="dxa"/>
          </w:tcPr>
          <w:p w14:paraId="54D41E1C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783" w:type="dxa"/>
          </w:tcPr>
          <w:p w14:paraId="6893FA07" w14:textId="4590CC13" w:rsidR="001F29F6" w:rsidRPr="00E52656" w:rsidRDefault="00BF6E9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18" w:type="dxa"/>
          </w:tcPr>
          <w:p w14:paraId="0FEBC0ED" w14:textId="7845BA33" w:rsidR="001F29F6" w:rsidRPr="00E52656" w:rsidRDefault="009902A5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08" w:type="dxa"/>
            <w:gridSpan w:val="2"/>
          </w:tcPr>
          <w:p w14:paraId="62550A87" w14:textId="4BA3D0FA" w:rsidR="001F29F6" w:rsidRPr="00E52656" w:rsidRDefault="008C585E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787" w:type="dxa"/>
          </w:tcPr>
          <w:p w14:paraId="35E0E24A" w14:textId="4AF63131" w:rsidR="001F29F6" w:rsidRPr="00E52656" w:rsidRDefault="00BF6E9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6</w:t>
            </w:r>
          </w:p>
        </w:tc>
        <w:tc>
          <w:tcPr>
            <w:tcW w:w="927" w:type="dxa"/>
          </w:tcPr>
          <w:p w14:paraId="60B7671F" w14:textId="7C7A42A8" w:rsidR="001F29F6" w:rsidRPr="00E52656" w:rsidRDefault="009902A5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6</w:t>
            </w:r>
          </w:p>
        </w:tc>
        <w:tc>
          <w:tcPr>
            <w:tcW w:w="995" w:type="dxa"/>
          </w:tcPr>
          <w:p w14:paraId="009DAA5F" w14:textId="4CF8F0D7" w:rsidR="001F29F6" w:rsidRPr="00E52656" w:rsidRDefault="008C585E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6</w:t>
            </w:r>
          </w:p>
        </w:tc>
      </w:tr>
      <w:tr w:rsidR="001F29F6" w:rsidRPr="00E52656" w14:paraId="7A152089" w14:textId="4F506288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56961CA1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57D52CEB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28292ACF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783" w:type="dxa"/>
          </w:tcPr>
          <w:p w14:paraId="4E5C0F34" w14:textId="5EF1DD47" w:rsidR="001F29F6" w:rsidRPr="00E52656" w:rsidRDefault="00BF6E9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18" w:type="dxa"/>
          </w:tcPr>
          <w:p w14:paraId="3CC02D16" w14:textId="2605371B" w:rsidR="001F29F6" w:rsidRPr="00E52656" w:rsidRDefault="009902A5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08" w:type="dxa"/>
            <w:gridSpan w:val="2"/>
          </w:tcPr>
          <w:p w14:paraId="338E6DC0" w14:textId="6694F44A" w:rsidR="001F29F6" w:rsidRPr="00E52656" w:rsidRDefault="008C585E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787" w:type="dxa"/>
          </w:tcPr>
          <w:p w14:paraId="25A5A5C5" w14:textId="61CA0169" w:rsidR="001F29F6" w:rsidRPr="00E52656" w:rsidRDefault="00BF6E9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927" w:type="dxa"/>
          </w:tcPr>
          <w:p w14:paraId="6A33AF41" w14:textId="795C1147" w:rsidR="001F29F6" w:rsidRPr="00E52656" w:rsidRDefault="009902A5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995" w:type="dxa"/>
          </w:tcPr>
          <w:p w14:paraId="59E0E787" w14:textId="053C416D" w:rsidR="001F29F6" w:rsidRPr="00E52656" w:rsidRDefault="008C585E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</w:tr>
      <w:tr w:rsidR="001F29F6" w:rsidRPr="00E52656" w14:paraId="0E689921" w14:textId="015CE3A7" w:rsidTr="00E52656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178E140B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40A3AF9B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62949D55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783" w:type="dxa"/>
          </w:tcPr>
          <w:p w14:paraId="7A649F6A" w14:textId="7FC2C79A" w:rsidR="001F29F6" w:rsidRPr="00E52656" w:rsidRDefault="00BF6E9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18" w:type="dxa"/>
          </w:tcPr>
          <w:p w14:paraId="0144A809" w14:textId="311FD4F6" w:rsidR="001F29F6" w:rsidRPr="00E52656" w:rsidRDefault="009902A5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gridSpan w:val="2"/>
          </w:tcPr>
          <w:p w14:paraId="41EF24EE" w14:textId="7B6CA32E" w:rsidR="001F29F6" w:rsidRPr="00E52656" w:rsidRDefault="008C585E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787" w:type="dxa"/>
          </w:tcPr>
          <w:p w14:paraId="2AC3A9E4" w14:textId="1DA50678" w:rsidR="001F29F6" w:rsidRPr="00E52656" w:rsidRDefault="00BF6E9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927" w:type="dxa"/>
          </w:tcPr>
          <w:p w14:paraId="7741AFF7" w14:textId="5C0FC082" w:rsidR="001F29F6" w:rsidRPr="00E52656" w:rsidRDefault="009902A5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  <w:tc>
          <w:tcPr>
            <w:tcW w:w="995" w:type="dxa"/>
          </w:tcPr>
          <w:p w14:paraId="63962095" w14:textId="73A6937D" w:rsidR="001F29F6" w:rsidRPr="00E52656" w:rsidRDefault="008C585E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</w:tr>
      <w:tr w:rsidR="001F29F6" w:rsidRPr="00E52656" w14:paraId="1417B483" w14:textId="61085B01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5DC73DAF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 w:val="restart"/>
          </w:tcPr>
          <w:p w14:paraId="3F965357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erging Leagues</w:t>
            </w:r>
          </w:p>
        </w:tc>
        <w:tc>
          <w:tcPr>
            <w:tcW w:w="1127" w:type="dxa"/>
          </w:tcPr>
          <w:p w14:paraId="0508189C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AE</w:t>
            </w:r>
          </w:p>
        </w:tc>
        <w:tc>
          <w:tcPr>
            <w:tcW w:w="783" w:type="dxa"/>
          </w:tcPr>
          <w:p w14:paraId="22A4D0A5" w14:textId="6E7064D7" w:rsidR="001F29F6" w:rsidRPr="00E52656" w:rsidRDefault="00BF6E9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18" w:type="dxa"/>
          </w:tcPr>
          <w:p w14:paraId="27E517B8" w14:textId="2D39A627" w:rsidR="001F29F6" w:rsidRPr="00E52656" w:rsidRDefault="009902A5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gridSpan w:val="2"/>
          </w:tcPr>
          <w:p w14:paraId="1ACBB627" w14:textId="11BD15EC" w:rsidR="001F29F6" w:rsidRPr="00E52656" w:rsidRDefault="008C585E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787" w:type="dxa"/>
          </w:tcPr>
          <w:p w14:paraId="38F5E4B2" w14:textId="5EF5DD98" w:rsidR="001F29F6" w:rsidRPr="00E52656" w:rsidRDefault="00BF6E9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27" w:type="dxa"/>
          </w:tcPr>
          <w:p w14:paraId="5C046996" w14:textId="635934D5" w:rsidR="001F29F6" w:rsidRPr="00E52656" w:rsidRDefault="009902A5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995" w:type="dxa"/>
          </w:tcPr>
          <w:p w14:paraId="18981FEA" w14:textId="587518A5" w:rsidR="001F29F6" w:rsidRPr="00E52656" w:rsidRDefault="008C585E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</w:tr>
      <w:tr w:rsidR="001F29F6" w:rsidRPr="00E52656" w14:paraId="1DDDA388" w14:textId="07190174" w:rsidTr="00E52656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6C74BDDC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55A48A92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2464E160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atar</w:t>
            </w:r>
          </w:p>
        </w:tc>
        <w:tc>
          <w:tcPr>
            <w:tcW w:w="783" w:type="dxa"/>
          </w:tcPr>
          <w:p w14:paraId="4D26EDA6" w14:textId="68D97CB8" w:rsidR="001F29F6" w:rsidRPr="00E52656" w:rsidRDefault="00BF6E9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18" w:type="dxa"/>
          </w:tcPr>
          <w:p w14:paraId="6977E7F9" w14:textId="17A7F645" w:rsidR="001F29F6" w:rsidRPr="00E52656" w:rsidRDefault="009902A5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908" w:type="dxa"/>
            <w:gridSpan w:val="2"/>
          </w:tcPr>
          <w:p w14:paraId="380B2029" w14:textId="1DFEBC1A" w:rsidR="001F29F6" w:rsidRPr="00E52656" w:rsidRDefault="008C585E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787" w:type="dxa"/>
          </w:tcPr>
          <w:p w14:paraId="3B1D3A5A" w14:textId="1942EC4F" w:rsidR="001F29F6" w:rsidRPr="00E52656" w:rsidRDefault="00BF6E9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927" w:type="dxa"/>
          </w:tcPr>
          <w:p w14:paraId="47981D65" w14:textId="704CC803" w:rsidR="001F29F6" w:rsidRPr="00E52656" w:rsidRDefault="009902A5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995" w:type="dxa"/>
          </w:tcPr>
          <w:p w14:paraId="65596DD2" w14:textId="1F3F640F" w:rsidR="001F29F6" w:rsidRPr="00E52656" w:rsidRDefault="008C585E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</w:tr>
      <w:tr w:rsidR="001F29F6" w:rsidRPr="00E52656" w14:paraId="6F0571FB" w14:textId="2037E9E2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5AD75BB1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12E5737D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078C4241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audi </w:t>
            </w:r>
          </w:p>
        </w:tc>
        <w:tc>
          <w:tcPr>
            <w:tcW w:w="783" w:type="dxa"/>
          </w:tcPr>
          <w:p w14:paraId="2AD661CD" w14:textId="716CF101" w:rsidR="001F29F6" w:rsidRPr="00E52656" w:rsidRDefault="00BF6E9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18" w:type="dxa"/>
          </w:tcPr>
          <w:p w14:paraId="7D72B30F" w14:textId="219F6F37" w:rsidR="001F29F6" w:rsidRPr="00E52656" w:rsidRDefault="009902A5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08" w:type="dxa"/>
            <w:gridSpan w:val="2"/>
          </w:tcPr>
          <w:p w14:paraId="344C527E" w14:textId="50830238" w:rsidR="001F29F6" w:rsidRPr="00E52656" w:rsidRDefault="008C585E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787" w:type="dxa"/>
          </w:tcPr>
          <w:p w14:paraId="78E3B702" w14:textId="273D5DD7" w:rsidR="001F29F6" w:rsidRPr="00E52656" w:rsidRDefault="009902A5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  <w:tc>
          <w:tcPr>
            <w:tcW w:w="927" w:type="dxa"/>
          </w:tcPr>
          <w:p w14:paraId="403551A7" w14:textId="4CA205DD" w:rsidR="001F29F6" w:rsidRPr="00E52656" w:rsidRDefault="009902A5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  <w:tc>
          <w:tcPr>
            <w:tcW w:w="995" w:type="dxa"/>
          </w:tcPr>
          <w:p w14:paraId="1C144F75" w14:textId="5DEE5F6D" w:rsidR="001F29F6" w:rsidRPr="00E52656" w:rsidRDefault="008C585E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4</w:t>
            </w:r>
          </w:p>
        </w:tc>
      </w:tr>
      <w:tr w:rsidR="001F29F6" w:rsidRPr="00E52656" w14:paraId="3FF68699" w14:textId="22BBFC62" w:rsidTr="00E5265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 w:val="restart"/>
          </w:tcPr>
          <w:p w14:paraId="3EF28B97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75’ – 90’**</w:t>
            </w:r>
          </w:p>
        </w:tc>
        <w:tc>
          <w:tcPr>
            <w:tcW w:w="1413" w:type="dxa"/>
            <w:vMerge w:val="restart"/>
          </w:tcPr>
          <w:p w14:paraId="79E1FEC9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 Leagues</w:t>
            </w:r>
          </w:p>
        </w:tc>
        <w:tc>
          <w:tcPr>
            <w:tcW w:w="1127" w:type="dxa"/>
          </w:tcPr>
          <w:p w14:paraId="6DF86A8A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783" w:type="dxa"/>
          </w:tcPr>
          <w:p w14:paraId="6E1C2458" w14:textId="49C0DCFC" w:rsidR="001F29F6" w:rsidRPr="00E52656" w:rsidRDefault="00ED0B5F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18" w:type="dxa"/>
          </w:tcPr>
          <w:p w14:paraId="48AB39AE" w14:textId="2DCABD5E" w:rsidR="001F29F6" w:rsidRPr="00E52656" w:rsidRDefault="00837820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08" w:type="dxa"/>
            <w:gridSpan w:val="2"/>
          </w:tcPr>
          <w:p w14:paraId="6BD0AFD6" w14:textId="793A7F3C" w:rsidR="001F29F6" w:rsidRPr="00E52656" w:rsidRDefault="00030BC7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787" w:type="dxa"/>
          </w:tcPr>
          <w:p w14:paraId="097A5670" w14:textId="25217735" w:rsidR="001F29F6" w:rsidRPr="00E52656" w:rsidRDefault="00AE739A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  <w:r w:rsidR="00ED0B5F"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27" w:type="dxa"/>
          </w:tcPr>
          <w:p w14:paraId="53337F06" w14:textId="415EE2E5" w:rsidR="001F29F6" w:rsidRPr="00E52656" w:rsidRDefault="00837820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0</w:t>
            </w:r>
          </w:p>
        </w:tc>
        <w:tc>
          <w:tcPr>
            <w:tcW w:w="995" w:type="dxa"/>
          </w:tcPr>
          <w:p w14:paraId="20CE08C8" w14:textId="61AC9508" w:rsidR="001F29F6" w:rsidRPr="00E52656" w:rsidRDefault="00030BC7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5</w:t>
            </w:r>
          </w:p>
        </w:tc>
      </w:tr>
      <w:tr w:rsidR="001F29F6" w:rsidRPr="00E52656" w14:paraId="37FD50A7" w14:textId="6DF94E8C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6F967E1C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7B70F2E7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37237623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783" w:type="dxa"/>
          </w:tcPr>
          <w:p w14:paraId="6677FE0B" w14:textId="70435A03" w:rsidR="001F29F6" w:rsidRPr="00E52656" w:rsidRDefault="001065A7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918" w:type="dxa"/>
          </w:tcPr>
          <w:p w14:paraId="2459EA54" w14:textId="17DFB36B" w:rsidR="001F29F6" w:rsidRPr="00E52656" w:rsidRDefault="00837820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gridSpan w:val="2"/>
          </w:tcPr>
          <w:p w14:paraId="287F556F" w14:textId="543024E5" w:rsidR="001F29F6" w:rsidRPr="00E52656" w:rsidRDefault="00030BC7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3</w:t>
            </w:r>
          </w:p>
        </w:tc>
        <w:tc>
          <w:tcPr>
            <w:tcW w:w="787" w:type="dxa"/>
          </w:tcPr>
          <w:p w14:paraId="719D877D" w14:textId="2BCAC4F0" w:rsidR="001F29F6" w:rsidRPr="00E52656" w:rsidRDefault="00AE739A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927" w:type="dxa"/>
          </w:tcPr>
          <w:p w14:paraId="469AEAA1" w14:textId="7CEA751D" w:rsidR="001F29F6" w:rsidRPr="00E52656" w:rsidRDefault="00837820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0</w:t>
            </w:r>
          </w:p>
        </w:tc>
        <w:tc>
          <w:tcPr>
            <w:tcW w:w="995" w:type="dxa"/>
          </w:tcPr>
          <w:p w14:paraId="104738B7" w14:textId="4F8FD061" w:rsidR="001F29F6" w:rsidRPr="00E52656" w:rsidRDefault="00030BC7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7</w:t>
            </w:r>
          </w:p>
        </w:tc>
      </w:tr>
      <w:tr w:rsidR="001F29F6" w:rsidRPr="00E52656" w14:paraId="793EF9B1" w14:textId="1E09DD0B" w:rsidTr="00E52656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0C0BDB88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3DF1A11C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79BE8B8E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783" w:type="dxa"/>
          </w:tcPr>
          <w:p w14:paraId="1DFCC55E" w14:textId="03715288" w:rsidR="001F29F6" w:rsidRPr="00E52656" w:rsidRDefault="001065A7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18" w:type="dxa"/>
          </w:tcPr>
          <w:p w14:paraId="052C6784" w14:textId="69981851" w:rsidR="001F29F6" w:rsidRPr="00E52656" w:rsidRDefault="00837820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08" w:type="dxa"/>
            <w:gridSpan w:val="2"/>
          </w:tcPr>
          <w:p w14:paraId="138BE78E" w14:textId="56044805" w:rsidR="001F29F6" w:rsidRPr="00E52656" w:rsidRDefault="00030BC7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787" w:type="dxa"/>
          </w:tcPr>
          <w:p w14:paraId="32B12182" w14:textId="1B725580" w:rsidR="001F29F6" w:rsidRPr="00E52656" w:rsidRDefault="00AE739A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7</w:t>
            </w:r>
          </w:p>
        </w:tc>
        <w:tc>
          <w:tcPr>
            <w:tcW w:w="927" w:type="dxa"/>
          </w:tcPr>
          <w:p w14:paraId="7795DA3E" w14:textId="7FA43A11" w:rsidR="001F29F6" w:rsidRPr="00E52656" w:rsidRDefault="00030BC7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  <w:r w:rsidR="00ED0B5F"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95" w:type="dxa"/>
          </w:tcPr>
          <w:p w14:paraId="7B719E92" w14:textId="59A212C3" w:rsidR="001F29F6" w:rsidRPr="00E52656" w:rsidRDefault="00030BC7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6</w:t>
            </w:r>
          </w:p>
        </w:tc>
      </w:tr>
      <w:tr w:rsidR="001F29F6" w:rsidRPr="00E52656" w14:paraId="25C6ADD0" w14:textId="1B402DA0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7FFDE399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 w:val="restart"/>
          </w:tcPr>
          <w:p w14:paraId="4A115ECA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al Leagues</w:t>
            </w:r>
          </w:p>
        </w:tc>
        <w:tc>
          <w:tcPr>
            <w:tcW w:w="1127" w:type="dxa"/>
          </w:tcPr>
          <w:p w14:paraId="176E4F1D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783" w:type="dxa"/>
          </w:tcPr>
          <w:p w14:paraId="7DDDDC4E" w14:textId="5CFDF3A5" w:rsidR="001F29F6" w:rsidRPr="00E52656" w:rsidRDefault="003206CB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18" w:type="dxa"/>
          </w:tcPr>
          <w:p w14:paraId="43599532" w14:textId="503570B6" w:rsidR="001F29F6" w:rsidRPr="00E52656" w:rsidRDefault="00D734C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08" w:type="dxa"/>
            <w:gridSpan w:val="2"/>
          </w:tcPr>
          <w:p w14:paraId="5EBD788D" w14:textId="03739FF1" w:rsidR="001F29F6" w:rsidRPr="00E52656" w:rsidRDefault="00D734C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787" w:type="dxa"/>
          </w:tcPr>
          <w:p w14:paraId="32064CF0" w14:textId="5865DFBD" w:rsidR="001F29F6" w:rsidRPr="00E52656" w:rsidRDefault="003206CB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927" w:type="dxa"/>
          </w:tcPr>
          <w:p w14:paraId="668413A4" w14:textId="0A8FEDAA" w:rsidR="001F29F6" w:rsidRPr="00E52656" w:rsidRDefault="00D734C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8</w:t>
            </w:r>
          </w:p>
        </w:tc>
        <w:tc>
          <w:tcPr>
            <w:tcW w:w="995" w:type="dxa"/>
          </w:tcPr>
          <w:p w14:paraId="08230A20" w14:textId="4D8783A2" w:rsidR="001F29F6" w:rsidRPr="00E52656" w:rsidRDefault="00D734C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0</w:t>
            </w:r>
          </w:p>
        </w:tc>
      </w:tr>
      <w:tr w:rsidR="001F29F6" w:rsidRPr="00E52656" w14:paraId="7F785343" w14:textId="043C196A" w:rsidTr="00E52656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5206D050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6A727F67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458E734D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783" w:type="dxa"/>
          </w:tcPr>
          <w:p w14:paraId="04EA257F" w14:textId="1578F455" w:rsidR="001F29F6" w:rsidRPr="00E52656" w:rsidRDefault="003206CB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18" w:type="dxa"/>
          </w:tcPr>
          <w:p w14:paraId="25AD286B" w14:textId="2D31D401" w:rsidR="001F29F6" w:rsidRPr="00E52656" w:rsidRDefault="00D734C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gridSpan w:val="2"/>
          </w:tcPr>
          <w:p w14:paraId="7EF45BF2" w14:textId="05CB9F0B" w:rsidR="001F29F6" w:rsidRPr="00E52656" w:rsidRDefault="00D734C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  <w:tc>
          <w:tcPr>
            <w:tcW w:w="787" w:type="dxa"/>
          </w:tcPr>
          <w:p w14:paraId="2F6487C8" w14:textId="5745284E" w:rsidR="001F29F6" w:rsidRPr="00E52656" w:rsidRDefault="003206CB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9</w:t>
            </w:r>
          </w:p>
        </w:tc>
        <w:tc>
          <w:tcPr>
            <w:tcW w:w="927" w:type="dxa"/>
          </w:tcPr>
          <w:p w14:paraId="6CE18E98" w14:textId="4E9D3FB7" w:rsidR="001F29F6" w:rsidRPr="00E52656" w:rsidRDefault="00D734C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  <w:tc>
          <w:tcPr>
            <w:tcW w:w="995" w:type="dxa"/>
          </w:tcPr>
          <w:p w14:paraId="10A7B0AE" w14:textId="62D1C6AD" w:rsidR="001F29F6" w:rsidRPr="00E52656" w:rsidRDefault="00D734C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7</w:t>
            </w:r>
          </w:p>
        </w:tc>
      </w:tr>
      <w:tr w:rsidR="001F29F6" w:rsidRPr="00E52656" w14:paraId="270F9DDA" w14:textId="10F2258C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461F3763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369CA928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3312355B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783" w:type="dxa"/>
          </w:tcPr>
          <w:p w14:paraId="5C95A505" w14:textId="5C42303A" w:rsidR="001F29F6" w:rsidRPr="00E52656" w:rsidRDefault="003206CB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18" w:type="dxa"/>
          </w:tcPr>
          <w:p w14:paraId="73E89D29" w14:textId="6B9EF4B1" w:rsidR="001F29F6" w:rsidRPr="00E52656" w:rsidRDefault="00D734C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08" w:type="dxa"/>
            <w:gridSpan w:val="2"/>
          </w:tcPr>
          <w:p w14:paraId="3DE220C3" w14:textId="6FA12F34" w:rsidR="001F29F6" w:rsidRPr="00E52656" w:rsidRDefault="00D734C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787" w:type="dxa"/>
          </w:tcPr>
          <w:p w14:paraId="5FF369D3" w14:textId="13281F97" w:rsidR="001F29F6" w:rsidRPr="00E52656" w:rsidRDefault="003206CB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6</w:t>
            </w:r>
          </w:p>
        </w:tc>
        <w:tc>
          <w:tcPr>
            <w:tcW w:w="927" w:type="dxa"/>
          </w:tcPr>
          <w:p w14:paraId="584435EF" w14:textId="01A228B9" w:rsidR="001F29F6" w:rsidRPr="00E52656" w:rsidRDefault="00D734C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6</w:t>
            </w:r>
          </w:p>
        </w:tc>
        <w:tc>
          <w:tcPr>
            <w:tcW w:w="995" w:type="dxa"/>
          </w:tcPr>
          <w:p w14:paraId="349725DB" w14:textId="24BFB91C" w:rsidR="001F29F6" w:rsidRPr="00E52656" w:rsidRDefault="00D734C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5</w:t>
            </w:r>
          </w:p>
        </w:tc>
      </w:tr>
      <w:tr w:rsidR="001F29F6" w:rsidRPr="00E52656" w14:paraId="1857BF0F" w14:textId="19FE21ED" w:rsidTr="00E52656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1D2772D6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 w:val="restart"/>
          </w:tcPr>
          <w:p w14:paraId="0D6D4FE4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erging Leagues</w:t>
            </w:r>
          </w:p>
        </w:tc>
        <w:tc>
          <w:tcPr>
            <w:tcW w:w="1127" w:type="dxa"/>
          </w:tcPr>
          <w:p w14:paraId="359E90A1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AE</w:t>
            </w:r>
          </w:p>
        </w:tc>
        <w:tc>
          <w:tcPr>
            <w:tcW w:w="783" w:type="dxa"/>
          </w:tcPr>
          <w:p w14:paraId="1F1F502D" w14:textId="7241089E" w:rsidR="001F29F6" w:rsidRPr="00E52656" w:rsidRDefault="003206CB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18" w:type="dxa"/>
          </w:tcPr>
          <w:p w14:paraId="0F53801A" w14:textId="4C1E0B55" w:rsidR="001F29F6" w:rsidRPr="00E52656" w:rsidRDefault="00D734C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gridSpan w:val="2"/>
          </w:tcPr>
          <w:p w14:paraId="1166304D" w14:textId="159CBF4D" w:rsidR="001F29F6" w:rsidRPr="00E52656" w:rsidRDefault="00D734C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787" w:type="dxa"/>
          </w:tcPr>
          <w:p w14:paraId="3E017E66" w14:textId="0550A2E0" w:rsidR="001F29F6" w:rsidRPr="00E52656" w:rsidRDefault="003206CB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27" w:type="dxa"/>
          </w:tcPr>
          <w:p w14:paraId="5907E546" w14:textId="52A33922" w:rsidR="001F29F6" w:rsidRPr="00E52656" w:rsidRDefault="00D734C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1</w:t>
            </w:r>
          </w:p>
        </w:tc>
        <w:tc>
          <w:tcPr>
            <w:tcW w:w="995" w:type="dxa"/>
          </w:tcPr>
          <w:p w14:paraId="45682F07" w14:textId="6A2D2DFA" w:rsidR="001F29F6" w:rsidRPr="00E52656" w:rsidRDefault="00D734C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9</w:t>
            </w:r>
          </w:p>
        </w:tc>
      </w:tr>
      <w:tr w:rsidR="001F29F6" w:rsidRPr="00E52656" w14:paraId="738BA1C4" w14:textId="73FEF25A" w:rsidTr="00E52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7949680E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1029D77A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303C167F" w14:textId="77777777" w:rsidR="001F29F6" w:rsidRPr="00E52656" w:rsidRDefault="001F29F6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atar</w:t>
            </w:r>
          </w:p>
        </w:tc>
        <w:tc>
          <w:tcPr>
            <w:tcW w:w="783" w:type="dxa"/>
          </w:tcPr>
          <w:p w14:paraId="0C37E24D" w14:textId="6B135F20" w:rsidR="001F29F6" w:rsidRPr="00E52656" w:rsidRDefault="003206CB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18" w:type="dxa"/>
          </w:tcPr>
          <w:p w14:paraId="56F1677B" w14:textId="37A59E69" w:rsidR="001F29F6" w:rsidRPr="00E52656" w:rsidRDefault="00D734C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908" w:type="dxa"/>
            <w:gridSpan w:val="2"/>
          </w:tcPr>
          <w:p w14:paraId="061BCCC7" w14:textId="3963A58B" w:rsidR="001F29F6" w:rsidRPr="00E52656" w:rsidRDefault="00D734C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0</w:t>
            </w:r>
          </w:p>
        </w:tc>
        <w:tc>
          <w:tcPr>
            <w:tcW w:w="787" w:type="dxa"/>
          </w:tcPr>
          <w:p w14:paraId="762D9244" w14:textId="018515A4" w:rsidR="001F29F6" w:rsidRPr="00E52656" w:rsidRDefault="003206CB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927" w:type="dxa"/>
          </w:tcPr>
          <w:p w14:paraId="5EABDC73" w14:textId="5AD3A40B" w:rsidR="001F29F6" w:rsidRPr="00E52656" w:rsidRDefault="00D734C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9</w:t>
            </w:r>
          </w:p>
        </w:tc>
        <w:tc>
          <w:tcPr>
            <w:tcW w:w="995" w:type="dxa"/>
          </w:tcPr>
          <w:p w14:paraId="16A4537E" w14:textId="6249C29C" w:rsidR="001F29F6" w:rsidRPr="00E52656" w:rsidRDefault="00D734C9" w:rsidP="001F2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6</w:t>
            </w:r>
          </w:p>
        </w:tc>
      </w:tr>
      <w:tr w:rsidR="001F29F6" w:rsidRPr="00E52656" w14:paraId="6B9CC360" w14:textId="4A817753" w:rsidTr="00E5265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</w:tcPr>
          <w:p w14:paraId="4EC9D43D" w14:textId="77777777" w:rsidR="001F29F6" w:rsidRPr="00E52656" w:rsidRDefault="001F29F6" w:rsidP="001F29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3" w:type="dxa"/>
            <w:vMerge/>
          </w:tcPr>
          <w:p w14:paraId="2FE001B3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</w:tcPr>
          <w:p w14:paraId="3FAE0C31" w14:textId="77777777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26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audi </w:t>
            </w:r>
          </w:p>
        </w:tc>
        <w:tc>
          <w:tcPr>
            <w:tcW w:w="783" w:type="dxa"/>
          </w:tcPr>
          <w:p w14:paraId="13167750" w14:textId="61354456" w:rsidR="001F29F6" w:rsidRPr="00E52656" w:rsidRDefault="001F29F6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18" w:type="dxa"/>
          </w:tcPr>
          <w:p w14:paraId="5FEC04CA" w14:textId="67BAF683" w:rsidR="001F29F6" w:rsidRPr="00E52656" w:rsidRDefault="00D734C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</w:t>
            </w:r>
          </w:p>
        </w:tc>
        <w:tc>
          <w:tcPr>
            <w:tcW w:w="908" w:type="dxa"/>
            <w:gridSpan w:val="2"/>
          </w:tcPr>
          <w:p w14:paraId="7C809338" w14:textId="3ED2A4A8" w:rsidR="001F29F6" w:rsidRPr="00E52656" w:rsidRDefault="00D734C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2</w:t>
            </w:r>
          </w:p>
        </w:tc>
        <w:tc>
          <w:tcPr>
            <w:tcW w:w="787" w:type="dxa"/>
          </w:tcPr>
          <w:p w14:paraId="080B7A2F" w14:textId="19F1D77D" w:rsidR="001F29F6" w:rsidRPr="00E52656" w:rsidRDefault="003206CB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1</w:t>
            </w:r>
          </w:p>
        </w:tc>
        <w:tc>
          <w:tcPr>
            <w:tcW w:w="927" w:type="dxa"/>
          </w:tcPr>
          <w:p w14:paraId="03CEBAA0" w14:textId="044919E9" w:rsidR="001F29F6" w:rsidRPr="00E52656" w:rsidRDefault="00D734C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6</w:t>
            </w:r>
          </w:p>
        </w:tc>
        <w:tc>
          <w:tcPr>
            <w:tcW w:w="995" w:type="dxa"/>
          </w:tcPr>
          <w:p w14:paraId="63CB940D" w14:textId="379B4528" w:rsidR="001F29F6" w:rsidRPr="00E52656" w:rsidRDefault="00D734C9" w:rsidP="001F2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</w:pPr>
            <w:r w:rsidRPr="00E5265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val="en-US"/>
              </w:rPr>
              <w:t>10</w:t>
            </w:r>
          </w:p>
        </w:tc>
      </w:tr>
    </w:tbl>
    <w:p w14:paraId="3C815A71" w14:textId="77777777" w:rsidR="009F4C75" w:rsidRDefault="009F4C75" w:rsidP="00583EDC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3AFF349F" w14:textId="77777777" w:rsidR="00E52656" w:rsidRDefault="00E52656" w:rsidP="00583EDC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6F4AA53D" w14:textId="77777777" w:rsidR="00E52656" w:rsidRDefault="00E52656" w:rsidP="00583EDC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50D1063A" w14:textId="77777777" w:rsidR="00E52656" w:rsidRDefault="00E52656" w:rsidP="00583EDC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4BCBC6D9" w14:textId="77777777" w:rsidR="00E52656" w:rsidRDefault="00E52656" w:rsidP="00891160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041BF4CF" w14:textId="639850DD" w:rsidR="00D37673" w:rsidRPr="0001634B" w:rsidRDefault="00EA302F" w:rsidP="00891160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E56D2D">
        <w:rPr>
          <w:rFonts w:ascii="Times New Roman" w:hAnsi="Times New Roman" w:cs="Times New Roman"/>
          <w:sz w:val="18"/>
          <w:szCs w:val="18"/>
          <w:lang w:val="en-US"/>
        </w:rPr>
        <w:t xml:space="preserve">Table </w:t>
      </w:r>
      <w:r w:rsidR="008A449A">
        <w:rPr>
          <w:rFonts w:ascii="Times New Roman" w:hAnsi="Times New Roman" w:cs="Times New Roman"/>
          <w:sz w:val="18"/>
          <w:szCs w:val="18"/>
          <w:lang w:val="en-US"/>
        </w:rPr>
        <w:t>S</w:t>
      </w:r>
      <w:r>
        <w:rPr>
          <w:rFonts w:ascii="Times New Roman" w:hAnsi="Times New Roman" w:cs="Times New Roman"/>
          <w:sz w:val="18"/>
          <w:szCs w:val="18"/>
          <w:lang w:val="en-US"/>
        </w:rPr>
        <w:t>4</w:t>
      </w:r>
      <w:r w:rsidRPr="00E56D2D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Pr="009B4389">
        <w:rPr>
          <w:rFonts w:ascii="Times New Roman" w:hAnsi="Times New Roman" w:cs="Times New Roman"/>
          <w:sz w:val="18"/>
          <w:szCs w:val="18"/>
          <w:lang w:val="en-US"/>
        </w:rPr>
        <w:t xml:space="preserve">Multinomial logistic regression </w:t>
      </w:r>
      <w:r>
        <w:rPr>
          <w:rFonts w:ascii="Times New Roman" w:hAnsi="Times New Roman" w:cs="Times New Roman"/>
          <w:sz w:val="18"/>
          <w:szCs w:val="18"/>
          <w:lang w:val="en-US"/>
        </w:rPr>
        <w:t>of the variables 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Duration of the Transitions</w:t>
      </w:r>
      <w:r>
        <w:rPr>
          <w:rFonts w:ascii="Times New Roman" w:hAnsi="Times New Roman" w:cs="Times New Roman"/>
          <w:sz w:val="18"/>
          <w:szCs w:val="18"/>
          <w:lang w:val="en-US"/>
        </w:rPr>
        <w:t>”, 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Time of the OT Goals</w:t>
      </w:r>
      <w:r>
        <w:rPr>
          <w:rFonts w:ascii="Times New Roman" w:hAnsi="Times New Roman" w:cs="Times New Roman"/>
          <w:sz w:val="18"/>
          <w:szCs w:val="18"/>
          <w:lang w:val="en-US"/>
        </w:rPr>
        <w:t>” and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Score at the momen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” in </w:t>
      </w:r>
      <w:r w:rsidR="008A449A">
        <w:rPr>
          <w:rFonts w:ascii="Times New Roman" w:hAnsi="Times New Roman" w:cs="Times New Roman"/>
          <w:sz w:val="18"/>
          <w:szCs w:val="18"/>
          <w:lang w:val="en-US"/>
        </w:rPr>
        <w:t>the Germany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league </w:t>
      </w:r>
    </w:p>
    <w:tbl>
      <w:tblPr>
        <w:tblStyle w:val="SimplesTabela2"/>
        <w:tblpPr w:leftFromText="180" w:rightFromText="180" w:vertAnchor="text" w:horzAnchor="margin" w:tblpXSpec="center" w:tblpY="7"/>
        <w:tblW w:w="7263" w:type="dxa"/>
        <w:tblLayout w:type="fixed"/>
        <w:tblLook w:val="04A0" w:firstRow="1" w:lastRow="0" w:firstColumn="1" w:lastColumn="0" w:noHBand="0" w:noVBand="1"/>
      </w:tblPr>
      <w:tblGrid>
        <w:gridCol w:w="2682"/>
        <w:gridCol w:w="2365"/>
        <w:gridCol w:w="631"/>
        <w:gridCol w:w="1585"/>
      </w:tblGrid>
      <w:tr w:rsidR="00D37673" w:rsidRPr="00B12213" w14:paraId="63186BDE" w14:textId="77777777" w:rsidTr="00B122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3" w:type="dxa"/>
            <w:gridSpan w:val="4"/>
            <w:tcBorders>
              <w:top w:val="single" w:sz="18" w:space="0" w:color="auto"/>
            </w:tcBorders>
            <w:shd w:val="clear" w:color="auto" w:fill="E7E6E6" w:themeFill="background2"/>
          </w:tcPr>
          <w:p w14:paraId="3F8B6E6F" w14:textId="574DA03D" w:rsidR="00D37673" w:rsidRPr="00B12213" w:rsidRDefault="00D37673" w:rsidP="00072F0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uration of the Transitions vs Time of the OT Goals vs Score at the moment – </w:t>
            </w:r>
            <w:r w:rsidR="00D350CB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</w:tr>
      <w:tr w:rsidR="00D37673" w:rsidRPr="00B12213" w14:paraId="008A730A" w14:textId="77777777" w:rsidTr="00B1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3" w:type="dxa"/>
            <w:gridSpan w:val="4"/>
            <w:shd w:val="clear" w:color="auto" w:fill="E7E6E6" w:themeFill="background2"/>
          </w:tcPr>
          <w:p w14:paraId="3AEF11CB" w14:textId="77777777" w:rsidR="00D37673" w:rsidRPr="00B12213" w:rsidRDefault="00D37673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nomial logistic regression</w:t>
            </w:r>
          </w:p>
        </w:tc>
      </w:tr>
      <w:tr w:rsidR="00D37673" w:rsidRPr="00B12213" w14:paraId="0FBEF2BD" w14:textId="77777777" w:rsidTr="00B12213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shd w:val="clear" w:color="auto" w:fill="E7E6E6" w:themeFill="background2"/>
          </w:tcPr>
          <w:p w14:paraId="5A6BF563" w14:textId="77777777" w:rsidR="00D37673" w:rsidRPr="00B12213" w:rsidRDefault="00D37673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</w:rPr>
              <w:t>Performance indicators</w:t>
            </w:r>
          </w:p>
        </w:tc>
        <w:tc>
          <w:tcPr>
            <w:tcW w:w="2365" w:type="dxa"/>
            <w:shd w:val="clear" w:color="auto" w:fill="E7E6E6" w:themeFill="background2"/>
          </w:tcPr>
          <w:p w14:paraId="7AB1BDFD" w14:textId="77777777" w:rsidR="00D37673" w:rsidRPr="00B12213" w:rsidRDefault="00D37673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31" w:type="dxa"/>
            <w:shd w:val="clear" w:color="auto" w:fill="E7E6E6" w:themeFill="background2"/>
          </w:tcPr>
          <w:p w14:paraId="0FD29537" w14:textId="77777777" w:rsidR="00D37673" w:rsidRPr="00B12213" w:rsidRDefault="00D37673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1584" w:type="dxa"/>
            <w:shd w:val="clear" w:color="auto" w:fill="E7E6E6" w:themeFill="background2"/>
          </w:tcPr>
          <w:p w14:paraId="1CB30DAA" w14:textId="77777777" w:rsidR="00D37673" w:rsidRPr="00B12213" w:rsidRDefault="00D37673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</w:t>
            </w:r>
          </w:p>
          <w:p w14:paraId="1C1FEC75" w14:textId="77777777" w:rsidR="00D37673" w:rsidRPr="00B12213" w:rsidRDefault="00D37673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95% CI)</w:t>
            </w:r>
          </w:p>
        </w:tc>
      </w:tr>
      <w:tr w:rsidR="00D37673" w:rsidRPr="00B12213" w14:paraId="2AED50AB" w14:textId="77777777" w:rsidTr="00B1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shd w:val="clear" w:color="auto" w:fill="E7E6E6" w:themeFill="background2"/>
          </w:tcPr>
          <w:p w14:paraId="2B72F2E9" w14:textId="77777777" w:rsidR="00D37673" w:rsidRPr="00B12213" w:rsidRDefault="00D37673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the Transitions</w:t>
            </w:r>
          </w:p>
        </w:tc>
        <w:tc>
          <w:tcPr>
            <w:tcW w:w="2365" w:type="dxa"/>
            <w:shd w:val="clear" w:color="auto" w:fill="E7E6E6" w:themeFill="background2"/>
          </w:tcPr>
          <w:p w14:paraId="73DD9B99" w14:textId="42E6838A" w:rsidR="00D37673" w:rsidRPr="00B12213" w:rsidRDefault="00D37673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ime of the OT Goals</w:t>
            </w:r>
          </w:p>
        </w:tc>
        <w:tc>
          <w:tcPr>
            <w:tcW w:w="631" w:type="dxa"/>
            <w:shd w:val="clear" w:color="auto" w:fill="E7E6E6" w:themeFill="background2"/>
          </w:tcPr>
          <w:p w14:paraId="17A73D50" w14:textId="77777777" w:rsidR="00D37673" w:rsidRPr="00B12213" w:rsidRDefault="00D37673" w:rsidP="00072F0F">
            <w:pPr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84" w:type="dxa"/>
            <w:shd w:val="clear" w:color="auto" w:fill="E7E6E6" w:themeFill="background2"/>
          </w:tcPr>
          <w:p w14:paraId="05E7DBF1" w14:textId="77777777" w:rsidR="00D37673" w:rsidRPr="00B12213" w:rsidRDefault="00D37673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1B06" w:rsidRPr="00B12213" w14:paraId="2311F902" w14:textId="77777777" w:rsidTr="00B12213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</w:tcPr>
          <w:p w14:paraId="6D3C78B9" w14:textId="498A6809" w:rsidR="00191B06" w:rsidRPr="00B12213" w:rsidRDefault="00191B06" w:rsidP="00191B0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um 9’’ to 12’’ – Fast 0’’ to 8’’</w:t>
            </w:r>
          </w:p>
        </w:tc>
        <w:tc>
          <w:tcPr>
            <w:tcW w:w="2365" w:type="dxa"/>
          </w:tcPr>
          <w:p w14:paraId="43F051C9" w14:textId="16A31237" w:rsidR="00191B06" w:rsidRPr="00B12213" w:rsidRDefault="00191B06" w:rsidP="0019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E52656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 – 90’** - 3</w:t>
            </w:r>
            <w:r w:rsidR="00B12213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 – 45’*</w:t>
            </w:r>
          </w:p>
        </w:tc>
        <w:tc>
          <w:tcPr>
            <w:tcW w:w="631" w:type="dxa"/>
          </w:tcPr>
          <w:p w14:paraId="757E5A2B" w14:textId="0309D9CE" w:rsidR="00191B06" w:rsidRPr="00B12213" w:rsidRDefault="00191B06" w:rsidP="0019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584" w:type="dxa"/>
          </w:tcPr>
          <w:p w14:paraId="012752A1" w14:textId="7B84EB97" w:rsidR="00191B06" w:rsidRPr="00B12213" w:rsidRDefault="00191B06" w:rsidP="0019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8</w:t>
            </w:r>
          </w:p>
          <w:p w14:paraId="7F816BD0" w14:textId="5C9991AD" w:rsidR="00191B06" w:rsidRPr="00B12213" w:rsidRDefault="00191B06" w:rsidP="00191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5- 6.36)</w:t>
            </w:r>
          </w:p>
        </w:tc>
      </w:tr>
      <w:tr w:rsidR="007C5D03" w:rsidRPr="00B12213" w14:paraId="3642EC4D" w14:textId="77777777" w:rsidTr="00B1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</w:tcPr>
          <w:p w14:paraId="60BF1334" w14:textId="13390E51" w:rsidR="007C5D03" w:rsidRPr="00B12213" w:rsidRDefault="00191B06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um 9’’ to 12’’ – Fast 0’’ to 8’’</w:t>
            </w:r>
          </w:p>
        </w:tc>
        <w:tc>
          <w:tcPr>
            <w:tcW w:w="2365" w:type="dxa"/>
          </w:tcPr>
          <w:p w14:paraId="1D50A2A9" w14:textId="3D839D2A" w:rsidR="007C5D03" w:rsidRPr="00B12213" w:rsidRDefault="00191B06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E52656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’ – 90’** - </w:t>
            </w:r>
            <w:r w:rsidR="00AA531F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’ – </w:t>
            </w:r>
            <w:r w:rsidR="00AA531F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</w:t>
            </w:r>
          </w:p>
        </w:tc>
        <w:tc>
          <w:tcPr>
            <w:tcW w:w="631" w:type="dxa"/>
          </w:tcPr>
          <w:p w14:paraId="397CEF08" w14:textId="2D573982" w:rsidR="007C5D03" w:rsidRPr="00B12213" w:rsidRDefault="00BF3ADB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053123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04258D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584" w:type="dxa"/>
          </w:tcPr>
          <w:p w14:paraId="63C1170B" w14:textId="09B1BEC5" w:rsidR="00BF3ADB" w:rsidRPr="00B12213" w:rsidRDefault="0004258D" w:rsidP="00BF3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BF3ADB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53123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</w:p>
          <w:p w14:paraId="08EAE43F" w14:textId="1C744F8A" w:rsidR="007C5D03" w:rsidRPr="00B12213" w:rsidRDefault="00BF3ADB" w:rsidP="00BF3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053123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="00053123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53123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191B06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B648A5" w:rsidRPr="00B12213" w14:paraId="7C2B2CD0" w14:textId="77777777" w:rsidTr="00B12213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</w:tcPr>
          <w:p w14:paraId="1A06C9E4" w14:textId="497ED8AD" w:rsidR="00B648A5" w:rsidRPr="00B12213" w:rsidRDefault="00B648A5" w:rsidP="00B648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Fast 0’’ to 8’’ - </w:t>
            </w:r>
            <w:r w:rsidR="00AE06DC" w:rsidRPr="00B1221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low +13’’</w:t>
            </w:r>
          </w:p>
        </w:tc>
        <w:tc>
          <w:tcPr>
            <w:tcW w:w="2365" w:type="dxa"/>
          </w:tcPr>
          <w:p w14:paraId="117BE4E2" w14:textId="236DBB3F" w:rsidR="00B648A5" w:rsidRPr="00B12213" w:rsidRDefault="00D47EA2" w:rsidP="00B64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’ – 60’</w:t>
            </w:r>
            <w:r w:rsidR="00B648A5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B12213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 – 90’**</w:t>
            </w:r>
          </w:p>
        </w:tc>
        <w:tc>
          <w:tcPr>
            <w:tcW w:w="631" w:type="dxa"/>
          </w:tcPr>
          <w:p w14:paraId="59086D4B" w14:textId="52C28A9C" w:rsidR="00B648A5" w:rsidRPr="00B12213" w:rsidRDefault="00B648A5" w:rsidP="00B64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5A779E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584" w:type="dxa"/>
          </w:tcPr>
          <w:p w14:paraId="45E74386" w14:textId="10333679" w:rsidR="005A779E" w:rsidRPr="00B12213" w:rsidRDefault="005A779E" w:rsidP="005A7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4</w:t>
            </w:r>
          </w:p>
          <w:p w14:paraId="3355C31E" w14:textId="05244B8D" w:rsidR="00B648A5" w:rsidRPr="00B12213" w:rsidRDefault="005A779E" w:rsidP="005A7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C3012B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7.</w:t>
            </w:r>
            <w:r w:rsidR="00C3012B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</w:tbl>
    <w:p w14:paraId="692C0750" w14:textId="6482AC61" w:rsidR="004E2258" w:rsidRPr="004E2258" w:rsidRDefault="004E2258" w:rsidP="004E2258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val="en-US"/>
        </w:rPr>
      </w:pPr>
    </w:p>
    <w:p w14:paraId="2A998DD7" w14:textId="77777777" w:rsidR="003E0FDE" w:rsidRDefault="003E0FDE" w:rsidP="00583EDC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29A0070D" w14:textId="77777777" w:rsidR="003E0FDE" w:rsidRDefault="003E0FDE" w:rsidP="00583EDC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2B39C7EA" w14:textId="77777777" w:rsidR="003E0FDE" w:rsidRDefault="003E0FDE" w:rsidP="00583EDC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25B70441" w14:textId="77777777" w:rsidR="003E0FDE" w:rsidRPr="00A37CAB" w:rsidRDefault="003E0FDE" w:rsidP="00583EDC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04905296" w14:textId="77777777" w:rsidR="009F4C75" w:rsidRDefault="009F4C75" w:rsidP="00583EDC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36E1598D" w14:textId="77777777" w:rsidR="00B12213" w:rsidRDefault="00B12213" w:rsidP="00317BD1">
      <w:pPr>
        <w:jc w:val="both"/>
        <w:rPr>
          <w:rFonts w:ascii="Times New Roman" w:hAnsi="Times New Roman" w:cs="Times New Roman"/>
          <w:sz w:val="14"/>
          <w:szCs w:val="14"/>
          <w:lang w:val="en-US"/>
        </w:rPr>
      </w:pPr>
    </w:p>
    <w:p w14:paraId="406097EB" w14:textId="78A6ED0F" w:rsidR="001C051C" w:rsidRPr="00B12213" w:rsidRDefault="001C051C" w:rsidP="00317BD1">
      <w:pPr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 w:rsidRPr="00B12213">
        <w:rPr>
          <w:rFonts w:ascii="Times New Roman" w:hAnsi="Times New Roman" w:cs="Times New Roman"/>
          <w:sz w:val="14"/>
          <w:szCs w:val="14"/>
          <w:lang w:val="en-US"/>
        </w:rPr>
        <w:t>Note:</w:t>
      </w:r>
      <w:r w:rsidRPr="00B12213">
        <w:rPr>
          <w:rFonts w:ascii="Times New Roman" w:hAnsi="Times New Roman" w:cs="Times New Roman"/>
          <w:i/>
          <w:iCs/>
          <w:sz w:val="14"/>
          <w:szCs w:val="14"/>
          <w:lang w:val="en-US"/>
        </w:rPr>
        <w:t xml:space="preserve"> p</w:t>
      </w:r>
      <w:r w:rsidRPr="00B12213">
        <w:rPr>
          <w:rFonts w:ascii="Times New Roman" w:hAnsi="Times New Roman" w:cs="Times New Roman"/>
          <w:sz w:val="14"/>
          <w:szCs w:val="14"/>
          <w:lang w:val="en-US"/>
        </w:rPr>
        <w:t xml:space="preserve">: </w:t>
      </w:r>
      <w:r w:rsidRPr="00B12213">
        <w:rPr>
          <w:rFonts w:ascii="Times New Roman" w:hAnsi="Times New Roman" w:cs="Times New Roman"/>
          <w:i/>
          <w:iCs/>
          <w:sz w:val="14"/>
          <w:szCs w:val="14"/>
          <w:lang w:val="en-US"/>
        </w:rPr>
        <w:t>p</w:t>
      </w:r>
      <w:r w:rsidRPr="00B12213">
        <w:rPr>
          <w:rFonts w:ascii="Times New Roman" w:hAnsi="Times New Roman" w:cs="Times New Roman"/>
          <w:sz w:val="14"/>
          <w:szCs w:val="14"/>
          <w:lang w:val="en-US"/>
        </w:rPr>
        <w:t xml:space="preserve"> value; OR: Odd ratios; 95% CI:</w:t>
      </w:r>
      <w:r w:rsidRPr="00B12213">
        <w:rPr>
          <w:rFonts w:ascii="Times New Roman" w:hAnsi="Times New Roman" w:cs="Times New Roman"/>
          <w:sz w:val="16"/>
          <w:szCs w:val="16"/>
          <w:lang w:val="en-US"/>
        </w:rPr>
        <w:t xml:space="preserve"> confidence intervals (95%);</w:t>
      </w:r>
    </w:p>
    <w:p w14:paraId="5E1F498D" w14:textId="77777777" w:rsidR="00B12213" w:rsidRDefault="00B12213" w:rsidP="00317BD1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0C06F977" w14:textId="7E354EDC" w:rsidR="001137CE" w:rsidRPr="00317BD1" w:rsidRDefault="0001634B" w:rsidP="00317BD1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E56D2D">
        <w:rPr>
          <w:rFonts w:ascii="Times New Roman" w:hAnsi="Times New Roman" w:cs="Times New Roman"/>
          <w:sz w:val="18"/>
          <w:szCs w:val="18"/>
          <w:lang w:val="en-US"/>
        </w:rPr>
        <w:t xml:space="preserve">Table </w:t>
      </w:r>
      <w:r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635679">
        <w:rPr>
          <w:rFonts w:ascii="Times New Roman" w:hAnsi="Times New Roman" w:cs="Times New Roman"/>
          <w:sz w:val="18"/>
          <w:szCs w:val="18"/>
          <w:lang w:val="en-US"/>
        </w:rPr>
        <w:t>5</w:t>
      </w:r>
      <w:r w:rsidRPr="00E56D2D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Pr="009B4389">
        <w:rPr>
          <w:rFonts w:ascii="Times New Roman" w:hAnsi="Times New Roman" w:cs="Times New Roman"/>
          <w:sz w:val="18"/>
          <w:szCs w:val="18"/>
          <w:lang w:val="en-US"/>
        </w:rPr>
        <w:t xml:space="preserve">Multinomial logistic regression </w:t>
      </w:r>
      <w:r>
        <w:rPr>
          <w:rFonts w:ascii="Times New Roman" w:hAnsi="Times New Roman" w:cs="Times New Roman"/>
          <w:sz w:val="18"/>
          <w:szCs w:val="18"/>
          <w:lang w:val="en-US"/>
        </w:rPr>
        <w:t>of the variables 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Duration of the Transitions</w:t>
      </w:r>
      <w:r>
        <w:rPr>
          <w:rFonts w:ascii="Times New Roman" w:hAnsi="Times New Roman" w:cs="Times New Roman"/>
          <w:sz w:val="18"/>
          <w:szCs w:val="18"/>
          <w:lang w:val="en-US"/>
        </w:rPr>
        <w:t>”, 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Time of the OT Goals</w:t>
      </w:r>
      <w:r>
        <w:rPr>
          <w:rFonts w:ascii="Times New Roman" w:hAnsi="Times New Roman" w:cs="Times New Roman"/>
          <w:sz w:val="18"/>
          <w:szCs w:val="18"/>
          <w:lang w:val="en-US"/>
        </w:rPr>
        <w:t>” and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Score at the moment</w:t>
      </w:r>
      <w:r>
        <w:rPr>
          <w:rFonts w:ascii="Times New Roman" w:hAnsi="Times New Roman" w:cs="Times New Roman"/>
          <w:sz w:val="18"/>
          <w:szCs w:val="18"/>
          <w:lang w:val="en-US"/>
        </w:rPr>
        <w:t>” in the Ital</w:t>
      </w:r>
      <w:r w:rsidR="00317BD1">
        <w:rPr>
          <w:rFonts w:ascii="Times New Roman" w:hAnsi="Times New Roman" w:cs="Times New Roman"/>
          <w:sz w:val="18"/>
          <w:szCs w:val="18"/>
          <w:lang w:val="en-US"/>
        </w:rPr>
        <w:t>ia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league </w:t>
      </w:r>
    </w:p>
    <w:tbl>
      <w:tblPr>
        <w:tblStyle w:val="SimplesTabela2"/>
        <w:tblpPr w:leftFromText="180" w:rightFromText="180" w:vertAnchor="text" w:horzAnchor="margin" w:tblpXSpec="center" w:tblpY="7"/>
        <w:tblW w:w="6932" w:type="dxa"/>
        <w:tblLayout w:type="fixed"/>
        <w:tblLook w:val="04A0" w:firstRow="1" w:lastRow="0" w:firstColumn="1" w:lastColumn="0" w:noHBand="0" w:noVBand="1"/>
      </w:tblPr>
      <w:tblGrid>
        <w:gridCol w:w="2559"/>
        <w:gridCol w:w="2258"/>
        <w:gridCol w:w="602"/>
        <w:gridCol w:w="1513"/>
      </w:tblGrid>
      <w:tr w:rsidR="00175E35" w:rsidRPr="00B12213" w14:paraId="3AA7E669" w14:textId="77777777" w:rsidTr="00B122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gridSpan w:val="4"/>
            <w:tcBorders>
              <w:top w:val="single" w:sz="18" w:space="0" w:color="auto"/>
            </w:tcBorders>
            <w:shd w:val="clear" w:color="auto" w:fill="E7E6E6" w:themeFill="background2"/>
          </w:tcPr>
          <w:p w14:paraId="35528AE9" w14:textId="54BB48D0" w:rsidR="00175E35" w:rsidRPr="00B12213" w:rsidRDefault="00175E35" w:rsidP="00072F0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uration of the Transitions vs Time of the OT + POS OUT Goals vs Score at the moment – </w:t>
            </w:r>
            <w:r w:rsidR="003E73F7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ian</w:t>
            </w:r>
          </w:p>
        </w:tc>
      </w:tr>
      <w:tr w:rsidR="00175E35" w:rsidRPr="00B12213" w14:paraId="4D0FA658" w14:textId="77777777" w:rsidTr="00B1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gridSpan w:val="4"/>
            <w:shd w:val="clear" w:color="auto" w:fill="E7E6E6" w:themeFill="background2"/>
          </w:tcPr>
          <w:p w14:paraId="563F14D9" w14:textId="77777777" w:rsidR="00175E35" w:rsidRPr="00B12213" w:rsidRDefault="00175E35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nomial logistic regression</w:t>
            </w:r>
          </w:p>
        </w:tc>
      </w:tr>
      <w:tr w:rsidR="00175E35" w:rsidRPr="00B12213" w14:paraId="0F731305" w14:textId="77777777" w:rsidTr="00B1221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E7E6E6" w:themeFill="background2"/>
          </w:tcPr>
          <w:p w14:paraId="6C6D4BD1" w14:textId="77777777" w:rsidR="00175E35" w:rsidRPr="00B12213" w:rsidRDefault="00175E35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</w:rPr>
              <w:t>Performance indicators</w:t>
            </w:r>
          </w:p>
        </w:tc>
        <w:tc>
          <w:tcPr>
            <w:tcW w:w="2258" w:type="dxa"/>
            <w:shd w:val="clear" w:color="auto" w:fill="E7E6E6" w:themeFill="background2"/>
          </w:tcPr>
          <w:p w14:paraId="38028690" w14:textId="77777777" w:rsidR="00175E35" w:rsidRPr="00B12213" w:rsidRDefault="00175E35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2" w:type="dxa"/>
            <w:shd w:val="clear" w:color="auto" w:fill="E7E6E6" w:themeFill="background2"/>
          </w:tcPr>
          <w:p w14:paraId="53F1230B" w14:textId="77777777" w:rsidR="00175E35" w:rsidRPr="00B12213" w:rsidRDefault="00175E35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1512" w:type="dxa"/>
            <w:shd w:val="clear" w:color="auto" w:fill="E7E6E6" w:themeFill="background2"/>
          </w:tcPr>
          <w:p w14:paraId="64DA49F1" w14:textId="77777777" w:rsidR="00175E35" w:rsidRPr="00B12213" w:rsidRDefault="00175E35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</w:t>
            </w:r>
          </w:p>
          <w:p w14:paraId="25538070" w14:textId="77777777" w:rsidR="00175E35" w:rsidRPr="00B12213" w:rsidRDefault="00175E35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95% CI)</w:t>
            </w:r>
          </w:p>
        </w:tc>
      </w:tr>
      <w:tr w:rsidR="008F33C7" w:rsidRPr="00B12213" w14:paraId="6C5FF659" w14:textId="77777777" w:rsidTr="00B1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E7E6E6" w:themeFill="background2"/>
          </w:tcPr>
          <w:p w14:paraId="4CAD617C" w14:textId="7B6FCC81" w:rsidR="008F33C7" w:rsidRPr="00B12213" w:rsidRDefault="008F33C7" w:rsidP="008F33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the Transitions</w:t>
            </w:r>
          </w:p>
        </w:tc>
        <w:tc>
          <w:tcPr>
            <w:tcW w:w="2258" w:type="dxa"/>
            <w:shd w:val="clear" w:color="auto" w:fill="E7E6E6" w:themeFill="background2"/>
          </w:tcPr>
          <w:p w14:paraId="3281B481" w14:textId="6AE0AA25" w:rsidR="008F33C7" w:rsidRPr="00B12213" w:rsidRDefault="008F33C7" w:rsidP="008F3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core at the moment</w:t>
            </w:r>
          </w:p>
        </w:tc>
        <w:tc>
          <w:tcPr>
            <w:tcW w:w="602" w:type="dxa"/>
            <w:shd w:val="clear" w:color="auto" w:fill="E7E6E6" w:themeFill="background2"/>
          </w:tcPr>
          <w:p w14:paraId="34F68644" w14:textId="77777777" w:rsidR="008F33C7" w:rsidRPr="00B12213" w:rsidRDefault="008F33C7" w:rsidP="008F33C7">
            <w:pPr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2" w:type="dxa"/>
            <w:shd w:val="clear" w:color="auto" w:fill="E7E6E6" w:themeFill="background2"/>
          </w:tcPr>
          <w:p w14:paraId="7089AA87" w14:textId="77777777" w:rsidR="008F33C7" w:rsidRPr="00B12213" w:rsidRDefault="008F33C7" w:rsidP="008F3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33C7" w:rsidRPr="00B12213" w14:paraId="1842FF77" w14:textId="77777777" w:rsidTr="00B1221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387AB788" w14:textId="3594E31B" w:rsidR="008F33C7" w:rsidRPr="00B12213" w:rsidRDefault="008F33C7" w:rsidP="008F33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low +13’’ – Fast 0’’ to 8’’</w:t>
            </w:r>
          </w:p>
        </w:tc>
        <w:tc>
          <w:tcPr>
            <w:tcW w:w="2258" w:type="dxa"/>
          </w:tcPr>
          <w:p w14:paraId="56DFB858" w14:textId="2BD947AB" w:rsidR="008F33C7" w:rsidRPr="00B12213" w:rsidRDefault="008F33C7" w:rsidP="008F3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anced - Tied</w:t>
            </w:r>
          </w:p>
        </w:tc>
        <w:tc>
          <w:tcPr>
            <w:tcW w:w="602" w:type="dxa"/>
          </w:tcPr>
          <w:p w14:paraId="5FAFDCF0" w14:textId="499F4230" w:rsidR="008F33C7" w:rsidRPr="00B12213" w:rsidRDefault="008F33C7" w:rsidP="008F3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2" w:type="dxa"/>
          </w:tcPr>
          <w:p w14:paraId="7DBB07D2" w14:textId="77777777" w:rsidR="008F33C7" w:rsidRPr="00B12213" w:rsidRDefault="008F33C7" w:rsidP="008F3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3</w:t>
            </w:r>
          </w:p>
          <w:p w14:paraId="5532C882" w14:textId="0B280212" w:rsidR="008F33C7" w:rsidRPr="00B12213" w:rsidRDefault="008F33C7" w:rsidP="008F3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40 – 4.93)</w:t>
            </w:r>
          </w:p>
        </w:tc>
      </w:tr>
      <w:tr w:rsidR="008F33C7" w:rsidRPr="00B12213" w14:paraId="606B73CB" w14:textId="77777777" w:rsidTr="00B1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5D4F42B5" w14:textId="6F9CD1AB" w:rsidR="008F33C7" w:rsidRPr="00B12213" w:rsidRDefault="008F33C7" w:rsidP="008F33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low +13’’ – Fast 0’’ to 8’’</w:t>
            </w:r>
          </w:p>
        </w:tc>
        <w:tc>
          <w:tcPr>
            <w:tcW w:w="2258" w:type="dxa"/>
          </w:tcPr>
          <w:p w14:paraId="44BF08B9" w14:textId="6E247352" w:rsidR="008F33C7" w:rsidRPr="00B12213" w:rsidRDefault="008F33C7" w:rsidP="008F3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balanced – Tied</w:t>
            </w:r>
          </w:p>
        </w:tc>
        <w:tc>
          <w:tcPr>
            <w:tcW w:w="602" w:type="dxa"/>
          </w:tcPr>
          <w:p w14:paraId="6FBE7B6B" w14:textId="076907B4" w:rsidR="008F33C7" w:rsidRPr="00B12213" w:rsidRDefault="008F33C7" w:rsidP="008F3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12" w:type="dxa"/>
          </w:tcPr>
          <w:p w14:paraId="6359420E" w14:textId="77777777" w:rsidR="008F33C7" w:rsidRPr="00B12213" w:rsidRDefault="008F33C7" w:rsidP="008F3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5</w:t>
            </w:r>
          </w:p>
          <w:p w14:paraId="648F16D2" w14:textId="7247FFBB" w:rsidR="008F33C7" w:rsidRPr="00B12213" w:rsidRDefault="008F33C7" w:rsidP="008F33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7 – 5.16)</w:t>
            </w:r>
          </w:p>
        </w:tc>
      </w:tr>
    </w:tbl>
    <w:p w14:paraId="1B12A50C" w14:textId="77777777" w:rsidR="00175E35" w:rsidRDefault="00175E35" w:rsidP="001137CE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0474E964" w14:textId="77777777" w:rsidR="00175E35" w:rsidRDefault="00175E35" w:rsidP="001137CE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342A155C" w14:textId="77777777" w:rsidR="00175E35" w:rsidRDefault="00175E35" w:rsidP="001137CE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15544020" w14:textId="77777777" w:rsidR="00175E35" w:rsidRDefault="00175E35" w:rsidP="001137CE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3B615D7B" w14:textId="77777777" w:rsidR="00175E35" w:rsidRDefault="00175E35" w:rsidP="001137CE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7D0721D5" w14:textId="77777777" w:rsidR="00175E35" w:rsidRDefault="00175E35" w:rsidP="001137CE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1F6DC27B" w14:textId="77777777" w:rsidR="00635679" w:rsidRPr="00B12213" w:rsidRDefault="00635679" w:rsidP="00635679">
      <w:pPr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 w:rsidRPr="00B12213">
        <w:rPr>
          <w:rFonts w:ascii="Times New Roman" w:hAnsi="Times New Roman" w:cs="Times New Roman"/>
          <w:sz w:val="14"/>
          <w:szCs w:val="14"/>
          <w:lang w:val="en-US"/>
        </w:rPr>
        <w:t>Note:</w:t>
      </w:r>
      <w:r w:rsidRPr="00B12213">
        <w:rPr>
          <w:rFonts w:ascii="Times New Roman" w:hAnsi="Times New Roman" w:cs="Times New Roman"/>
          <w:i/>
          <w:iCs/>
          <w:sz w:val="14"/>
          <w:szCs w:val="14"/>
          <w:lang w:val="en-US"/>
        </w:rPr>
        <w:t xml:space="preserve"> p</w:t>
      </w:r>
      <w:r w:rsidRPr="00B12213">
        <w:rPr>
          <w:rFonts w:ascii="Times New Roman" w:hAnsi="Times New Roman" w:cs="Times New Roman"/>
          <w:sz w:val="14"/>
          <w:szCs w:val="14"/>
          <w:lang w:val="en-US"/>
        </w:rPr>
        <w:t xml:space="preserve">: </w:t>
      </w:r>
      <w:r w:rsidRPr="00B12213">
        <w:rPr>
          <w:rFonts w:ascii="Times New Roman" w:hAnsi="Times New Roman" w:cs="Times New Roman"/>
          <w:i/>
          <w:iCs/>
          <w:sz w:val="14"/>
          <w:szCs w:val="14"/>
          <w:lang w:val="en-US"/>
        </w:rPr>
        <w:t>p</w:t>
      </w:r>
      <w:r w:rsidRPr="00B12213">
        <w:rPr>
          <w:rFonts w:ascii="Times New Roman" w:hAnsi="Times New Roman" w:cs="Times New Roman"/>
          <w:sz w:val="14"/>
          <w:szCs w:val="14"/>
          <w:lang w:val="en-US"/>
        </w:rPr>
        <w:t xml:space="preserve"> value; OR: Odd ratios; 95% CI:</w:t>
      </w:r>
      <w:r w:rsidRPr="00B12213">
        <w:rPr>
          <w:rFonts w:ascii="Times New Roman" w:hAnsi="Times New Roman" w:cs="Times New Roman"/>
          <w:sz w:val="16"/>
          <w:szCs w:val="16"/>
          <w:lang w:val="en-US"/>
        </w:rPr>
        <w:t xml:space="preserve"> confidence intervals (95%);</w:t>
      </w:r>
    </w:p>
    <w:p w14:paraId="7C350868" w14:textId="77777777" w:rsidR="00B12213" w:rsidRDefault="00B12213" w:rsidP="00E51455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32692C95" w14:textId="38500312" w:rsidR="00175E35" w:rsidRPr="00E51455" w:rsidRDefault="00635679" w:rsidP="00E51455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E56D2D">
        <w:rPr>
          <w:rFonts w:ascii="Times New Roman" w:hAnsi="Times New Roman" w:cs="Times New Roman"/>
          <w:sz w:val="18"/>
          <w:szCs w:val="18"/>
          <w:lang w:val="en-US"/>
        </w:rPr>
        <w:t xml:space="preserve">Table </w:t>
      </w:r>
      <w:r>
        <w:rPr>
          <w:rFonts w:ascii="Times New Roman" w:hAnsi="Times New Roman" w:cs="Times New Roman"/>
          <w:sz w:val="18"/>
          <w:szCs w:val="18"/>
          <w:lang w:val="en-US"/>
        </w:rPr>
        <w:t>S6</w:t>
      </w:r>
      <w:r w:rsidRPr="00E56D2D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Pr="009B4389">
        <w:rPr>
          <w:rFonts w:ascii="Times New Roman" w:hAnsi="Times New Roman" w:cs="Times New Roman"/>
          <w:sz w:val="18"/>
          <w:szCs w:val="18"/>
          <w:lang w:val="en-US"/>
        </w:rPr>
        <w:t xml:space="preserve">Multinomial logistic regression </w:t>
      </w:r>
      <w:r>
        <w:rPr>
          <w:rFonts w:ascii="Times New Roman" w:hAnsi="Times New Roman" w:cs="Times New Roman"/>
          <w:sz w:val="18"/>
          <w:szCs w:val="18"/>
          <w:lang w:val="en-US"/>
        </w:rPr>
        <w:t>of the variables 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Duration of the Transitions</w:t>
      </w:r>
      <w:r>
        <w:rPr>
          <w:rFonts w:ascii="Times New Roman" w:hAnsi="Times New Roman" w:cs="Times New Roman"/>
          <w:sz w:val="18"/>
          <w:szCs w:val="18"/>
          <w:lang w:val="en-US"/>
        </w:rPr>
        <w:t>”, 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Time of the OT Goals</w:t>
      </w:r>
      <w:r>
        <w:rPr>
          <w:rFonts w:ascii="Times New Roman" w:hAnsi="Times New Roman" w:cs="Times New Roman"/>
          <w:sz w:val="18"/>
          <w:szCs w:val="18"/>
          <w:lang w:val="en-US"/>
        </w:rPr>
        <w:t>” and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Score at the momen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” in the Spanish league </w:t>
      </w:r>
    </w:p>
    <w:tbl>
      <w:tblPr>
        <w:tblStyle w:val="SimplesTabela2"/>
        <w:tblpPr w:leftFromText="180" w:rightFromText="180" w:vertAnchor="text" w:horzAnchor="margin" w:tblpXSpec="center" w:tblpY="7"/>
        <w:tblW w:w="6842" w:type="dxa"/>
        <w:tblLayout w:type="fixed"/>
        <w:tblLook w:val="04A0" w:firstRow="1" w:lastRow="0" w:firstColumn="1" w:lastColumn="0" w:noHBand="0" w:noVBand="1"/>
      </w:tblPr>
      <w:tblGrid>
        <w:gridCol w:w="2526"/>
        <w:gridCol w:w="2228"/>
        <w:gridCol w:w="594"/>
        <w:gridCol w:w="1494"/>
      </w:tblGrid>
      <w:tr w:rsidR="008F33C7" w:rsidRPr="00B12213" w14:paraId="6399B95E" w14:textId="77777777" w:rsidTr="00B122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2" w:type="dxa"/>
            <w:gridSpan w:val="4"/>
            <w:tcBorders>
              <w:top w:val="single" w:sz="18" w:space="0" w:color="auto"/>
            </w:tcBorders>
            <w:shd w:val="clear" w:color="auto" w:fill="E7E6E6" w:themeFill="background2"/>
          </w:tcPr>
          <w:p w14:paraId="0F62FD3D" w14:textId="199079CA" w:rsidR="008F33C7" w:rsidRPr="00B12213" w:rsidRDefault="008F33C7" w:rsidP="00072F0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the Transitions vs Time of the OT Goals vs Score at the moment – Germany</w:t>
            </w:r>
          </w:p>
        </w:tc>
      </w:tr>
      <w:tr w:rsidR="008F33C7" w:rsidRPr="00B12213" w14:paraId="2CB40476" w14:textId="77777777" w:rsidTr="00B1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2" w:type="dxa"/>
            <w:gridSpan w:val="4"/>
            <w:shd w:val="clear" w:color="auto" w:fill="E7E6E6" w:themeFill="background2"/>
          </w:tcPr>
          <w:p w14:paraId="1B692B6F" w14:textId="77777777" w:rsidR="008F33C7" w:rsidRPr="00B12213" w:rsidRDefault="008F33C7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nomial logistic regression</w:t>
            </w:r>
          </w:p>
        </w:tc>
      </w:tr>
      <w:tr w:rsidR="008F33C7" w:rsidRPr="00B12213" w14:paraId="3504CA70" w14:textId="77777777" w:rsidTr="00B12213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shd w:val="clear" w:color="auto" w:fill="E7E6E6" w:themeFill="background2"/>
          </w:tcPr>
          <w:p w14:paraId="111BF31E" w14:textId="77777777" w:rsidR="008F33C7" w:rsidRPr="00B12213" w:rsidRDefault="008F33C7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</w:rPr>
              <w:t>Performance indicators</w:t>
            </w:r>
          </w:p>
        </w:tc>
        <w:tc>
          <w:tcPr>
            <w:tcW w:w="2228" w:type="dxa"/>
            <w:shd w:val="clear" w:color="auto" w:fill="E7E6E6" w:themeFill="background2"/>
          </w:tcPr>
          <w:p w14:paraId="784A8DFA" w14:textId="77777777" w:rsidR="008F33C7" w:rsidRPr="00B12213" w:rsidRDefault="008F33C7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94" w:type="dxa"/>
            <w:shd w:val="clear" w:color="auto" w:fill="E7E6E6" w:themeFill="background2"/>
          </w:tcPr>
          <w:p w14:paraId="5F35A5FB" w14:textId="77777777" w:rsidR="008F33C7" w:rsidRPr="00B12213" w:rsidRDefault="008F33C7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1492" w:type="dxa"/>
            <w:shd w:val="clear" w:color="auto" w:fill="E7E6E6" w:themeFill="background2"/>
          </w:tcPr>
          <w:p w14:paraId="282D7942" w14:textId="77777777" w:rsidR="008F33C7" w:rsidRPr="00B12213" w:rsidRDefault="008F33C7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</w:t>
            </w:r>
          </w:p>
          <w:p w14:paraId="7391A21B" w14:textId="77777777" w:rsidR="008F33C7" w:rsidRPr="00B12213" w:rsidRDefault="008F33C7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95% CI)</w:t>
            </w:r>
          </w:p>
        </w:tc>
      </w:tr>
      <w:tr w:rsidR="009373C0" w:rsidRPr="00B12213" w14:paraId="1879C395" w14:textId="77777777" w:rsidTr="00B12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shd w:val="clear" w:color="auto" w:fill="E7E6E6" w:themeFill="background2"/>
          </w:tcPr>
          <w:p w14:paraId="13D7026E" w14:textId="5A15CDBD" w:rsidR="009373C0" w:rsidRPr="00B12213" w:rsidRDefault="009373C0" w:rsidP="009373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the Transitions</w:t>
            </w:r>
          </w:p>
        </w:tc>
        <w:tc>
          <w:tcPr>
            <w:tcW w:w="2228" w:type="dxa"/>
            <w:shd w:val="clear" w:color="auto" w:fill="E7E6E6" w:themeFill="background2"/>
          </w:tcPr>
          <w:p w14:paraId="3A850456" w14:textId="5C89CBDE" w:rsidR="009373C0" w:rsidRPr="00B12213" w:rsidRDefault="009373C0" w:rsidP="00937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core at the moment</w:t>
            </w:r>
          </w:p>
        </w:tc>
        <w:tc>
          <w:tcPr>
            <w:tcW w:w="594" w:type="dxa"/>
            <w:shd w:val="clear" w:color="auto" w:fill="E7E6E6" w:themeFill="background2"/>
          </w:tcPr>
          <w:p w14:paraId="1C0430EF" w14:textId="77777777" w:rsidR="009373C0" w:rsidRPr="00B12213" w:rsidRDefault="009373C0" w:rsidP="009373C0">
            <w:pPr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92" w:type="dxa"/>
            <w:shd w:val="clear" w:color="auto" w:fill="E7E6E6" w:themeFill="background2"/>
          </w:tcPr>
          <w:p w14:paraId="67D6048F" w14:textId="77777777" w:rsidR="009373C0" w:rsidRPr="00B12213" w:rsidRDefault="009373C0" w:rsidP="009373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373C0" w:rsidRPr="00B12213" w14:paraId="00AAA60B" w14:textId="77777777" w:rsidTr="00B12213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</w:tcPr>
          <w:p w14:paraId="1250F89C" w14:textId="5F5EC987" w:rsidR="009373C0" w:rsidRPr="00B12213" w:rsidRDefault="00024178" w:rsidP="009373C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um 9’’ to 12’’ – Fast 0’’ to 8’’</w:t>
            </w:r>
          </w:p>
        </w:tc>
        <w:tc>
          <w:tcPr>
            <w:tcW w:w="2228" w:type="dxa"/>
          </w:tcPr>
          <w:p w14:paraId="475E251B" w14:textId="16623C2C" w:rsidR="009373C0" w:rsidRPr="00B12213" w:rsidRDefault="00176C45" w:rsidP="00937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ed - </w:t>
            </w:r>
            <w:r w:rsidR="009373C0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anced</w:t>
            </w:r>
          </w:p>
        </w:tc>
        <w:tc>
          <w:tcPr>
            <w:tcW w:w="594" w:type="dxa"/>
          </w:tcPr>
          <w:p w14:paraId="01C24BA3" w14:textId="5A4988C6" w:rsidR="009373C0" w:rsidRPr="00B12213" w:rsidRDefault="009373C0" w:rsidP="00937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F54AC0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492" w:type="dxa"/>
          </w:tcPr>
          <w:p w14:paraId="1FC8A266" w14:textId="527187B6" w:rsidR="009373C0" w:rsidRPr="00B12213" w:rsidRDefault="009373C0" w:rsidP="00937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="00F54AC0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  <w:p w14:paraId="42CE5549" w14:textId="1A7FEC0B" w:rsidR="009373C0" w:rsidRPr="00B12213" w:rsidRDefault="009373C0" w:rsidP="00937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</w:t>
            </w:r>
            <w:r w:rsidR="00D652EF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4.3</w:t>
            </w:r>
            <w:r w:rsidR="00D652EF"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B122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</w:tbl>
    <w:p w14:paraId="3E43BA6E" w14:textId="77777777" w:rsidR="00175E35" w:rsidRDefault="00175E35" w:rsidP="001137CE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37B15B2A" w14:textId="77777777" w:rsidR="001C051C" w:rsidRDefault="001C051C" w:rsidP="001137CE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2E266F38" w14:textId="77777777" w:rsidR="001C051C" w:rsidRDefault="001C051C" w:rsidP="001137CE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03BB454C" w14:textId="77777777" w:rsidR="001C051C" w:rsidRDefault="001C051C" w:rsidP="001137CE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30740E55" w14:textId="77777777" w:rsidR="001C051C" w:rsidRDefault="001C051C" w:rsidP="001137CE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7FD1E7E3" w14:textId="545F98E5" w:rsidR="001E20AC" w:rsidRPr="00B12213" w:rsidRDefault="001E20AC" w:rsidP="001E20AC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B12213">
        <w:rPr>
          <w:rFonts w:ascii="Times New Roman" w:hAnsi="Times New Roman" w:cs="Times New Roman"/>
          <w:sz w:val="14"/>
          <w:szCs w:val="14"/>
          <w:lang w:val="en-US"/>
        </w:rPr>
        <w:t>Note:</w:t>
      </w:r>
      <w:r w:rsidRPr="00B12213">
        <w:rPr>
          <w:rFonts w:ascii="Times New Roman" w:hAnsi="Times New Roman" w:cs="Times New Roman"/>
          <w:i/>
          <w:iCs/>
          <w:sz w:val="14"/>
          <w:szCs w:val="14"/>
          <w:lang w:val="en-US"/>
        </w:rPr>
        <w:t xml:space="preserve"> p</w:t>
      </w:r>
      <w:r w:rsidRPr="00B12213">
        <w:rPr>
          <w:rFonts w:ascii="Times New Roman" w:hAnsi="Times New Roman" w:cs="Times New Roman"/>
          <w:sz w:val="14"/>
          <w:szCs w:val="14"/>
          <w:lang w:val="en-US"/>
        </w:rPr>
        <w:t xml:space="preserve">: </w:t>
      </w:r>
      <w:r w:rsidRPr="00B12213">
        <w:rPr>
          <w:rFonts w:ascii="Times New Roman" w:hAnsi="Times New Roman" w:cs="Times New Roman"/>
          <w:i/>
          <w:iCs/>
          <w:sz w:val="14"/>
          <w:szCs w:val="14"/>
          <w:lang w:val="en-US"/>
        </w:rPr>
        <w:t>p</w:t>
      </w:r>
      <w:r w:rsidRPr="00B12213">
        <w:rPr>
          <w:rFonts w:ascii="Times New Roman" w:hAnsi="Times New Roman" w:cs="Times New Roman"/>
          <w:sz w:val="14"/>
          <w:szCs w:val="14"/>
          <w:lang w:val="en-US"/>
        </w:rPr>
        <w:t xml:space="preserve"> value; OR: Odd ratios; 95% CI:</w:t>
      </w:r>
      <w:r w:rsidRPr="00B12213">
        <w:rPr>
          <w:rFonts w:ascii="Times New Roman" w:hAnsi="Times New Roman" w:cs="Times New Roman"/>
          <w:sz w:val="16"/>
          <w:szCs w:val="16"/>
          <w:lang w:val="en-US"/>
        </w:rPr>
        <w:t xml:space="preserve"> confidence intervals (95%);</w:t>
      </w:r>
    </w:p>
    <w:p w14:paraId="60EA39BA" w14:textId="77777777" w:rsidR="00B12213" w:rsidRDefault="00B12213" w:rsidP="00842EA8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6DD8248" w14:textId="0F28160D" w:rsidR="0042599F" w:rsidRDefault="00CF2C28" w:rsidP="0042599F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42599F">
        <w:rPr>
          <w:rFonts w:ascii="Times New Roman" w:hAnsi="Times New Roman" w:cs="Times New Roman"/>
          <w:sz w:val="18"/>
          <w:szCs w:val="18"/>
          <w:lang w:val="en-US"/>
        </w:rPr>
        <w:t xml:space="preserve">Netherlands league </w:t>
      </w:r>
      <w:r w:rsidR="00842EA8" w:rsidRPr="0042599F">
        <w:rPr>
          <w:rFonts w:ascii="Times New Roman" w:hAnsi="Times New Roman" w:cs="Times New Roman"/>
          <w:sz w:val="18"/>
          <w:szCs w:val="18"/>
          <w:lang w:val="en-US"/>
        </w:rPr>
        <w:t xml:space="preserve">on the </w:t>
      </w:r>
      <w:r w:rsidR="008A363C" w:rsidRPr="0042599F">
        <w:rPr>
          <w:rFonts w:ascii="Times New Roman" w:hAnsi="Times New Roman" w:cs="Times New Roman"/>
          <w:sz w:val="18"/>
          <w:szCs w:val="18"/>
          <w:lang w:val="en-US"/>
        </w:rPr>
        <w:t xml:space="preserve">Multinomial logistic regression of the </w:t>
      </w:r>
      <w:r w:rsidR="00842EA8" w:rsidRPr="0042599F">
        <w:rPr>
          <w:rFonts w:ascii="Times New Roman" w:hAnsi="Times New Roman" w:cs="Times New Roman"/>
          <w:sz w:val="18"/>
          <w:szCs w:val="18"/>
          <w:lang w:val="en-US"/>
        </w:rPr>
        <w:t xml:space="preserve">analyses of the </w:t>
      </w:r>
      <w:r w:rsidR="0042599F">
        <w:rPr>
          <w:rFonts w:ascii="Times New Roman" w:hAnsi="Times New Roman" w:cs="Times New Roman"/>
          <w:sz w:val="18"/>
          <w:szCs w:val="18"/>
          <w:lang w:val="en-US"/>
        </w:rPr>
        <w:t>variables</w:t>
      </w:r>
      <w:r w:rsidR="00842EA8" w:rsidRPr="0042599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D84B00" w:rsidRPr="0042599F">
        <w:rPr>
          <w:rFonts w:ascii="Times New Roman" w:hAnsi="Times New Roman" w:cs="Times New Roman"/>
          <w:sz w:val="18"/>
          <w:szCs w:val="18"/>
          <w:lang w:val="en-US"/>
        </w:rPr>
        <w:t xml:space="preserve">“Duration of the Transitions”, “Time of the OT Goals” and “Score at the moment” </w:t>
      </w:r>
      <w:r w:rsidR="00842EA8" w:rsidRPr="0042599F">
        <w:rPr>
          <w:rFonts w:ascii="Times New Roman" w:hAnsi="Times New Roman" w:cs="Times New Roman"/>
          <w:sz w:val="18"/>
          <w:szCs w:val="18"/>
          <w:lang w:val="en-US"/>
        </w:rPr>
        <w:t>does not show any associations</w:t>
      </w:r>
      <w:r w:rsidR="0042599F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05B65F36" w14:textId="77777777" w:rsidR="0042599F" w:rsidRDefault="0042599F" w:rsidP="0042599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841E9D6" w14:textId="77777777" w:rsidR="0042599F" w:rsidRDefault="0042599F" w:rsidP="0042599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A61A345" w14:textId="77777777" w:rsidR="0042599F" w:rsidRDefault="0042599F" w:rsidP="0042599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8E7CD0E" w14:textId="77777777" w:rsidR="0042599F" w:rsidRDefault="0042599F" w:rsidP="0042599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8B2ADFC" w14:textId="77777777" w:rsidR="0042599F" w:rsidRDefault="0042599F" w:rsidP="0042599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63347A3" w14:textId="77777777" w:rsidR="0042599F" w:rsidRDefault="0042599F" w:rsidP="0042599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92167D7" w14:textId="7EA51891" w:rsidR="00443AD0" w:rsidRPr="00A70716" w:rsidRDefault="00E51455" w:rsidP="0042599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E56D2D">
        <w:rPr>
          <w:rFonts w:ascii="Times New Roman" w:hAnsi="Times New Roman" w:cs="Times New Roman"/>
          <w:sz w:val="18"/>
          <w:szCs w:val="18"/>
          <w:lang w:val="en-US"/>
        </w:rPr>
        <w:t xml:space="preserve">Table </w:t>
      </w:r>
      <w:r>
        <w:rPr>
          <w:rFonts w:ascii="Times New Roman" w:hAnsi="Times New Roman" w:cs="Times New Roman"/>
          <w:sz w:val="18"/>
          <w:szCs w:val="18"/>
          <w:lang w:val="en-US"/>
        </w:rPr>
        <w:t>S7</w:t>
      </w:r>
      <w:r w:rsidRPr="00E56D2D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Pr="009B4389">
        <w:rPr>
          <w:rFonts w:ascii="Times New Roman" w:hAnsi="Times New Roman" w:cs="Times New Roman"/>
          <w:sz w:val="18"/>
          <w:szCs w:val="18"/>
          <w:lang w:val="en-US"/>
        </w:rPr>
        <w:t xml:space="preserve">Multinomial logistic regression </w:t>
      </w:r>
      <w:r>
        <w:rPr>
          <w:rFonts w:ascii="Times New Roman" w:hAnsi="Times New Roman" w:cs="Times New Roman"/>
          <w:sz w:val="18"/>
          <w:szCs w:val="18"/>
          <w:lang w:val="en-US"/>
        </w:rPr>
        <w:t>of the variables 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Duration of the Transitions</w:t>
      </w:r>
      <w:r>
        <w:rPr>
          <w:rFonts w:ascii="Times New Roman" w:hAnsi="Times New Roman" w:cs="Times New Roman"/>
          <w:sz w:val="18"/>
          <w:szCs w:val="18"/>
          <w:lang w:val="en-US"/>
        </w:rPr>
        <w:t>”, 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Time of the OT Goals</w:t>
      </w:r>
      <w:r>
        <w:rPr>
          <w:rFonts w:ascii="Times New Roman" w:hAnsi="Times New Roman" w:cs="Times New Roman"/>
          <w:sz w:val="18"/>
          <w:szCs w:val="18"/>
          <w:lang w:val="en-US"/>
        </w:rPr>
        <w:t>” and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Score at the momen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” in the </w:t>
      </w:r>
      <w:r w:rsidR="00D84B00">
        <w:rPr>
          <w:rFonts w:ascii="Times New Roman" w:hAnsi="Times New Roman" w:cs="Times New Roman"/>
          <w:sz w:val="18"/>
          <w:szCs w:val="18"/>
          <w:lang w:val="en-US"/>
        </w:rPr>
        <w:t>Portugues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league </w:t>
      </w:r>
    </w:p>
    <w:tbl>
      <w:tblPr>
        <w:tblStyle w:val="SimplesTabela2"/>
        <w:tblpPr w:leftFromText="180" w:rightFromText="180" w:vertAnchor="text" w:horzAnchor="margin" w:tblpXSpec="center" w:tblpY="7"/>
        <w:tblW w:w="7023" w:type="dxa"/>
        <w:tblLayout w:type="fixed"/>
        <w:tblLook w:val="04A0" w:firstRow="1" w:lastRow="0" w:firstColumn="1" w:lastColumn="0" w:noHBand="0" w:noVBand="1"/>
      </w:tblPr>
      <w:tblGrid>
        <w:gridCol w:w="2593"/>
        <w:gridCol w:w="2287"/>
        <w:gridCol w:w="610"/>
        <w:gridCol w:w="1533"/>
      </w:tblGrid>
      <w:tr w:rsidR="00443AD0" w:rsidRPr="0042599F" w14:paraId="74A6C207" w14:textId="77777777" w:rsidTr="00425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4"/>
            <w:tcBorders>
              <w:top w:val="single" w:sz="18" w:space="0" w:color="auto"/>
            </w:tcBorders>
            <w:shd w:val="clear" w:color="auto" w:fill="E7E6E6" w:themeFill="background2"/>
          </w:tcPr>
          <w:p w14:paraId="16B33937" w14:textId="641EA8B5" w:rsidR="00443AD0" w:rsidRPr="0042599F" w:rsidRDefault="00443AD0" w:rsidP="00072F0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the Transitions vs Time of the OT Goals vs Score at the moment – Germany</w:t>
            </w:r>
          </w:p>
        </w:tc>
      </w:tr>
      <w:tr w:rsidR="00443AD0" w:rsidRPr="0042599F" w14:paraId="7514D7A6" w14:textId="77777777" w:rsidTr="0042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4"/>
            <w:shd w:val="clear" w:color="auto" w:fill="E7E6E6" w:themeFill="background2"/>
          </w:tcPr>
          <w:p w14:paraId="3C6E7896" w14:textId="77777777" w:rsidR="00443AD0" w:rsidRPr="0042599F" w:rsidRDefault="00443AD0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nomial logistic regression</w:t>
            </w:r>
          </w:p>
        </w:tc>
      </w:tr>
      <w:tr w:rsidR="00443AD0" w:rsidRPr="0042599F" w14:paraId="79EEB0A7" w14:textId="77777777" w:rsidTr="0042599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dxa"/>
            <w:shd w:val="clear" w:color="auto" w:fill="E7E6E6" w:themeFill="background2"/>
          </w:tcPr>
          <w:p w14:paraId="3BA1EE3F" w14:textId="77777777" w:rsidR="00443AD0" w:rsidRPr="0042599F" w:rsidRDefault="00443AD0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</w:rPr>
              <w:t>Performance indicators</w:t>
            </w:r>
          </w:p>
        </w:tc>
        <w:tc>
          <w:tcPr>
            <w:tcW w:w="2287" w:type="dxa"/>
            <w:shd w:val="clear" w:color="auto" w:fill="E7E6E6" w:themeFill="background2"/>
          </w:tcPr>
          <w:p w14:paraId="4E3DB2F0" w14:textId="77777777" w:rsidR="00443AD0" w:rsidRPr="0042599F" w:rsidRDefault="00443AD0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10" w:type="dxa"/>
            <w:shd w:val="clear" w:color="auto" w:fill="E7E6E6" w:themeFill="background2"/>
          </w:tcPr>
          <w:p w14:paraId="3006890A" w14:textId="77777777" w:rsidR="00443AD0" w:rsidRPr="0042599F" w:rsidRDefault="00443AD0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1532" w:type="dxa"/>
            <w:shd w:val="clear" w:color="auto" w:fill="E7E6E6" w:themeFill="background2"/>
          </w:tcPr>
          <w:p w14:paraId="05C41509" w14:textId="77777777" w:rsidR="00443AD0" w:rsidRPr="0042599F" w:rsidRDefault="00443AD0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</w:t>
            </w:r>
          </w:p>
          <w:p w14:paraId="4E67A9EC" w14:textId="77777777" w:rsidR="00443AD0" w:rsidRPr="0042599F" w:rsidRDefault="00443AD0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95% CI)</w:t>
            </w:r>
          </w:p>
        </w:tc>
      </w:tr>
      <w:tr w:rsidR="00443AD0" w:rsidRPr="0042599F" w14:paraId="0ACF886E" w14:textId="77777777" w:rsidTr="0042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dxa"/>
            <w:shd w:val="clear" w:color="auto" w:fill="E7E6E6" w:themeFill="background2"/>
          </w:tcPr>
          <w:p w14:paraId="54FBE26A" w14:textId="77777777" w:rsidR="00443AD0" w:rsidRPr="0042599F" w:rsidRDefault="00443AD0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the Transitions</w:t>
            </w:r>
          </w:p>
        </w:tc>
        <w:tc>
          <w:tcPr>
            <w:tcW w:w="2287" w:type="dxa"/>
            <w:shd w:val="clear" w:color="auto" w:fill="E7E6E6" w:themeFill="background2"/>
          </w:tcPr>
          <w:p w14:paraId="5E29DE23" w14:textId="1EAC5CED" w:rsidR="00443AD0" w:rsidRPr="0042599F" w:rsidRDefault="00443AD0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ime of the OT Goals</w:t>
            </w:r>
          </w:p>
        </w:tc>
        <w:tc>
          <w:tcPr>
            <w:tcW w:w="610" w:type="dxa"/>
            <w:shd w:val="clear" w:color="auto" w:fill="E7E6E6" w:themeFill="background2"/>
          </w:tcPr>
          <w:p w14:paraId="073BD88F" w14:textId="77777777" w:rsidR="00443AD0" w:rsidRPr="0042599F" w:rsidRDefault="00443AD0" w:rsidP="00072F0F">
            <w:pPr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2" w:type="dxa"/>
            <w:shd w:val="clear" w:color="auto" w:fill="E7E6E6" w:themeFill="background2"/>
          </w:tcPr>
          <w:p w14:paraId="1DEF9262" w14:textId="77777777" w:rsidR="00443AD0" w:rsidRPr="0042599F" w:rsidRDefault="00443AD0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43AD0" w:rsidRPr="0042599F" w14:paraId="48F55177" w14:textId="77777777" w:rsidTr="0042599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dxa"/>
          </w:tcPr>
          <w:p w14:paraId="56B19ABC" w14:textId="77777777" w:rsidR="00443AD0" w:rsidRPr="0042599F" w:rsidRDefault="00443AD0" w:rsidP="00072F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um 9’’ to 12’’ – Fast 0’’ to 8’’</w:t>
            </w:r>
          </w:p>
        </w:tc>
        <w:tc>
          <w:tcPr>
            <w:tcW w:w="2287" w:type="dxa"/>
          </w:tcPr>
          <w:p w14:paraId="7689EFAA" w14:textId="0B198AA0" w:rsidR="00443AD0" w:rsidRPr="0042599F" w:rsidRDefault="004C42FF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43AD0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’ – 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443AD0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’ - </w:t>
            </w:r>
            <w:r w:rsidR="009547CC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  <w:r w:rsidR="00443AD0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’ – </w:t>
            </w:r>
            <w:r w:rsidR="009547CC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’</w:t>
            </w:r>
          </w:p>
        </w:tc>
        <w:tc>
          <w:tcPr>
            <w:tcW w:w="610" w:type="dxa"/>
          </w:tcPr>
          <w:p w14:paraId="24BC5701" w14:textId="0EEB3C3B" w:rsidR="00443AD0" w:rsidRPr="0042599F" w:rsidRDefault="00443AD0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  <w:r w:rsidR="009547CC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532" w:type="dxa"/>
          </w:tcPr>
          <w:p w14:paraId="686279C8" w14:textId="4D8D889D" w:rsidR="00443AD0" w:rsidRPr="0042599F" w:rsidRDefault="009547CC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443AD0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</w:p>
          <w:p w14:paraId="24E6E53E" w14:textId="2869B654" w:rsidR="00443AD0" w:rsidRPr="0042599F" w:rsidRDefault="00443AD0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500CBA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- </w:t>
            </w:r>
            <w:r w:rsidR="00500CBA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500CBA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</w:tbl>
    <w:p w14:paraId="1528066C" w14:textId="77777777" w:rsidR="00581A56" w:rsidRDefault="00581A56" w:rsidP="001137CE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05E90DC5" w14:textId="77777777" w:rsidR="00443AD0" w:rsidRDefault="00443AD0" w:rsidP="001137CE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23F67B97" w14:textId="77777777" w:rsidR="00443AD0" w:rsidRDefault="00443AD0" w:rsidP="001137CE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35234759" w14:textId="77777777" w:rsidR="00443AD0" w:rsidRDefault="00443AD0" w:rsidP="001137CE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0FE965CB" w14:textId="77777777" w:rsidR="00443AD0" w:rsidRDefault="00443AD0" w:rsidP="001137CE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26E6F85A" w14:textId="77777777" w:rsidR="002F372C" w:rsidRPr="0042599F" w:rsidRDefault="002F372C" w:rsidP="002F372C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42599F">
        <w:rPr>
          <w:rFonts w:ascii="Times New Roman" w:hAnsi="Times New Roman" w:cs="Times New Roman"/>
          <w:sz w:val="14"/>
          <w:szCs w:val="14"/>
          <w:lang w:val="en-US"/>
        </w:rPr>
        <w:t>Note:</w:t>
      </w:r>
      <w:r w:rsidRPr="0042599F">
        <w:rPr>
          <w:rFonts w:ascii="Times New Roman" w:hAnsi="Times New Roman" w:cs="Times New Roman"/>
          <w:i/>
          <w:iCs/>
          <w:sz w:val="14"/>
          <w:szCs w:val="14"/>
          <w:lang w:val="en-US"/>
        </w:rPr>
        <w:t xml:space="preserve"> p</w:t>
      </w:r>
      <w:r w:rsidRPr="0042599F">
        <w:rPr>
          <w:rFonts w:ascii="Times New Roman" w:hAnsi="Times New Roman" w:cs="Times New Roman"/>
          <w:sz w:val="14"/>
          <w:szCs w:val="14"/>
          <w:lang w:val="en-US"/>
        </w:rPr>
        <w:t xml:space="preserve">: </w:t>
      </w:r>
      <w:r w:rsidRPr="0042599F">
        <w:rPr>
          <w:rFonts w:ascii="Times New Roman" w:hAnsi="Times New Roman" w:cs="Times New Roman"/>
          <w:i/>
          <w:iCs/>
          <w:sz w:val="14"/>
          <w:szCs w:val="14"/>
          <w:lang w:val="en-US"/>
        </w:rPr>
        <w:t>p</w:t>
      </w:r>
      <w:r w:rsidRPr="0042599F">
        <w:rPr>
          <w:rFonts w:ascii="Times New Roman" w:hAnsi="Times New Roman" w:cs="Times New Roman"/>
          <w:sz w:val="14"/>
          <w:szCs w:val="14"/>
          <w:lang w:val="en-US"/>
        </w:rPr>
        <w:t xml:space="preserve"> value; OR: Odd ratios; 95% CI:</w:t>
      </w:r>
      <w:r w:rsidRPr="0042599F">
        <w:rPr>
          <w:rFonts w:ascii="Times New Roman" w:hAnsi="Times New Roman" w:cs="Times New Roman"/>
          <w:sz w:val="16"/>
          <w:szCs w:val="16"/>
          <w:lang w:val="en-US"/>
        </w:rPr>
        <w:t xml:space="preserve"> confidence intervals (95%);</w:t>
      </w:r>
    </w:p>
    <w:p w14:paraId="20586A50" w14:textId="77777777" w:rsidR="0042599F" w:rsidRDefault="0042599F" w:rsidP="002F372C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32E5EEF" w14:textId="7AF34A5D" w:rsidR="002F372C" w:rsidRPr="008D0076" w:rsidRDefault="002F372C" w:rsidP="002F372C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E56D2D">
        <w:rPr>
          <w:rFonts w:ascii="Times New Roman" w:hAnsi="Times New Roman" w:cs="Times New Roman"/>
          <w:sz w:val="18"/>
          <w:szCs w:val="18"/>
          <w:lang w:val="en-US"/>
        </w:rPr>
        <w:t xml:space="preserve">Table </w:t>
      </w:r>
      <w:r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C9011D">
        <w:rPr>
          <w:rFonts w:ascii="Times New Roman" w:hAnsi="Times New Roman" w:cs="Times New Roman"/>
          <w:sz w:val="18"/>
          <w:szCs w:val="18"/>
          <w:lang w:val="en-US"/>
        </w:rPr>
        <w:t>8</w:t>
      </w:r>
      <w:r w:rsidRPr="00E56D2D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Pr="009B4389">
        <w:rPr>
          <w:rFonts w:ascii="Times New Roman" w:hAnsi="Times New Roman" w:cs="Times New Roman"/>
          <w:sz w:val="18"/>
          <w:szCs w:val="18"/>
          <w:lang w:val="en-US"/>
        </w:rPr>
        <w:t xml:space="preserve">Multinomial logistic regression </w:t>
      </w:r>
      <w:r>
        <w:rPr>
          <w:rFonts w:ascii="Times New Roman" w:hAnsi="Times New Roman" w:cs="Times New Roman"/>
          <w:sz w:val="18"/>
          <w:szCs w:val="18"/>
          <w:lang w:val="en-US"/>
        </w:rPr>
        <w:t>of the variables 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Duration of the Transitions</w:t>
      </w:r>
      <w:r>
        <w:rPr>
          <w:rFonts w:ascii="Times New Roman" w:hAnsi="Times New Roman" w:cs="Times New Roman"/>
          <w:sz w:val="18"/>
          <w:szCs w:val="18"/>
          <w:lang w:val="en-US"/>
        </w:rPr>
        <w:t>”, 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Time of the OT Goals</w:t>
      </w:r>
      <w:r>
        <w:rPr>
          <w:rFonts w:ascii="Times New Roman" w:hAnsi="Times New Roman" w:cs="Times New Roman"/>
          <w:sz w:val="18"/>
          <w:szCs w:val="18"/>
          <w:lang w:val="en-US"/>
        </w:rPr>
        <w:t>” and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Score at the momen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” in the Russia league </w:t>
      </w:r>
    </w:p>
    <w:tbl>
      <w:tblPr>
        <w:tblStyle w:val="SimplesTabela2"/>
        <w:tblpPr w:leftFromText="180" w:rightFromText="180" w:vertAnchor="text" w:horzAnchor="margin" w:tblpXSpec="center" w:tblpY="7"/>
        <w:tblW w:w="6993" w:type="dxa"/>
        <w:tblLayout w:type="fixed"/>
        <w:tblLook w:val="04A0" w:firstRow="1" w:lastRow="0" w:firstColumn="1" w:lastColumn="0" w:noHBand="0" w:noVBand="1"/>
      </w:tblPr>
      <w:tblGrid>
        <w:gridCol w:w="2582"/>
        <w:gridCol w:w="2277"/>
        <w:gridCol w:w="607"/>
        <w:gridCol w:w="1527"/>
      </w:tblGrid>
      <w:tr w:rsidR="002F372C" w:rsidRPr="0042599F" w14:paraId="215320E8" w14:textId="77777777" w:rsidTr="00425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3" w:type="dxa"/>
            <w:gridSpan w:val="4"/>
            <w:tcBorders>
              <w:top w:val="single" w:sz="18" w:space="0" w:color="auto"/>
            </w:tcBorders>
            <w:shd w:val="clear" w:color="auto" w:fill="E7E6E6" w:themeFill="background2"/>
          </w:tcPr>
          <w:p w14:paraId="03D51A00" w14:textId="1C723317" w:rsidR="002F372C" w:rsidRPr="0042599F" w:rsidRDefault="002F372C" w:rsidP="00072F0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the Transitions vs Time of the OT Goals vs Score at the moment – Germany</w:t>
            </w:r>
          </w:p>
        </w:tc>
      </w:tr>
      <w:tr w:rsidR="002F372C" w:rsidRPr="0042599F" w14:paraId="7406D054" w14:textId="77777777" w:rsidTr="0042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3" w:type="dxa"/>
            <w:gridSpan w:val="4"/>
            <w:shd w:val="clear" w:color="auto" w:fill="E7E6E6" w:themeFill="background2"/>
          </w:tcPr>
          <w:p w14:paraId="0D2232E2" w14:textId="77777777" w:rsidR="002F372C" w:rsidRPr="0042599F" w:rsidRDefault="002F372C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nomial logistic regression</w:t>
            </w:r>
          </w:p>
        </w:tc>
      </w:tr>
      <w:tr w:rsidR="002F372C" w:rsidRPr="0042599F" w14:paraId="10DF3BBA" w14:textId="77777777" w:rsidTr="0042599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shd w:val="clear" w:color="auto" w:fill="E7E6E6" w:themeFill="background2"/>
          </w:tcPr>
          <w:p w14:paraId="44732A9D" w14:textId="77777777" w:rsidR="002F372C" w:rsidRPr="0042599F" w:rsidRDefault="002F372C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</w:rPr>
              <w:t>Performance indicators</w:t>
            </w:r>
          </w:p>
        </w:tc>
        <w:tc>
          <w:tcPr>
            <w:tcW w:w="2277" w:type="dxa"/>
            <w:shd w:val="clear" w:color="auto" w:fill="E7E6E6" w:themeFill="background2"/>
          </w:tcPr>
          <w:p w14:paraId="1136ABDE" w14:textId="77777777" w:rsidR="002F372C" w:rsidRPr="0042599F" w:rsidRDefault="002F372C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7" w:type="dxa"/>
            <w:shd w:val="clear" w:color="auto" w:fill="E7E6E6" w:themeFill="background2"/>
          </w:tcPr>
          <w:p w14:paraId="796C2D86" w14:textId="77777777" w:rsidR="002F372C" w:rsidRPr="0042599F" w:rsidRDefault="002F372C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1525" w:type="dxa"/>
            <w:shd w:val="clear" w:color="auto" w:fill="E7E6E6" w:themeFill="background2"/>
          </w:tcPr>
          <w:p w14:paraId="461B71A1" w14:textId="77777777" w:rsidR="002F372C" w:rsidRPr="0042599F" w:rsidRDefault="002F372C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</w:t>
            </w:r>
          </w:p>
          <w:p w14:paraId="25E30262" w14:textId="77777777" w:rsidR="002F372C" w:rsidRPr="0042599F" w:rsidRDefault="002F372C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95% CI)</w:t>
            </w:r>
          </w:p>
        </w:tc>
      </w:tr>
      <w:tr w:rsidR="002F372C" w:rsidRPr="0042599F" w14:paraId="583D7541" w14:textId="77777777" w:rsidTr="0042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shd w:val="clear" w:color="auto" w:fill="E7E6E6" w:themeFill="background2"/>
          </w:tcPr>
          <w:p w14:paraId="5F03050B" w14:textId="77777777" w:rsidR="002F372C" w:rsidRPr="0042599F" w:rsidRDefault="002F372C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the Transitions</w:t>
            </w:r>
          </w:p>
        </w:tc>
        <w:tc>
          <w:tcPr>
            <w:tcW w:w="2277" w:type="dxa"/>
            <w:shd w:val="clear" w:color="auto" w:fill="E7E6E6" w:themeFill="background2"/>
          </w:tcPr>
          <w:p w14:paraId="11E552DC" w14:textId="77777777" w:rsidR="002F372C" w:rsidRPr="0042599F" w:rsidRDefault="002F372C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ime of the OT + POS OUT Goals</w:t>
            </w:r>
          </w:p>
        </w:tc>
        <w:tc>
          <w:tcPr>
            <w:tcW w:w="607" w:type="dxa"/>
            <w:shd w:val="clear" w:color="auto" w:fill="E7E6E6" w:themeFill="background2"/>
          </w:tcPr>
          <w:p w14:paraId="25A88FED" w14:textId="77777777" w:rsidR="002F372C" w:rsidRPr="0042599F" w:rsidRDefault="002F372C" w:rsidP="00072F0F">
            <w:pPr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5" w:type="dxa"/>
            <w:shd w:val="clear" w:color="auto" w:fill="E7E6E6" w:themeFill="background2"/>
          </w:tcPr>
          <w:p w14:paraId="4EA62DF2" w14:textId="77777777" w:rsidR="002F372C" w:rsidRPr="0042599F" w:rsidRDefault="002F372C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F372C" w:rsidRPr="0042599F" w14:paraId="1AF66E02" w14:textId="77777777" w:rsidTr="0042599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48C81E5F" w14:textId="3C5653C6" w:rsidR="002F372C" w:rsidRPr="0042599F" w:rsidRDefault="000B6460" w:rsidP="00072F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low +13’’ – Fast 0’’ to 8’’</w:t>
            </w:r>
          </w:p>
        </w:tc>
        <w:tc>
          <w:tcPr>
            <w:tcW w:w="2277" w:type="dxa"/>
          </w:tcPr>
          <w:p w14:paraId="40420199" w14:textId="1F83FD10" w:rsidR="002F372C" w:rsidRPr="0042599F" w:rsidRDefault="00C46401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2F372C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’ – 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="002F372C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’ - 0’ – 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2F372C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*</w:t>
            </w:r>
          </w:p>
        </w:tc>
        <w:tc>
          <w:tcPr>
            <w:tcW w:w="607" w:type="dxa"/>
          </w:tcPr>
          <w:p w14:paraId="3F441151" w14:textId="0DD11362" w:rsidR="002F372C" w:rsidRPr="0042599F" w:rsidRDefault="002F372C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BF51E2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525" w:type="dxa"/>
          </w:tcPr>
          <w:p w14:paraId="315915E3" w14:textId="689AAAAD" w:rsidR="002F372C" w:rsidRPr="0042599F" w:rsidRDefault="00035124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2F372C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54926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</w:p>
          <w:p w14:paraId="41A9678D" w14:textId="75EE8489" w:rsidR="002F372C" w:rsidRPr="0042599F" w:rsidRDefault="002F372C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035124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="00035124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7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</w:t>
            </w:r>
            <w:r w:rsidR="00035124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</w:tbl>
    <w:p w14:paraId="0BEB2CB3" w14:textId="77777777" w:rsidR="00443AD0" w:rsidRDefault="00443AD0" w:rsidP="001137CE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47493DB8" w14:textId="77777777" w:rsidR="002F372C" w:rsidRDefault="002F372C" w:rsidP="001137CE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090E8DBB" w14:textId="77777777" w:rsidR="002F372C" w:rsidRDefault="002F372C" w:rsidP="001137CE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0FCCCFE0" w14:textId="77777777" w:rsidR="002F372C" w:rsidRDefault="002F372C" w:rsidP="001137CE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6687B9EF" w14:textId="77777777" w:rsidR="002F372C" w:rsidRDefault="002F372C" w:rsidP="001137CE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28F63EEC" w14:textId="77777777" w:rsidR="00FA3C4A" w:rsidRPr="0042599F" w:rsidRDefault="00FA3C4A" w:rsidP="00FA3C4A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42599F">
        <w:rPr>
          <w:rFonts w:ascii="Times New Roman" w:hAnsi="Times New Roman" w:cs="Times New Roman"/>
          <w:sz w:val="14"/>
          <w:szCs w:val="14"/>
          <w:lang w:val="en-US"/>
        </w:rPr>
        <w:t>Note:</w:t>
      </w:r>
      <w:r w:rsidRPr="0042599F">
        <w:rPr>
          <w:rFonts w:ascii="Times New Roman" w:hAnsi="Times New Roman" w:cs="Times New Roman"/>
          <w:i/>
          <w:iCs/>
          <w:sz w:val="14"/>
          <w:szCs w:val="14"/>
          <w:lang w:val="en-US"/>
        </w:rPr>
        <w:t xml:space="preserve"> p</w:t>
      </w:r>
      <w:r w:rsidRPr="0042599F">
        <w:rPr>
          <w:rFonts w:ascii="Times New Roman" w:hAnsi="Times New Roman" w:cs="Times New Roman"/>
          <w:sz w:val="14"/>
          <w:szCs w:val="14"/>
          <w:lang w:val="en-US"/>
        </w:rPr>
        <w:t xml:space="preserve">: </w:t>
      </w:r>
      <w:r w:rsidRPr="0042599F">
        <w:rPr>
          <w:rFonts w:ascii="Times New Roman" w:hAnsi="Times New Roman" w:cs="Times New Roman"/>
          <w:i/>
          <w:iCs/>
          <w:sz w:val="14"/>
          <w:szCs w:val="14"/>
          <w:lang w:val="en-US"/>
        </w:rPr>
        <w:t>p</w:t>
      </w:r>
      <w:r w:rsidRPr="0042599F">
        <w:rPr>
          <w:rFonts w:ascii="Times New Roman" w:hAnsi="Times New Roman" w:cs="Times New Roman"/>
          <w:sz w:val="14"/>
          <w:szCs w:val="14"/>
          <w:lang w:val="en-US"/>
        </w:rPr>
        <w:t xml:space="preserve"> value; OR: Odd ratios; 95% CI:</w:t>
      </w:r>
      <w:r w:rsidRPr="0042599F">
        <w:rPr>
          <w:rFonts w:ascii="Times New Roman" w:hAnsi="Times New Roman" w:cs="Times New Roman"/>
          <w:sz w:val="16"/>
          <w:szCs w:val="16"/>
          <w:lang w:val="en-US"/>
        </w:rPr>
        <w:t xml:space="preserve"> confidence intervals (95%);</w:t>
      </w:r>
    </w:p>
    <w:p w14:paraId="4D84A675" w14:textId="77777777" w:rsidR="0042599F" w:rsidRDefault="0042599F" w:rsidP="00F30371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31792388" w14:textId="74F2A8C6" w:rsidR="00CC0D4E" w:rsidRPr="00F30371" w:rsidRDefault="00FA3C4A" w:rsidP="00F30371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E56D2D">
        <w:rPr>
          <w:rFonts w:ascii="Times New Roman" w:hAnsi="Times New Roman" w:cs="Times New Roman"/>
          <w:sz w:val="18"/>
          <w:szCs w:val="18"/>
          <w:lang w:val="en-US"/>
        </w:rPr>
        <w:t xml:space="preserve">Table </w:t>
      </w:r>
      <w:r>
        <w:rPr>
          <w:rFonts w:ascii="Times New Roman" w:hAnsi="Times New Roman" w:cs="Times New Roman"/>
          <w:sz w:val="18"/>
          <w:szCs w:val="18"/>
          <w:lang w:val="en-US"/>
        </w:rPr>
        <w:t>S9</w:t>
      </w:r>
      <w:r w:rsidRPr="00E56D2D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Pr="009B4389">
        <w:rPr>
          <w:rFonts w:ascii="Times New Roman" w:hAnsi="Times New Roman" w:cs="Times New Roman"/>
          <w:sz w:val="18"/>
          <w:szCs w:val="18"/>
          <w:lang w:val="en-US"/>
        </w:rPr>
        <w:t xml:space="preserve">Multinomial logistic regression </w:t>
      </w:r>
      <w:r>
        <w:rPr>
          <w:rFonts w:ascii="Times New Roman" w:hAnsi="Times New Roman" w:cs="Times New Roman"/>
          <w:sz w:val="18"/>
          <w:szCs w:val="18"/>
          <w:lang w:val="en-US"/>
        </w:rPr>
        <w:t>of the variables 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Duration of the Transitions</w:t>
      </w:r>
      <w:r>
        <w:rPr>
          <w:rFonts w:ascii="Times New Roman" w:hAnsi="Times New Roman" w:cs="Times New Roman"/>
          <w:sz w:val="18"/>
          <w:szCs w:val="18"/>
          <w:lang w:val="en-US"/>
        </w:rPr>
        <w:t>”, 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Time of the OT Goals</w:t>
      </w:r>
      <w:r>
        <w:rPr>
          <w:rFonts w:ascii="Times New Roman" w:hAnsi="Times New Roman" w:cs="Times New Roman"/>
          <w:sz w:val="18"/>
          <w:szCs w:val="18"/>
          <w:lang w:val="en-US"/>
        </w:rPr>
        <w:t>” and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Score at the moment</w:t>
      </w:r>
      <w:r>
        <w:rPr>
          <w:rFonts w:ascii="Times New Roman" w:hAnsi="Times New Roman" w:cs="Times New Roman"/>
          <w:sz w:val="18"/>
          <w:szCs w:val="18"/>
          <w:lang w:val="en-US"/>
        </w:rPr>
        <w:t>” in the UAE</w:t>
      </w:r>
      <w:r w:rsidR="00F30371">
        <w:rPr>
          <w:rFonts w:ascii="Times New Roman" w:hAnsi="Times New Roman" w:cs="Times New Roman"/>
          <w:sz w:val="18"/>
          <w:szCs w:val="18"/>
          <w:lang w:val="en-US"/>
        </w:rPr>
        <w:t xml:space="preserve"> league</w:t>
      </w:r>
    </w:p>
    <w:tbl>
      <w:tblPr>
        <w:tblStyle w:val="SimplesTabela2"/>
        <w:tblpPr w:leftFromText="180" w:rightFromText="180" w:vertAnchor="text" w:horzAnchor="margin" w:tblpXSpec="center" w:tblpY="7"/>
        <w:tblW w:w="6978" w:type="dxa"/>
        <w:tblLayout w:type="fixed"/>
        <w:tblLook w:val="04A0" w:firstRow="1" w:lastRow="0" w:firstColumn="1" w:lastColumn="0" w:noHBand="0" w:noVBand="1"/>
      </w:tblPr>
      <w:tblGrid>
        <w:gridCol w:w="2576"/>
        <w:gridCol w:w="2272"/>
        <w:gridCol w:w="606"/>
        <w:gridCol w:w="1524"/>
      </w:tblGrid>
      <w:tr w:rsidR="00A70716" w:rsidRPr="0042599F" w14:paraId="469413C2" w14:textId="77777777" w:rsidTr="00425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8" w:type="dxa"/>
            <w:gridSpan w:val="4"/>
            <w:tcBorders>
              <w:top w:val="single" w:sz="18" w:space="0" w:color="auto"/>
            </w:tcBorders>
            <w:shd w:val="clear" w:color="auto" w:fill="E7E6E6" w:themeFill="background2"/>
          </w:tcPr>
          <w:p w14:paraId="17161E46" w14:textId="1C419EB4" w:rsidR="00A70716" w:rsidRPr="0042599F" w:rsidRDefault="00A70716" w:rsidP="00072F0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uration of the Transitions vs Time of the OT Goals vs Score at the moment – </w:t>
            </w:r>
            <w:r w:rsidR="0004714F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AE</w:t>
            </w:r>
          </w:p>
        </w:tc>
      </w:tr>
      <w:tr w:rsidR="00A70716" w:rsidRPr="0042599F" w14:paraId="1C8E71A0" w14:textId="77777777" w:rsidTr="0042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8" w:type="dxa"/>
            <w:gridSpan w:val="4"/>
            <w:shd w:val="clear" w:color="auto" w:fill="E7E6E6" w:themeFill="background2"/>
          </w:tcPr>
          <w:p w14:paraId="39C6D963" w14:textId="77777777" w:rsidR="00A70716" w:rsidRPr="0042599F" w:rsidRDefault="00A70716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nomial logistic regression</w:t>
            </w:r>
          </w:p>
        </w:tc>
      </w:tr>
      <w:tr w:rsidR="00A70716" w:rsidRPr="0042599F" w14:paraId="53EB38F8" w14:textId="77777777" w:rsidTr="0042599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shd w:val="clear" w:color="auto" w:fill="E7E6E6" w:themeFill="background2"/>
          </w:tcPr>
          <w:p w14:paraId="1FA9C59E" w14:textId="77777777" w:rsidR="00A70716" w:rsidRPr="0042599F" w:rsidRDefault="00A70716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</w:rPr>
              <w:t>Performance indicators</w:t>
            </w:r>
          </w:p>
        </w:tc>
        <w:tc>
          <w:tcPr>
            <w:tcW w:w="2272" w:type="dxa"/>
            <w:shd w:val="clear" w:color="auto" w:fill="E7E6E6" w:themeFill="background2"/>
          </w:tcPr>
          <w:p w14:paraId="4F0F049B" w14:textId="77777777" w:rsidR="00A70716" w:rsidRPr="0042599F" w:rsidRDefault="00A70716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6" w:type="dxa"/>
            <w:shd w:val="clear" w:color="auto" w:fill="E7E6E6" w:themeFill="background2"/>
          </w:tcPr>
          <w:p w14:paraId="0E308FB8" w14:textId="77777777" w:rsidR="00A70716" w:rsidRPr="0042599F" w:rsidRDefault="00A70716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1522" w:type="dxa"/>
            <w:shd w:val="clear" w:color="auto" w:fill="E7E6E6" w:themeFill="background2"/>
          </w:tcPr>
          <w:p w14:paraId="78063E69" w14:textId="77777777" w:rsidR="00A70716" w:rsidRPr="0042599F" w:rsidRDefault="00A70716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</w:t>
            </w:r>
          </w:p>
          <w:p w14:paraId="229547AB" w14:textId="77777777" w:rsidR="00A70716" w:rsidRPr="0042599F" w:rsidRDefault="00A70716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95% CI)</w:t>
            </w:r>
          </w:p>
        </w:tc>
      </w:tr>
      <w:tr w:rsidR="00A70716" w:rsidRPr="0042599F" w14:paraId="6D8C1C03" w14:textId="77777777" w:rsidTr="0042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shd w:val="clear" w:color="auto" w:fill="E7E6E6" w:themeFill="background2"/>
          </w:tcPr>
          <w:p w14:paraId="01F577BC" w14:textId="77777777" w:rsidR="00A70716" w:rsidRPr="0042599F" w:rsidRDefault="00A70716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the Transitions</w:t>
            </w:r>
          </w:p>
        </w:tc>
        <w:tc>
          <w:tcPr>
            <w:tcW w:w="2272" w:type="dxa"/>
            <w:shd w:val="clear" w:color="auto" w:fill="E7E6E6" w:themeFill="background2"/>
          </w:tcPr>
          <w:p w14:paraId="40FF2184" w14:textId="073B202B" w:rsidR="00A70716" w:rsidRPr="0042599F" w:rsidRDefault="00A70716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ime of the OT Goals</w:t>
            </w:r>
          </w:p>
        </w:tc>
        <w:tc>
          <w:tcPr>
            <w:tcW w:w="606" w:type="dxa"/>
            <w:shd w:val="clear" w:color="auto" w:fill="E7E6E6" w:themeFill="background2"/>
          </w:tcPr>
          <w:p w14:paraId="16B5A3F8" w14:textId="77777777" w:rsidR="00A70716" w:rsidRPr="0042599F" w:rsidRDefault="00A70716" w:rsidP="00072F0F">
            <w:pPr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2" w:type="dxa"/>
            <w:shd w:val="clear" w:color="auto" w:fill="E7E6E6" w:themeFill="background2"/>
          </w:tcPr>
          <w:p w14:paraId="5160117F" w14:textId="77777777" w:rsidR="00A70716" w:rsidRPr="0042599F" w:rsidRDefault="00A70716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70716" w:rsidRPr="0042599F" w14:paraId="52A83989" w14:textId="77777777" w:rsidTr="0042599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</w:tcPr>
          <w:p w14:paraId="331B87FE" w14:textId="77777777" w:rsidR="00A70716" w:rsidRPr="0042599F" w:rsidRDefault="00A70716" w:rsidP="00072F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um 9’’ to 12’’ – Fast 0’’ to 8’’</w:t>
            </w:r>
          </w:p>
        </w:tc>
        <w:tc>
          <w:tcPr>
            <w:tcW w:w="2272" w:type="dxa"/>
          </w:tcPr>
          <w:p w14:paraId="423CDA23" w14:textId="1BA3556F" w:rsidR="00A70716" w:rsidRPr="0042599F" w:rsidRDefault="00A70716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 – 90’** - 3</w:t>
            </w:r>
            <w:r w:rsid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 – 45’*</w:t>
            </w:r>
          </w:p>
        </w:tc>
        <w:tc>
          <w:tcPr>
            <w:tcW w:w="606" w:type="dxa"/>
          </w:tcPr>
          <w:p w14:paraId="338959C4" w14:textId="3F44748D" w:rsidR="00A70716" w:rsidRPr="0042599F" w:rsidRDefault="00A70716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  <w:r w:rsidR="002143FB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522" w:type="dxa"/>
          </w:tcPr>
          <w:p w14:paraId="37458101" w14:textId="71C7C4D3" w:rsidR="00A70716" w:rsidRPr="0042599F" w:rsidRDefault="0074289F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A70716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0072E42D" w14:textId="65A53448" w:rsidR="00A70716" w:rsidRPr="0042599F" w:rsidRDefault="00A70716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AB0913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- </w:t>
            </w:r>
            <w:r w:rsidR="00AB0913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B0913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A70716" w:rsidRPr="0042599F" w14:paraId="7E71E7F9" w14:textId="77777777" w:rsidTr="0042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</w:tcPr>
          <w:p w14:paraId="1AB4168A" w14:textId="77777777" w:rsidR="00A70716" w:rsidRPr="0042599F" w:rsidRDefault="00A70716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um 9’’ to 12’’ – Fast 0’’ to 8’’</w:t>
            </w:r>
          </w:p>
        </w:tc>
        <w:tc>
          <w:tcPr>
            <w:tcW w:w="2272" w:type="dxa"/>
          </w:tcPr>
          <w:p w14:paraId="09D15BF1" w14:textId="147C196C" w:rsidR="00A70716" w:rsidRPr="0042599F" w:rsidRDefault="00A70716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 – 90’** - 45’ – 60’</w:t>
            </w:r>
          </w:p>
        </w:tc>
        <w:tc>
          <w:tcPr>
            <w:tcW w:w="606" w:type="dxa"/>
          </w:tcPr>
          <w:p w14:paraId="3FC0DBAE" w14:textId="4CFEACC4" w:rsidR="00A70716" w:rsidRPr="0042599F" w:rsidRDefault="00A70716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FC7A96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522" w:type="dxa"/>
          </w:tcPr>
          <w:p w14:paraId="64B885B7" w14:textId="4DE823BB" w:rsidR="00A70716" w:rsidRPr="0042599F" w:rsidRDefault="00A70716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FC7A96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FC7A96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  <w:p w14:paraId="15EE9FB7" w14:textId="34973C79" w:rsidR="00A70716" w:rsidRPr="0042599F" w:rsidRDefault="00A70716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5C5B88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5C5B88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="005C5B88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5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5C5B88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A70716" w:rsidRPr="0042599F" w14:paraId="22B7393C" w14:textId="77777777" w:rsidTr="0042599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shd w:val="clear" w:color="auto" w:fill="E7E6E6" w:themeFill="background2"/>
          </w:tcPr>
          <w:p w14:paraId="09F2C2C8" w14:textId="77777777" w:rsidR="00A70716" w:rsidRPr="0042599F" w:rsidRDefault="00A70716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the Transitions</w:t>
            </w:r>
          </w:p>
        </w:tc>
        <w:tc>
          <w:tcPr>
            <w:tcW w:w="2272" w:type="dxa"/>
            <w:shd w:val="clear" w:color="auto" w:fill="E7E6E6" w:themeFill="background2"/>
          </w:tcPr>
          <w:p w14:paraId="41271FD7" w14:textId="77777777" w:rsidR="00A70716" w:rsidRPr="0042599F" w:rsidRDefault="00A70716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4259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core at the moment</w:t>
            </w:r>
          </w:p>
        </w:tc>
        <w:tc>
          <w:tcPr>
            <w:tcW w:w="606" w:type="dxa"/>
            <w:shd w:val="clear" w:color="auto" w:fill="E7E6E6" w:themeFill="background2"/>
          </w:tcPr>
          <w:p w14:paraId="14FD42E4" w14:textId="77777777" w:rsidR="00A70716" w:rsidRPr="0042599F" w:rsidRDefault="00A70716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522" w:type="dxa"/>
            <w:shd w:val="clear" w:color="auto" w:fill="E7E6E6" w:themeFill="background2"/>
          </w:tcPr>
          <w:p w14:paraId="52FBD8C1" w14:textId="77777777" w:rsidR="00A70716" w:rsidRPr="0042599F" w:rsidRDefault="00A70716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A70716" w:rsidRPr="0042599F" w14:paraId="47B70B58" w14:textId="77777777" w:rsidTr="0042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</w:tcPr>
          <w:p w14:paraId="6A1B7375" w14:textId="1A691866" w:rsidR="00A70716" w:rsidRPr="0042599F" w:rsidRDefault="00023F5B" w:rsidP="00072F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highlight w:val="yellow"/>
                <w:lang w:val="en-US"/>
              </w:rPr>
            </w:pPr>
            <w:r w:rsidRPr="0042599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Medium 9’’ to 12’’ </w:t>
            </w:r>
            <w:r w:rsidR="00A70716" w:rsidRPr="0042599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– Fast 0’’ to 8’’</w:t>
            </w:r>
          </w:p>
        </w:tc>
        <w:tc>
          <w:tcPr>
            <w:tcW w:w="2272" w:type="dxa"/>
          </w:tcPr>
          <w:p w14:paraId="3A294657" w14:textId="77777777" w:rsidR="00A70716" w:rsidRPr="0042599F" w:rsidRDefault="00A70716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anced - Tied</w:t>
            </w:r>
          </w:p>
        </w:tc>
        <w:tc>
          <w:tcPr>
            <w:tcW w:w="606" w:type="dxa"/>
          </w:tcPr>
          <w:p w14:paraId="5C7C5497" w14:textId="7FD998ED" w:rsidR="00A70716" w:rsidRPr="0042599F" w:rsidRDefault="00A70716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023F5B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522" w:type="dxa"/>
          </w:tcPr>
          <w:p w14:paraId="28C60EA8" w14:textId="59C0E9BE" w:rsidR="00A70716" w:rsidRPr="0042599F" w:rsidRDefault="00BB79A1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A70716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  <w:p w14:paraId="512D08CA" w14:textId="6E59244D" w:rsidR="00A70716" w:rsidRPr="0042599F" w:rsidRDefault="00A70716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F64BAF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 w:rsidR="00F64BAF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F64BAF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</w:tbl>
    <w:p w14:paraId="5879992D" w14:textId="77777777" w:rsidR="004F1DD5" w:rsidRDefault="004F1DD5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22A59D86" w14:textId="77777777" w:rsidR="00A70716" w:rsidRDefault="00A70716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72853BB4" w14:textId="77777777" w:rsidR="00A70716" w:rsidRDefault="00A70716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34BDB5E6" w14:textId="77777777" w:rsidR="00A70716" w:rsidRDefault="00A70716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3F3F42DB" w14:textId="77777777" w:rsidR="004C6C9B" w:rsidRDefault="004C6C9B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5B74777E" w14:textId="77777777" w:rsidR="004C6C9B" w:rsidRDefault="004C6C9B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43208403" w14:textId="77777777" w:rsidR="004C6C9B" w:rsidRDefault="004C6C9B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586D1EE3" w14:textId="77777777" w:rsidR="00F30371" w:rsidRDefault="00F30371" w:rsidP="00F30371">
      <w:pPr>
        <w:jc w:val="both"/>
        <w:rPr>
          <w:rFonts w:ascii="Times New Roman" w:hAnsi="Times New Roman" w:cs="Times New Roman"/>
          <w:sz w:val="14"/>
          <w:szCs w:val="14"/>
          <w:highlight w:val="yellow"/>
          <w:lang w:val="en-US"/>
        </w:rPr>
      </w:pPr>
    </w:p>
    <w:p w14:paraId="1E2228D1" w14:textId="3C1A4F9D" w:rsidR="00F30371" w:rsidRPr="0042599F" w:rsidRDefault="00F30371" w:rsidP="00F30371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42599F">
        <w:rPr>
          <w:rFonts w:ascii="Times New Roman" w:hAnsi="Times New Roman" w:cs="Times New Roman"/>
          <w:sz w:val="14"/>
          <w:szCs w:val="14"/>
          <w:lang w:val="en-US"/>
        </w:rPr>
        <w:t>Note:</w:t>
      </w:r>
      <w:r w:rsidRPr="0042599F">
        <w:rPr>
          <w:rFonts w:ascii="Times New Roman" w:hAnsi="Times New Roman" w:cs="Times New Roman"/>
          <w:i/>
          <w:iCs/>
          <w:sz w:val="14"/>
          <w:szCs w:val="14"/>
          <w:lang w:val="en-US"/>
        </w:rPr>
        <w:t xml:space="preserve"> p</w:t>
      </w:r>
      <w:r w:rsidRPr="0042599F">
        <w:rPr>
          <w:rFonts w:ascii="Times New Roman" w:hAnsi="Times New Roman" w:cs="Times New Roman"/>
          <w:sz w:val="14"/>
          <w:szCs w:val="14"/>
          <w:lang w:val="en-US"/>
        </w:rPr>
        <w:t xml:space="preserve">: </w:t>
      </w:r>
      <w:r w:rsidRPr="0042599F">
        <w:rPr>
          <w:rFonts w:ascii="Times New Roman" w:hAnsi="Times New Roman" w:cs="Times New Roman"/>
          <w:i/>
          <w:iCs/>
          <w:sz w:val="14"/>
          <w:szCs w:val="14"/>
          <w:lang w:val="en-US"/>
        </w:rPr>
        <w:t>p</w:t>
      </w:r>
      <w:r w:rsidRPr="0042599F">
        <w:rPr>
          <w:rFonts w:ascii="Times New Roman" w:hAnsi="Times New Roman" w:cs="Times New Roman"/>
          <w:sz w:val="14"/>
          <w:szCs w:val="14"/>
          <w:lang w:val="en-US"/>
        </w:rPr>
        <w:t xml:space="preserve"> value; OR: Odd ratios; 95% CI:</w:t>
      </w:r>
      <w:r w:rsidRPr="0042599F">
        <w:rPr>
          <w:rFonts w:ascii="Times New Roman" w:hAnsi="Times New Roman" w:cs="Times New Roman"/>
          <w:sz w:val="16"/>
          <w:szCs w:val="16"/>
          <w:lang w:val="en-US"/>
        </w:rPr>
        <w:t xml:space="preserve"> confidence intervals (95%);</w:t>
      </w:r>
    </w:p>
    <w:p w14:paraId="19968427" w14:textId="77777777" w:rsidR="004C6C9B" w:rsidRDefault="004C6C9B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612AFF51" w14:textId="77777777" w:rsidR="0042599F" w:rsidRDefault="0042599F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76645857" w14:textId="77777777" w:rsidR="0042599F" w:rsidRDefault="0042599F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03284EFB" w14:textId="77777777" w:rsidR="0042599F" w:rsidRDefault="0042599F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63771F54" w14:textId="77777777" w:rsidR="0042599F" w:rsidRDefault="0042599F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690B9191" w14:textId="77777777" w:rsidR="0042599F" w:rsidRDefault="0042599F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515BF67B" w14:textId="77777777" w:rsidR="0042599F" w:rsidRDefault="0042599F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6856C77D" w14:textId="77777777" w:rsidR="0042599F" w:rsidRDefault="0042599F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3F756FF3" w14:textId="0A0526F1" w:rsidR="00A70716" w:rsidRDefault="00F30371" w:rsidP="00F30371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  <w:r w:rsidRPr="00E56D2D">
        <w:rPr>
          <w:rFonts w:ascii="Times New Roman" w:hAnsi="Times New Roman" w:cs="Times New Roman"/>
          <w:sz w:val="18"/>
          <w:szCs w:val="18"/>
          <w:lang w:val="en-US"/>
        </w:rPr>
        <w:t xml:space="preserve">Table </w:t>
      </w:r>
      <w:r>
        <w:rPr>
          <w:rFonts w:ascii="Times New Roman" w:hAnsi="Times New Roman" w:cs="Times New Roman"/>
          <w:sz w:val="18"/>
          <w:szCs w:val="18"/>
          <w:lang w:val="en-US"/>
        </w:rPr>
        <w:t>S10</w:t>
      </w:r>
      <w:r w:rsidRPr="00E56D2D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Pr="009B4389">
        <w:rPr>
          <w:rFonts w:ascii="Times New Roman" w:hAnsi="Times New Roman" w:cs="Times New Roman"/>
          <w:sz w:val="18"/>
          <w:szCs w:val="18"/>
          <w:lang w:val="en-US"/>
        </w:rPr>
        <w:t xml:space="preserve">Multinomial logistic regression </w:t>
      </w:r>
      <w:r>
        <w:rPr>
          <w:rFonts w:ascii="Times New Roman" w:hAnsi="Times New Roman" w:cs="Times New Roman"/>
          <w:sz w:val="18"/>
          <w:szCs w:val="18"/>
          <w:lang w:val="en-US"/>
        </w:rPr>
        <w:t>of the variables 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Duration of the Transitions</w:t>
      </w:r>
      <w:r>
        <w:rPr>
          <w:rFonts w:ascii="Times New Roman" w:hAnsi="Times New Roman" w:cs="Times New Roman"/>
          <w:sz w:val="18"/>
          <w:szCs w:val="18"/>
          <w:lang w:val="en-US"/>
        </w:rPr>
        <w:t>”, 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Time of the OT Goals</w:t>
      </w:r>
      <w:r>
        <w:rPr>
          <w:rFonts w:ascii="Times New Roman" w:hAnsi="Times New Roman" w:cs="Times New Roman"/>
          <w:sz w:val="18"/>
          <w:szCs w:val="18"/>
          <w:lang w:val="en-US"/>
        </w:rPr>
        <w:t>” and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Score at the moment</w:t>
      </w:r>
      <w:r>
        <w:rPr>
          <w:rFonts w:ascii="Times New Roman" w:hAnsi="Times New Roman" w:cs="Times New Roman"/>
          <w:sz w:val="18"/>
          <w:szCs w:val="18"/>
          <w:lang w:val="en-US"/>
        </w:rPr>
        <w:t>” in the Qatar league</w:t>
      </w:r>
    </w:p>
    <w:tbl>
      <w:tblPr>
        <w:tblStyle w:val="SimplesTabela2"/>
        <w:tblpPr w:leftFromText="180" w:rightFromText="180" w:vertAnchor="text" w:horzAnchor="margin" w:tblpXSpec="center" w:tblpY="7"/>
        <w:tblW w:w="7158" w:type="dxa"/>
        <w:tblLayout w:type="fixed"/>
        <w:tblLook w:val="04A0" w:firstRow="1" w:lastRow="0" w:firstColumn="1" w:lastColumn="0" w:noHBand="0" w:noVBand="1"/>
      </w:tblPr>
      <w:tblGrid>
        <w:gridCol w:w="2643"/>
        <w:gridCol w:w="2331"/>
        <w:gridCol w:w="621"/>
        <w:gridCol w:w="1563"/>
      </w:tblGrid>
      <w:tr w:rsidR="00FA3C4A" w:rsidRPr="0042599F" w14:paraId="01D43963" w14:textId="77777777" w:rsidTr="00425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8" w:type="dxa"/>
            <w:gridSpan w:val="4"/>
            <w:tcBorders>
              <w:top w:val="single" w:sz="18" w:space="0" w:color="auto"/>
            </w:tcBorders>
            <w:shd w:val="clear" w:color="auto" w:fill="E7E6E6" w:themeFill="background2"/>
          </w:tcPr>
          <w:p w14:paraId="21EC5060" w14:textId="64114E07" w:rsidR="00FA3C4A" w:rsidRPr="0042599F" w:rsidRDefault="00FA3C4A" w:rsidP="00072F0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uration of the Transitions vs Time of the OT Goals vs Score at the moment – </w:t>
            </w:r>
            <w:r w:rsidR="0004714F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atar</w:t>
            </w:r>
          </w:p>
        </w:tc>
      </w:tr>
      <w:tr w:rsidR="00FA3C4A" w:rsidRPr="0042599F" w14:paraId="2EBA2BC5" w14:textId="77777777" w:rsidTr="0042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8" w:type="dxa"/>
            <w:gridSpan w:val="4"/>
            <w:shd w:val="clear" w:color="auto" w:fill="E7E6E6" w:themeFill="background2"/>
          </w:tcPr>
          <w:p w14:paraId="45AA3B85" w14:textId="77777777" w:rsidR="00FA3C4A" w:rsidRPr="0042599F" w:rsidRDefault="00FA3C4A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nomial logistic regression</w:t>
            </w:r>
          </w:p>
        </w:tc>
      </w:tr>
      <w:tr w:rsidR="00FA3C4A" w:rsidRPr="0042599F" w14:paraId="3D3179FE" w14:textId="77777777" w:rsidTr="0042599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  <w:shd w:val="clear" w:color="auto" w:fill="E7E6E6" w:themeFill="background2"/>
          </w:tcPr>
          <w:p w14:paraId="372DF5DD" w14:textId="77777777" w:rsidR="00FA3C4A" w:rsidRPr="0042599F" w:rsidRDefault="00FA3C4A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</w:rPr>
              <w:t>Performance indicators</w:t>
            </w:r>
          </w:p>
        </w:tc>
        <w:tc>
          <w:tcPr>
            <w:tcW w:w="2331" w:type="dxa"/>
            <w:shd w:val="clear" w:color="auto" w:fill="E7E6E6" w:themeFill="background2"/>
          </w:tcPr>
          <w:p w14:paraId="793DFC31" w14:textId="77777777" w:rsidR="00FA3C4A" w:rsidRPr="0042599F" w:rsidRDefault="00FA3C4A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shd w:val="clear" w:color="auto" w:fill="E7E6E6" w:themeFill="background2"/>
          </w:tcPr>
          <w:p w14:paraId="5A00ECFE" w14:textId="77777777" w:rsidR="00FA3C4A" w:rsidRPr="0042599F" w:rsidRDefault="00FA3C4A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1561" w:type="dxa"/>
            <w:shd w:val="clear" w:color="auto" w:fill="E7E6E6" w:themeFill="background2"/>
          </w:tcPr>
          <w:p w14:paraId="7090BC97" w14:textId="77777777" w:rsidR="00FA3C4A" w:rsidRPr="0042599F" w:rsidRDefault="00FA3C4A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</w:t>
            </w:r>
          </w:p>
          <w:p w14:paraId="7B9FD168" w14:textId="77777777" w:rsidR="00FA3C4A" w:rsidRPr="0042599F" w:rsidRDefault="00FA3C4A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95% CI)</w:t>
            </w:r>
          </w:p>
        </w:tc>
      </w:tr>
      <w:tr w:rsidR="00FA3C4A" w:rsidRPr="0042599F" w14:paraId="7A5CC2E5" w14:textId="77777777" w:rsidTr="0042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  <w:shd w:val="clear" w:color="auto" w:fill="E7E6E6" w:themeFill="background2"/>
          </w:tcPr>
          <w:p w14:paraId="2E21DED0" w14:textId="77777777" w:rsidR="00FA3C4A" w:rsidRPr="0042599F" w:rsidRDefault="00FA3C4A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the Transitions</w:t>
            </w:r>
          </w:p>
        </w:tc>
        <w:tc>
          <w:tcPr>
            <w:tcW w:w="2331" w:type="dxa"/>
            <w:shd w:val="clear" w:color="auto" w:fill="E7E6E6" w:themeFill="background2"/>
          </w:tcPr>
          <w:p w14:paraId="646DADB9" w14:textId="06EB400F" w:rsidR="00FA3C4A" w:rsidRPr="0042599F" w:rsidRDefault="00FA3C4A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ime of the OT Goals</w:t>
            </w:r>
          </w:p>
        </w:tc>
        <w:tc>
          <w:tcPr>
            <w:tcW w:w="621" w:type="dxa"/>
            <w:shd w:val="clear" w:color="auto" w:fill="E7E6E6" w:themeFill="background2"/>
          </w:tcPr>
          <w:p w14:paraId="5EAE7C14" w14:textId="77777777" w:rsidR="00FA3C4A" w:rsidRPr="0042599F" w:rsidRDefault="00FA3C4A" w:rsidP="00072F0F">
            <w:pPr>
              <w:ind w:lef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66DAFE5A" w14:textId="77777777" w:rsidR="00FA3C4A" w:rsidRPr="0042599F" w:rsidRDefault="00FA3C4A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A3C4A" w:rsidRPr="0042599F" w14:paraId="13FC9F73" w14:textId="77777777" w:rsidTr="0042599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</w:tcPr>
          <w:p w14:paraId="53ADC33A" w14:textId="77777777" w:rsidR="00FA3C4A" w:rsidRPr="0042599F" w:rsidRDefault="00FA3C4A" w:rsidP="00072F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um 9’’ to 12’’ – Fast 0’’ to 8’’</w:t>
            </w:r>
          </w:p>
        </w:tc>
        <w:tc>
          <w:tcPr>
            <w:tcW w:w="2331" w:type="dxa"/>
          </w:tcPr>
          <w:p w14:paraId="4C27619C" w14:textId="3DF6836B" w:rsidR="00FA3C4A" w:rsidRPr="0042599F" w:rsidRDefault="004A5A26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FA3C4A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’ – 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="00FA3C4A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’ - 0’ – 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FA3C4A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</w:t>
            </w:r>
          </w:p>
        </w:tc>
        <w:tc>
          <w:tcPr>
            <w:tcW w:w="621" w:type="dxa"/>
          </w:tcPr>
          <w:p w14:paraId="1DD879D6" w14:textId="2642F5FC" w:rsidR="00FA3C4A" w:rsidRPr="0042599F" w:rsidRDefault="00FA3C4A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ED694F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561" w:type="dxa"/>
          </w:tcPr>
          <w:p w14:paraId="14C6CA41" w14:textId="6D10508E" w:rsidR="00FA3C4A" w:rsidRPr="0042599F" w:rsidRDefault="00FA3C4A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D694F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D694F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</w:p>
          <w:p w14:paraId="2949EC57" w14:textId="32296F7D" w:rsidR="00FA3C4A" w:rsidRPr="0042599F" w:rsidRDefault="00FA3C4A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7C3110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="007C3110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8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C3110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A3C4A" w:rsidRPr="0042599F" w14:paraId="0F453A88" w14:textId="77777777" w:rsidTr="0042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</w:tcPr>
          <w:p w14:paraId="5D7DAA16" w14:textId="77777777" w:rsidR="00FA3C4A" w:rsidRPr="0042599F" w:rsidRDefault="00FA3C4A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um 9’’ to 12’’ – Fast 0’’ to 8’’</w:t>
            </w:r>
          </w:p>
        </w:tc>
        <w:tc>
          <w:tcPr>
            <w:tcW w:w="2331" w:type="dxa"/>
          </w:tcPr>
          <w:p w14:paraId="38F2E762" w14:textId="3E535373" w:rsidR="00FA3C4A" w:rsidRPr="0042599F" w:rsidRDefault="003A15D5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FA3C4A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’ – 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  <w:r w:rsidR="00FA3C4A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’** - 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FA3C4A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’ – 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FA3C4A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</w:t>
            </w:r>
          </w:p>
        </w:tc>
        <w:tc>
          <w:tcPr>
            <w:tcW w:w="621" w:type="dxa"/>
          </w:tcPr>
          <w:p w14:paraId="59A368D3" w14:textId="7898E9A6" w:rsidR="00FA3C4A" w:rsidRPr="0042599F" w:rsidRDefault="00FA3C4A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ED694F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561" w:type="dxa"/>
          </w:tcPr>
          <w:p w14:paraId="6CF958C4" w14:textId="73C2B1DE" w:rsidR="00FA3C4A" w:rsidRPr="0042599F" w:rsidRDefault="007C3110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0</w:t>
            </w:r>
          </w:p>
          <w:p w14:paraId="34CF498B" w14:textId="5F5FF4AE" w:rsidR="00FA3C4A" w:rsidRPr="0042599F" w:rsidRDefault="00FA3C4A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7C3110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="00EC2526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37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A3C4A" w:rsidRPr="0042599F" w14:paraId="420D4AAD" w14:textId="77777777" w:rsidTr="0042599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</w:tcPr>
          <w:p w14:paraId="6DE32F7F" w14:textId="0EA9CF53" w:rsidR="00FA3C4A" w:rsidRPr="0042599F" w:rsidRDefault="00202C25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um 9’’ to 12’’ – Fast 0’’ to 8’’</w:t>
            </w:r>
          </w:p>
        </w:tc>
        <w:tc>
          <w:tcPr>
            <w:tcW w:w="2331" w:type="dxa"/>
          </w:tcPr>
          <w:p w14:paraId="3FA20EE7" w14:textId="6064D8E8" w:rsidR="00FA3C4A" w:rsidRPr="0042599F" w:rsidRDefault="00FA3C4A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 – 90’**</w:t>
            </w:r>
            <w:r w:rsidR="0001438E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0’ – 15’</w:t>
            </w:r>
          </w:p>
        </w:tc>
        <w:tc>
          <w:tcPr>
            <w:tcW w:w="621" w:type="dxa"/>
          </w:tcPr>
          <w:p w14:paraId="47227FD2" w14:textId="605780CE" w:rsidR="00FA3C4A" w:rsidRPr="0042599F" w:rsidRDefault="00FA3C4A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  <w:r w:rsidR="0001438E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61" w:type="dxa"/>
          </w:tcPr>
          <w:p w14:paraId="118E7535" w14:textId="76CF41A1" w:rsidR="00FA3C4A" w:rsidRPr="0042599F" w:rsidRDefault="00DB69B8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00</w:t>
            </w:r>
          </w:p>
          <w:p w14:paraId="21332488" w14:textId="093DCEA9" w:rsidR="00FA3C4A" w:rsidRPr="0042599F" w:rsidRDefault="00FA3C4A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DB69B8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="00DB69B8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DB69B8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202C25" w:rsidRPr="0042599F" w14:paraId="5247A658" w14:textId="77777777" w:rsidTr="0042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</w:tcPr>
          <w:p w14:paraId="576319B9" w14:textId="7612D77F" w:rsidR="00202C25" w:rsidRPr="0042599F" w:rsidRDefault="00065D04" w:rsidP="00202C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Slow +13’’ - </w:t>
            </w:r>
            <w:r w:rsidR="00202C25" w:rsidRPr="0042599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ast 0’’ to 8’’</w:t>
            </w:r>
          </w:p>
        </w:tc>
        <w:tc>
          <w:tcPr>
            <w:tcW w:w="2331" w:type="dxa"/>
          </w:tcPr>
          <w:p w14:paraId="0FDEA8F3" w14:textId="573DF785" w:rsidR="00202C25" w:rsidRPr="0042599F" w:rsidRDefault="005360FE" w:rsidP="00202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 – 90’** - 0’ – 15’</w:t>
            </w:r>
          </w:p>
        </w:tc>
        <w:tc>
          <w:tcPr>
            <w:tcW w:w="621" w:type="dxa"/>
          </w:tcPr>
          <w:p w14:paraId="6C04247A" w14:textId="0E070D27" w:rsidR="00202C25" w:rsidRPr="0042599F" w:rsidRDefault="00202C25" w:rsidP="00202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5360FE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561" w:type="dxa"/>
          </w:tcPr>
          <w:p w14:paraId="04E5CEA0" w14:textId="4BAF7176" w:rsidR="00202C25" w:rsidRPr="0042599F" w:rsidRDefault="00CB357D" w:rsidP="00202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75</w:t>
            </w:r>
          </w:p>
          <w:p w14:paraId="75F850FB" w14:textId="40CF5E62" w:rsidR="00202C25" w:rsidRPr="0042599F" w:rsidRDefault="00202C25" w:rsidP="00202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9134DB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="009134DB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134DB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</w:tbl>
    <w:p w14:paraId="205EEC4B" w14:textId="77777777" w:rsidR="00A70716" w:rsidRDefault="00A70716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14325BE4" w14:textId="77777777" w:rsidR="00A70716" w:rsidRDefault="00A70716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2E081A59" w14:textId="77777777" w:rsidR="00F30371" w:rsidRDefault="00F30371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5C50C323" w14:textId="77777777" w:rsidR="00F30371" w:rsidRDefault="00F30371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3BDB0745" w14:textId="77777777" w:rsidR="00F30371" w:rsidRDefault="00F30371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5166735D" w14:textId="77777777" w:rsidR="00F30371" w:rsidRDefault="00F30371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493AC2B5" w14:textId="77777777" w:rsidR="00F30371" w:rsidRPr="00A37CAB" w:rsidRDefault="00F30371" w:rsidP="00581A56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20D3CE36" w14:textId="77777777" w:rsidR="0042599F" w:rsidRDefault="0042599F" w:rsidP="001E20AC">
      <w:pPr>
        <w:jc w:val="both"/>
        <w:rPr>
          <w:rFonts w:ascii="Times New Roman" w:hAnsi="Times New Roman" w:cs="Times New Roman"/>
          <w:sz w:val="14"/>
          <w:szCs w:val="14"/>
          <w:highlight w:val="yellow"/>
          <w:lang w:val="en-US"/>
        </w:rPr>
      </w:pPr>
    </w:p>
    <w:p w14:paraId="078B2332" w14:textId="64300244" w:rsidR="001E20AC" w:rsidRPr="0042599F" w:rsidRDefault="001E20AC" w:rsidP="001E20AC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42599F">
        <w:rPr>
          <w:rFonts w:ascii="Times New Roman" w:hAnsi="Times New Roman" w:cs="Times New Roman"/>
          <w:sz w:val="14"/>
          <w:szCs w:val="14"/>
          <w:lang w:val="en-US"/>
        </w:rPr>
        <w:t>Note:</w:t>
      </w:r>
      <w:r w:rsidRPr="0042599F">
        <w:rPr>
          <w:rFonts w:ascii="Times New Roman" w:hAnsi="Times New Roman" w:cs="Times New Roman"/>
          <w:i/>
          <w:iCs/>
          <w:sz w:val="14"/>
          <w:szCs w:val="14"/>
          <w:lang w:val="en-US"/>
        </w:rPr>
        <w:t xml:space="preserve"> p</w:t>
      </w:r>
      <w:r w:rsidRPr="0042599F">
        <w:rPr>
          <w:rFonts w:ascii="Times New Roman" w:hAnsi="Times New Roman" w:cs="Times New Roman"/>
          <w:sz w:val="14"/>
          <w:szCs w:val="14"/>
          <w:lang w:val="en-US"/>
        </w:rPr>
        <w:t xml:space="preserve">: </w:t>
      </w:r>
      <w:r w:rsidRPr="0042599F">
        <w:rPr>
          <w:rFonts w:ascii="Times New Roman" w:hAnsi="Times New Roman" w:cs="Times New Roman"/>
          <w:i/>
          <w:iCs/>
          <w:sz w:val="14"/>
          <w:szCs w:val="14"/>
          <w:lang w:val="en-US"/>
        </w:rPr>
        <w:t>p</w:t>
      </w:r>
      <w:r w:rsidRPr="0042599F">
        <w:rPr>
          <w:rFonts w:ascii="Times New Roman" w:hAnsi="Times New Roman" w:cs="Times New Roman"/>
          <w:sz w:val="14"/>
          <w:szCs w:val="14"/>
          <w:lang w:val="en-US"/>
        </w:rPr>
        <w:t xml:space="preserve"> value; OR: Odd ratios; 95% CI:</w:t>
      </w:r>
      <w:r w:rsidRPr="0042599F">
        <w:rPr>
          <w:rFonts w:ascii="Times New Roman" w:hAnsi="Times New Roman" w:cs="Times New Roman"/>
          <w:sz w:val="16"/>
          <w:szCs w:val="16"/>
          <w:lang w:val="en-US"/>
        </w:rPr>
        <w:t xml:space="preserve"> confidence intervals (95%);</w:t>
      </w:r>
    </w:p>
    <w:p w14:paraId="5CEEA30B" w14:textId="77777777" w:rsidR="00F30371" w:rsidRDefault="00F30371" w:rsidP="001E20AC">
      <w:pPr>
        <w:jc w:val="both"/>
        <w:rPr>
          <w:rFonts w:ascii="Times New Roman" w:hAnsi="Times New Roman" w:cs="Times New Roman"/>
          <w:sz w:val="16"/>
          <w:szCs w:val="16"/>
          <w:highlight w:val="yellow"/>
          <w:lang w:val="en-US"/>
        </w:rPr>
      </w:pPr>
    </w:p>
    <w:p w14:paraId="1772804F" w14:textId="475C5E2F" w:rsidR="00F30371" w:rsidRPr="0004714F" w:rsidRDefault="00F30371" w:rsidP="001E20AC">
      <w:pPr>
        <w:jc w:val="both"/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  <w:r w:rsidRPr="00E56D2D">
        <w:rPr>
          <w:rFonts w:ascii="Times New Roman" w:hAnsi="Times New Roman" w:cs="Times New Roman"/>
          <w:sz w:val="18"/>
          <w:szCs w:val="18"/>
          <w:lang w:val="en-US"/>
        </w:rPr>
        <w:t xml:space="preserve">Table </w:t>
      </w:r>
      <w:r>
        <w:rPr>
          <w:rFonts w:ascii="Times New Roman" w:hAnsi="Times New Roman" w:cs="Times New Roman"/>
          <w:sz w:val="18"/>
          <w:szCs w:val="18"/>
          <w:lang w:val="en-US"/>
        </w:rPr>
        <w:t>S11</w:t>
      </w:r>
      <w:r w:rsidRPr="00E56D2D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Pr="009B4389">
        <w:rPr>
          <w:rFonts w:ascii="Times New Roman" w:hAnsi="Times New Roman" w:cs="Times New Roman"/>
          <w:sz w:val="18"/>
          <w:szCs w:val="18"/>
          <w:lang w:val="en-US"/>
        </w:rPr>
        <w:t xml:space="preserve">Multinomial logistic regression </w:t>
      </w:r>
      <w:r>
        <w:rPr>
          <w:rFonts w:ascii="Times New Roman" w:hAnsi="Times New Roman" w:cs="Times New Roman"/>
          <w:sz w:val="18"/>
          <w:szCs w:val="18"/>
          <w:lang w:val="en-US"/>
        </w:rPr>
        <w:t>of the variables 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Duration of the Transitions</w:t>
      </w:r>
      <w:r>
        <w:rPr>
          <w:rFonts w:ascii="Times New Roman" w:hAnsi="Times New Roman" w:cs="Times New Roman"/>
          <w:sz w:val="18"/>
          <w:szCs w:val="18"/>
          <w:lang w:val="en-US"/>
        </w:rPr>
        <w:t>”, 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 xml:space="preserve">Time of the OT </w:t>
      </w:r>
      <w:r w:rsidR="0042599F">
        <w:rPr>
          <w:rFonts w:ascii="Times New Roman" w:hAnsi="Times New Roman" w:cs="Times New Roman"/>
          <w:sz w:val="18"/>
          <w:szCs w:val="18"/>
          <w:lang w:val="en-US"/>
        </w:rPr>
        <w:t>Go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als</w:t>
      </w:r>
      <w:r>
        <w:rPr>
          <w:rFonts w:ascii="Times New Roman" w:hAnsi="Times New Roman" w:cs="Times New Roman"/>
          <w:sz w:val="18"/>
          <w:szCs w:val="18"/>
          <w:lang w:val="en-US"/>
        </w:rPr>
        <w:t>” and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“</w:t>
      </w:r>
      <w:r w:rsidRPr="002116AD">
        <w:rPr>
          <w:rFonts w:ascii="Times New Roman" w:hAnsi="Times New Roman" w:cs="Times New Roman"/>
          <w:sz w:val="18"/>
          <w:szCs w:val="18"/>
          <w:lang w:val="en-US"/>
        </w:rPr>
        <w:t>Score at the moment</w:t>
      </w:r>
      <w:r>
        <w:rPr>
          <w:rFonts w:ascii="Times New Roman" w:hAnsi="Times New Roman" w:cs="Times New Roman"/>
          <w:sz w:val="18"/>
          <w:szCs w:val="18"/>
          <w:lang w:val="en-US"/>
        </w:rPr>
        <w:t>” in the Saudi league</w:t>
      </w:r>
    </w:p>
    <w:tbl>
      <w:tblPr>
        <w:tblStyle w:val="SimplesTabela2"/>
        <w:tblpPr w:leftFromText="180" w:rightFromText="180" w:vertAnchor="text" w:horzAnchor="margin" w:tblpXSpec="center" w:tblpY="7"/>
        <w:tblW w:w="7053" w:type="dxa"/>
        <w:tblLayout w:type="fixed"/>
        <w:tblLook w:val="04A0" w:firstRow="1" w:lastRow="0" w:firstColumn="1" w:lastColumn="0" w:noHBand="0" w:noVBand="1"/>
      </w:tblPr>
      <w:tblGrid>
        <w:gridCol w:w="2604"/>
        <w:gridCol w:w="2297"/>
        <w:gridCol w:w="612"/>
        <w:gridCol w:w="1540"/>
      </w:tblGrid>
      <w:tr w:rsidR="00F30371" w:rsidRPr="0042599F" w14:paraId="1F3A6B29" w14:textId="77777777" w:rsidTr="00425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3" w:type="dxa"/>
            <w:gridSpan w:val="4"/>
            <w:tcBorders>
              <w:top w:val="single" w:sz="18" w:space="0" w:color="auto"/>
            </w:tcBorders>
            <w:shd w:val="clear" w:color="auto" w:fill="E7E6E6" w:themeFill="background2"/>
          </w:tcPr>
          <w:p w14:paraId="4F8793B5" w14:textId="3D960C7D" w:rsidR="00F30371" w:rsidRPr="0042599F" w:rsidRDefault="00F30371" w:rsidP="00072F0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uration of the Transitions vs Time of the OT Goals vs Score at the moment – </w:t>
            </w:r>
            <w:r w:rsidR="0004714F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udi</w:t>
            </w:r>
          </w:p>
        </w:tc>
      </w:tr>
      <w:tr w:rsidR="00F30371" w:rsidRPr="0042599F" w14:paraId="3A2AEECD" w14:textId="77777777" w:rsidTr="0042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3" w:type="dxa"/>
            <w:gridSpan w:val="4"/>
            <w:shd w:val="clear" w:color="auto" w:fill="E7E6E6" w:themeFill="background2"/>
          </w:tcPr>
          <w:p w14:paraId="1F2DC6A8" w14:textId="77777777" w:rsidR="00F30371" w:rsidRPr="0042599F" w:rsidRDefault="00F30371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nomial logistic regression</w:t>
            </w:r>
          </w:p>
        </w:tc>
      </w:tr>
      <w:tr w:rsidR="00F30371" w:rsidRPr="0042599F" w14:paraId="3B445583" w14:textId="77777777" w:rsidTr="0042599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shd w:val="clear" w:color="auto" w:fill="E7E6E6" w:themeFill="background2"/>
          </w:tcPr>
          <w:p w14:paraId="1C180B29" w14:textId="77777777" w:rsidR="00F30371" w:rsidRPr="0042599F" w:rsidRDefault="00F30371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</w:rPr>
              <w:t>Performance indicators</w:t>
            </w:r>
          </w:p>
        </w:tc>
        <w:tc>
          <w:tcPr>
            <w:tcW w:w="2297" w:type="dxa"/>
            <w:shd w:val="clear" w:color="auto" w:fill="E7E6E6" w:themeFill="background2"/>
          </w:tcPr>
          <w:p w14:paraId="6170F1D1" w14:textId="77777777" w:rsidR="00F30371" w:rsidRPr="0042599F" w:rsidRDefault="00F30371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shd w:val="clear" w:color="auto" w:fill="E7E6E6" w:themeFill="background2"/>
          </w:tcPr>
          <w:p w14:paraId="44F9DB88" w14:textId="77777777" w:rsidR="00F30371" w:rsidRPr="0042599F" w:rsidRDefault="00F30371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1538" w:type="dxa"/>
            <w:shd w:val="clear" w:color="auto" w:fill="E7E6E6" w:themeFill="background2"/>
          </w:tcPr>
          <w:p w14:paraId="4067CCDE" w14:textId="77777777" w:rsidR="00F30371" w:rsidRPr="0042599F" w:rsidRDefault="00F30371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</w:t>
            </w:r>
          </w:p>
          <w:p w14:paraId="692B4008" w14:textId="77777777" w:rsidR="00F30371" w:rsidRPr="0042599F" w:rsidRDefault="00F30371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95% CI)</w:t>
            </w:r>
          </w:p>
        </w:tc>
      </w:tr>
      <w:tr w:rsidR="00F30371" w:rsidRPr="0042599F" w14:paraId="24C9B480" w14:textId="77777777" w:rsidTr="0042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shd w:val="clear" w:color="auto" w:fill="E7E6E6" w:themeFill="background2"/>
          </w:tcPr>
          <w:p w14:paraId="1A114BF9" w14:textId="77777777" w:rsidR="00F30371" w:rsidRPr="0042599F" w:rsidRDefault="00F30371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the Transitions</w:t>
            </w:r>
          </w:p>
        </w:tc>
        <w:tc>
          <w:tcPr>
            <w:tcW w:w="2297" w:type="dxa"/>
            <w:shd w:val="clear" w:color="auto" w:fill="E7E6E6" w:themeFill="background2"/>
          </w:tcPr>
          <w:p w14:paraId="249C43C2" w14:textId="77777777" w:rsidR="00F30371" w:rsidRPr="0042599F" w:rsidRDefault="00F30371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4259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core at the moment</w:t>
            </w:r>
          </w:p>
        </w:tc>
        <w:tc>
          <w:tcPr>
            <w:tcW w:w="612" w:type="dxa"/>
            <w:shd w:val="clear" w:color="auto" w:fill="E7E6E6" w:themeFill="background2"/>
          </w:tcPr>
          <w:p w14:paraId="19E03B13" w14:textId="77777777" w:rsidR="00F30371" w:rsidRPr="0042599F" w:rsidRDefault="00F30371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538" w:type="dxa"/>
            <w:shd w:val="clear" w:color="auto" w:fill="E7E6E6" w:themeFill="background2"/>
          </w:tcPr>
          <w:p w14:paraId="4A471A53" w14:textId="77777777" w:rsidR="00F30371" w:rsidRPr="0042599F" w:rsidRDefault="00F30371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F30371" w:rsidRPr="0042599F" w14:paraId="2B1FB49B" w14:textId="77777777" w:rsidTr="0042599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</w:tcPr>
          <w:p w14:paraId="691E5DE0" w14:textId="12B2277B" w:rsidR="00F30371" w:rsidRPr="0042599F" w:rsidRDefault="00C626BB" w:rsidP="00072F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highlight w:val="yellow"/>
                <w:lang w:val="en-US"/>
              </w:rPr>
            </w:pPr>
            <w:r w:rsidRPr="0042599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um 9’’ to 12’’ – Fast 0’’ to 8’’</w:t>
            </w:r>
          </w:p>
        </w:tc>
        <w:tc>
          <w:tcPr>
            <w:tcW w:w="2297" w:type="dxa"/>
          </w:tcPr>
          <w:p w14:paraId="4D04503D" w14:textId="731E1874" w:rsidR="00F30371" w:rsidRPr="0042599F" w:rsidRDefault="00F30371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ed</w:t>
            </w:r>
            <w:r w:rsidR="00C626BB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Balanced</w:t>
            </w:r>
          </w:p>
        </w:tc>
        <w:tc>
          <w:tcPr>
            <w:tcW w:w="612" w:type="dxa"/>
          </w:tcPr>
          <w:p w14:paraId="39870349" w14:textId="6E2AB45F" w:rsidR="00F30371" w:rsidRPr="0042599F" w:rsidRDefault="00F30371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595516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538" w:type="dxa"/>
          </w:tcPr>
          <w:p w14:paraId="0B95DA2B" w14:textId="27EE0679" w:rsidR="00F30371" w:rsidRPr="0042599F" w:rsidRDefault="00E36A26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F30371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  <w:p w14:paraId="0EDF6483" w14:textId="0AC29E46" w:rsidR="00F30371" w:rsidRPr="0042599F" w:rsidRDefault="00F30371" w:rsidP="00072F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</w:t>
            </w:r>
            <w:r w:rsidR="00E36A26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 w:rsidR="00E36A26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</w:t>
            </w:r>
            <w:r w:rsidR="00E36A26"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30371" w:rsidRPr="0042599F" w14:paraId="0AE542E6" w14:textId="77777777" w:rsidTr="0042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tcBorders>
              <w:bottom w:val="single" w:sz="18" w:space="0" w:color="auto"/>
            </w:tcBorders>
          </w:tcPr>
          <w:p w14:paraId="7A606EEE" w14:textId="77777777" w:rsidR="00F30371" w:rsidRPr="0042599F" w:rsidRDefault="00F30371" w:rsidP="00072F0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42599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low +13’’ – Fast 0’’ to 8’’</w:t>
            </w:r>
          </w:p>
        </w:tc>
        <w:tc>
          <w:tcPr>
            <w:tcW w:w="2297" w:type="dxa"/>
            <w:tcBorders>
              <w:bottom w:val="single" w:sz="18" w:space="0" w:color="auto"/>
            </w:tcBorders>
          </w:tcPr>
          <w:p w14:paraId="608C8B62" w14:textId="77777777" w:rsidR="00F30371" w:rsidRPr="0042599F" w:rsidRDefault="00F30371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balanced – Tied</w:t>
            </w:r>
          </w:p>
        </w:tc>
        <w:tc>
          <w:tcPr>
            <w:tcW w:w="612" w:type="dxa"/>
            <w:tcBorders>
              <w:bottom w:val="single" w:sz="18" w:space="0" w:color="auto"/>
            </w:tcBorders>
          </w:tcPr>
          <w:p w14:paraId="0ACC103D" w14:textId="77777777" w:rsidR="00F30371" w:rsidRPr="0042599F" w:rsidRDefault="00F30371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38" w:type="dxa"/>
            <w:tcBorders>
              <w:bottom w:val="single" w:sz="18" w:space="0" w:color="auto"/>
            </w:tcBorders>
          </w:tcPr>
          <w:p w14:paraId="51979B46" w14:textId="77777777" w:rsidR="00F30371" w:rsidRPr="0042599F" w:rsidRDefault="00F30371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5</w:t>
            </w:r>
          </w:p>
          <w:p w14:paraId="402C9F3A" w14:textId="77777777" w:rsidR="00F30371" w:rsidRPr="0042599F" w:rsidRDefault="00F30371" w:rsidP="00072F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425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7 – 5.16)</w:t>
            </w:r>
          </w:p>
        </w:tc>
      </w:tr>
    </w:tbl>
    <w:p w14:paraId="5EB49C91" w14:textId="77777777" w:rsidR="001E20AC" w:rsidRDefault="001E20AC" w:rsidP="00055E51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4A28F0CE" w14:textId="77777777" w:rsidR="00F30371" w:rsidRDefault="00F30371" w:rsidP="00055E51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7C567360" w14:textId="77777777" w:rsidR="00F30371" w:rsidRDefault="00F30371" w:rsidP="00055E51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45004D10" w14:textId="77777777" w:rsidR="00F30371" w:rsidRDefault="00F30371" w:rsidP="00055E51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0D6F8136" w14:textId="77777777" w:rsidR="00F30371" w:rsidRDefault="00F30371" w:rsidP="00055E51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27F37696" w14:textId="77777777" w:rsidR="00F30371" w:rsidRDefault="00F30371" w:rsidP="00055E51">
      <w:pPr>
        <w:rPr>
          <w:rFonts w:ascii="Times New Roman" w:hAnsi="Times New Roman" w:cs="Times New Roman"/>
          <w:sz w:val="18"/>
          <w:szCs w:val="18"/>
          <w:highlight w:val="yellow"/>
          <w:lang w:val="en-US"/>
        </w:rPr>
      </w:pPr>
    </w:p>
    <w:p w14:paraId="2AB5712B" w14:textId="77777777" w:rsidR="00110E7A" w:rsidRPr="0042599F" w:rsidRDefault="00110E7A" w:rsidP="00110E7A">
      <w:pPr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 w:rsidRPr="0042599F">
        <w:rPr>
          <w:rFonts w:ascii="Times New Roman" w:hAnsi="Times New Roman" w:cs="Times New Roman"/>
          <w:sz w:val="14"/>
          <w:szCs w:val="14"/>
          <w:lang w:val="en-US"/>
        </w:rPr>
        <w:t>Note:</w:t>
      </w:r>
      <w:r w:rsidRPr="0042599F">
        <w:rPr>
          <w:rFonts w:ascii="Times New Roman" w:hAnsi="Times New Roman" w:cs="Times New Roman"/>
          <w:i/>
          <w:iCs/>
          <w:sz w:val="14"/>
          <w:szCs w:val="14"/>
          <w:lang w:val="en-US"/>
        </w:rPr>
        <w:t xml:space="preserve"> p</w:t>
      </w:r>
      <w:r w:rsidRPr="0042599F">
        <w:rPr>
          <w:rFonts w:ascii="Times New Roman" w:hAnsi="Times New Roman" w:cs="Times New Roman"/>
          <w:sz w:val="14"/>
          <w:szCs w:val="14"/>
          <w:lang w:val="en-US"/>
        </w:rPr>
        <w:t xml:space="preserve">: </w:t>
      </w:r>
      <w:r w:rsidRPr="0042599F">
        <w:rPr>
          <w:rFonts w:ascii="Times New Roman" w:hAnsi="Times New Roman" w:cs="Times New Roman"/>
          <w:i/>
          <w:iCs/>
          <w:sz w:val="14"/>
          <w:szCs w:val="14"/>
          <w:lang w:val="en-US"/>
        </w:rPr>
        <w:t>p</w:t>
      </w:r>
      <w:r w:rsidRPr="0042599F">
        <w:rPr>
          <w:rFonts w:ascii="Times New Roman" w:hAnsi="Times New Roman" w:cs="Times New Roman"/>
          <w:sz w:val="14"/>
          <w:szCs w:val="14"/>
          <w:lang w:val="en-US"/>
        </w:rPr>
        <w:t xml:space="preserve"> value; OR: Odd ratios; 95% CI:</w:t>
      </w:r>
      <w:r w:rsidRPr="0042599F">
        <w:rPr>
          <w:rFonts w:ascii="Times New Roman" w:hAnsi="Times New Roman" w:cs="Times New Roman"/>
          <w:sz w:val="16"/>
          <w:szCs w:val="16"/>
          <w:lang w:val="en-US"/>
        </w:rPr>
        <w:t xml:space="preserve"> confidence intervals (95%);</w:t>
      </w:r>
    </w:p>
    <w:sectPr w:rsidR="00110E7A" w:rsidRPr="004259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5948D7" w14:textId="77777777" w:rsidR="00DB0901" w:rsidRDefault="00DB0901" w:rsidP="00A37CAB">
      <w:pPr>
        <w:spacing w:after="0" w:line="240" w:lineRule="auto"/>
      </w:pPr>
      <w:r>
        <w:separator/>
      </w:r>
    </w:p>
  </w:endnote>
  <w:endnote w:type="continuationSeparator" w:id="0">
    <w:p w14:paraId="66BAE244" w14:textId="77777777" w:rsidR="00DB0901" w:rsidRDefault="00DB0901" w:rsidP="00A37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0B9337" w14:textId="77777777" w:rsidR="00DB0901" w:rsidRDefault="00DB0901" w:rsidP="00A37CAB">
      <w:pPr>
        <w:spacing w:after="0" w:line="240" w:lineRule="auto"/>
      </w:pPr>
      <w:r>
        <w:separator/>
      </w:r>
    </w:p>
  </w:footnote>
  <w:footnote w:type="continuationSeparator" w:id="0">
    <w:p w14:paraId="25B88B32" w14:textId="77777777" w:rsidR="00DB0901" w:rsidRDefault="00DB0901" w:rsidP="00A37C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14D28"/>
    <w:multiLevelType w:val="hybridMultilevel"/>
    <w:tmpl w:val="72D02E92"/>
    <w:lvl w:ilvl="0" w:tplc="465A436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B23EBB"/>
    <w:multiLevelType w:val="hybridMultilevel"/>
    <w:tmpl w:val="E7E49526"/>
    <w:lvl w:ilvl="0" w:tplc="B49688A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D90689"/>
    <w:multiLevelType w:val="hybridMultilevel"/>
    <w:tmpl w:val="4AE6E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554930"/>
    <w:multiLevelType w:val="hybridMultilevel"/>
    <w:tmpl w:val="38A0CD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4821AF"/>
    <w:multiLevelType w:val="hybridMultilevel"/>
    <w:tmpl w:val="5E0EB0A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685EE7"/>
    <w:multiLevelType w:val="hybridMultilevel"/>
    <w:tmpl w:val="5CFEF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B11FA7"/>
    <w:multiLevelType w:val="hybridMultilevel"/>
    <w:tmpl w:val="1B1ECBE4"/>
    <w:lvl w:ilvl="0" w:tplc="246EFC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F53404"/>
    <w:multiLevelType w:val="hybridMultilevel"/>
    <w:tmpl w:val="898A0DC6"/>
    <w:lvl w:ilvl="0" w:tplc="E6D8B2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DD4227"/>
    <w:multiLevelType w:val="hybridMultilevel"/>
    <w:tmpl w:val="6DE0A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6B116C"/>
    <w:multiLevelType w:val="hybridMultilevel"/>
    <w:tmpl w:val="16200D4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CF0008"/>
    <w:multiLevelType w:val="hybridMultilevel"/>
    <w:tmpl w:val="DE483416"/>
    <w:lvl w:ilvl="0" w:tplc="8110D78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788" w:hanging="360"/>
      </w:pPr>
    </w:lvl>
    <w:lvl w:ilvl="2" w:tplc="0816001B" w:tentative="1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689D175F"/>
    <w:multiLevelType w:val="hybridMultilevel"/>
    <w:tmpl w:val="21984A1A"/>
    <w:lvl w:ilvl="0" w:tplc="A2529F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F625F4"/>
    <w:multiLevelType w:val="hybridMultilevel"/>
    <w:tmpl w:val="E760F088"/>
    <w:lvl w:ilvl="0" w:tplc="22B0FD6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214496"/>
    <w:multiLevelType w:val="hybridMultilevel"/>
    <w:tmpl w:val="BAD64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177F2F"/>
    <w:multiLevelType w:val="hybridMultilevel"/>
    <w:tmpl w:val="9BF2F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8D40AC"/>
    <w:multiLevelType w:val="hybridMultilevel"/>
    <w:tmpl w:val="FD58A9F4"/>
    <w:lvl w:ilvl="0" w:tplc="0816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9461663">
    <w:abstractNumId w:val="13"/>
  </w:num>
  <w:num w:numId="2" w16cid:durableId="1762146483">
    <w:abstractNumId w:val="5"/>
  </w:num>
  <w:num w:numId="3" w16cid:durableId="2096436326">
    <w:abstractNumId w:val="2"/>
  </w:num>
  <w:num w:numId="4" w16cid:durableId="599486649">
    <w:abstractNumId w:val="12"/>
  </w:num>
  <w:num w:numId="5" w16cid:durableId="777674971">
    <w:abstractNumId w:val="15"/>
  </w:num>
  <w:num w:numId="6" w16cid:durableId="264270195">
    <w:abstractNumId w:val="10"/>
  </w:num>
  <w:num w:numId="7" w16cid:durableId="329451644">
    <w:abstractNumId w:val="4"/>
  </w:num>
  <w:num w:numId="8" w16cid:durableId="499001818">
    <w:abstractNumId w:val="8"/>
  </w:num>
  <w:num w:numId="9" w16cid:durableId="1111507765">
    <w:abstractNumId w:val="14"/>
  </w:num>
  <w:num w:numId="10" w16cid:durableId="2033342147">
    <w:abstractNumId w:val="11"/>
  </w:num>
  <w:num w:numId="11" w16cid:durableId="941184748">
    <w:abstractNumId w:val="9"/>
  </w:num>
  <w:num w:numId="12" w16cid:durableId="1400132880">
    <w:abstractNumId w:val="3"/>
  </w:num>
  <w:num w:numId="13" w16cid:durableId="31420740">
    <w:abstractNumId w:val="7"/>
  </w:num>
  <w:num w:numId="14" w16cid:durableId="254243468">
    <w:abstractNumId w:val="6"/>
  </w:num>
  <w:num w:numId="15" w16cid:durableId="1725836528">
    <w:abstractNumId w:val="0"/>
  </w:num>
  <w:num w:numId="16" w16cid:durableId="9363318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2D7"/>
    <w:rsid w:val="00000163"/>
    <w:rsid w:val="00000ECC"/>
    <w:rsid w:val="00004E4D"/>
    <w:rsid w:val="0000524F"/>
    <w:rsid w:val="00006756"/>
    <w:rsid w:val="00010A1B"/>
    <w:rsid w:val="000113B8"/>
    <w:rsid w:val="00012A12"/>
    <w:rsid w:val="00012D2A"/>
    <w:rsid w:val="00013DF2"/>
    <w:rsid w:val="00013E08"/>
    <w:rsid w:val="0001438E"/>
    <w:rsid w:val="00014CBB"/>
    <w:rsid w:val="0001634B"/>
    <w:rsid w:val="00022322"/>
    <w:rsid w:val="00022FD2"/>
    <w:rsid w:val="00023F5B"/>
    <w:rsid w:val="00024178"/>
    <w:rsid w:val="000250F4"/>
    <w:rsid w:val="00027F72"/>
    <w:rsid w:val="0003024E"/>
    <w:rsid w:val="00030BC7"/>
    <w:rsid w:val="00031482"/>
    <w:rsid w:val="00032D8D"/>
    <w:rsid w:val="00035124"/>
    <w:rsid w:val="00041D66"/>
    <w:rsid w:val="0004258D"/>
    <w:rsid w:val="00042E52"/>
    <w:rsid w:val="00042F62"/>
    <w:rsid w:val="00044D3C"/>
    <w:rsid w:val="00045FC2"/>
    <w:rsid w:val="00046697"/>
    <w:rsid w:val="0004714F"/>
    <w:rsid w:val="00053123"/>
    <w:rsid w:val="00055E51"/>
    <w:rsid w:val="00057A24"/>
    <w:rsid w:val="00061E5E"/>
    <w:rsid w:val="00062115"/>
    <w:rsid w:val="00062E6D"/>
    <w:rsid w:val="00064B29"/>
    <w:rsid w:val="00065D04"/>
    <w:rsid w:val="00067A90"/>
    <w:rsid w:val="00070923"/>
    <w:rsid w:val="000735A5"/>
    <w:rsid w:val="00073B56"/>
    <w:rsid w:val="0007428F"/>
    <w:rsid w:val="000760E4"/>
    <w:rsid w:val="0008239B"/>
    <w:rsid w:val="0008452F"/>
    <w:rsid w:val="000920AB"/>
    <w:rsid w:val="00092DCF"/>
    <w:rsid w:val="00092F1A"/>
    <w:rsid w:val="00097198"/>
    <w:rsid w:val="000A0F1A"/>
    <w:rsid w:val="000A10E6"/>
    <w:rsid w:val="000B0C31"/>
    <w:rsid w:val="000B1555"/>
    <w:rsid w:val="000B25EC"/>
    <w:rsid w:val="000B4F0C"/>
    <w:rsid w:val="000B6460"/>
    <w:rsid w:val="000B6FBF"/>
    <w:rsid w:val="000C017F"/>
    <w:rsid w:val="000C2D4B"/>
    <w:rsid w:val="000C36F8"/>
    <w:rsid w:val="000D3574"/>
    <w:rsid w:val="000F5BF3"/>
    <w:rsid w:val="00101419"/>
    <w:rsid w:val="00102015"/>
    <w:rsid w:val="0010320E"/>
    <w:rsid w:val="00104871"/>
    <w:rsid w:val="001065A3"/>
    <w:rsid w:val="001065A7"/>
    <w:rsid w:val="00106D8D"/>
    <w:rsid w:val="00110E7A"/>
    <w:rsid w:val="001137CE"/>
    <w:rsid w:val="00114DD5"/>
    <w:rsid w:val="001155E3"/>
    <w:rsid w:val="0011568E"/>
    <w:rsid w:val="00121A64"/>
    <w:rsid w:val="001228C9"/>
    <w:rsid w:val="00124823"/>
    <w:rsid w:val="00126735"/>
    <w:rsid w:val="00132F67"/>
    <w:rsid w:val="00133149"/>
    <w:rsid w:val="00134631"/>
    <w:rsid w:val="00136D59"/>
    <w:rsid w:val="00141462"/>
    <w:rsid w:val="00142E74"/>
    <w:rsid w:val="00144201"/>
    <w:rsid w:val="00144EF2"/>
    <w:rsid w:val="001474CE"/>
    <w:rsid w:val="0015217F"/>
    <w:rsid w:val="00152B3C"/>
    <w:rsid w:val="001533D1"/>
    <w:rsid w:val="00154EE2"/>
    <w:rsid w:val="001659B2"/>
    <w:rsid w:val="00167B48"/>
    <w:rsid w:val="00170FBB"/>
    <w:rsid w:val="001723A6"/>
    <w:rsid w:val="00175E35"/>
    <w:rsid w:val="00176C45"/>
    <w:rsid w:val="001775D5"/>
    <w:rsid w:val="00181F7D"/>
    <w:rsid w:val="00186BA2"/>
    <w:rsid w:val="00191B06"/>
    <w:rsid w:val="00191DA0"/>
    <w:rsid w:val="00196B93"/>
    <w:rsid w:val="00197397"/>
    <w:rsid w:val="001A03C2"/>
    <w:rsid w:val="001A130B"/>
    <w:rsid w:val="001A1F10"/>
    <w:rsid w:val="001A32D6"/>
    <w:rsid w:val="001A4638"/>
    <w:rsid w:val="001B0E46"/>
    <w:rsid w:val="001B2F7D"/>
    <w:rsid w:val="001B53E4"/>
    <w:rsid w:val="001B7D54"/>
    <w:rsid w:val="001B7F56"/>
    <w:rsid w:val="001C051C"/>
    <w:rsid w:val="001C199D"/>
    <w:rsid w:val="001C7A88"/>
    <w:rsid w:val="001E20AC"/>
    <w:rsid w:val="001E35F3"/>
    <w:rsid w:val="001E5043"/>
    <w:rsid w:val="001F089A"/>
    <w:rsid w:val="001F157B"/>
    <w:rsid w:val="001F22CD"/>
    <w:rsid w:val="001F274D"/>
    <w:rsid w:val="001F27FB"/>
    <w:rsid w:val="001F29F6"/>
    <w:rsid w:val="001F3733"/>
    <w:rsid w:val="001F4FB8"/>
    <w:rsid w:val="00202A22"/>
    <w:rsid w:val="00202C25"/>
    <w:rsid w:val="00205A02"/>
    <w:rsid w:val="00207123"/>
    <w:rsid w:val="00213389"/>
    <w:rsid w:val="00213D41"/>
    <w:rsid w:val="00213DC5"/>
    <w:rsid w:val="002143FB"/>
    <w:rsid w:val="0022060E"/>
    <w:rsid w:val="0022242B"/>
    <w:rsid w:val="002261A5"/>
    <w:rsid w:val="002268C9"/>
    <w:rsid w:val="00234813"/>
    <w:rsid w:val="002369C3"/>
    <w:rsid w:val="00237C83"/>
    <w:rsid w:val="00240A7A"/>
    <w:rsid w:val="002453C4"/>
    <w:rsid w:val="002454E8"/>
    <w:rsid w:val="0024607B"/>
    <w:rsid w:val="00247D97"/>
    <w:rsid w:val="00247EBF"/>
    <w:rsid w:val="002508B7"/>
    <w:rsid w:val="00250D8C"/>
    <w:rsid w:val="002512C6"/>
    <w:rsid w:val="002549CA"/>
    <w:rsid w:val="00261B4F"/>
    <w:rsid w:val="00263A67"/>
    <w:rsid w:val="00266AD5"/>
    <w:rsid w:val="00271DA0"/>
    <w:rsid w:val="00273005"/>
    <w:rsid w:val="00281AD3"/>
    <w:rsid w:val="00284A20"/>
    <w:rsid w:val="00284D9A"/>
    <w:rsid w:val="00284DFF"/>
    <w:rsid w:val="002850CE"/>
    <w:rsid w:val="00285BA9"/>
    <w:rsid w:val="00285EC0"/>
    <w:rsid w:val="00287EA4"/>
    <w:rsid w:val="00294253"/>
    <w:rsid w:val="00295539"/>
    <w:rsid w:val="0029767E"/>
    <w:rsid w:val="00297E13"/>
    <w:rsid w:val="002A2131"/>
    <w:rsid w:val="002A290D"/>
    <w:rsid w:val="002A4744"/>
    <w:rsid w:val="002A4B2E"/>
    <w:rsid w:val="002A61EA"/>
    <w:rsid w:val="002A6E86"/>
    <w:rsid w:val="002B110F"/>
    <w:rsid w:val="002C0531"/>
    <w:rsid w:val="002C0D54"/>
    <w:rsid w:val="002C22C4"/>
    <w:rsid w:val="002C2D9B"/>
    <w:rsid w:val="002D1FEC"/>
    <w:rsid w:val="002D3F90"/>
    <w:rsid w:val="002E0C9C"/>
    <w:rsid w:val="002E1B47"/>
    <w:rsid w:val="002E3A67"/>
    <w:rsid w:val="002E5715"/>
    <w:rsid w:val="002E7DCC"/>
    <w:rsid w:val="002F372C"/>
    <w:rsid w:val="002F3F79"/>
    <w:rsid w:val="002F46BA"/>
    <w:rsid w:val="002F7DAD"/>
    <w:rsid w:val="0030068B"/>
    <w:rsid w:val="0030281E"/>
    <w:rsid w:val="003078C8"/>
    <w:rsid w:val="00310CF1"/>
    <w:rsid w:val="0031192D"/>
    <w:rsid w:val="003162C4"/>
    <w:rsid w:val="00317BD1"/>
    <w:rsid w:val="003206CB"/>
    <w:rsid w:val="00322F57"/>
    <w:rsid w:val="00332E9D"/>
    <w:rsid w:val="003355FC"/>
    <w:rsid w:val="003368ED"/>
    <w:rsid w:val="00336C03"/>
    <w:rsid w:val="003414C9"/>
    <w:rsid w:val="00342F86"/>
    <w:rsid w:val="003434B1"/>
    <w:rsid w:val="00343FC6"/>
    <w:rsid w:val="0034440E"/>
    <w:rsid w:val="00351C19"/>
    <w:rsid w:val="00351D96"/>
    <w:rsid w:val="00353C44"/>
    <w:rsid w:val="003567D1"/>
    <w:rsid w:val="00357C63"/>
    <w:rsid w:val="0036327D"/>
    <w:rsid w:val="00363627"/>
    <w:rsid w:val="00364781"/>
    <w:rsid w:val="00364BB5"/>
    <w:rsid w:val="00365CAA"/>
    <w:rsid w:val="00366373"/>
    <w:rsid w:val="00370DAA"/>
    <w:rsid w:val="00376A19"/>
    <w:rsid w:val="003831A0"/>
    <w:rsid w:val="00383EC8"/>
    <w:rsid w:val="0038432D"/>
    <w:rsid w:val="003851C3"/>
    <w:rsid w:val="00390D8F"/>
    <w:rsid w:val="00391554"/>
    <w:rsid w:val="003936CD"/>
    <w:rsid w:val="00394B2E"/>
    <w:rsid w:val="0039547F"/>
    <w:rsid w:val="00395DDD"/>
    <w:rsid w:val="00397033"/>
    <w:rsid w:val="003A0BC9"/>
    <w:rsid w:val="003A15D5"/>
    <w:rsid w:val="003A1FCE"/>
    <w:rsid w:val="003A2C16"/>
    <w:rsid w:val="003A3BCC"/>
    <w:rsid w:val="003A7465"/>
    <w:rsid w:val="003B2819"/>
    <w:rsid w:val="003B720C"/>
    <w:rsid w:val="003C2356"/>
    <w:rsid w:val="003C58A9"/>
    <w:rsid w:val="003C7021"/>
    <w:rsid w:val="003C73D2"/>
    <w:rsid w:val="003D5272"/>
    <w:rsid w:val="003D5969"/>
    <w:rsid w:val="003E0FDE"/>
    <w:rsid w:val="003E15DA"/>
    <w:rsid w:val="003E1B18"/>
    <w:rsid w:val="003E43D6"/>
    <w:rsid w:val="003E4521"/>
    <w:rsid w:val="003E5004"/>
    <w:rsid w:val="003E5AA3"/>
    <w:rsid w:val="003E5E23"/>
    <w:rsid w:val="003E68CC"/>
    <w:rsid w:val="003E73F7"/>
    <w:rsid w:val="003E7667"/>
    <w:rsid w:val="003F159A"/>
    <w:rsid w:val="003F4326"/>
    <w:rsid w:val="003F4398"/>
    <w:rsid w:val="003F699F"/>
    <w:rsid w:val="00400DE6"/>
    <w:rsid w:val="00400F57"/>
    <w:rsid w:val="00407046"/>
    <w:rsid w:val="00411260"/>
    <w:rsid w:val="004131A9"/>
    <w:rsid w:val="00416659"/>
    <w:rsid w:val="00416BC3"/>
    <w:rsid w:val="00416D40"/>
    <w:rsid w:val="00421C14"/>
    <w:rsid w:val="00422915"/>
    <w:rsid w:val="004238A0"/>
    <w:rsid w:val="0042479F"/>
    <w:rsid w:val="0042599F"/>
    <w:rsid w:val="0042606E"/>
    <w:rsid w:val="004310B8"/>
    <w:rsid w:val="00431C7D"/>
    <w:rsid w:val="00432A20"/>
    <w:rsid w:val="00432B23"/>
    <w:rsid w:val="004339FE"/>
    <w:rsid w:val="004374CD"/>
    <w:rsid w:val="00437724"/>
    <w:rsid w:val="0044090B"/>
    <w:rsid w:val="00443AD0"/>
    <w:rsid w:val="004467D7"/>
    <w:rsid w:val="00450740"/>
    <w:rsid w:val="00452601"/>
    <w:rsid w:val="0045714F"/>
    <w:rsid w:val="00462A5D"/>
    <w:rsid w:val="00463204"/>
    <w:rsid w:val="00470112"/>
    <w:rsid w:val="00472091"/>
    <w:rsid w:val="00472986"/>
    <w:rsid w:val="00474EF2"/>
    <w:rsid w:val="00475569"/>
    <w:rsid w:val="00475757"/>
    <w:rsid w:val="00475A62"/>
    <w:rsid w:val="00487520"/>
    <w:rsid w:val="0049464D"/>
    <w:rsid w:val="004967F0"/>
    <w:rsid w:val="004A262E"/>
    <w:rsid w:val="004A5A26"/>
    <w:rsid w:val="004A6720"/>
    <w:rsid w:val="004A7FF6"/>
    <w:rsid w:val="004B0026"/>
    <w:rsid w:val="004B4662"/>
    <w:rsid w:val="004B5A0A"/>
    <w:rsid w:val="004C247B"/>
    <w:rsid w:val="004C31A4"/>
    <w:rsid w:val="004C42FF"/>
    <w:rsid w:val="004C5DFB"/>
    <w:rsid w:val="004C63CB"/>
    <w:rsid w:val="004C6C9B"/>
    <w:rsid w:val="004D2581"/>
    <w:rsid w:val="004D44F4"/>
    <w:rsid w:val="004D5D97"/>
    <w:rsid w:val="004E2258"/>
    <w:rsid w:val="004E2702"/>
    <w:rsid w:val="004E3A92"/>
    <w:rsid w:val="004E7F89"/>
    <w:rsid w:val="004F02A0"/>
    <w:rsid w:val="004F1DD5"/>
    <w:rsid w:val="004F1DDB"/>
    <w:rsid w:val="004F2CB0"/>
    <w:rsid w:val="004F49B3"/>
    <w:rsid w:val="004F5483"/>
    <w:rsid w:val="004F6011"/>
    <w:rsid w:val="00500CBA"/>
    <w:rsid w:val="0050226E"/>
    <w:rsid w:val="0050706C"/>
    <w:rsid w:val="00511DB3"/>
    <w:rsid w:val="00514940"/>
    <w:rsid w:val="00515AAE"/>
    <w:rsid w:val="00517294"/>
    <w:rsid w:val="00520E21"/>
    <w:rsid w:val="005240B5"/>
    <w:rsid w:val="00524758"/>
    <w:rsid w:val="00531C9E"/>
    <w:rsid w:val="005343A3"/>
    <w:rsid w:val="005346E2"/>
    <w:rsid w:val="00534C55"/>
    <w:rsid w:val="005360FE"/>
    <w:rsid w:val="00536592"/>
    <w:rsid w:val="0053704F"/>
    <w:rsid w:val="00544FB1"/>
    <w:rsid w:val="005455D1"/>
    <w:rsid w:val="005463E1"/>
    <w:rsid w:val="005466FD"/>
    <w:rsid w:val="005475AE"/>
    <w:rsid w:val="00547F54"/>
    <w:rsid w:val="00551E9F"/>
    <w:rsid w:val="00554876"/>
    <w:rsid w:val="00557324"/>
    <w:rsid w:val="00560390"/>
    <w:rsid w:val="00561EA7"/>
    <w:rsid w:val="005666ED"/>
    <w:rsid w:val="0056721C"/>
    <w:rsid w:val="005718E0"/>
    <w:rsid w:val="00572259"/>
    <w:rsid w:val="0057381F"/>
    <w:rsid w:val="00575858"/>
    <w:rsid w:val="00577CE9"/>
    <w:rsid w:val="005800D5"/>
    <w:rsid w:val="00580AEC"/>
    <w:rsid w:val="0058111E"/>
    <w:rsid w:val="00581A56"/>
    <w:rsid w:val="00582923"/>
    <w:rsid w:val="00582CFC"/>
    <w:rsid w:val="00583EDC"/>
    <w:rsid w:val="00586DBE"/>
    <w:rsid w:val="0059145A"/>
    <w:rsid w:val="00593B75"/>
    <w:rsid w:val="00595516"/>
    <w:rsid w:val="005973A6"/>
    <w:rsid w:val="00597CB1"/>
    <w:rsid w:val="005A2900"/>
    <w:rsid w:val="005A4307"/>
    <w:rsid w:val="005A4841"/>
    <w:rsid w:val="005A4995"/>
    <w:rsid w:val="005A53D6"/>
    <w:rsid w:val="005A549F"/>
    <w:rsid w:val="005A68A7"/>
    <w:rsid w:val="005A779E"/>
    <w:rsid w:val="005B4A46"/>
    <w:rsid w:val="005B6304"/>
    <w:rsid w:val="005B6E1F"/>
    <w:rsid w:val="005C2DAE"/>
    <w:rsid w:val="005C5B88"/>
    <w:rsid w:val="005D0B88"/>
    <w:rsid w:val="005D3277"/>
    <w:rsid w:val="005D3F6C"/>
    <w:rsid w:val="005D4EC5"/>
    <w:rsid w:val="005E1456"/>
    <w:rsid w:val="005E2278"/>
    <w:rsid w:val="005E4B7F"/>
    <w:rsid w:val="005E57F4"/>
    <w:rsid w:val="005E6B22"/>
    <w:rsid w:val="005F0006"/>
    <w:rsid w:val="005F1B67"/>
    <w:rsid w:val="005F2200"/>
    <w:rsid w:val="00602EF1"/>
    <w:rsid w:val="006031E4"/>
    <w:rsid w:val="00607D6B"/>
    <w:rsid w:val="00611DDF"/>
    <w:rsid w:val="0061377D"/>
    <w:rsid w:val="00614FB8"/>
    <w:rsid w:val="006154A7"/>
    <w:rsid w:val="0061766A"/>
    <w:rsid w:val="006200BB"/>
    <w:rsid w:val="00620F9F"/>
    <w:rsid w:val="00625AFA"/>
    <w:rsid w:val="0062662F"/>
    <w:rsid w:val="00630755"/>
    <w:rsid w:val="00632978"/>
    <w:rsid w:val="00632EE5"/>
    <w:rsid w:val="00633379"/>
    <w:rsid w:val="00635679"/>
    <w:rsid w:val="00636661"/>
    <w:rsid w:val="00640B98"/>
    <w:rsid w:val="0064376E"/>
    <w:rsid w:val="00644680"/>
    <w:rsid w:val="00646372"/>
    <w:rsid w:val="00646373"/>
    <w:rsid w:val="006471EE"/>
    <w:rsid w:val="0065044B"/>
    <w:rsid w:val="006509CE"/>
    <w:rsid w:val="00650C2E"/>
    <w:rsid w:val="00650C5E"/>
    <w:rsid w:val="00650D15"/>
    <w:rsid w:val="00651593"/>
    <w:rsid w:val="00652304"/>
    <w:rsid w:val="006541E2"/>
    <w:rsid w:val="006543D9"/>
    <w:rsid w:val="00656E1B"/>
    <w:rsid w:val="00660CEB"/>
    <w:rsid w:val="0066281C"/>
    <w:rsid w:val="00662EDE"/>
    <w:rsid w:val="00663D2B"/>
    <w:rsid w:val="00665269"/>
    <w:rsid w:val="00665937"/>
    <w:rsid w:val="006669E5"/>
    <w:rsid w:val="0066781B"/>
    <w:rsid w:val="00671B8A"/>
    <w:rsid w:val="006731D7"/>
    <w:rsid w:val="006750D4"/>
    <w:rsid w:val="00675FED"/>
    <w:rsid w:val="00684390"/>
    <w:rsid w:val="006852E7"/>
    <w:rsid w:val="00687440"/>
    <w:rsid w:val="00691D71"/>
    <w:rsid w:val="00693780"/>
    <w:rsid w:val="00695E35"/>
    <w:rsid w:val="00695F87"/>
    <w:rsid w:val="00697F73"/>
    <w:rsid w:val="006A08C9"/>
    <w:rsid w:val="006A18CB"/>
    <w:rsid w:val="006A38AF"/>
    <w:rsid w:val="006A484D"/>
    <w:rsid w:val="006A48A3"/>
    <w:rsid w:val="006A73F2"/>
    <w:rsid w:val="006B739D"/>
    <w:rsid w:val="006C2D14"/>
    <w:rsid w:val="006C3D9E"/>
    <w:rsid w:val="006C5EE0"/>
    <w:rsid w:val="006C694A"/>
    <w:rsid w:val="006C71D8"/>
    <w:rsid w:val="006D1FEF"/>
    <w:rsid w:val="006D2101"/>
    <w:rsid w:val="006D4497"/>
    <w:rsid w:val="006D56CF"/>
    <w:rsid w:val="006D5CBD"/>
    <w:rsid w:val="006E0343"/>
    <w:rsid w:val="006E0F2C"/>
    <w:rsid w:val="006E34FF"/>
    <w:rsid w:val="006E671D"/>
    <w:rsid w:val="006E6FAA"/>
    <w:rsid w:val="006E7E41"/>
    <w:rsid w:val="006F0C83"/>
    <w:rsid w:val="006F1273"/>
    <w:rsid w:val="006F18A1"/>
    <w:rsid w:val="006F1F59"/>
    <w:rsid w:val="006F3940"/>
    <w:rsid w:val="006F5026"/>
    <w:rsid w:val="006F5C07"/>
    <w:rsid w:val="00711424"/>
    <w:rsid w:val="007124F3"/>
    <w:rsid w:val="007164C3"/>
    <w:rsid w:val="00720425"/>
    <w:rsid w:val="00722613"/>
    <w:rsid w:val="0072377C"/>
    <w:rsid w:val="00723CFB"/>
    <w:rsid w:val="007245AF"/>
    <w:rsid w:val="00724D0B"/>
    <w:rsid w:val="00725117"/>
    <w:rsid w:val="00726C00"/>
    <w:rsid w:val="00733482"/>
    <w:rsid w:val="00733646"/>
    <w:rsid w:val="00737151"/>
    <w:rsid w:val="00741633"/>
    <w:rsid w:val="00742736"/>
    <w:rsid w:val="0074289F"/>
    <w:rsid w:val="007438A9"/>
    <w:rsid w:val="007452ED"/>
    <w:rsid w:val="00747D3C"/>
    <w:rsid w:val="00752504"/>
    <w:rsid w:val="00754926"/>
    <w:rsid w:val="007619CA"/>
    <w:rsid w:val="007637DA"/>
    <w:rsid w:val="00763818"/>
    <w:rsid w:val="00763E18"/>
    <w:rsid w:val="0076436E"/>
    <w:rsid w:val="00764840"/>
    <w:rsid w:val="0076699D"/>
    <w:rsid w:val="00767C5B"/>
    <w:rsid w:val="007709EC"/>
    <w:rsid w:val="0077333B"/>
    <w:rsid w:val="00784611"/>
    <w:rsid w:val="00784978"/>
    <w:rsid w:val="00784B31"/>
    <w:rsid w:val="00785DB9"/>
    <w:rsid w:val="00785E41"/>
    <w:rsid w:val="00790E90"/>
    <w:rsid w:val="00793BD2"/>
    <w:rsid w:val="00796994"/>
    <w:rsid w:val="00796FAB"/>
    <w:rsid w:val="007A62B8"/>
    <w:rsid w:val="007A779A"/>
    <w:rsid w:val="007B217B"/>
    <w:rsid w:val="007B3B1B"/>
    <w:rsid w:val="007B3CE8"/>
    <w:rsid w:val="007B6A1B"/>
    <w:rsid w:val="007B76EC"/>
    <w:rsid w:val="007C3110"/>
    <w:rsid w:val="007C5182"/>
    <w:rsid w:val="007C5D03"/>
    <w:rsid w:val="007C652B"/>
    <w:rsid w:val="007C75C4"/>
    <w:rsid w:val="007D0D14"/>
    <w:rsid w:val="007D389E"/>
    <w:rsid w:val="007D42C5"/>
    <w:rsid w:val="007D440F"/>
    <w:rsid w:val="007D7526"/>
    <w:rsid w:val="007D78EB"/>
    <w:rsid w:val="007D7E94"/>
    <w:rsid w:val="007E1F0C"/>
    <w:rsid w:val="007E6353"/>
    <w:rsid w:val="007E7CB8"/>
    <w:rsid w:val="007F0C81"/>
    <w:rsid w:val="007F164C"/>
    <w:rsid w:val="007F1F00"/>
    <w:rsid w:val="007F304C"/>
    <w:rsid w:val="007F7BCE"/>
    <w:rsid w:val="00806951"/>
    <w:rsid w:val="008072A4"/>
    <w:rsid w:val="0081585D"/>
    <w:rsid w:val="00816982"/>
    <w:rsid w:val="00822E38"/>
    <w:rsid w:val="00823B3D"/>
    <w:rsid w:val="00826C4E"/>
    <w:rsid w:val="008304DE"/>
    <w:rsid w:val="00830A2E"/>
    <w:rsid w:val="00830EF5"/>
    <w:rsid w:val="00831876"/>
    <w:rsid w:val="0083228F"/>
    <w:rsid w:val="00837820"/>
    <w:rsid w:val="00837922"/>
    <w:rsid w:val="008401FA"/>
    <w:rsid w:val="0084141F"/>
    <w:rsid w:val="00842EA8"/>
    <w:rsid w:val="00843165"/>
    <w:rsid w:val="0084384C"/>
    <w:rsid w:val="00844481"/>
    <w:rsid w:val="00845544"/>
    <w:rsid w:val="008503A9"/>
    <w:rsid w:val="00853699"/>
    <w:rsid w:val="0085433B"/>
    <w:rsid w:val="0085545B"/>
    <w:rsid w:val="00856BDC"/>
    <w:rsid w:val="008608A4"/>
    <w:rsid w:val="00861316"/>
    <w:rsid w:val="00863DB0"/>
    <w:rsid w:val="008645DC"/>
    <w:rsid w:val="008667DB"/>
    <w:rsid w:val="00871622"/>
    <w:rsid w:val="00872B62"/>
    <w:rsid w:val="0087353A"/>
    <w:rsid w:val="00874193"/>
    <w:rsid w:val="008757F1"/>
    <w:rsid w:val="00876CAA"/>
    <w:rsid w:val="00883163"/>
    <w:rsid w:val="00884DC5"/>
    <w:rsid w:val="0088596A"/>
    <w:rsid w:val="008875B0"/>
    <w:rsid w:val="00891160"/>
    <w:rsid w:val="00891889"/>
    <w:rsid w:val="00892FA9"/>
    <w:rsid w:val="00896710"/>
    <w:rsid w:val="0089681B"/>
    <w:rsid w:val="008A1A55"/>
    <w:rsid w:val="008A1D9B"/>
    <w:rsid w:val="008A214C"/>
    <w:rsid w:val="008A363C"/>
    <w:rsid w:val="008A3803"/>
    <w:rsid w:val="008A449A"/>
    <w:rsid w:val="008A4582"/>
    <w:rsid w:val="008A5855"/>
    <w:rsid w:val="008A633B"/>
    <w:rsid w:val="008B3560"/>
    <w:rsid w:val="008B381F"/>
    <w:rsid w:val="008B50AE"/>
    <w:rsid w:val="008B5B51"/>
    <w:rsid w:val="008B6682"/>
    <w:rsid w:val="008B7375"/>
    <w:rsid w:val="008C020F"/>
    <w:rsid w:val="008C23FD"/>
    <w:rsid w:val="008C2BD8"/>
    <w:rsid w:val="008C4598"/>
    <w:rsid w:val="008C45BC"/>
    <w:rsid w:val="008C585E"/>
    <w:rsid w:val="008C5D7C"/>
    <w:rsid w:val="008C6A04"/>
    <w:rsid w:val="008C750D"/>
    <w:rsid w:val="008D0076"/>
    <w:rsid w:val="008D15C9"/>
    <w:rsid w:val="008D2C9D"/>
    <w:rsid w:val="008E6354"/>
    <w:rsid w:val="008E758A"/>
    <w:rsid w:val="008E7747"/>
    <w:rsid w:val="008F096F"/>
    <w:rsid w:val="008F0C60"/>
    <w:rsid w:val="008F2145"/>
    <w:rsid w:val="008F33C7"/>
    <w:rsid w:val="008F7C6B"/>
    <w:rsid w:val="009009A4"/>
    <w:rsid w:val="00900FE7"/>
    <w:rsid w:val="0090308E"/>
    <w:rsid w:val="00904051"/>
    <w:rsid w:val="00905F35"/>
    <w:rsid w:val="0090760E"/>
    <w:rsid w:val="0091313D"/>
    <w:rsid w:val="009134DB"/>
    <w:rsid w:val="00920CE4"/>
    <w:rsid w:val="00923B24"/>
    <w:rsid w:val="00924AEF"/>
    <w:rsid w:val="00926B61"/>
    <w:rsid w:val="0093676F"/>
    <w:rsid w:val="009373C0"/>
    <w:rsid w:val="00937F41"/>
    <w:rsid w:val="00941A7E"/>
    <w:rsid w:val="009428B9"/>
    <w:rsid w:val="00947F9D"/>
    <w:rsid w:val="009513AE"/>
    <w:rsid w:val="00951FFF"/>
    <w:rsid w:val="0095381C"/>
    <w:rsid w:val="009547CC"/>
    <w:rsid w:val="00954E19"/>
    <w:rsid w:val="0096033F"/>
    <w:rsid w:val="009605B5"/>
    <w:rsid w:val="0096110F"/>
    <w:rsid w:val="009613AF"/>
    <w:rsid w:val="00961A5D"/>
    <w:rsid w:val="0096483B"/>
    <w:rsid w:val="00964FA7"/>
    <w:rsid w:val="0096528B"/>
    <w:rsid w:val="00965E8C"/>
    <w:rsid w:val="009660C7"/>
    <w:rsid w:val="00967117"/>
    <w:rsid w:val="009672D1"/>
    <w:rsid w:val="00967992"/>
    <w:rsid w:val="00981126"/>
    <w:rsid w:val="009902A5"/>
    <w:rsid w:val="009922D7"/>
    <w:rsid w:val="009958FF"/>
    <w:rsid w:val="009A1700"/>
    <w:rsid w:val="009A1DA3"/>
    <w:rsid w:val="009A437F"/>
    <w:rsid w:val="009A5A2A"/>
    <w:rsid w:val="009A6AC2"/>
    <w:rsid w:val="009A730B"/>
    <w:rsid w:val="009A795E"/>
    <w:rsid w:val="009B0BC9"/>
    <w:rsid w:val="009B45DF"/>
    <w:rsid w:val="009B4642"/>
    <w:rsid w:val="009B78F5"/>
    <w:rsid w:val="009C40A5"/>
    <w:rsid w:val="009C479A"/>
    <w:rsid w:val="009D06A9"/>
    <w:rsid w:val="009D100D"/>
    <w:rsid w:val="009D1361"/>
    <w:rsid w:val="009D1810"/>
    <w:rsid w:val="009D3157"/>
    <w:rsid w:val="009D316B"/>
    <w:rsid w:val="009D5D5C"/>
    <w:rsid w:val="009D69D8"/>
    <w:rsid w:val="009D7608"/>
    <w:rsid w:val="009E1030"/>
    <w:rsid w:val="009E1D02"/>
    <w:rsid w:val="009E3B2B"/>
    <w:rsid w:val="009E3D50"/>
    <w:rsid w:val="009E5FBF"/>
    <w:rsid w:val="009F4C75"/>
    <w:rsid w:val="009F605E"/>
    <w:rsid w:val="009F7D57"/>
    <w:rsid w:val="00A00A7C"/>
    <w:rsid w:val="00A01143"/>
    <w:rsid w:val="00A014AA"/>
    <w:rsid w:val="00A0224F"/>
    <w:rsid w:val="00A037B8"/>
    <w:rsid w:val="00A056BF"/>
    <w:rsid w:val="00A15182"/>
    <w:rsid w:val="00A165B3"/>
    <w:rsid w:val="00A167A6"/>
    <w:rsid w:val="00A212C1"/>
    <w:rsid w:val="00A22AD3"/>
    <w:rsid w:val="00A2439F"/>
    <w:rsid w:val="00A2444A"/>
    <w:rsid w:val="00A25B1E"/>
    <w:rsid w:val="00A27B37"/>
    <w:rsid w:val="00A353B4"/>
    <w:rsid w:val="00A358C4"/>
    <w:rsid w:val="00A37CAB"/>
    <w:rsid w:val="00A40A82"/>
    <w:rsid w:val="00A42BB7"/>
    <w:rsid w:val="00A4481A"/>
    <w:rsid w:val="00A44FA7"/>
    <w:rsid w:val="00A46D97"/>
    <w:rsid w:val="00A503EF"/>
    <w:rsid w:val="00A52B04"/>
    <w:rsid w:val="00A540A0"/>
    <w:rsid w:val="00A5456F"/>
    <w:rsid w:val="00A55BAC"/>
    <w:rsid w:val="00A57C65"/>
    <w:rsid w:val="00A61067"/>
    <w:rsid w:val="00A62005"/>
    <w:rsid w:val="00A62555"/>
    <w:rsid w:val="00A70716"/>
    <w:rsid w:val="00A717C4"/>
    <w:rsid w:val="00A74E07"/>
    <w:rsid w:val="00A752FF"/>
    <w:rsid w:val="00A8398D"/>
    <w:rsid w:val="00A83DCD"/>
    <w:rsid w:val="00A84BFB"/>
    <w:rsid w:val="00A85D70"/>
    <w:rsid w:val="00A8657C"/>
    <w:rsid w:val="00A8678C"/>
    <w:rsid w:val="00A91456"/>
    <w:rsid w:val="00A9656F"/>
    <w:rsid w:val="00AA016A"/>
    <w:rsid w:val="00AA03F3"/>
    <w:rsid w:val="00AA12C8"/>
    <w:rsid w:val="00AA4A3B"/>
    <w:rsid w:val="00AA531F"/>
    <w:rsid w:val="00AA67CE"/>
    <w:rsid w:val="00AB0913"/>
    <w:rsid w:val="00AB645A"/>
    <w:rsid w:val="00AB6A20"/>
    <w:rsid w:val="00AB72DA"/>
    <w:rsid w:val="00AC0581"/>
    <w:rsid w:val="00AC07F1"/>
    <w:rsid w:val="00AC4015"/>
    <w:rsid w:val="00AC5E75"/>
    <w:rsid w:val="00AD0C6B"/>
    <w:rsid w:val="00AD45C8"/>
    <w:rsid w:val="00AD74CC"/>
    <w:rsid w:val="00AD7D21"/>
    <w:rsid w:val="00AE06DC"/>
    <w:rsid w:val="00AE1177"/>
    <w:rsid w:val="00AE2D9B"/>
    <w:rsid w:val="00AE739A"/>
    <w:rsid w:val="00AE7B5A"/>
    <w:rsid w:val="00AF2140"/>
    <w:rsid w:val="00AF4853"/>
    <w:rsid w:val="00AF5290"/>
    <w:rsid w:val="00AF7253"/>
    <w:rsid w:val="00B006B8"/>
    <w:rsid w:val="00B07121"/>
    <w:rsid w:val="00B1043A"/>
    <w:rsid w:val="00B10BC0"/>
    <w:rsid w:val="00B12213"/>
    <w:rsid w:val="00B1242F"/>
    <w:rsid w:val="00B12C54"/>
    <w:rsid w:val="00B151C8"/>
    <w:rsid w:val="00B16B56"/>
    <w:rsid w:val="00B23D9D"/>
    <w:rsid w:val="00B277E5"/>
    <w:rsid w:val="00B27DA1"/>
    <w:rsid w:val="00B315D7"/>
    <w:rsid w:val="00B31613"/>
    <w:rsid w:val="00B317D7"/>
    <w:rsid w:val="00B36CCC"/>
    <w:rsid w:val="00B4267C"/>
    <w:rsid w:val="00B42A54"/>
    <w:rsid w:val="00B44073"/>
    <w:rsid w:val="00B44277"/>
    <w:rsid w:val="00B50F32"/>
    <w:rsid w:val="00B531A4"/>
    <w:rsid w:val="00B54085"/>
    <w:rsid w:val="00B54786"/>
    <w:rsid w:val="00B57254"/>
    <w:rsid w:val="00B57CFF"/>
    <w:rsid w:val="00B61BA9"/>
    <w:rsid w:val="00B620F6"/>
    <w:rsid w:val="00B630C2"/>
    <w:rsid w:val="00B648A5"/>
    <w:rsid w:val="00B65B54"/>
    <w:rsid w:val="00B66D36"/>
    <w:rsid w:val="00B700CA"/>
    <w:rsid w:val="00B70AA9"/>
    <w:rsid w:val="00B712BA"/>
    <w:rsid w:val="00B71332"/>
    <w:rsid w:val="00B71E84"/>
    <w:rsid w:val="00B72CDC"/>
    <w:rsid w:val="00B73741"/>
    <w:rsid w:val="00B73817"/>
    <w:rsid w:val="00B7398F"/>
    <w:rsid w:val="00B7629D"/>
    <w:rsid w:val="00B7684E"/>
    <w:rsid w:val="00B77933"/>
    <w:rsid w:val="00B80F74"/>
    <w:rsid w:val="00B8268C"/>
    <w:rsid w:val="00B82B74"/>
    <w:rsid w:val="00B85486"/>
    <w:rsid w:val="00B859F5"/>
    <w:rsid w:val="00B908FD"/>
    <w:rsid w:val="00B91BEE"/>
    <w:rsid w:val="00B92E07"/>
    <w:rsid w:val="00B93A5B"/>
    <w:rsid w:val="00B93D1B"/>
    <w:rsid w:val="00BA03FE"/>
    <w:rsid w:val="00BA1E55"/>
    <w:rsid w:val="00BA3406"/>
    <w:rsid w:val="00BA34EE"/>
    <w:rsid w:val="00BA3886"/>
    <w:rsid w:val="00BA50EA"/>
    <w:rsid w:val="00BB46FD"/>
    <w:rsid w:val="00BB6F00"/>
    <w:rsid w:val="00BB79A1"/>
    <w:rsid w:val="00BC01D6"/>
    <w:rsid w:val="00BC111C"/>
    <w:rsid w:val="00BC19E9"/>
    <w:rsid w:val="00BC3BF1"/>
    <w:rsid w:val="00BC4243"/>
    <w:rsid w:val="00BC6629"/>
    <w:rsid w:val="00BC732F"/>
    <w:rsid w:val="00BD0BB0"/>
    <w:rsid w:val="00BD15DB"/>
    <w:rsid w:val="00BD1CD8"/>
    <w:rsid w:val="00BD2361"/>
    <w:rsid w:val="00BD5765"/>
    <w:rsid w:val="00BD79B5"/>
    <w:rsid w:val="00BD7F76"/>
    <w:rsid w:val="00BE61FF"/>
    <w:rsid w:val="00BF1B52"/>
    <w:rsid w:val="00BF3412"/>
    <w:rsid w:val="00BF3839"/>
    <w:rsid w:val="00BF391B"/>
    <w:rsid w:val="00BF3ADB"/>
    <w:rsid w:val="00BF49D5"/>
    <w:rsid w:val="00BF51E2"/>
    <w:rsid w:val="00BF6E99"/>
    <w:rsid w:val="00C01720"/>
    <w:rsid w:val="00C019FF"/>
    <w:rsid w:val="00C02DC3"/>
    <w:rsid w:val="00C03522"/>
    <w:rsid w:val="00C03D5C"/>
    <w:rsid w:val="00C04711"/>
    <w:rsid w:val="00C04D49"/>
    <w:rsid w:val="00C06270"/>
    <w:rsid w:val="00C11991"/>
    <w:rsid w:val="00C13AFF"/>
    <w:rsid w:val="00C1644A"/>
    <w:rsid w:val="00C20873"/>
    <w:rsid w:val="00C22308"/>
    <w:rsid w:val="00C22FF1"/>
    <w:rsid w:val="00C24982"/>
    <w:rsid w:val="00C26575"/>
    <w:rsid w:val="00C26BAD"/>
    <w:rsid w:val="00C3012B"/>
    <w:rsid w:val="00C32857"/>
    <w:rsid w:val="00C334B6"/>
    <w:rsid w:val="00C40CC9"/>
    <w:rsid w:val="00C4101E"/>
    <w:rsid w:val="00C446F2"/>
    <w:rsid w:val="00C46401"/>
    <w:rsid w:val="00C50360"/>
    <w:rsid w:val="00C50ABD"/>
    <w:rsid w:val="00C51ADF"/>
    <w:rsid w:val="00C52048"/>
    <w:rsid w:val="00C52E4C"/>
    <w:rsid w:val="00C559CE"/>
    <w:rsid w:val="00C626BB"/>
    <w:rsid w:val="00C728B6"/>
    <w:rsid w:val="00C801CC"/>
    <w:rsid w:val="00C801FF"/>
    <w:rsid w:val="00C81D89"/>
    <w:rsid w:val="00C84D4E"/>
    <w:rsid w:val="00C851A7"/>
    <w:rsid w:val="00C877CC"/>
    <w:rsid w:val="00C87D72"/>
    <w:rsid w:val="00C9011D"/>
    <w:rsid w:val="00C932E0"/>
    <w:rsid w:val="00CA2C33"/>
    <w:rsid w:val="00CA374B"/>
    <w:rsid w:val="00CB0E54"/>
    <w:rsid w:val="00CB1A1D"/>
    <w:rsid w:val="00CB357D"/>
    <w:rsid w:val="00CB6B8C"/>
    <w:rsid w:val="00CB7AAC"/>
    <w:rsid w:val="00CB7EE8"/>
    <w:rsid w:val="00CC0114"/>
    <w:rsid w:val="00CC0D4E"/>
    <w:rsid w:val="00CC27FB"/>
    <w:rsid w:val="00CC3EE1"/>
    <w:rsid w:val="00CC3FD2"/>
    <w:rsid w:val="00CC5890"/>
    <w:rsid w:val="00CD245C"/>
    <w:rsid w:val="00CD2ADB"/>
    <w:rsid w:val="00CD4747"/>
    <w:rsid w:val="00CD647E"/>
    <w:rsid w:val="00CD6AB1"/>
    <w:rsid w:val="00CD7295"/>
    <w:rsid w:val="00CE1662"/>
    <w:rsid w:val="00CE5E76"/>
    <w:rsid w:val="00CF0635"/>
    <w:rsid w:val="00CF1040"/>
    <w:rsid w:val="00CF2C28"/>
    <w:rsid w:val="00CF2E72"/>
    <w:rsid w:val="00CF56B4"/>
    <w:rsid w:val="00D01555"/>
    <w:rsid w:val="00D01BA5"/>
    <w:rsid w:val="00D0761E"/>
    <w:rsid w:val="00D102C0"/>
    <w:rsid w:val="00D1432A"/>
    <w:rsid w:val="00D15355"/>
    <w:rsid w:val="00D16850"/>
    <w:rsid w:val="00D2084A"/>
    <w:rsid w:val="00D23C09"/>
    <w:rsid w:val="00D23E98"/>
    <w:rsid w:val="00D3024C"/>
    <w:rsid w:val="00D350CB"/>
    <w:rsid w:val="00D37673"/>
    <w:rsid w:val="00D442B6"/>
    <w:rsid w:val="00D47EA2"/>
    <w:rsid w:val="00D50266"/>
    <w:rsid w:val="00D51722"/>
    <w:rsid w:val="00D5422E"/>
    <w:rsid w:val="00D62305"/>
    <w:rsid w:val="00D63055"/>
    <w:rsid w:val="00D63B69"/>
    <w:rsid w:val="00D652EF"/>
    <w:rsid w:val="00D6580E"/>
    <w:rsid w:val="00D65ED2"/>
    <w:rsid w:val="00D707CE"/>
    <w:rsid w:val="00D712BE"/>
    <w:rsid w:val="00D72CAC"/>
    <w:rsid w:val="00D73033"/>
    <w:rsid w:val="00D734C9"/>
    <w:rsid w:val="00D761CB"/>
    <w:rsid w:val="00D7644E"/>
    <w:rsid w:val="00D76487"/>
    <w:rsid w:val="00D81B1C"/>
    <w:rsid w:val="00D82CAD"/>
    <w:rsid w:val="00D830B7"/>
    <w:rsid w:val="00D84909"/>
    <w:rsid w:val="00D84B00"/>
    <w:rsid w:val="00D95DF4"/>
    <w:rsid w:val="00DA01FC"/>
    <w:rsid w:val="00DA0575"/>
    <w:rsid w:val="00DA4360"/>
    <w:rsid w:val="00DB0901"/>
    <w:rsid w:val="00DB16BD"/>
    <w:rsid w:val="00DB288C"/>
    <w:rsid w:val="00DB69B8"/>
    <w:rsid w:val="00DB6D4F"/>
    <w:rsid w:val="00DB70A7"/>
    <w:rsid w:val="00DC172A"/>
    <w:rsid w:val="00DC3115"/>
    <w:rsid w:val="00DC42BB"/>
    <w:rsid w:val="00DC435E"/>
    <w:rsid w:val="00DC443A"/>
    <w:rsid w:val="00DC781E"/>
    <w:rsid w:val="00DC7F23"/>
    <w:rsid w:val="00DD4D57"/>
    <w:rsid w:val="00DD73C2"/>
    <w:rsid w:val="00DD743F"/>
    <w:rsid w:val="00DD7534"/>
    <w:rsid w:val="00DE1CD3"/>
    <w:rsid w:val="00DE3419"/>
    <w:rsid w:val="00DE61DA"/>
    <w:rsid w:val="00DF276C"/>
    <w:rsid w:val="00DF37C4"/>
    <w:rsid w:val="00DF5EE4"/>
    <w:rsid w:val="00E00731"/>
    <w:rsid w:val="00E02B28"/>
    <w:rsid w:val="00E04432"/>
    <w:rsid w:val="00E046C4"/>
    <w:rsid w:val="00E07449"/>
    <w:rsid w:val="00E1344B"/>
    <w:rsid w:val="00E20139"/>
    <w:rsid w:val="00E23053"/>
    <w:rsid w:val="00E24602"/>
    <w:rsid w:val="00E24610"/>
    <w:rsid w:val="00E26084"/>
    <w:rsid w:val="00E31179"/>
    <w:rsid w:val="00E32F68"/>
    <w:rsid w:val="00E369EE"/>
    <w:rsid w:val="00E36A26"/>
    <w:rsid w:val="00E4292B"/>
    <w:rsid w:val="00E451C0"/>
    <w:rsid w:val="00E46C05"/>
    <w:rsid w:val="00E51455"/>
    <w:rsid w:val="00E52656"/>
    <w:rsid w:val="00E60A94"/>
    <w:rsid w:val="00E61944"/>
    <w:rsid w:val="00E61FE4"/>
    <w:rsid w:val="00E62465"/>
    <w:rsid w:val="00E65F4C"/>
    <w:rsid w:val="00E665EA"/>
    <w:rsid w:val="00E71742"/>
    <w:rsid w:val="00E75B07"/>
    <w:rsid w:val="00E77F82"/>
    <w:rsid w:val="00E82C58"/>
    <w:rsid w:val="00E83EE2"/>
    <w:rsid w:val="00E8542B"/>
    <w:rsid w:val="00E86D20"/>
    <w:rsid w:val="00E86FEC"/>
    <w:rsid w:val="00E923DC"/>
    <w:rsid w:val="00E950E4"/>
    <w:rsid w:val="00E968A1"/>
    <w:rsid w:val="00E97511"/>
    <w:rsid w:val="00EA0361"/>
    <w:rsid w:val="00EA192E"/>
    <w:rsid w:val="00EA20FC"/>
    <w:rsid w:val="00EA302F"/>
    <w:rsid w:val="00EB1719"/>
    <w:rsid w:val="00EB1CD6"/>
    <w:rsid w:val="00EB5DCF"/>
    <w:rsid w:val="00EC01E5"/>
    <w:rsid w:val="00EC2526"/>
    <w:rsid w:val="00EC43C9"/>
    <w:rsid w:val="00EC6DDB"/>
    <w:rsid w:val="00EC799D"/>
    <w:rsid w:val="00ED0B5F"/>
    <w:rsid w:val="00ED326D"/>
    <w:rsid w:val="00ED5770"/>
    <w:rsid w:val="00ED694F"/>
    <w:rsid w:val="00ED6C5E"/>
    <w:rsid w:val="00EE0AC5"/>
    <w:rsid w:val="00EE0B87"/>
    <w:rsid w:val="00EE1871"/>
    <w:rsid w:val="00EE1C12"/>
    <w:rsid w:val="00EE6B09"/>
    <w:rsid w:val="00EE6EA8"/>
    <w:rsid w:val="00EF3A9C"/>
    <w:rsid w:val="00EF3D3F"/>
    <w:rsid w:val="00EF4C60"/>
    <w:rsid w:val="00EF6CA9"/>
    <w:rsid w:val="00F01C67"/>
    <w:rsid w:val="00F03021"/>
    <w:rsid w:val="00F06752"/>
    <w:rsid w:val="00F102A2"/>
    <w:rsid w:val="00F106B4"/>
    <w:rsid w:val="00F11A43"/>
    <w:rsid w:val="00F14233"/>
    <w:rsid w:val="00F1677B"/>
    <w:rsid w:val="00F16BB8"/>
    <w:rsid w:val="00F178C3"/>
    <w:rsid w:val="00F22A35"/>
    <w:rsid w:val="00F25A7E"/>
    <w:rsid w:val="00F26D0E"/>
    <w:rsid w:val="00F301DF"/>
    <w:rsid w:val="00F30371"/>
    <w:rsid w:val="00F31806"/>
    <w:rsid w:val="00F3366F"/>
    <w:rsid w:val="00F33F71"/>
    <w:rsid w:val="00F33FD5"/>
    <w:rsid w:val="00F36C3E"/>
    <w:rsid w:val="00F42DF9"/>
    <w:rsid w:val="00F4312D"/>
    <w:rsid w:val="00F457E3"/>
    <w:rsid w:val="00F46E12"/>
    <w:rsid w:val="00F476E2"/>
    <w:rsid w:val="00F53380"/>
    <w:rsid w:val="00F536E6"/>
    <w:rsid w:val="00F547E0"/>
    <w:rsid w:val="00F54AC0"/>
    <w:rsid w:val="00F553C3"/>
    <w:rsid w:val="00F55D60"/>
    <w:rsid w:val="00F64BAF"/>
    <w:rsid w:val="00F64D56"/>
    <w:rsid w:val="00F6599E"/>
    <w:rsid w:val="00F670B6"/>
    <w:rsid w:val="00F73196"/>
    <w:rsid w:val="00F73A26"/>
    <w:rsid w:val="00F747FA"/>
    <w:rsid w:val="00F771F2"/>
    <w:rsid w:val="00F774A4"/>
    <w:rsid w:val="00F817A0"/>
    <w:rsid w:val="00F83F60"/>
    <w:rsid w:val="00F84793"/>
    <w:rsid w:val="00F86B31"/>
    <w:rsid w:val="00F87BF4"/>
    <w:rsid w:val="00FA10BD"/>
    <w:rsid w:val="00FA1267"/>
    <w:rsid w:val="00FA1D53"/>
    <w:rsid w:val="00FA3C4A"/>
    <w:rsid w:val="00FA3E02"/>
    <w:rsid w:val="00FB0B03"/>
    <w:rsid w:val="00FB0EEA"/>
    <w:rsid w:val="00FB1EDA"/>
    <w:rsid w:val="00FB346C"/>
    <w:rsid w:val="00FC003A"/>
    <w:rsid w:val="00FC0106"/>
    <w:rsid w:val="00FC130E"/>
    <w:rsid w:val="00FC30B2"/>
    <w:rsid w:val="00FC317D"/>
    <w:rsid w:val="00FC3E96"/>
    <w:rsid w:val="00FC4699"/>
    <w:rsid w:val="00FC6F76"/>
    <w:rsid w:val="00FC7A96"/>
    <w:rsid w:val="00FD5139"/>
    <w:rsid w:val="00FD6BD4"/>
    <w:rsid w:val="00FD7C72"/>
    <w:rsid w:val="00FE5051"/>
    <w:rsid w:val="00FE54FE"/>
    <w:rsid w:val="00FE5B65"/>
    <w:rsid w:val="00FE5BDB"/>
    <w:rsid w:val="00FE5EE2"/>
    <w:rsid w:val="00FE713A"/>
    <w:rsid w:val="00FF3A6A"/>
    <w:rsid w:val="00FF4E74"/>
    <w:rsid w:val="00FF4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4E428"/>
  <w15:chartTrackingRefBased/>
  <w15:docId w15:val="{81E3CA5A-0B14-4F3D-B588-C478D4134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2D7"/>
  </w:style>
  <w:style w:type="paragraph" w:styleId="Ttulo1">
    <w:name w:val="heading 1"/>
    <w:basedOn w:val="Normal"/>
    <w:next w:val="Normal"/>
    <w:link w:val="Ttulo1Carter"/>
    <w:uiPriority w:val="9"/>
    <w:qFormat/>
    <w:rsid w:val="00AE2D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link w:val="Ttulo2Carter"/>
    <w:uiPriority w:val="9"/>
    <w:qFormat/>
    <w:rsid w:val="00F4312D"/>
    <w:pPr>
      <w:spacing w:before="100" w:beforeAutospacing="1" w:after="180" w:line="240" w:lineRule="auto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  <w:lang w:val="en-US"/>
    </w:rPr>
  </w:style>
  <w:style w:type="paragraph" w:styleId="Ttulo3">
    <w:name w:val="heading 3"/>
    <w:basedOn w:val="Normal"/>
    <w:link w:val="Ttulo3Carter"/>
    <w:uiPriority w:val="9"/>
    <w:qFormat/>
    <w:rsid w:val="004E2258"/>
    <w:pPr>
      <w:spacing w:before="100" w:beforeAutospacing="1" w:after="180" w:line="240" w:lineRule="auto"/>
      <w:outlineLvl w:val="2"/>
    </w:pPr>
    <w:rPr>
      <w:rFonts w:ascii="Times New Roman" w:eastAsia="Times New Roman" w:hAnsi="Times New Roman" w:cs="Times New Roman"/>
      <w:b/>
      <w:bCs/>
      <w:sz w:val="26"/>
      <w:szCs w:val="26"/>
      <w:lang w:val="en-US"/>
    </w:rPr>
  </w:style>
  <w:style w:type="paragraph" w:styleId="Ttulo4">
    <w:name w:val="heading 4"/>
    <w:basedOn w:val="Normal"/>
    <w:next w:val="Normal"/>
    <w:link w:val="Ttulo4Carter"/>
    <w:uiPriority w:val="9"/>
    <w:unhideWhenUsed/>
    <w:qFormat/>
    <w:rsid w:val="00AE2D9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unhideWhenUsed/>
    <w:qFormat/>
    <w:rsid w:val="00AE2D9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922D7"/>
    <w:pPr>
      <w:ind w:left="720"/>
      <w:contextualSpacing/>
    </w:pPr>
  </w:style>
  <w:style w:type="table" w:styleId="SimplesTabela2">
    <w:name w:val="Plain Table 2"/>
    <w:basedOn w:val="Tabelanormal"/>
    <w:uiPriority w:val="42"/>
    <w:rsid w:val="009922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4">
    <w:name w:val="Plain Table 4"/>
    <w:basedOn w:val="Tabelanormal"/>
    <w:uiPriority w:val="44"/>
    <w:rsid w:val="009922D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9922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F4312D"/>
    <w:rPr>
      <w:rFonts w:ascii="Times New Roman" w:eastAsia="Times New Roman" w:hAnsi="Times New Roman" w:cs="Times New Roman"/>
      <w:b/>
      <w:bCs/>
      <w:color w:val="3E6DA9"/>
      <w:sz w:val="31"/>
      <w:szCs w:val="31"/>
      <w:lang w:val="en-US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95381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DC7F23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DC7F23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DC7F23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DC7F23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3162C4"/>
    <w:pPr>
      <w:spacing w:after="0" w:line="240" w:lineRule="auto"/>
    </w:pPr>
  </w:style>
  <w:style w:type="table" w:styleId="TabeladeGrelha6Colorida-Destaque4">
    <w:name w:val="Grid Table 6 Colorful Accent 4"/>
    <w:basedOn w:val="Tabelanormal"/>
    <w:uiPriority w:val="51"/>
    <w:rsid w:val="008E774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SimplesTabela1">
    <w:name w:val="Plain Table 1"/>
    <w:basedOn w:val="Tabelanormal"/>
    <w:uiPriority w:val="41"/>
    <w:rsid w:val="00B7381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tulo1Carter">
    <w:name w:val="Título 1 Caráter"/>
    <w:basedOn w:val="Tipodeletrapredefinidodopargrafo"/>
    <w:link w:val="Ttulo1"/>
    <w:uiPriority w:val="9"/>
    <w:rsid w:val="00AE2D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AE2D9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rsid w:val="00AE2D9B"/>
    <w:rPr>
      <w:rFonts w:asciiTheme="majorHAnsi" w:eastAsiaTheme="majorEastAsia" w:hAnsiTheme="majorHAnsi" w:cstheme="majorBidi"/>
      <w:color w:val="2F5496" w:themeColor="accent1" w:themeShade="BF"/>
    </w:rPr>
  </w:style>
  <w:style w:type="table" w:styleId="TabelacomGrelha">
    <w:name w:val="Table Grid"/>
    <w:basedOn w:val="Tabelanormal"/>
    <w:uiPriority w:val="39"/>
    <w:rsid w:val="00AE2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arter"/>
    <w:uiPriority w:val="99"/>
    <w:unhideWhenUsed/>
    <w:rsid w:val="00AE2D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E2D9B"/>
  </w:style>
  <w:style w:type="paragraph" w:styleId="Cabealhodondice">
    <w:name w:val="TOC Heading"/>
    <w:basedOn w:val="Ttulo1"/>
    <w:next w:val="Normal"/>
    <w:uiPriority w:val="39"/>
    <w:unhideWhenUsed/>
    <w:qFormat/>
    <w:rsid w:val="00AE2D9B"/>
    <w:pPr>
      <w:outlineLvl w:val="9"/>
    </w:pPr>
    <w:rPr>
      <w:lang w:eastAsia="pt-PT"/>
    </w:rPr>
  </w:style>
  <w:style w:type="paragraph" w:styleId="ndice2">
    <w:name w:val="toc 2"/>
    <w:basedOn w:val="Normal"/>
    <w:next w:val="Normal"/>
    <w:autoRedefine/>
    <w:uiPriority w:val="39"/>
    <w:unhideWhenUsed/>
    <w:rsid w:val="00AE2D9B"/>
    <w:pPr>
      <w:spacing w:after="100"/>
      <w:ind w:left="220"/>
    </w:pPr>
  </w:style>
  <w:style w:type="character" w:styleId="Hiperligao">
    <w:name w:val="Hyperlink"/>
    <w:basedOn w:val="Tipodeletrapredefinidodopargrafo"/>
    <w:uiPriority w:val="99"/>
    <w:unhideWhenUsed/>
    <w:rsid w:val="00AE2D9B"/>
    <w:rPr>
      <w:color w:val="0563C1" w:themeColor="hyperlink"/>
      <w:u w:val="single"/>
    </w:rPr>
  </w:style>
  <w:style w:type="character" w:styleId="nfase">
    <w:name w:val="Emphasis"/>
    <w:basedOn w:val="Tipodeletrapredefinidodopargrafo"/>
    <w:uiPriority w:val="20"/>
    <w:qFormat/>
    <w:rsid w:val="00AE2D9B"/>
    <w:rPr>
      <w:i/>
      <w:iCs/>
    </w:rPr>
  </w:style>
  <w:style w:type="character" w:customStyle="1" w:styleId="cf01">
    <w:name w:val="cf01"/>
    <w:basedOn w:val="Tipodeletrapredefinidodopargrafo"/>
    <w:rsid w:val="00AE2D9B"/>
    <w:rPr>
      <w:rFonts w:ascii="Segoe UI" w:hAnsi="Segoe UI" w:cs="Segoe UI" w:hint="default"/>
      <w:sz w:val="18"/>
      <w:szCs w:val="18"/>
    </w:rPr>
  </w:style>
  <w:style w:type="table" w:styleId="TabelacomGrelhaClara">
    <w:name w:val="Grid Table Light"/>
    <w:basedOn w:val="Tabelanormal"/>
    <w:uiPriority w:val="40"/>
    <w:rsid w:val="00AE2D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9F4C7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F4C75"/>
  </w:style>
  <w:style w:type="character" w:customStyle="1" w:styleId="Ttulo3Carter">
    <w:name w:val="Título 3 Caráter"/>
    <w:basedOn w:val="Tipodeletrapredefinidodopargrafo"/>
    <w:link w:val="Ttulo3"/>
    <w:uiPriority w:val="9"/>
    <w:rsid w:val="004E2258"/>
    <w:rPr>
      <w:rFonts w:ascii="Times New Roman" w:eastAsia="Times New Roman" w:hAnsi="Times New Roman" w:cs="Times New Roman"/>
      <w:b/>
      <w:bCs/>
      <w:sz w:val="26"/>
      <w:szCs w:val="26"/>
      <w:lang w:val="en-US"/>
    </w:rPr>
  </w:style>
  <w:style w:type="paragraph" w:customStyle="1" w:styleId="msonormal0">
    <w:name w:val="msonormal"/>
    <w:basedOn w:val="Normal"/>
    <w:rsid w:val="004E2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l-align-center">
    <w:name w:val="ql-align-center"/>
    <w:basedOn w:val="Normal"/>
    <w:rsid w:val="004E22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l-align-right">
    <w:name w:val="ql-align-right"/>
    <w:basedOn w:val="Normal"/>
    <w:rsid w:val="004E225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l-align-justify">
    <w:name w:val="ql-align-justify"/>
    <w:basedOn w:val="Normal"/>
    <w:rsid w:val="004E225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l-indent-1">
    <w:name w:val="ql-indent-1"/>
    <w:basedOn w:val="Normal"/>
    <w:rsid w:val="004E2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l-indent-2">
    <w:name w:val="ql-indent-2"/>
    <w:basedOn w:val="Normal"/>
    <w:rsid w:val="004E2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l-indent-3">
    <w:name w:val="ql-indent-3"/>
    <w:basedOn w:val="Normal"/>
    <w:rsid w:val="004E2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l-indent-4">
    <w:name w:val="ql-indent-4"/>
    <w:basedOn w:val="Normal"/>
    <w:rsid w:val="004E2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l-indent-5">
    <w:name w:val="ql-indent-5"/>
    <w:basedOn w:val="Normal"/>
    <w:rsid w:val="004E2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note">
    <w:name w:val="note"/>
    <w:basedOn w:val="Normal"/>
    <w:rsid w:val="004E2258"/>
    <w:pPr>
      <w:spacing w:before="75" w:after="75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048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56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9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2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01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1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49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5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67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02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42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48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407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442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621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8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892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691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10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93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9007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80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94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86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06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42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06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92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62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99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88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30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710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56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80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47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072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29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736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66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85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80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526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09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52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06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33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13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87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03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80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89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539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72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63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72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69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889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92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75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48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999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018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83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76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930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12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663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23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21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570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404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596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72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360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486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23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41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89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2741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1161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29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514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153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09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38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074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11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680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473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961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58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46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15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34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562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55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97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276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102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767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114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03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48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56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37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20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48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81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41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89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741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76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69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521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59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196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862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905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89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841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02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13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92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52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35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30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48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73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144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10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50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398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39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081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900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543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94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79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18</Words>
  <Characters>10365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Eusébio</dc:creator>
  <cp:keywords/>
  <dc:description/>
  <cp:lastModifiedBy>p.silva </cp:lastModifiedBy>
  <cp:revision>2</cp:revision>
  <dcterms:created xsi:type="dcterms:W3CDTF">2024-10-29T17:28:00Z</dcterms:created>
  <dcterms:modified xsi:type="dcterms:W3CDTF">2024-10-29T17:28:00Z</dcterms:modified>
</cp:coreProperties>
</file>